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384A" w:rsidRPr="00341C68" w:rsidRDefault="00E20E74" w:rsidP="00CC6B1C">
      <w:pPr>
        <w:pStyle w:val="2"/>
        <w:adjustRightInd w:val="0"/>
        <w:snapToGrid w:val="0"/>
        <w:spacing w:beforeLines="100" w:after="0" w:line="360" w:lineRule="auto"/>
        <w:rPr>
          <w:rFonts w:ascii="Times New Roman" w:hAnsi="Times New Roman"/>
          <w:b w:val="0"/>
          <w:bCs w:val="0"/>
          <w:szCs w:val="24"/>
        </w:rPr>
      </w:pPr>
      <w:r w:rsidRPr="00341C68">
        <w:rPr>
          <w:rFonts w:ascii="Times New Roman" w:hAnsi="Times New Roman"/>
          <w:szCs w:val="24"/>
        </w:rPr>
        <w:t>Supplementary materials</w:t>
      </w:r>
    </w:p>
    <w:p w:rsidR="001549EF" w:rsidRPr="00ED5A51" w:rsidRDefault="001549EF" w:rsidP="00E328A7">
      <w:pPr>
        <w:rPr>
          <w:rFonts w:ascii="Arial" w:hAnsi="Arial" w:cs="Arial"/>
          <w:b/>
          <w:bCs/>
          <w:sz w:val="22"/>
          <w:highlight w:val="yellow"/>
        </w:rPr>
      </w:pPr>
    </w:p>
    <w:p w:rsidR="00AE384A" w:rsidRPr="00341C68" w:rsidRDefault="00E20E74">
      <w:pPr>
        <w:spacing w:line="276" w:lineRule="auto"/>
        <w:jc w:val="left"/>
        <w:outlineLvl w:val="0"/>
        <w:rPr>
          <w:rFonts w:ascii="Times New Roman" w:hAnsi="Times New Roman"/>
          <w:b/>
          <w:bCs/>
          <w:sz w:val="24"/>
          <w:szCs w:val="24"/>
        </w:rPr>
      </w:pPr>
      <w:r w:rsidRPr="00341C68">
        <w:rPr>
          <w:rFonts w:ascii="Times New Roman" w:hAnsi="Times New Roman"/>
          <w:b/>
          <w:bCs/>
          <w:sz w:val="24"/>
          <w:szCs w:val="24"/>
        </w:rPr>
        <w:t xml:space="preserve">Table S1 The calculation of test performance characteristics of 4 methods </w:t>
      </w:r>
      <w:r w:rsidR="00017DF4" w:rsidRPr="00341C68">
        <w:rPr>
          <w:rFonts w:ascii="Times New Roman" w:hAnsi="Times New Roman"/>
          <w:b/>
          <w:bCs/>
          <w:sz w:val="24"/>
          <w:szCs w:val="24"/>
        </w:rPr>
        <w:t>in testing 204 samples from 68 patients.</w:t>
      </w:r>
    </w:p>
    <w:tbl>
      <w:tblPr>
        <w:tblStyle w:val="a8"/>
        <w:tblW w:w="9356" w:type="dxa"/>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519"/>
        <w:gridCol w:w="562"/>
        <w:gridCol w:w="1605"/>
        <w:gridCol w:w="1603"/>
        <w:gridCol w:w="4067"/>
      </w:tblGrid>
      <w:tr w:rsidR="00CD20B9" w:rsidRPr="00341C68" w:rsidTr="00ED5A51">
        <w:tc>
          <w:tcPr>
            <w:tcW w:w="2081" w:type="dxa"/>
            <w:gridSpan w:val="2"/>
            <w:vMerge w:val="restart"/>
            <w:vAlign w:val="center"/>
          </w:tcPr>
          <w:p w:rsidR="00A032B3" w:rsidRPr="00341C68" w:rsidRDefault="00A032B3" w:rsidP="000C0E60">
            <w:pPr>
              <w:jc w:val="center"/>
              <w:rPr>
                <w:rFonts w:ascii="Times New Roman" w:hAnsi="Times New Roman"/>
                <w:kern w:val="0"/>
                <w:sz w:val="24"/>
                <w:szCs w:val="24"/>
              </w:rPr>
            </w:pPr>
          </w:p>
        </w:tc>
        <w:tc>
          <w:tcPr>
            <w:tcW w:w="3208" w:type="dxa"/>
            <w:gridSpan w:val="2"/>
            <w:vAlign w:val="center"/>
          </w:tcPr>
          <w:p w:rsidR="00AE384A" w:rsidRPr="00341C68" w:rsidRDefault="00E20E74">
            <w:pPr>
              <w:jc w:val="center"/>
              <w:rPr>
                <w:rFonts w:ascii="Arial" w:hAnsi="Arial" w:cs="Arial"/>
                <w:bCs/>
                <w:sz w:val="24"/>
                <w:szCs w:val="24"/>
              </w:rPr>
            </w:pPr>
            <w:r w:rsidRPr="00341C68">
              <w:rPr>
                <w:rFonts w:ascii="Times New Roman" w:hAnsi="Times New Roman"/>
                <w:sz w:val="24"/>
                <w:szCs w:val="24"/>
              </w:rPr>
              <w:t xml:space="preserve">4 methods tested diagnosis </w:t>
            </w:r>
          </w:p>
        </w:tc>
        <w:tc>
          <w:tcPr>
            <w:tcW w:w="4067" w:type="dxa"/>
            <w:vAlign w:val="center"/>
          </w:tcPr>
          <w:p w:rsidR="00AE384A" w:rsidRPr="00341C68" w:rsidRDefault="00AE384A">
            <w:pPr>
              <w:jc w:val="center"/>
              <w:rPr>
                <w:rFonts w:ascii="Arial" w:hAnsi="Arial" w:cs="Arial"/>
                <w:bCs/>
                <w:sz w:val="24"/>
                <w:szCs w:val="24"/>
              </w:rPr>
            </w:pPr>
          </w:p>
        </w:tc>
      </w:tr>
      <w:tr w:rsidR="006929C8" w:rsidRPr="00341C68" w:rsidTr="00ED5A51">
        <w:tc>
          <w:tcPr>
            <w:tcW w:w="2081" w:type="dxa"/>
            <w:gridSpan w:val="2"/>
            <w:vMerge/>
            <w:vAlign w:val="center"/>
          </w:tcPr>
          <w:p w:rsidR="00D974B1" w:rsidRPr="00341C68" w:rsidRDefault="00D974B1">
            <w:pPr>
              <w:jc w:val="center"/>
              <w:rPr>
                <w:rFonts w:ascii="Arial" w:hAnsi="Arial" w:cs="Arial"/>
                <w:bCs/>
                <w:sz w:val="24"/>
                <w:szCs w:val="24"/>
              </w:rPr>
            </w:pPr>
          </w:p>
        </w:tc>
        <w:tc>
          <w:tcPr>
            <w:tcW w:w="1605" w:type="dxa"/>
            <w:tcBorders>
              <w:bottom w:val="single" w:sz="4" w:space="0" w:color="auto"/>
            </w:tcBorders>
            <w:vAlign w:val="center"/>
          </w:tcPr>
          <w:p w:rsidR="00AE384A" w:rsidRPr="00341C68" w:rsidRDefault="00E20E74">
            <w:pPr>
              <w:jc w:val="center"/>
              <w:rPr>
                <w:rFonts w:ascii="Arial" w:hAnsi="Arial" w:cs="Arial"/>
                <w:bCs/>
                <w:sz w:val="24"/>
                <w:szCs w:val="24"/>
              </w:rPr>
            </w:pPr>
            <w:r w:rsidRPr="00341C68">
              <w:rPr>
                <w:rFonts w:ascii="Arial" w:hAnsi="Arial" w:cs="Arial"/>
                <w:bCs/>
                <w:sz w:val="24"/>
                <w:szCs w:val="24"/>
              </w:rPr>
              <w:t>+</w:t>
            </w:r>
            <w:r w:rsidR="001E2B56" w:rsidRPr="00341C68">
              <w:rPr>
                <w:rFonts w:ascii="Times New Roman" w:hAnsi="Times New Roman" w:hint="eastAsia"/>
                <w:sz w:val="24"/>
                <w:szCs w:val="24"/>
                <w:vertAlign w:val="superscript"/>
              </w:rPr>
              <w:t xml:space="preserve"> a</w:t>
            </w:r>
          </w:p>
        </w:tc>
        <w:tc>
          <w:tcPr>
            <w:tcW w:w="1603" w:type="dxa"/>
            <w:tcBorders>
              <w:bottom w:val="single" w:sz="4" w:space="0" w:color="auto"/>
            </w:tcBorders>
            <w:vAlign w:val="center"/>
          </w:tcPr>
          <w:p w:rsidR="00AE384A" w:rsidRPr="00341C68" w:rsidRDefault="00E20E74">
            <w:pPr>
              <w:jc w:val="center"/>
              <w:rPr>
                <w:rFonts w:ascii="Arial" w:hAnsi="Arial" w:cs="Arial"/>
                <w:bCs/>
                <w:sz w:val="24"/>
                <w:szCs w:val="24"/>
              </w:rPr>
            </w:pPr>
            <w:r w:rsidRPr="00341C68">
              <w:rPr>
                <w:rFonts w:ascii="Arial" w:hAnsi="Arial" w:cs="Arial"/>
                <w:bCs/>
                <w:sz w:val="24"/>
                <w:szCs w:val="24"/>
              </w:rPr>
              <w:t>-</w:t>
            </w:r>
          </w:p>
        </w:tc>
        <w:tc>
          <w:tcPr>
            <w:tcW w:w="4067" w:type="dxa"/>
            <w:vAlign w:val="center"/>
          </w:tcPr>
          <w:p w:rsidR="00AE384A" w:rsidRPr="00341C68" w:rsidRDefault="00AE384A">
            <w:pPr>
              <w:jc w:val="center"/>
              <w:rPr>
                <w:rFonts w:ascii="Arial" w:hAnsi="Arial" w:cs="Arial"/>
                <w:bCs/>
                <w:sz w:val="24"/>
                <w:szCs w:val="24"/>
              </w:rPr>
            </w:pPr>
          </w:p>
        </w:tc>
      </w:tr>
      <w:tr w:rsidR="006929C8" w:rsidRPr="00341C68" w:rsidTr="00ED5A51">
        <w:tc>
          <w:tcPr>
            <w:tcW w:w="1519" w:type="dxa"/>
            <w:vMerge w:val="restart"/>
            <w:vAlign w:val="center"/>
          </w:tcPr>
          <w:p w:rsidR="00AE384A" w:rsidRPr="00341C68" w:rsidRDefault="00E20E74">
            <w:pPr>
              <w:jc w:val="center"/>
              <w:rPr>
                <w:rFonts w:ascii="Arial" w:hAnsi="Arial" w:cs="Arial"/>
                <w:bCs/>
                <w:sz w:val="24"/>
                <w:szCs w:val="24"/>
              </w:rPr>
            </w:pPr>
            <w:r w:rsidRPr="00341C68">
              <w:rPr>
                <w:rFonts w:ascii="Times New Roman" w:hAnsi="Times New Roman"/>
                <w:kern w:val="0"/>
                <w:sz w:val="24"/>
                <w:szCs w:val="24"/>
              </w:rPr>
              <w:t>qRT-PCR A</w:t>
            </w:r>
          </w:p>
        </w:tc>
        <w:tc>
          <w:tcPr>
            <w:tcW w:w="562" w:type="dxa"/>
            <w:tcBorders>
              <w:right w:val="single" w:sz="4" w:space="0" w:color="auto"/>
            </w:tcBorders>
            <w:vAlign w:val="center"/>
          </w:tcPr>
          <w:p w:rsidR="006929C8" w:rsidRPr="00341C68" w:rsidRDefault="00E20E74" w:rsidP="000114E4">
            <w:pPr>
              <w:jc w:val="center"/>
              <w:rPr>
                <w:rFonts w:ascii="Arial" w:hAnsi="Arial" w:cs="Arial"/>
                <w:bCs/>
                <w:sz w:val="24"/>
                <w:szCs w:val="24"/>
              </w:rPr>
            </w:pPr>
            <w:r w:rsidRPr="00341C68">
              <w:rPr>
                <w:rFonts w:ascii="Arial" w:hAnsi="Arial" w:cs="Arial"/>
                <w:bCs/>
                <w:sz w:val="24"/>
                <w:szCs w:val="24"/>
              </w:rPr>
              <w:t>+</w:t>
            </w:r>
          </w:p>
        </w:tc>
        <w:tc>
          <w:tcPr>
            <w:tcW w:w="1605" w:type="dxa"/>
            <w:tcBorders>
              <w:top w:val="single" w:sz="4" w:space="0" w:color="auto"/>
              <w:left w:val="single" w:sz="4" w:space="0" w:color="auto"/>
              <w:bottom w:val="single" w:sz="4" w:space="0" w:color="auto"/>
              <w:right w:val="single" w:sz="4" w:space="0" w:color="auto"/>
            </w:tcBorders>
            <w:vAlign w:val="center"/>
          </w:tcPr>
          <w:p w:rsidR="00AE384A" w:rsidRPr="00341C68" w:rsidRDefault="00E20E74">
            <w:pPr>
              <w:jc w:val="center"/>
              <w:rPr>
                <w:rFonts w:ascii="Times New Roman" w:hAnsi="Times New Roman"/>
                <w:kern w:val="0"/>
                <w:sz w:val="24"/>
                <w:szCs w:val="24"/>
              </w:rPr>
            </w:pPr>
            <w:r w:rsidRPr="00341C68">
              <w:rPr>
                <w:rFonts w:ascii="Times New Roman" w:hAnsi="Times New Roman"/>
                <w:kern w:val="0"/>
                <w:sz w:val="24"/>
                <w:szCs w:val="24"/>
              </w:rPr>
              <w:t>82</w:t>
            </w:r>
          </w:p>
        </w:tc>
        <w:tc>
          <w:tcPr>
            <w:tcW w:w="1603" w:type="dxa"/>
            <w:tcBorders>
              <w:top w:val="single" w:sz="4" w:space="0" w:color="auto"/>
              <w:left w:val="single" w:sz="4" w:space="0" w:color="auto"/>
              <w:bottom w:val="single" w:sz="4" w:space="0" w:color="auto"/>
              <w:right w:val="single" w:sz="4" w:space="0" w:color="auto"/>
            </w:tcBorders>
            <w:vAlign w:val="center"/>
          </w:tcPr>
          <w:p w:rsidR="00AE384A" w:rsidRPr="00341C68" w:rsidRDefault="00E20E74">
            <w:pPr>
              <w:jc w:val="center"/>
              <w:rPr>
                <w:rFonts w:ascii="Times New Roman" w:hAnsi="Times New Roman"/>
                <w:kern w:val="0"/>
                <w:sz w:val="24"/>
                <w:szCs w:val="24"/>
              </w:rPr>
            </w:pPr>
            <w:r w:rsidRPr="00341C68">
              <w:rPr>
                <w:rFonts w:ascii="Arial" w:hAnsi="Arial" w:cs="Arial"/>
                <w:bCs/>
                <w:sz w:val="24"/>
                <w:szCs w:val="24"/>
              </w:rPr>
              <w:t>0</w:t>
            </w:r>
          </w:p>
        </w:tc>
        <w:tc>
          <w:tcPr>
            <w:tcW w:w="4067" w:type="dxa"/>
            <w:vMerge w:val="restart"/>
            <w:tcBorders>
              <w:left w:val="single" w:sz="4" w:space="0" w:color="auto"/>
            </w:tcBorders>
            <w:vAlign w:val="center"/>
          </w:tcPr>
          <w:p w:rsidR="00AE384A" w:rsidRPr="00341C68" w:rsidRDefault="00E20E74">
            <w:pPr>
              <w:ind w:right="105"/>
              <w:jc w:val="center"/>
              <w:rPr>
                <w:rFonts w:ascii="Times New Roman" w:hAnsi="Times New Roman"/>
                <w:kern w:val="0"/>
                <w:sz w:val="24"/>
                <w:szCs w:val="24"/>
              </w:rPr>
            </w:pPr>
            <w:r w:rsidRPr="00341C68">
              <w:rPr>
                <w:rFonts w:ascii="Times New Roman" w:hAnsi="Times New Roman"/>
                <w:kern w:val="0"/>
                <w:sz w:val="24"/>
                <w:szCs w:val="24"/>
              </w:rPr>
              <w:t xml:space="preserve">Report positive rate =  </w:t>
            </w:r>
          </w:p>
          <w:p w:rsidR="00AE384A" w:rsidRPr="00341C68" w:rsidRDefault="00E20E74">
            <w:pPr>
              <w:ind w:right="105"/>
              <w:jc w:val="center"/>
              <w:rPr>
                <w:rFonts w:ascii="Arial" w:hAnsi="Arial" w:cs="Arial"/>
                <w:bCs/>
                <w:sz w:val="24"/>
                <w:szCs w:val="24"/>
              </w:rPr>
            </w:pPr>
            <w:r w:rsidRPr="00341C68">
              <w:rPr>
                <w:rFonts w:ascii="Times New Roman" w:hAnsi="Times New Roman"/>
                <w:kern w:val="0"/>
                <w:sz w:val="24"/>
                <w:szCs w:val="24"/>
              </w:rPr>
              <w:t xml:space="preserve">82/(82+32)*100% = </w:t>
            </w:r>
            <w:r w:rsidRPr="00341C68">
              <w:rPr>
                <w:rFonts w:ascii="Times New Roman" w:hAnsi="Times New Roman"/>
                <w:color w:val="000000"/>
                <w:sz w:val="24"/>
                <w:szCs w:val="24"/>
              </w:rPr>
              <w:t>71.9%</w:t>
            </w:r>
          </w:p>
        </w:tc>
      </w:tr>
      <w:tr w:rsidR="006929C8" w:rsidRPr="00341C68" w:rsidTr="00ED5A51">
        <w:tc>
          <w:tcPr>
            <w:tcW w:w="1519" w:type="dxa"/>
            <w:vMerge/>
            <w:vAlign w:val="center"/>
          </w:tcPr>
          <w:p w:rsidR="00AE384A" w:rsidRPr="00341C68" w:rsidRDefault="00AE384A">
            <w:pPr>
              <w:jc w:val="center"/>
              <w:rPr>
                <w:rFonts w:ascii="Arial" w:hAnsi="Arial" w:cs="Arial"/>
                <w:bCs/>
                <w:sz w:val="24"/>
                <w:szCs w:val="24"/>
              </w:rPr>
            </w:pPr>
          </w:p>
        </w:tc>
        <w:tc>
          <w:tcPr>
            <w:tcW w:w="562" w:type="dxa"/>
            <w:tcBorders>
              <w:right w:val="single" w:sz="4" w:space="0" w:color="auto"/>
            </w:tcBorders>
            <w:vAlign w:val="center"/>
          </w:tcPr>
          <w:p w:rsidR="006929C8" w:rsidRPr="00341C68" w:rsidRDefault="00E20E74" w:rsidP="000114E4">
            <w:pPr>
              <w:jc w:val="center"/>
              <w:rPr>
                <w:rFonts w:ascii="Arial" w:hAnsi="Arial" w:cs="Arial"/>
                <w:bCs/>
                <w:sz w:val="24"/>
                <w:szCs w:val="24"/>
              </w:rPr>
            </w:pPr>
            <w:r w:rsidRPr="00341C68">
              <w:rPr>
                <w:rFonts w:ascii="Arial" w:hAnsi="Arial" w:cs="Arial"/>
                <w:bCs/>
                <w:sz w:val="24"/>
                <w:szCs w:val="24"/>
              </w:rPr>
              <w:t>-</w:t>
            </w:r>
          </w:p>
        </w:tc>
        <w:tc>
          <w:tcPr>
            <w:tcW w:w="1605" w:type="dxa"/>
            <w:tcBorders>
              <w:top w:val="single" w:sz="4" w:space="0" w:color="auto"/>
              <w:left w:val="single" w:sz="4" w:space="0" w:color="auto"/>
              <w:bottom w:val="single" w:sz="4" w:space="0" w:color="auto"/>
              <w:right w:val="single" w:sz="4" w:space="0" w:color="auto"/>
            </w:tcBorders>
            <w:vAlign w:val="center"/>
          </w:tcPr>
          <w:p w:rsidR="00AE384A" w:rsidRPr="00341C68" w:rsidRDefault="00E20E74">
            <w:pPr>
              <w:jc w:val="center"/>
              <w:rPr>
                <w:rFonts w:ascii="Times New Roman" w:hAnsi="Times New Roman"/>
                <w:kern w:val="0"/>
                <w:sz w:val="24"/>
                <w:szCs w:val="24"/>
              </w:rPr>
            </w:pPr>
            <w:r w:rsidRPr="00341C68">
              <w:rPr>
                <w:rFonts w:ascii="Times New Roman" w:hAnsi="Times New Roman"/>
                <w:kern w:val="0"/>
                <w:sz w:val="24"/>
                <w:szCs w:val="24"/>
              </w:rPr>
              <w:t>32</w:t>
            </w:r>
          </w:p>
        </w:tc>
        <w:tc>
          <w:tcPr>
            <w:tcW w:w="1603" w:type="dxa"/>
            <w:tcBorders>
              <w:top w:val="single" w:sz="4" w:space="0" w:color="auto"/>
              <w:left w:val="single" w:sz="4" w:space="0" w:color="auto"/>
              <w:bottom w:val="single" w:sz="4" w:space="0" w:color="auto"/>
              <w:right w:val="single" w:sz="4" w:space="0" w:color="auto"/>
            </w:tcBorders>
            <w:vAlign w:val="center"/>
          </w:tcPr>
          <w:p w:rsidR="00AE384A" w:rsidRPr="00341C68" w:rsidRDefault="00E20E74">
            <w:pPr>
              <w:jc w:val="center"/>
              <w:rPr>
                <w:rFonts w:ascii="Times New Roman" w:hAnsi="Times New Roman"/>
                <w:kern w:val="0"/>
                <w:sz w:val="24"/>
                <w:szCs w:val="24"/>
              </w:rPr>
            </w:pPr>
            <w:r w:rsidRPr="00341C68">
              <w:rPr>
                <w:rFonts w:ascii="Times New Roman" w:hAnsi="Times New Roman"/>
                <w:kern w:val="0"/>
                <w:sz w:val="24"/>
                <w:szCs w:val="24"/>
              </w:rPr>
              <w:t>90</w:t>
            </w:r>
          </w:p>
        </w:tc>
        <w:tc>
          <w:tcPr>
            <w:tcW w:w="4067" w:type="dxa"/>
            <w:vMerge/>
            <w:tcBorders>
              <w:left w:val="single" w:sz="4" w:space="0" w:color="auto"/>
            </w:tcBorders>
            <w:vAlign w:val="center"/>
          </w:tcPr>
          <w:p w:rsidR="00D974B1" w:rsidRPr="00341C68" w:rsidRDefault="00D974B1">
            <w:pPr>
              <w:rPr>
                <w:rFonts w:ascii="Arial" w:hAnsi="Arial" w:cs="Arial"/>
                <w:bCs/>
                <w:sz w:val="24"/>
                <w:szCs w:val="24"/>
              </w:rPr>
            </w:pPr>
          </w:p>
        </w:tc>
      </w:tr>
      <w:tr w:rsidR="001549EF" w:rsidRPr="00341C68" w:rsidTr="00ED5A51">
        <w:tc>
          <w:tcPr>
            <w:tcW w:w="1519" w:type="dxa"/>
            <w:vAlign w:val="center"/>
          </w:tcPr>
          <w:p w:rsidR="001549EF" w:rsidRPr="00341C68" w:rsidRDefault="001549EF" w:rsidP="000114E4">
            <w:pPr>
              <w:jc w:val="center"/>
              <w:rPr>
                <w:rFonts w:ascii="Arial" w:hAnsi="Arial" w:cs="Arial"/>
                <w:bCs/>
                <w:sz w:val="24"/>
                <w:szCs w:val="24"/>
              </w:rPr>
            </w:pPr>
          </w:p>
        </w:tc>
        <w:tc>
          <w:tcPr>
            <w:tcW w:w="562" w:type="dxa"/>
            <w:vAlign w:val="center"/>
          </w:tcPr>
          <w:p w:rsidR="001549EF" w:rsidRPr="00341C68" w:rsidRDefault="001549EF" w:rsidP="000114E4">
            <w:pPr>
              <w:jc w:val="center"/>
              <w:rPr>
                <w:rFonts w:ascii="Arial" w:hAnsi="Arial" w:cs="Arial"/>
                <w:bCs/>
                <w:sz w:val="24"/>
                <w:szCs w:val="24"/>
              </w:rPr>
            </w:pPr>
          </w:p>
        </w:tc>
        <w:tc>
          <w:tcPr>
            <w:tcW w:w="1605" w:type="dxa"/>
            <w:tcBorders>
              <w:top w:val="single" w:sz="4" w:space="0" w:color="auto"/>
            </w:tcBorders>
            <w:vAlign w:val="center"/>
          </w:tcPr>
          <w:p w:rsidR="001549EF" w:rsidRPr="00341C68" w:rsidRDefault="001549EF" w:rsidP="000114E4">
            <w:pPr>
              <w:jc w:val="center"/>
              <w:rPr>
                <w:rFonts w:ascii="Times New Roman" w:hAnsi="Times New Roman"/>
                <w:kern w:val="0"/>
                <w:sz w:val="24"/>
                <w:szCs w:val="24"/>
              </w:rPr>
            </w:pPr>
          </w:p>
        </w:tc>
        <w:tc>
          <w:tcPr>
            <w:tcW w:w="1603" w:type="dxa"/>
            <w:tcBorders>
              <w:top w:val="single" w:sz="4" w:space="0" w:color="auto"/>
            </w:tcBorders>
            <w:vAlign w:val="center"/>
          </w:tcPr>
          <w:p w:rsidR="001549EF" w:rsidRPr="00341C68" w:rsidRDefault="001549EF" w:rsidP="000114E4">
            <w:pPr>
              <w:jc w:val="center"/>
              <w:rPr>
                <w:rFonts w:ascii="Times New Roman" w:hAnsi="Times New Roman"/>
                <w:kern w:val="0"/>
                <w:sz w:val="24"/>
                <w:szCs w:val="24"/>
              </w:rPr>
            </w:pPr>
          </w:p>
        </w:tc>
        <w:tc>
          <w:tcPr>
            <w:tcW w:w="4067" w:type="dxa"/>
            <w:vAlign w:val="center"/>
          </w:tcPr>
          <w:p w:rsidR="001549EF" w:rsidRPr="00341C68" w:rsidRDefault="001549EF" w:rsidP="006929C8">
            <w:pPr>
              <w:rPr>
                <w:rFonts w:ascii="Arial" w:hAnsi="Arial" w:cs="Arial"/>
                <w:bCs/>
                <w:sz w:val="24"/>
                <w:szCs w:val="24"/>
              </w:rPr>
            </w:pPr>
          </w:p>
        </w:tc>
      </w:tr>
      <w:tr w:rsidR="00CD20B9" w:rsidRPr="00341C68" w:rsidTr="00ED5A51">
        <w:tc>
          <w:tcPr>
            <w:tcW w:w="2081" w:type="dxa"/>
            <w:gridSpan w:val="2"/>
            <w:vMerge w:val="restart"/>
            <w:vAlign w:val="center"/>
          </w:tcPr>
          <w:p w:rsidR="00CD20B9" w:rsidRPr="00341C68" w:rsidRDefault="00CD20B9" w:rsidP="00D974B1">
            <w:pPr>
              <w:jc w:val="center"/>
              <w:rPr>
                <w:rFonts w:ascii="Times New Roman" w:hAnsi="Times New Roman"/>
                <w:kern w:val="0"/>
                <w:sz w:val="24"/>
                <w:szCs w:val="24"/>
              </w:rPr>
            </w:pPr>
          </w:p>
        </w:tc>
        <w:tc>
          <w:tcPr>
            <w:tcW w:w="3208" w:type="dxa"/>
            <w:gridSpan w:val="2"/>
            <w:vAlign w:val="center"/>
          </w:tcPr>
          <w:p w:rsidR="00D974B1" w:rsidRPr="00341C68" w:rsidRDefault="00E20E74">
            <w:pPr>
              <w:jc w:val="center"/>
              <w:rPr>
                <w:rFonts w:ascii="Arial" w:hAnsi="Arial" w:cs="Arial"/>
                <w:bCs/>
                <w:sz w:val="24"/>
                <w:szCs w:val="24"/>
              </w:rPr>
            </w:pPr>
            <w:r w:rsidRPr="00341C68">
              <w:rPr>
                <w:rFonts w:ascii="Times New Roman" w:hAnsi="Times New Roman"/>
                <w:sz w:val="24"/>
                <w:szCs w:val="24"/>
              </w:rPr>
              <w:t>4 methods tested diagnosis</w:t>
            </w:r>
          </w:p>
        </w:tc>
        <w:tc>
          <w:tcPr>
            <w:tcW w:w="4067" w:type="dxa"/>
            <w:vAlign w:val="center"/>
          </w:tcPr>
          <w:p w:rsidR="00CD20B9" w:rsidRPr="00341C68" w:rsidRDefault="00CD20B9" w:rsidP="00D974B1">
            <w:pPr>
              <w:jc w:val="center"/>
              <w:rPr>
                <w:rFonts w:ascii="Arial" w:hAnsi="Arial" w:cs="Arial"/>
                <w:bCs/>
                <w:sz w:val="24"/>
                <w:szCs w:val="24"/>
              </w:rPr>
            </w:pPr>
          </w:p>
        </w:tc>
      </w:tr>
      <w:tr w:rsidR="00CD20B9" w:rsidRPr="00341C68" w:rsidTr="00ED5A51">
        <w:tc>
          <w:tcPr>
            <w:tcW w:w="2081" w:type="dxa"/>
            <w:gridSpan w:val="2"/>
            <w:vMerge/>
            <w:vAlign w:val="center"/>
          </w:tcPr>
          <w:p w:rsidR="00CD20B9" w:rsidRPr="00341C68" w:rsidRDefault="00CD20B9" w:rsidP="00D974B1">
            <w:pPr>
              <w:jc w:val="center"/>
              <w:rPr>
                <w:rFonts w:ascii="Arial" w:hAnsi="Arial" w:cs="Arial"/>
                <w:bCs/>
                <w:sz w:val="24"/>
                <w:szCs w:val="24"/>
              </w:rPr>
            </w:pPr>
          </w:p>
        </w:tc>
        <w:tc>
          <w:tcPr>
            <w:tcW w:w="1605" w:type="dxa"/>
            <w:tcBorders>
              <w:bottom w:val="single" w:sz="4" w:space="0" w:color="auto"/>
            </w:tcBorders>
            <w:vAlign w:val="center"/>
          </w:tcPr>
          <w:p w:rsidR="00CD20B9" w:rsidRPr="00341C68" w:rsidRDefault="00E20E74" w:rsidP="00D974B1">
            <w:pPr>
              <w:jc w:val="center"/>
              <w:rPr>
                <w:rFonts w:ascii="Arial" w:hAnsi="Arial" w:cs="Arial"/>
                <w:bCs/>
                <w:sz w:val="24"/>
                <w:szCs w:val="24"/>
              </w:rPr>
            </w:pPr>
            <w:r w:rsidRPr="00341C68">
              <w:rPr>
                <w:rFonts w:ascii="Arial" w:hAnsi="Arial" w:cs="Arial"/>
                <w:bCs/>
                <w:sz w:val="24"/>
                <w:szCs w:val="24"/>
              </w:rPr>
              <w:t>+</w:t>
            </w:r>
            <w:r w:rsidR="001E2B56" w:rsidRPr="00341C68">
              <w:rPr>
                <w:rFonts w:ascii="Times New Roman" w:hAnsi="Times New Roman" w:hint="eastAsia"/>
                <w:sz w:val="24"/>
                <w:szCs w:val="24"/>
                <w:vertAlign w:val="superscript"/>
              </w:rPr>
              <w:t xml:space="preserve"> a</w:t>
            </w:r>
          </w:p>
        </w:tc>
        <w:tc>
          <w:tcPr>
            <w:tcW w:w="1603" w:type="dxa"/>
            <w:tcBorders>
              <w:bottom w:val="single" w:sz="4" w:space="0" w:color="auto"/>
            </w:tcBorders>
            <w:vAlign w:val="center"/>
          </w:tcPr>
          <w:p w:rsidR="00CD20B9" w:rsidRPr="00341C68" w:rsidRDefault="00E20E74" w:rsidP="00D974B1">
            <w:pPr>
              <w:jc w:val="center"/>
              <w:rPr>
                <w:rFonts w:ascii="Arial" w:hAnsi="Arial" w:cs="Arial"/>
                <w:bCs/>
                <w:sz w:val="24"/>
                <w:szCs w:val="24"/>
              </w:rPr>
            </w:pPr>
            <w:r w:rsidRPr="00341C68">
              <w:rPr>
                <w:rFonts w:ascii="Arial" w:hAnsi="Arial" w:cs="Arial"/>
                <w:bCs/>
                <w:sz w:val="24"/>
                <w:szCs w:val="24"/>
              </w:rPr>
              <w:t>-</w:t>
            </w:r>
          </w:p>
        </w:tc>
        <w:tc>
          <w:tcPr>
            <w:tcW w:w="4067" w:type="dxa"/>
            <w:vAlign w:val="center"/>
          </w:tcPr>
          <w:p w:rsidR="00CD20B9" w:rsidRPr="00341C68" w:rsidRDefault="00CD20B9" w:rsidP="00D974B1">
            <w:pPr>
              <w:jc w:val="center"/>
              <w:rPr>
                <w:rFonts w:ascii="Arial" w:hAnsi="Arial" w:cs="Arial"/>
                <w:bCs/>
                <w:sz w:val="24"/>
                <w:szCs w:val="24"/>
              </w:rPr>
            </w:pPr>
          </w:p>
        </w:tc>
      </w:tr>
      <w:tr w:rsidR="00ED5A51" w:rsidRPr="00341C68" w:rsidTr="00ED5A51">
        <w:tc>
          <w:tcPr>
            <w:tcW w:w="1519" w:type="dxa"/>
            <w:vMerge w:val="restart"/>
            <w:vAlign w:val="center"/>
          </w:tcPr>
          <w:p w:rsidR="00D974B1" w:rsidRPr="00341C68" w:rsidRDefault="00E20E74">
            <w:pPr>
              <w:jc w:val="center"/>
              <w:rPr>
                <w:rFonts w:ascii="Arial" w:hAnsi="Arial" w:cs="Arial"/>
                <w:bCs/>
                <w:sz w:val="24"/>
                <w:szCs w:val="24"/>
              </w:rPr>
            </w:pPr>
            <w:r w:rsidRPr="00341C68">
              <w:rPr>
                <w:rFonts w:ascii="Times New Roman" w:hAnsi="Times New Roman"/>
                <w:kern w:val="0"/>
                <w:sz w:val="24"/>
                <w:szCs w:val="24"/>
              </w:rPr>
              <w:t>qRT-PCR B</w:t>
            </w:r>
          </w:p>
        </w:tc>
        <w:tc>
          <w:tcPr>
            <w:tcW w:w="562" w:type="dxa"/>
            <w:tcBorders>
              <w:right w:val="single" w:sz="4" w:space="0" w:color="auto"/>
            </w:tcBorders>
            <w:vAlign w:val="center"/>
          </w:tcPr>
          <w:p w:rsidR="00CD20B9" w:rsidRPr="00341C68" w:rsidRDefault="00E20E74" w:rsidP="00D974B1">
            <w:pPr>
              <w:jc w:val="center"/>
              <w:rPr>
                <w:rFonts w:ascii="Arial" w:hAnsi="Arial" w:cs="Arial"/>
                <w:bCs/>
                <w:sz w:val="24"/>
                <w:szCs w:val="24"/>
              </w:rPr>
            </w:pPr>
            <w:r w:rsidRPr="00341C68">
              <w:rPr>
                <w:rFonts w:ascii="Arial" w:hAnsi="Arial" w:cs="Arial"/>
                <w:bCs/>
                <w:sz w:val="24"/>
                <w:szCs w:val="24"/>
              </w:rPr>
              <w:t>+</w:t>
            </w:r>
          </w:p>
        </w:tc>
        <w:tc>
          <w:tcPr>
            <w:tcW w:w="1605" w:type="dxa"/>
            <w:tcBorders>
              <w:top w:val="single" w:sz="4" w:space="0" w:color="auto"/>
              <w:left w:val="single" w:sz="4" w:space="0" w:color="auto"/>
              <w:bottom w:val="single" w:sz="4" w:space="0" w:color="auto"/>
              <w:right w:val="single" w:sz="4" w:space="0" w:color="auto"/>
            </w:tcBorders>
            <w:vAlign w:val="center"/>
          </w:tcPr>
          <w:p w:rsidR="00CD20B9" w:rsidRPr="00341C68" w:rsidRDefault="00E20E74" w:rsidP="00D974B1">
            <w:pPr>
              <w:jc w:val="center"/>
              <w:rPr>
                <w:rFonts w:ascii="Times New Roman" w:hAnsi="Times New Roman"/>
                <w:kern w:val="0"/>
                <w:sz w:val="24"/>
                <w:szCs w:val="24"/>
              </w:rPr>
            </w:pPr>
            <w:r w:rsidRPr="00341C68">
              <w:rPr>
                <w:rFonts w:ascii="Times New Roman" w:hAnsi="Times New Roman"/>
                <w:kern w:val="0"/>
                <w:sz w:val="24"/>
                <w:szCs w:val="24"/>
              </w:rPr>
              <w:t>104</w:t>
            </w:r>
          </w:p>
        </w:tc>
        <w:tc>
          <w:tcPr>
            <w:tcW w:w="1603" w:type="dxa"/>
            <w:tcBorders>
              <w:top w:val="single" w:sz="4" w:space="0" w:color="auto"/>
              <w:left w:val="single" w:sz="4" w:space="0" w:color="auto"/>
              <w:bottom w:val="single" w:sz="4" w:space="0" w:color="auto"/>
              <w:right w:val="single" w:sz="4" w:space="0" w:color="auto"/>
            </w:tcBorders>
            <w:vAlign w:val="center"/>
          </w:tcPr>
          <w:p w:rsidR="00CD20B9" w:rsidRPr="00341C68" w:rsidRDefault="00E20E74" w:rsidP="00D974B1">
            <w:pPr>
              <w:jc w:val="center"/>
              <w:rPr>
                <w:rFonts w:ascii="Times New Roman" w:hAnsi="Times New Roman"/>
                <w:kern w:val="0"/>
                <w:sz w:val="24"/>
                <w:szCs w:val="24"/>
              </w:rPr>
            </w:pPr>
            <w:r w:rsidRPr="00341C68">
              <w:rPr>
                <w:rFonts w:ascii="Arial" w:hAnsi="Arial" w:cs="Arial"/>
                <w:bCs/>
                <w:sz w:val="24"/>
                <w:szCs w:val="24"/>
              </w:rPr>
              <w:t>0</w:t>
            </w:r>
          </w:p>
        </w:tc>
        <w:tc>
          <w:tcPr>
            <w:tcW w:w="4067" w:type="dxa"/>
            <w:vMerge w:val="restart"/>
            <w:tcBorders>
              <w:left w:val="single" w:sz="4" w:space="0" w:color="auto"/>
            </w:tcBorders>
            <w:vAlign w:val="center"/>
          </w:tcPr>
          <w:p w:rsidR="00CD20B9" w:rsidRPr="00341C68" w:rsidRDefault="00E20E74" w:rsidP="00D974B1">
            <w:pPr>
              <w:ind w:right="105"/>
              <w:jc w:val="center"/>
              <w:rPr>
                <w:rFonts w:ascii="Times New Roman" w:hAnsi="Times New Roman"/>
                <w:kern w:val="0"/>
                <w:sz w:val="24"/>
                <w:szCs w:val="24"/>
              </w:rPr>
            </w:pPr>
            <w:r w:rsidRPr="00341C68">
              <w:rPr>
                <w:rFonts w:ascii="Times New Roman" w:hAnsi="Times New Roman"/>
                <w:kern w:val="0"/>
                <w:sz w:val="24"/>
                <w:szCs w:val="24"/>
              </w:rPr>
              <w:t xml:space="preserve">Report positive rate =  </w:t>
            </w:r>
          </w:p>
          <w:p w:rsidR="00D974B1" w:rsidRPr="00341C68" w:rsidRDefault="00E20E74">
            <w:pPr>
              <w:ind w:right="105"/>
              <w:jc w:val="center"/>
              <w:rPr>
                <w:rFonts w:ascii="Arial" w:hAnsi="Arial" w:cs="Arial"/>
                <w:bCs/>
                <w:sz w:val="24"/>
                <w:szCs w:val="24"/>
              </w:rPr>
            </w:pPr>
            <w:r w:rsidRPr="00341C68">
              <w:rPr>
                <w:rFonts w:ascii="Times New Roman" w:hAnsi="Times New Roman"/>
                <w:kern w:val="0"/>
                <w:sz w:val="24"/>
                <w:szCs w:val="24"/>
              </w:rPr>
              <w:t xml:space="preserve">104/(10+104)*100% = </w:t>
            </w:r>
            <w:r w:rsidRPr="00341C68">
              <w:rPr>
                <w:rFonts w:ascii="Times New Roman" w:hAnsi="Times New Roman"/>
                <w:color w:val="000000"/>
                <w:sz w:val="24"/>
                <w:szCs w:val="24"/>
              </w:rPr>
              <w:t>91.2%</w:t>
            </w:r>
          </w:p>
        </w:tc>
      </w:tr>
      <w:tr w:rsidR="00ED5A51" w:rsidRPr="00341C68" w:rsidTr="00ED5A51">
        <w:tc>
          <w:tcPr>
            <w:tcW w:w="1519" w:type="dxa"/>
            <w:vMerge/>
            <w:vAlign w:val="center"/>
          </w:tcPr>
          <w:p w:rsidR="00CD20B9" w:rsidRPr="00341C68" w:rsidRDefault="00CD20B9" w:rsidP="00D974B1">
            <w:pPr>
              <w:jc w:val="center"/>
              <w:rPr>
                <w:rFonts w:ascii="Arial" w:hAnsi="Arial" w:cs="Arial"/>
                <w:bCs/>
                <w:sz w:val="24"/>
                <w:szCs w:val="24"/>
              </w:rPr>
            </w:pPr>
          </w:p>
        </w:tc>
        <w:tc>
          <w:tcPr>
            <w:tcW w:w="562" w:type="dxa"/>
            <w:tcBorders>
              <w:right w:val="single" w:sz="4" w:space="0" w:color="auto"/>
            </w:tcBorders>
            <w:vAlign w:val="center"/>
          </w:tcPr>
          <w:p w:rsidR="00CD20B9" w:rsidRPr="00341C68" w:rsidRDefault="00E20E74" w:rsidP="00D974B1">
            <w:pPr>
              <w:jc w:val="center"/>
              <w:rPr>
                <w:rFonts w:ascii="Arial" w:hAnsi="Arial" w:cs="Arial"/>
                <w:bCs/>
                <w:sz w:val="24"/>
                <w:szCs w:val="24"/>
              </w:rPr>
            </w:pPr>
            <w:r w:rsidRPr="00341C68">
              <w:rPr>
                <w:rFonts w:ascii="Arial" w:hAnsi="Arial" w:cs="Arial"/>
                <w:bCs/>
                <w:sz w:val="24"/>
                <w:szCs w:val="24"/>
              </w:rPr>
              <w:t>-</w:t>
            </w:r>
          </w:p>
        </w:tc>
        <w:tc>
          <w:tcPr>
            <w:tcW w:w="1605" w:type="dxa"/>
            <w:tcBorders>
              <w:top w:val="single" w:sz="4" w:space="0" w:color="auto"/>
              <w:left w:val="single" w:sz="4" w:space="0" w:color="auto"/>
              <w:bottom w:val="single" w:sz="4" w:space="0" w:color="auto"/>
              <w:right w:val="single" w:sz="4" w:space="0" w:color="auto"/>
            </w:tcBorders>
            <w:vAlign w:val="center"/>
          </w:tcPr>
          <w:p w:rsidR="00D974B1" w:rsidRPr="00341C68" w:rsidRDefault="00E20E74">
            <w:pPr>
              <w:jc w:val="center"/>
              <w:rPr>
                <w:rFonts w:ascii="Times New Roman" w:hAnsi="Times New Roman"/>
                <w:kern w:val="0"/>
                <w:sz w:val="24"/>
                <w:szCs w:val="24"/>
              </w:rPr>
            </w:pPr>
            <w:r w:rsidRPr="00341C68">
              <w:rPr>
                <w:rFonts w:ascii="Times New Roman" w:hAnsi="Times New Roman"/>
                <w:kern w:val="0"/>
                <w:sz w:val="24"/>
                <w:szCs w:val="24"/>
              </w:rPr>
              <w:t>10</w:t>
            </w:r>
          </w:p>
        </w:tc>
        <w:tc>
          <w:tcPr>
            <w:tcW w:w="1603" w:type="dxa"/>
            <w:tcBorders>
              <w:top w:val="single" w:sz="4" w:space="0" w:color="auto"/>
              <w:left w:val="single" w:sz="4" w:space="0" w:color="auto"/>
              <w:bottom w:val="single" w:sz="4" w:space="0" w:color="auto"/>
              <w:right w:val="single" w:sz="4" w:space="0" w:color="auto"/>
            </w:tcBorders>
            <w:vAlign w:val="center"/>
          </w:tcPr>
          <w:p w:rsidR="00CD20B9" w:rsidRPr="00341C68" w:rsidRDefault="00E20E74" w:rsidP="00D974B1">
            <w:pPr>
              <w:jc w:val="center"/>
              <w:rPr>
                <w:rFonts w:ascii="Times New Roman" w:hAnsi="Times New Roman"/>
                <w:kern w:val="0"/>
                <w:sz w:val="24"/>
                <w:szCs w:val="24"/>
              </w:rPr>
            </w:pPr>
            <w:r w:rsidRPr="00341C68">
              <w:rPr>
                <w:rFonts w:ascii="Times New Roman" w:hAnsi="Times New Roman"/>
                <w:kern w:val="0"/>
                <w:sz w:val="24"/>
                <w:szCs w:val="24"/>
              </w:rPr>
              <w:t>90</w:t>
            </w:r>
          </w:p>
        </w:tc>
        <w:tc>
          <w:tcPr>
            <w:tcW w:w="4067" w:type="dxa"/>
            <w:vMerge/>
            <w:tcBorders>
              <w:left w:val="single" w:sz="4" w:space="0" w:color="auto"/>
            </w:tcBorders>
            <w:vAlign w:val="center"/>
          </w:tcPr>
          <w:p w:rsidR="00CD20B9" w:rsidRPr="00341C68" w:rsidRDefault="00CD20B9" w:rsidP="00D974B1">
            <w:pPr>
              <w:rPr>
                <w:rFonts w:ascii="Arial" w:hAnsi="Arial" w:cs="Arial"/>
                <w:bCs/>
                <w:sz w:val="24"/>
                <w:szCs w:val="24"/>
              </w:rPr>
            </w:pPr>
          </w:p>
        </w:tc>
      </w:tr>
      <w:tr w:rsidR="001549EF" w:rsidRPr="00341C68" w:rsidTr="00ED5A51">
        <w:tc>
          <w:tcPr>
            <w:tcW w:w="1519" w:type="dxa"/>
            <w:vAlign w:val="center"/>
          </w:tcPr>
          <w:p w:rsidR="001549EF" w:rsidRPr="00341C68" w:rsidRDefault="001549EF" w:rsidP="00D974B1">
            <w:pPr>
              <w:jc w:val="center"/>
              <w:rPr>
                <w:rFonts w:ascii="Arial" w:hAnsi="Arial" w:cs="Arial"/>
                <w:bCs/>
                <w:sz w:val="24"/>
                <w:szCs w:val="24"/>
              </w:rPr>
            </w:pPr>
          </w:p>
        </w:tc>
        <w:tc>
          <w:tcPr>
            <w:tcW w:w="562" w:type="dxa"/>
            <w:vAlign w:val="center"/>
          </w:tcPr>
          <w:p w:rsidR="001549EF" w:rsidRPr="00341C68" w:rsidRDefault="001549EF" w:rsidP="00D974B1">
            <w:pPr>
              <w:jc w:val="center"/>
              <w:rPr>
                <w:rFonts w:ascii="Arial" w:hAnsi="Arial" w:cs="Arial"/>
                <w:bCs/>
                <w:sz w:val="24"/>
                <w:szCs w:val="24"/>
              </w:rPr>
            </w:pPr>
          </w:p>
        </w:tc>
        <w:tc>
          <w:tcPr>
            <w:tcW w:w="1605" w:type="dxa"/>
            <w:tcBorders>
              <w:top w:val="single" w:sz="4" w:space="0" w:color="auto"/>
            </w:tcBorders>
            <w:vAlign w:val="center"/>
          </w:tcPr>
          <w:p w:rsidR="001549EF" w:rsidRPr="00341C68" w:rsidRDefault="001549EF" w:rsidP="00150319">
            <w:pPr>
              <w:jc w:val="center"/>
              <w:rPr>
                <w:rFonts w:ascii="Times New Roman" w:hAnsi="Times New Roman"/>
                <w:kern w:val="0"/>
                <w:sz w:val="24"/>
                <w:szCs w:val="24"/>
              </w:rPr>
            </w:pPr>
          </w:p>
        </w:tc>
        <w:tc>
          <w:tcPr>
            <w:tcW w:w="1603" w:type="dxa"/>
            <w:tcBorders>
              <w:top w:val="single" w:sz="4" w:space="0" w:color="auto"/>
            </w:tcBorders>
            <w:vAlign w:val="center"/>
          </w:tcPr>
          <w:p w:rsidR="001549EF" w:rsidRPr="00341C68" w:rsidRDefault="001549EF" w:rsidP="00D974B1">
            <w:pPr>
              <w:jc w:val="center"/>
              <w:rPr>
                <w:rFonts w:ascii="Times New Roman" w:hAnsi="Times New Roman"/>
                <w:kern w:val="0"/>
                <w:sz w:val="24"/>
                <w:szCs w:val="24"/>
              </w:rPr>
            </w:pPr>
          </w:p>
        </w:tc>
        <w:tc>
          <w:tcPr>
            <w:tcW w:w="4067" w:type="dxa"/>
            <w:tcBorders>
              <w:left w:val="nil"/>
            </w:tcBorders>
            <w:vAlign w:val="center"/>
          </w:tcPr>
          <w:p w:rsidR="001549EF" w:rsidRPr="00341C68" w:rsidRDefault="001549EF" w:rsidP="00D974B1">
            <w:pPr>
              <w:rPr>
                <w:rFonts w:ascii="Arial" w:hAnsi="Arial" w:cs="Arial"/>
                <w:bCs/>
                <w:sz w:val="24"/>
                <w:szCs w:val="24"/>
              </w:rPr>
            </w:pPr>
          </w:p>
        </w:tc>
      </w:tr>
      <w:tr w:rsidR="00CD20B9" w:rsidRPr="00341C68" w:rsidTr="00ED5A51">
        <w:tc>
          <w:tcPr>
            <w:tcW w:w="2081" w:type="dxa"/>
            <w:gridSpan w:val="2"/>
            <w:vMerge w:val="restart"/>
            <w:vAlign w:val="center"/>
          </w:tcPr>
          <w:p w:rsidR="00CD20B9" w:rsidRPr="00341C68" w:rsidRDefault="00CD20B9" w:rsidP="00D974B1">
            <w:pPr>
              <w:jc w:val="center"/>
              <w:rPr>
                <w:rFonts w:ascii="Times New Roman" w:hAnsi="Times New Roman"/>
                <w:kern w:val="0"/>
                <w:sz w:val="24"/>
                <w:szCs w:val="24"/>
              </w:rPr>
            </w:pPr>
          </w:p>
        </w:tc>
        <w:tc>
          <w:tcPr>
            <w:tcW w:w="3208" w:type="dxa"/>
            <w:gridSpan w:val="2"/>
            <w:vAlign w:val="center"/>
          </w:tcPr>
          <w:p w:rsidR="00D974B1" w:rsidRPr="00341C68" w:rsidRDefault="00E20E74">
            <w:pPr>
              <w:jc w:val="center"/>
              <w:rPr>
                <w:rFonts w:ascii="Arial" w:hAnsi="Arial" w:cs="Arial"/>
                <w:bCs/>
                <w:sz w:val="24"/>
                <w:szCs w:val="24"/>
              </w:rPr>
            </w:pPr>
            <w:r w:rsidRPr="00341C68">
              <w:rPr>
                <w:rFonts w:ascii="Times New Roman" w:hAnsi="Times New Roman"/>
                <w:sz w:val="24"/>
                <w:szCs w:val="24"/>
              </w:rPr>
              <w:t>4 methods tested diagnosis</w:t>
            </w:r>
          </w:p>
        </w:tc>
        <w:tc>
          <w:tcPr>
            <w:tcW w:w="4067" w:type="dxa"/>
            <w:vAlign w:val="center"/>
          </w:tcPr>
          <w:p w:rsidR="00CD20B9" w:rsidRPr="00341C68" w:rsidRDefault="00CD20B9" w:rsidP="00D974B1">
            <w:pPr>
              <w:jc w:val="center"/>
              <w:rPr>
                <w:rFonts w:ascii="Arial" w:hAnsi="Arial" w:cs="Arial"/>
                <w:bCs/>
                <w:sz w:val="24"/>
                <w:szCs w:val="24"/>
              </w:rPr>
            </w:pPr>
          </w:p>
        </w:tc>
      </w:tr>
      <w:tr w:rsidR="00CD20B9" w:rsidRPr="00341C68" w:rsidTr="00ED5A51">
        <w:tc>
          <w:tcPr>
            <w:tcW w:w="2081" w:type="dxa"/>
            <w:gridSpan w:val="2"/>
            <w:vMerge/>
            <w:vAlign w:val="center"/>
          </w:tcPr>
          <w:p w:rsidR="00CD20B9" w:rsidRPr="00341C68" w:rsidRDefault="00CD20B9" w:rsidP="00D974B1">
            <w:pPr>
              <w:jc w:val="center"/>
              <w:rPr>
                <w:rFonts w:ascii="Arial" w:hAnsi="Arial" w:cs="Arial"/>
                <w:bCs/>
                <w:sz w:val="24"/>
                <w:szCs w:val="24"/>
              </w:rPr>
            </w:pPr>
          </w:p>
        </w:tc>
        <w:tc>
          <w:tcPr>
            <w:tcW w:w="1605" w:type="dxa"/>
            <w:tcBorders>
              <w:bottom w:val="single" w:sz="4" w:space="0" w:color="auto"/>
            </w:tcBorders>
            <w:vAlign w:val="center"/>
          </w:tcPr>
          <w:p w:rsidR="00CD20B9" w:rsidRPr="00341C68" w:rsidRDefault="00E20E74" w:rsidP="00D974B1">
            <w:pPr>
              <w:jc w:val="center"/>
              <w:rPr>
                <w:rFonts w:ascii="Arial" w:hAnsi="Arial" w:cs="Arial"/>
                <w:bCs/>
                <w:sz w:val="24"/>
                <w:szCs w:val="24"/>
              </w:rPr>
            </w:pPr>
            <w:r w:rsidRPr="00341C68">
              <w:rPr>
                <w:rFonts w:ascii="Arial" w:hAnsi="Arial" w:cs="Arial"/>
                <w:bCs/>
                <w:sz w:val="24"/>
                <w:szCs w:val="24"/>
              </w:rPr>
              <w:t>+</w:t>
            </w:r>
            <w:r w:rsidR="001E2B56" w:rsidRPr="00341C68">
              <w:rPr>
                <w:rFonts w:ascii="Times New Roman" w:hAnsi="Times New Roman" w:hint="eastAsia"/>
                <w:sz w:val="24"/>
                <w:szCs w:val="24"/>
                <w:vertAlign w:val="superscript"/>
              </w:rPr>
              <w:t>a</w:t>
            </w:r>
          </w:p>
        </w:tc>
        <w:tc>
          <w:tcPr>
            <w:tcW w:w="1603" w:type="dxa"/>
            <w:tcBorders>
              <w:bottom w:val="single" w:sz="4" w:space="0" w:color="auto"/>
            </w:tcBorders>
            <w:vAlign w:val="center"/>
          </w:tcPr>
          <w:p w:rsidR="00CD20B9" w:rsidRPr="00341C68" w:rsidRDefault="00E20E74" w:rsidP="00D974B1">
            <w:pPr>
              <w:jc w:val="center"/>
              <w:rPr>
                <w:rFonts w:ascii="Arial" w:hAnsi="Arial" w:cs="Arial"/>
                <w:bCs/>
                <w:sz w:val="24"/>
                <w:szCs w:val="24"/>
              </w:rPr>
            </w:pPr>
            <w:r w:rsidRPr="00341C68">
              <w:rPr>
                <w:rFonts w:ascii="Arial" w:hAnsi="Arial" w:cs="Arial"/>
                <w:bCs/>
                <w:sz w:val="24"/>
                <w:szCs w:val="24"/>
              </w:rPr>
              <w:t>-</w:t>
            </w:r>
          </w:p>
        </w:tc>
        <w:tc>
          <w:tcPr>
            <w:tcW w:w="4067" w:type="dxa"/>
            <w:vAlign w:val="center"/>
          </w:tcPr>
          <w:p w:rsidR="00CD20B9" w:rsidRPr="00341C68" w:rsidRDefault="00CD20B9" w:rsidP="00D974B1">
            <w:pPr>
              <w:jc w:val="center"/>
              <w:rPr>
                <w:rFonts w:ascii="Arial" w:hAnsi="Arial" w:cs="Arial"/>
                <w:bCs/>
                <w:sz w:val="24"/>
                <w:szCs w:val="24"/>
              </w:rPr>
            </w:pPr>
          </w:p>
        </w:tc>
      </w:tr>
      <w:tr w:rsidR="00ED5A51" w:rsidRPr="00341C68" w:rsidTr="00ED5A51">
        <w:tc>
          <w:tcPr>
            <w:tcW w:w="1519" w:type="dxa"/>
            <w:vMerge w:val="restart"/>
            <w:vAlign w:val="center"/>
          </w:tcPr>
          <w:p w:rsidR="00150319" w:rsidRPr="00341C68" w:rsidRDefault="00E20E74" w:rsidP="00D974B1">
            <w:pPr>
              <w:jc w:val="center"/>
              <w:rPr>
                <w:rFonts w:ascii="Arial" w:hAnsi="Arial" w:cs="Arial"/>
                <w:bCs/>
                <w:sz w:val="24"/>
                <w:szCs w:val="24"/>
              </w:rPr>
            </w:pPr>
            <w:r w:rsidRPr="00341C68">
              <w:rPr>
                <w:rFonts w:ascii="Times New Roman" w:hAnsi="Times New Roman"/>
                <w:kern w:val="0"/>
                <w:sz w:val="24"/>
                <w:szCs w:val="24"/>
              </w:rPr>
              <w:t>RT-RAA</w:t>
            </w:r>
          </w:p>
        </w:tc>
        <w:tc>
          <w:tcPr>
            <w:tcW w:w="562" w:type="dxa"/>
            <w:tcBorders>
              <w:right w:val="single" w:sz="4" w:space="0" w:color="auto"/>
            </w:tcBorders>
            <w:vAlign w:val="center"/>
          </w:tcPr>
          <w:p w:rsidR="00150319" w:rsidRPr="00341C68" w:rsidRDefault="00E20E74" w:rsidP="00D974B1">
            <w:pPr>
              <w:jc w:val="center"/>
              <w:rPr>
                <w:rFonts w:ascii="Arial" w:hAnsi="Arial" w:cs="Arial"/>
                <w:bCs/>
                <w:sz w:val="24"/>
                <w:szCs w:val="24"/>
              </w:rPr>
            </w:pPr>
            <w:r w:rsidRPr="00341C68">
              <w:rPr>
                <w:rFonts w:ascii="Arial" w:hAnsi="Arial" w:cs="Arial"/>
                <w:bCs/>
                <w:sz w:val="24"/>
                <w:szCs w:val="24"/>
              </w:rPr>
              <w:t>+</w:t>
            </w:r>
          </w:p>
        </w:tc>
        <w:tc>
          <w:tcPr>
            <w:tcW w:w="1605" w:type="dxa"/>
            <w:tcBorders>
              <w:top w:val="single" w:sz="4" w:space="0" w:color="auto"/>
              <w:left w:val="single" w:sz="4" w:space="0" w:color="auto"/>
              <w:bottom w:val="single" w:sz="4" w:space="0" w:color="auto"/>
              <w:right w:val="single" w:sz="4" w:space="0" w:color="auto"/>
            </w:tcBorders>
            <w:vAlign w:val="center"/>
          </w:tcPr>
          <w:p w:rsidR="00150319" w:rsidRPr="00341C68" w:rsidRDefault="00E20E74" w:rsidP="00D974B1">
            <w:pPr>
              <w:jc w:val="center"/>
              <w:rPr>
                <w:rFonts w:ascii="Times New Roman" w:hAnsi="Times New Roman"/>
                <w:kern w:val="0"/>
                <w:sz w:val="24"/>
                <w:szCs w:val="24"/>
              </w:rPr>
            </w:pPr>
            <w:r w:rsidRPr="00341C68">
              <w:rPr>
                <w:rFonts w:ascii="Times New Roman" w:hAnsi="Times New Roman"/>
                <w:kern w:val="0"/>
                <w:sz w:val="24"/>
                <w:szCs w:val="24"/>
              </w:rPr>
              <w:t>104</w:t>
            </w:r>
          </w:p>
        </w:tc>
        <w:tc>
          <w:tcPr>
            <w:tcW w:w="1603" w:type="dxa"/>
            <w:tcBorders>
              <w:top w:val="single" w:sz="4" w:space="0" w:color="auto"/>
              <w:left w:val="single" w:sz="4" w:space="0" w:color="auto"/>
              <w:bottom w:val="single" w:sz="4" w:space="0" w:color="auto"/>
              <w:right w:val="single" w:sz="4" w:space="0" w:color="auto"/>
            </w:tcBorders>
            <w:vAlign w:val="center"/>
          </w:tcPr>
          <w:p w:rsidR="00150319" w:rsidRPr="00341C68" w:rsidRDefault="00E20E74" w:rsidP="00D974B1">
            <w:pPr>
              <w:jc w:val="center"/>
              <w:rPr>
                <w:rFonts w:ascii="Times New Roman" w:hAnsi="Times New Roman"/>
                <w:kern w:val="0"/>
                <w:sz w:val="24"/>
                <w:szCs w:val="24"/>
              </w:rPr>
            </w:pPr>
            <w:r w:rsidRPr="00341C68">
              <w:rPr>
                <w:rFonts w:ascii="Arial" w:hAnsi="Arial" w:cs="Arial"/>
                <w:bCs/>
                <w:sz w:val="24"/>
                <w:szCs w:val="24"/>
              </w:rPr>
              <w:t>0</w:t>
            </w:r>
          </w:p>
        </w:tc>
        <w:tc>
          <w:tcPr>
            <w:tcW w:w="4067" w:type="dxa"/>
            <w:vMerge w:val="restart"/>
            <w:tcBorders>
              <w:left w:val="single" w:sz="4" w:space="0" w:color="auto"/>
            </w:tcBorders>
            <w:vAlign w:val="center"/>
          </w:tcPr>
          <w:p w:rsidR="00150319" w:rsidRPr="00341C68" w:rsidRDefault="00E20E74" w:rsidP="00D974B1">
            <w:pPr>
              <w:ind w:right="105"/>
              <w:jc w:val="center"/>
              <w:rPr>
                <w:rFonts w:ascii="Times New Roman" w:hAnsi="Times New Roman"/>
                <w:kern w:val="0"/>
                <w:sz w:val="24"/>
                <w:szCs w:val="24"/>
              </w:rPr>
            </w:pPr>
            <w:r w:rsidRPr="00341C68">
              <w:rPr>
                <w:rFonts w:ascii="Times New Roman" w:hAnsi="Times New Roman"/>
                <w:kern w:val="0"/>
                <w:sz w:val="24"/>
                <w:szCs w:val="24"/>
              </w:rPr>
              <w:t xml:space="preserve">Report positive rate =  </w:t>
            </w:r>
          </w:p>
          <w:p w:rsidR="00150319" w:rsidRPr="00341C68" w:rsidRDefault="00E20E74" w:rsidP="00D974B1">
            <w:pPr>
              <w:ind w:right="105"/>
              <w:jc w:val="center"/>
              <w:rPr>
                <w:rFonts w:ascii="Arial" w:hAnsi="Arial" w:cs="Arial"/>
                <w:bCs/>
                <w:sz w:val="24"/>
                <w:szCs w:val="24"/>
              </w:rPr>
            </w:pPr>
            <w:r w:rsidRPr="00341C68">
              <w:rPr>
                <w:rFonts w:ascii="Times New Roman" w:hAnsi="Times New Roman"/>
                <w:kern w:val="0"/>
                <w:sz w:val="24"/>
                <w:szCs w:val="24"/>
              </w:rPr>
              <w:t xml:space="preserve">104/(10+104)*100% = </w:t>
            </w:r>
            <w:r w:rsidRPr="00341C68">
              <w:rPr>
                <w:rFonts w:ascii="Times New Roman" w:hAnsi="Times New Roman"/>
                <w:color w:val="000000"/>
                <w:sz w:val="24"/>
                <w:szCs w:val="24"/>
              </w:rPr>
              <w:t>91.2%</w:t>
            </w:r>
          </w:p>
        </w:tc>
      </w:tr>
      <w:tr w:rsidR="00ED5A51" w:rsidRPr="00341C68" w:rsidTr="00ED5A51">
        <w:tc>
          <w:tcPr>
            <w:tcW w:w="1519" w:type="dxa"/>
            <w:vMerge/>
            <w:vAlign w:val="center"/>
          </w:tcPr>
          <w:p w:rsidR="00150319" w:rsidRPr="00341C68" w:rsidRDefault="00150319" w:rsidP="00D974B1">
            <w:pPr>
              <w:jc w:val="center"/>
              <w:rPr>
                <w:rFonts w:ascii="Arial" w:hAnsi="Arial" w:cs="Arial"/>
                <w:bCs/>
                <w:sz w:val="24"/>
                <w:szCs w:val="24"/>
              </w:rPr>
            </w:pPr>
          </w:p>
        </w:tc>
        <w:tc>
          <w:tcPr>
            <w:tcW w:w="562" w:type="dxa"/>
            <w:tcBorders>
              <w:right w:val="single" w:sz="4" w:space="0" w:color="auto"/>
            </w:tcBorders>
            <w:vAlign w:val="center"/>
          </w:tcPr>
          <w:p w:rsidR="00150319" w:rsidRPr="00341C68" w:rsidRDefault="00E20E74" w:rsidP="00D974B1">
            <w:pPr>
              <w:jc w:val="center"/>
              <w:rPr>
                <w:rFonts w:ascii="Arial" w:hAnsi="Arial" w:cs="Arial"/>
                <w:bCs/>
                <w:sz w:val="24"/>
                <w:szCs w:val="24"/>
              </w:rPr>
            </w:pPr>
            <w:r w:rsidRPr="00341C68">
              <w:rPr>
                <w:rFonts w:ascii="Arial" w:hAnsi="Arial" w:cs="Arial"/>
                <w:bCs/>
                <w:sz w:val="24"/>
                <w:szCs w:val="24"/>
              </w:rPr>
              <w:t>-</w:t>
            </w:r>
          </w:p>
        </w:tc>
        <w:tc>
          <w:tcPr>
            <w:tcW w:w="1605" w:type="dxa"/>
            <w:tcBorders>
              <w:top w:val="single" w:sz="4" w:space="0" w:color="auto"/>
              <w:left w:val="single" w:sz="4" w:space="0" w:color="auto"/>
              <w:bottom w:val="single" w:sz="4" w:space="0" w:color="auto"/>
              <w:right w:val="single" w:sz="4" w:space="0" w:color="auto"/>
            </w:tcBorders>
            <w:vAlign w:val="center"/>
          </w:tcPr>
          <w:p w:rsidR="00150319" w:rsidRPr="00341C68" w:rsidRDefault="00E20E74" w:rsidP="00D974B1">
            <w:pPr>
              <w:jc w:val="center"/>
              <w:rPr>
                <w:rFonts w:ascii="Times New Roman" w:hAnsi="Times New Roman"/>
                <w:kern w:val="0"/>
                <w:sz w:val="24"/>
                <w:szCs w:val="24"/>
              </w:rPr>
            </w:pPr>
            <w:r w:rsidRPr="00341C68">
              <w:rPr>
                <w:rFonts w:ascii="Times New Roman" w:hAnsi="Times New Roman"/>
                <w:kern w:val="0"/>
                <w:sz w:val="24"/>
                <w:szCs w:val="24"/>
              </w:rPr>
              <w:t>10</w:t>
            </w:r>
          </w:p>
        </w:tc>
        <w:tc>
          <w:tcPr>
            <w:tcW w:w="1603" w:type="dxa"/>
            <w:tcBorders>
              <w:top w:val="single" w:sz="4" w:space="0" w:color="auto"/>
              <w:left w:val="single" w:sz="4" w:space="0" w:color="auto"/>
              <w:bottom w:val="single" w:sz="4" w:space="0" w:color="auto"/>
              <w:right w:val="single" w:sz="4" w:space="0" w:color="auto"/>
            </w:tcBorders>
            <w:vAlign w:val="center"/>
          </w:tcPr>
          <w:p w:rsidR="00150319" w:rsidRPr="00341C68" w:rsidRDefault="00E20E74" w:rsidP="00D974B1">
            <w:pPr>
              <w:jc w:val="center"/>
              <w:rPr>
                <w:rFonts w:ascii="Times New Roman" w:hAnsi="Times New Roman"/>
                <w:kern w:val="0"/>
                <w:sz w:val="24"/>
                <w:szCs w:val="24"/>
              </w:rPr>
            </w:pPr>
            <w:r w:rsidRPr="00341C68">
              <w:rPr>
                <w:rFonts w:ascii="Times New Roman" w:hAnsi="Times New Roman"/>
                <w:kern w:val="0"/>
                <w:sz w:val="24"/>
                <w:szCs w:val="24"/>
              </w:rPr>
              <w:t>90</w:t>
            </w:r>
          </w:p>
        </w:tc>
        <w:tc>
          <w:tcPr>
            <w:tcW w:w="4067" w:type="dxa"/>
            <w:vMerge/>
            <w:tcBorders>
              <w:left w:val="single" w:sz="4" w:space="0" w:color="auto"/>
            </w:tcBorders>
            <w:vAlign w:val="center"/>
          </w:tcPr>
          <w:p w:rsidR="00150319" w:rsidRPr="00341C68" w:rsidRDefault="00150319" w:rsidP="00D974B1">
            <w:pPr>
              <w:rPr>
                <w:rFonts w:ascii="Arial" w:hAnsi="Arial" w:cs="Arial"/>
                <w:bCs/>
                <w:sz w:val="24"/>
                <w:szCs w:val="24"/>
              </w:rPr>
            </w:pPr>
          </w:p>
        </w:tc>
      </w:tr>
      <w:tr w:rsidR="001549EF" w:rsidRPr="00341C68" w:rsidTr="00ED5A51">
        <w:tc>
          <w:tcPr>
            <w:tcW w:w="1519" w:type="dxa"/>
            <w:vAlign w:val="center"/>
          </w:tcPr>
          <w:p w:rsidR="001549EF" w:rsidRPr="00341C68" w:rsidRDefault="001549EF" w:rsidP="00D974B1">
            <w:pPr>
              <w:jc w:val="center"/>
              <w:rPr>
                <w:rFonts w:ascii="Arial" w:hAnsi="Arial" w:cs="Arial"/>
                <w:bCs/>
                <w:sz w:val="24"/>
                <w:szCs w:val="24"/>
              </w:rPr>
            </w:pPr>
          </w:p>
        </w:tc>
        <w:tc>
          <w:tcPr>
            <w:tcW w:w="562" w:type="dxa"/>
            <w:vAlign w:val="center"/>
          </w:tcPr>
          <w:p w:rsidR="001549EF" w:rsidRPr="00341C68" w:rsidRDefault="001549EF" w:rsidP="00D974B1">
            <w:pPr>
              <w:jc w:val="center"/>
              <w:rPr>
                <w:rFonts w:ascii="Arial" w:hAnsi="Arial" w:cs="Arial"/>
                <w:bCs/>
                <w:sz w:val="24"/>
                <w:szCs w:val="24"/>
              </w:rPr>
            </w:pPr>
          </w:p>
        </w:tc>
        <w:tc>
          <w:tcPr>
            <w:tcW w:w="1605" w:type="dxa"/>
            <w:tcBorders>
              <w:top w:val="single" w:sz="4" w:space="0" w:color="auto"/>
            </w:tcBorders>
            <w:vAlign w:val="center"/>
          </w:tcPr>
          <w:p w:rsidR="001549EF" w:rsidRPr="00341C68" w:rsidRDefault="001549EF" w:rsidP="00D974B1">
            <w:pPr>
              <w:jc w:val="center"/>
              <w:rPr>
                <w:rFonts w:ascii="Times New Roman" w:hAnsi="Times New Roman"/>
                <w:kern w:val="0"/>
                <w:sz w:val="24"/>
                <w:szCs w:val="24"/>
              </w:rPr>
            </w:pPr>
          </w:p>
        </w:tc>
        <w:tc>
          <w:tcPr>
            <w:tcW w:w="1603" w:type="dxa"/>
            <w:tcBorders>
              <w:top w:val="single" w:sz="4" w:space="0" w:color="auto"/>
            </w:tcBorders>
            <w:vAlign w:val="center"/>
          </w:tcPr>
          <w:p w:rsidR="001549EF" w:rsidRPr="00341C68" w:rsidRDefault="001549EF" w:rsidP="00D974B1">
            <w:pPr>
              <w:jc w:val="center"/>
              <w:rPr>
                <w:rFonts w:ascii="Times New Roman" w:hAnsi="Times New Roman"/>
                <w:kern w:val="0"/>
                <w:sz w:val="24"/>
                <w:szCs w:val="24"/>
              </w:rPr>
            </w:pPr>
          </w:p>
        </w:tc>
        <w:tc>
          <w:tcPr>
            <w:tcW w:w="4067" w:type="dxa"/>
            <w:tcBorders>
              <w:left w:val="nil"/>
            </w:tcBorders>
            <w:vAlign w:val="center"/>
          </w:tcPr>
          <w:p w:rsidR="001549EF" w:rsidRPr="00341C68" w:rsidRDefault="001549EF" w:rsidP="00D974B1">
            <w:pPr>
              <w:rPr>
                <w:rFonts w:ascii="Arial" w:hAnsi="Arial" w:cs="Arial"/>
                <w:bCs/>
                <w:sz w:val="24"/>
                <w:szCs w:val="24"/>
              </w:rPr>
            </w:pPr>
          </w:p>
        </w:tc>
      </w:tr>
      <w:tr w:rsidR="00CD20B9" w:rsidRPr="00341C68" w:rsidTr="00ED5A51">
        <w:tc>
          <w:tcPr>
            <w:tcW w:w="2081" w:type="dxa"/>
            <w:gridSpan w:val="2"/>
            <w:vMerge w:val="restart"/>
            <w:vAlign w:val="center"/>
          </w:tcPr>
          <w:p w:rsidR="00CD20B9" w:rsidRPr="00341C68" w:rsidRDefault="00CD20B9" w:rsidP="00D974B1">
            <w:pPr>
              <w:jc w:val="center"/>
              <w:rPr>
                <w:rFonts w:ascii="Times New Roman" w:hAnsi="Times New Roman"/>
                <w:kern w:val="0"/>
                <w:sz w:val="24"/>
                <w:szCs w:val="24"/>
              </w:rPr>
            </w:pPr>
          </w:p>
        </w:tc>
        <w:tc>
          <w:tcPr>
            <w:tcW w:w="3208" w:type="dxa"/>
            <w:gridSpan w:val="2"/>
            <w:vAlign w:val="center"/>
          </w:tcPr>
          <w:p w:rsidR="00D974B1" w:rsidRPr="00341C68" w:rsidRDefault="00E20E74">
            <w:pPr>
              <w:jc w:val="center"/>
              <w:rPr>
                <w:rFonts w:ascii="Arial" w:hAnsi="Arial" w:cs="Arial"/>
                <w:bCs/>
                <w:sz w:val="24"/>
                <w:szCs w:val="24"/>
              </w:rPr>
            </w:pPr>
            <w:r w:rsidRPr="00341C68">
              <w:rPr>
                <w:rFonts w:ascii="Times New Roman" w:hAnsi="Times New Roman"/>
                <w:sz w:val="24"/>
                <w:szCs w:val="24"/>
              </w:rPr>
              <w:t>4 methods tested diagnosis</w:t>
            </w:r>
          </w:p>
        </w:tc>
        <w:tc>
          <w:tcPr>
            <w:tcW w:w="4067" w:type="dxa"/>
            <w:vAlign w:val="center"/>
          </w:tcPr>
          <w:p w:rsidR="00CD20B9" w:rsidRPr="00341C68" w:rsidRDefault="00CD20B9" w:rsidP="00D974B1">
            <w:pPr>
              <w:jc w:val="center"/>
              <w:rPr>
                <w:rFonts w:ascii="Arial" w:hAnsi="Arial" w:cs="Arial"/>
                <w:bCs/>
                <w:sz w:val="24"/>
                <w:szCs w:val="24"/>
              </w:rPr>
            </w:pPr>
          </w:p>
        </w:tc>
      </w:tr>
      <w:tr w:rsidR="00CD20B9" w:rsidRPr="00341C68" w:rsidTr="00ED5A51">
        <w:tc>
          <w:tcPr>
            <w:tcW w:w="2081" w:type="dxa"/>
            <w:gridSpan w:val="2"/>
            <w:vMerge/>
            <w:vAlign w:val="center"/>
          </w:tcPr>
          <w:p w:rsidR="00CD20B9" w:rsidRPr="00341C68" w:rsidRDefault="00CD20B9" w:rsidP="00D974B1">
            <w:pPr>
              <w:jc w:val="center"/>
              <w:rPr>
                <w:rFonts w:ascii="Arial" w:hAnsi="Arial" w:cs="Arial"/>
                <w:bCs/>
                <w:sz w:val="24"/>
                <w:szCs w:val="24"/>
              </w:rPr>
            </w:pPr>
          </w:p>
        </w:tc>
        <w:tc>
          <w:tcPr>
            <w:tcW w:w="1605" w:type="dxa"/>
            <w:tcBorders>
              <w:bottom w:val="single" w:sz="4" w:space="0" w:color="auto"/>
            </w:tcBorders>
            <w:vAlign w:val="center"/>
          </w:tcPr>
          <w:p w:rsidR="00CD20B9" w:rsidRPr="00341C68" w:rsidRDefault="00E20E74" w:rsidP="00D974B1">
            <w:pPr>
              <w:jc w:val="center"/>
              <w:rPr>
                <w:rFonts w:ascii="Arial" w:hAnsi="Arial" w:cs="Arial"/>
                <w:bCs/>
                <w:sz w:val="24"/>
                <w:szCs w:val="24"/>
              </w:rPr>
            </w:pPr>
            <w:r w:rsidRPr="00341C68">
              <w:rPr>
                <w:rFonts w:ascii="Arial" w:hAnsi="Arial" w:cs="Arial"/>
                <w:bCs/>
                <w:sz w:val="24"/>
                <w:szCs w:val="24"/>
              </w:rPr>
              <w:t>+</w:t>
            </w:r>
            <w:r w:rsidR="001E2B56" w:rsidRPr="00341C68">
              <w:rPr>
                <w:rFonts w:ascii="Times New Roman" w:hAnsi="Times New Roman" w:hint="eastAsia"/>
                <w:sz w:val="24"/>
                <w:szCs w:val="24"/>
                <w:vertAlign w:val="superscript"/>
              </w:rPr>
              <w:t>a</w:t>
            </w:r>
          </w:p>
        </w:tc>
        <w:tc>
          <w:tcPr>
            <w:tcW w:w="1603" w:type="dxa"/>
            <w:tcBorders>
              <w:bottom w:val="single" w:sz="4" w:space="0" w:color="auto"/>
            </w:tcBorders>
            <w:vAlign w:val="center"/>
          </w:tcPr>
          <w:p w:rsidR="00CD20B9" w:rsidRPr="00341C68" w:rsidRDefault="00E20E74" w:rsidP="00D974B1">
            <w:pPr>
              <w:jc w:val="center"/>
              <w:rPr>
                <w:rFonts w:ascii="Arial" w:hAnsi="Arial" w:cs="Arial"/>
                <w:bCs/>
                <w:sz w:val="24"/>
                <w:szCs w:val="24"/>
              </w:rPr>
            </w:pPr>
            <w:r w:rsidRPr="00341C68">
              <w:rPr>
                <w:rFonts w:ascii="Arial" w:hAnsi="Arial" w:cs="Arial"/>
                <w:bCs/>
                <w:sz w:val="24"/>
                <w:szCs w:val="24"/>
              </w:rPr>
              <w:t>-</w:t>
            </w:r>
          </w:p>
        </w:tc>
        <w:tc>
          <w:tcPr>
            <w:tcW w:w="4067" w:type="dxa"/>
            <w:vAlign w:val="center"/>
          </w:tcPr>
          <w:p w:rsidR="00CD20B9" w:rsidRPr="00341C68" w:rsidRDefault="00CD20B9" w:rsidP="00D974B1">
            <w:pPr>
              <w:jc w:val="center"/>
              <w:rPr>
                <w:rFonts w:ascii="Arial" w:hAnsi="Arial" w:cs="Arial"/>
                <w:bCs/>
                <w:sz w:val="24"/>
                <w:szCs w:val="24"/>
              </w:rPr>
            </w:pPr>
          </w:p>
        </w:tc>
      </w:tr>
      <w:tr w:rsidR="00ED5A51" w:rsidRPr="00341C68" w:rsidTr="00ED5A51">
        <w:tc>
          <w:tcPr>
            <w:tcW w:w="1519" w:type="dxa"/>
            <w:vMerge w:val="restart"/>
            <w:vAlign w:val="center"/>
          </w:tcPr>
          <w:p w:rsidR="00CD20B9" w:rsidRPr="00341C68" w:rsidRDefault="00E20E74" w:rsidP="00D974B1">
            <w:pPr>
              <w:jc w:val="center"/>
              <w:rPr>
                <w:rFonts w:ascii="Arial" w:hAnsi="Arial" w:cs="Arial"/>
                <w:bCs/>
                <w:sz w:val="24"/>
                <w:szCs w:val="24"/>
              </w:rPr>
            </w:pPr>
            <w:r w:rsidRPr="00341C68">
              <w:rPr>
                <w:rFonts w:ascii="Times New Roman" w:hAnsi="Times New Roman"/>
                <w:kern w:val="0"/>
                <w:sz w:val="24"/>
                <w:szCs w:val="24"/>
              </w:rPr>
              <w:t>dd-RT-PCR</w:t>
            </w:r>
          </w:p>
        </w:tc>
        <w:tc>
          <w:tcPr>
            <w:tcW w:w="562" w:type="dxa"/>
            <w:tcBorders>
              <w:right w:val="single" w:sz="4" w:space="0" w:color="auto"/>
            </w:tcBorders>
            <w:vAlign w:val="center"/>
          </w:tcPr>
          <w:p w:rsidR="00CD20B9" w:rsidRPr="00341C68" w:rsidRDefault="00E20E74" w:rsidP="00D974B1">
            <w:pPr>
              <w:jc w:val="center"/>
              <w:rPr>
                <w:rFonts w:ascii="Arial" w:hAnsi="Arial" w:cs="Arial"/>
                <w:bCs/>
                <w:sz w:val="24"/>
                <w:szCs w:val="24"/>
              </w:rPr>
            </w:pPr>
            <w:r w:rsidRPr="00341C68">
              <w:rPr>
                <w:rFonts w:ascii="Arial" w:hAnsi="Arial" w:cs="Arial"/>
                <w:bCs/>
                <w:sz w:val="24"/>
                <w:szCs w:val="24"/>
              </w:rPr>
              <w:t>+</w:t>
            </w:r>
          </w:p>
        </w:tc>
        <w:tc>
          <w:tcPr>
            <w:tcW w:w="1605" w:type="dxa"/>
            <w:tcBorders>
              <w:top w:val="single" w:sz="4" w:space="0" w:color="auto"/>
              <w:left w:val="single" w:sz="4" w:space="0" w:color="auto"/>
              <w:bottom w:val="single" w:sz="4" w:space="0" w:color="auto"/>
              <w:right w:val="single" w:sz="4" w:space="0" w:color="auto"/>
            </w:tcBorders>
            <w:vAlign w:val="center"/>
          </w:tcPr>
          <w:p w:rsidR="00CD20B9" w:rsidRPr="00341C68" w:rsidRDefault="00E20E74" w:rsidP="00D974B1">
            <w:pPr>
              <w:jc w:val="center"/>
              <w:rPr>
                <w:rFonts w:ascii="Times New Roman" w:hAnsi="Times New Roman"/>
                <w:kern w:val="0"/>
                <w:sz w:val="24"/>
                <w:szCs w:val="24"/>
              </w:rPr>
            </w:pPr>
            <w:r w:rsidRPr="00341C68">
              <w:rPr>
                <w:rFonts w:ascii="Times New Roman" w:hAnsi="Times New Roman"/>
                <w:kern w:val="0"/>
                <w:sz w:val="24"/>
                <w:szCs w:val="24"/>
              </w:rPr>
              <w:t>106</w:t>
            </w:r>
          </w:p>
        </w:tc>
        <w:tc>
          <w:tcPr>
            <w:tcW w:w="1603" w:type="dxa"/>
            <w:tcBorders>
              <w:top w:val="single" w:sz="4" w:space="0" w:color="auto"/>
              <w:left w:val="single" w:sz="4" w:space="0" w:color="auto"/>
              <w:bottom w:val="single" w:sz="4" w:space="0" w:color="auto"/>
              <w:right w:val="single" w:sz="4" w:space="0" w:color="auto"/>
            </w:tcBorders>
            <w:vAlign w:val="center"/>
          </w:tcPr>
          <w:p w:rsidR="00CD20B9" w:rsidRPr="00341C68" w:rsidRDefault="00E20E74" w:rsidP="00D974B1">
            <w:pPr>
              <w:jc w:val="center"/>
              <w:rPr>
                <w:rFonts w:ascii="Times New Roman" w:hAnsi="Times New Roman"/>
                <w:kern w:val="0"/>
                <w:sz w:val="24"/>
                <w:szCs w:val="24"/>
              </w:rPr>
            </w:pPr>
            <w:r w:rsidRPr="00341C68">
              <w:rPr>
                <w:rFonts w:ascii="Arial" w:hAnsi="Arial" w:cs="Arial"/>
                <w:bCs/>
                <w:sz w:val="24"/>
                <w:szCs w:val="24"/>
              </w:rPr>
              <w:t>0</w:t>
            </w:r>
          </w:p>
        </w:tc>
        <w:tc>
          <w:tcPr>
            <w:tcW w:w="4067" w:type="dxa"/>
            <w:vMerge w:val="restart"/>
            <w:tcBorders>
              <w:left w:val="single" w:sz="4" w:space="0" w:color="auto"/>
            </w:tcBorders>
            <w:vAlign w:val="center"/>
          </w:tcPr>
          <w:p w:rsidR="00CD20B9" w:rsidRPr="00341C68" w:rsidRDefault="00E20E74" w:rsidP="00D974B1">
            <w:pPr>
              <w:ind w:right="105"/>
              <w:jc w:val="center"/>
              <w:rPr>
                <w:rFonts w:ascii="Times New Roman" w:hAnsi="Times New Roman"/>
                <w:kern w:val="0"/>
                <w:sz w:val="24"/>
                <w:szCs w:val="24"/>
              </w:rPr>
            </w:pPr>
            <w:r w:rsidRPr="00341C68">
              <w:rPr>
                <w:rFonts w:ascii="Times New Roman" w:hAnsi="Times New Roman"/>
                <w:kern w:val="0"/>
                <w:sz w:val="24"/>
                <w:szCs w:val="24"/>
              </w:rPr>
              <w:t xml:space="preserve">Report positive rate =  </w:t>
            </w:r>
          </w:p>
          <w:p w:rsidR="00D974B1" w:rsidRPr="00341C68" w:rsidRDefault="00E20E74">
            <w:pPr>
              <w:ind w:right="105"/>
              <w:jc w:val="center"/>
              <w:rPr>
                <w:rFonts w:ascii="Arial" w:hAnsi="Arial" w:cs="Arial"/>
                <w:bCs/>
                <w:sz w:val="24"/>
                <w:szCs w:val="24"/>
              </w:rPr>
            </w:pPr>
            <w:r w:rsidRPr="00341C68">
              <w:rPr>
                <w:rFonts w:ascii="Times New Roman" w:hAnsi="Times New Roman"/>
                <w:kern w:val="0"/>
                <w:sz w:val="24"/>
                <w:szCs w:val="24"/>
              </w:rPr>
              <w:t xml:space="preserve">106/(106+8)*100% = </w:t>
            </w:r>
            <w:r w:rsidRPr="00341C68">
              <w:rPr>
                <w:rFonts w:ascii="Times New Roman" w:hAnsi="Times New Roman"/>
                <w:color w:val="000000"/>
                <w:sz w:val="24"/>
                <w:szCs w:val="24"/>
              </w:rPr>
              <w:t>93.0%</w:t>
            </w:r>
          </w:p>
        </w:tc>
      </w:tr>
      <w:tr w:rsidR="00CD20B9" w:rsidRPr="00341C68" w:rsidTr="00ED5A51">
        <w:tc>
          <w:tcPr>
            <w:tcW w:w="1519" w:type="dxa"/>
            <w:vMerge/>
            <w:vAlign w:val="center"/>
          </w:tcPr>
          <w:p w:rsidR="00CD20B9" w:rsidRPr="00341C68" w:rsidRDefault="00CD20B9" w:rsidP="00D974B1">
            <w:pPr>
              <w:jc w:val="center"/>
              <w:rPr>
                <w:rFonts w:ascii="Arial" w:hAnsi="Arial" w:cs="Arial"/>
                <w:bCs/>
                <w:sz w:val="24"/>
                <w:szCs w:val="24"/>
              </w:rPr>
            </w:pPr>
          </w:p>
        </w:tc>
        <w:tc>
          <w:tcPr>
            <w:tcW w:w="562" w:type="dxa"/>
            <w:tcBorders>
              <w:right w:val="single" w:sz="4" w:space="0" w:color="auto"/>
            </w:tcBorders>
            <w:vAlign w:val="center"/>
          </w:tcPr>
          <w:p w:rsidR="00CD20B9" w:rsidRPr="00341C68" w:rsidRDefault="00E20E74" w:rsidP="00D974B1">
            <w:pPr>
              <w:jc w:val="center"/>
              <w:rPr>
                <w:rFonts w:ascii="Arial" w:hAnsi="Arial" w:cs="Arial"/>
                <w:bCs/>
                <w:sz w:val="24"/>
                <w:szCs w:val="24"/>
              </w:rPr>
            </w:pPr>
            <w:r w:rsidRPr="00341C68">
              <w:rPr>
                <w:rFonts w:ascii="Arial" w:hAnsi="Arial" w:cs="Arial"/>
                <w:bCs/>
                <w:sz w:val="24"/>
                <w:szCs w:val="24"/>
              </w:rPr>
              <w:t>-</w:t>
            </w:r>
          </w:p>
        </w:tc>
        <w:tc>
          <w:tcPr>
            <w:tcW w:w="1605" w:type="dxa"/>
            <w:tcBorders>
              <w:top w:val="single" w:sz="4" w:space="0" w:color="auto"/>
              <w:left w:val="single" w:sz="4" w:space="0" w:color="auto"/>
              <w:bottom w:val="single" w:sz="4" w:space="0" w:color="auto"/>
              <w:right w:val="single" w:sz="4" w:space="0" w:color="auto"/>
            </w:tcBorders>
            <w:vAlign w:val="center"/>
          </w:tcPr>
          <w:p w:rsidR="00CD20B9" w:rsidRPr="00341C68" w:rsidRDefault="00E20E74" w:rsidP="00D974B1">
            <w:pPr>
              <w:jc w:val="center"/>
              <w:rPr>
                <w:rFonts w:ascii="Times New Roman" w:hAnsi="Times New Roman"/>
                <w:kern w:val="0"/>
                <w:sz w:val="24"/>
                <w:szCs w:val="24"/>
              </w:rPr>
            </w:pPr>
            <w:r w:rsidRPr="00341C68">
              <w:rPr>
                <w:rFonts w:ascii="Times New Roman" w:hAnsi="Times New Roman"/>
                <w:kern w:val="0"/>
                <w:sz w:val="24"/>
                <w:szCs w:val="24"/>
              </w:rPr>
              <w:t>8</w:t>
            </w:r>
          </w:p>
        </w:tc>
        <w:tc>
          <w:tcPr>
            <w:tcW w:w="1603" w:type="dxa"/>
            <w:tcBorders>
              <w:top w:val="single" w:sz="4" w:space="0" w:color="auto"/>
              <w:left w:val="single" w:sz="4" w:space="0" w:color="auto"/>
              <w:bottom w:val="single" w:sz="4" w:space="0" w:color="auto"/>
              <w:right w:val="single" w:sz="4" w:space="0" w:color="auto"/>
            </w:tcBorders>
            <w:vAlign w:val="center"/>
          </w:tcPr>
          <w:p w:rsidR="00CD20B9" w:rsidRPr="00341C68" w:rsidRDefault="00E20E74" w:rsidP="00D974B1">
            <w:pPr>
              <w:jc w:val="center"/>
              <w:rPr>
                <w:rFonts w:ascii="Times New Roman" w:hAnsi="Times New Roman"/>
                <w:kern w:val="0"/>
                <w:sz w:val="24"/>
                <w:szCs w:val="24"/>
              </w:rPr>
            </w:pPr>
            <w:r w:rsidRPr="00341C68">
              <w:rPr>
                <w:rFonts w:ascii="Times New Roman" w:hAnsi="Times New Roman"/>
                <w:kern w:val="0"/>
                <w:sz w:val="24"/>
                <w:szCs w:val="24"/>
              </w:rPr>
              <w:t>90</w:t>
            </w:r>
          </w:p>
        </w:tc>
        <w:tc>
          <w:tcPr>
            <w:tcW w:w="4067" w:type="dxa"/>
            <w:vMerge/>
            <w:tcBorders>
              <w:left w:val="single" w:sz="4" w:space="0" w:color="auto"/>
            </w:tcBorders>
            <w:vAlign w:val="center"/>
          </w:tcPr>
          <w:p w:rsidR="00CD20B9" w:rsidRPr="00341C68" w:rsidRDefault="00CD20B9" w:rsidP="00D974B1">
            <w:pPr>
              <w:rPr>
                <w:rFonts w:ascii="Arial" w:hAnsi="Arial" w:cs="Arial"/>
                <w:bCs/>
                <w:sz w:val="24"/>
                <w:szCs w:val="24"/>
              </w:rPr>
            </w:pPr>
          </w:p>
        </w:tc>
      </w:tr>
    </w:tbl>
    <w:p w:rsidR="001549EF" w:rsidRPr="00341C68" w:rsidRDefault="00E20E74" w:rsidP="00E328A7">
      <w:pPr>
        <w:rPr>
          <w:rFonts w:ascii="Arial" w:hAnsi="Arial" w:cs="Arial"/>
          <w:b/>
          <w:bCs/>
          <w:sz w:val="24"/>
          <w:szCs w:val="24"/>
        </w:rPr>
      </w:pPr>
      <w:r w:rsidRPr="00341C68">
        <w:rPr>
          <w:rFonts w:ascii="Times New Roman" w:hAnsi="Times New Roman"/>
          <w:sz w:val="24"/>
          <w:szCs w:val="24"/>
          <w:vertAlign w:val="superscript"/>
        </w:rPr>
        <w:t xml:space="preserve">a </w:t>
      </w:r>
      <w:r w:rsidR="00341C68" w:rsidRPr="00341C68">
        <w:rPr>
          <w:rFonts w:ascii="Times New Roman" w:hAnsi="Times New Roman"/>
          <w:sz w:val="24"/>
          <w:szCs w:val="24"/>
        </w:rPr>
        <w:t>Positive result in any of the four methods</w:t>
      </w:r>
      <w:r w:rsidR="00341C68" w:rsidRPr="00341C68">
        <w:rPr>
          <w:rFonts w:ascii="Times New Roman" w:hAnsi="Times New Roman" w:hint="eastAsia"/>
          <w:sz w:val="24"/>
          <w:szCs w:val="24"/>
        </w:rPr>
        <w:t>.</w:t>
      </w:r>
    </w:p>
    <w:p w:rsidR="00341C68" w:rsidRDefault="00341C68">
      <w:pPr>
        <w:spacing w:line="276" w:lineRule="auto"/>
        <w:jc w:val="left"/>
        <w:outlineLvl w:val="0"/>
        <w:rPr>
          <w:rFonts w:ascii="Times New Roman" w:hAnsi="Times New Roman"/>
          <w:b/>
          <w:bCs/>
          <w:sz w:val="24"/>
          <w:szCs w:val="24"/>
        </w:rPr>
        <w:sectPr w:rsidR="00341C68" w:rsidSect="00D7620C">
          <w:footerReference w:type="default" r:id="rId7"/>
          <w:pgSz w:w="11906" w:h="16838"/>
          <w:pgMar w:top="1387" w:right="1440" w:bottom="1797" w:left="1440" w:header="851" w:footer="992" w:gutter="0"/>
          <w:cols w:space="425"/>
          <w:docGrid w:type="lines" w:linePitch="312"/>
        </w:sectPr>
      </w:pPr>
    </w:p>
    <w:p w:rsidR="00AE384A" w:rsidRPr="00341C68" w:rsidRDefault="00E20E74">
      <w:pPr>
        <w:spacing w:line="276" w:lineRule="auto"/>
        <w:jc w:val="left"/>
        <w:outlineLvl w:val="0"/>
        <w:rPr>
          <w:rFonts w:ascii="Times New Roman" w:hAnsi="Times New Roman"/>
          <w:b/>
          <w:bCs/>
          <w:sz w:val="24"/>
          <w:szCs w:val="24"/>
        </w:rPr>
      </w:pPr>
      <w:r w:rsidRPr="00341C68">
        <w:rPr>
          <w:rFonts w:ascii="Times New Roman" w:hAnsi="Times New Roman"/>
          <w:b/>
          <w:bCs/>
          <w:sz w:val="24"/>
          <w:szCs w:val="24"/>
        </w:rPr>
        <w:lastRenderedPageBreak/>
        <w:t>Table S2 The calculation of test performance characteristics of 4 methods in testing 197 saliva samples from 12 patients.</w:t>
      </w:r>
    </w:p>
    <w:tbl>
      <w:tblPr>
        <w:tblStyle w:val="a8"/>
        <w:tblW w:w="9356" w:type="dxa"/>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519"/>
        <w:gridCol w:w="562"/>
        <w:gridCol w:w="1606"/>
        <w:gridCol w:w="1602"/>
        <w:gridCol w:w="4067"/>
      </w:tblGrid>
      <w:tr w:rsidR="00DB2B5D" w:rsidRPr="00341C68" w:rsidTr="00ED5A51">
        <w:tc>
          <w:tcPr>
            <w:tcW w:w="2081" w:type="dxa"/>
            <w:gridSpan w:val="2"/>
            <w:vMerge w:val="restart"/>
            <w:vAlign w:val="center"/>
          </w:tcPr>
          <w:p w:rsidR="00DB2B5D" w:rsidRPr="00341C68" w:rsidRDefault="00DB2B5D" w:rsidP="00D974B1">
            <w:pPr>
              <w:jc w:val="center"/>
              <w:rPr>
                <w:rFonts w:ascii="Times New Roman" w:hAnsi="Times New Roman"/>
                <w:kern w:val="0"/>
                <w:sz w:val="24"/>
                <w:szCs w:val="24"/>
              </w:rPr>
            </w:pPr>
          </w:p>
        </w:tc>
        <w:tc>
          <w:tcPr>
            <w:tcW w:w="3208" w:type="dxa"/>
            <w:gridSpan w:val="2"/>
            <w:vAlign w:val="center"/>
          </w:tcPr>
          <w:p w:rsidR="00D974B1" w:rsidRPr="00341C68" w:rsidRDefault="00E20E74">
            <w:pPr>
              <w:jc w:val="center"/>
              <w:rPr>
                <w:rFonts w:ascii="Arial" w:hAnsi="Arial" w:cs="Arial"/>
                <w:bCs/>
                <w:sz w:val="24"/>
                <w:szCs w:val="24"/>
              </w:rPr>
            </w:pPr>
            <w:r w:rsidRPr="00341C68">
              <w:rPr>
                <w:rFonts w:ascii="Times New Roman" w:hAnsi="Times New Roman"/>
                <w:sz w:val="24"/>
                <w:szCs w:val="24"/>
              </w:rPr>
              <w:t>4 methods tested diagnosis</w:t>
            </w:r>
          </w:p>
        </w:tc>
        <w:tc>
          <w:tcPr>
            <w:tcW w:w="4067" w:type="dxa"/>
            <w:vAlign w:val="center"/>
          </w:tcPr>
          <w:p w:rsidR="00DB2B5D" w:rsidRPr="00341C68" w:rsidRDefault="00DB2B5D" w:rsidP="00D974B1">
            <w:pPr>
              <w:jc w:val="center"/>
              <w:rPr>
                <w:rFonts w:ascii="Arial" w:hAnsi="Arial" w:cs="Arial"/>
                <w:bCs/>
                <w:sz w:val="24"/>
                <w:szCs w:val="24"/>
              </w:rPr>
            </w:pPr>
          </w:p>
        </w:tc>
      </w:tr>
      <w:tr w:rsidR="00DB2B5D" w:rsidRPr="00341C68" w:rsidTr="00ED5A51">
        <w:tc>
          <w:tcPr>
            <w:tcW w:w="2081" w:type="dxa"/>
            <w:gridSpan w:val="2"/>
            <w:vMerge/>
            <w:vAlign w:val="center"/>
          </w:tcPr>
          <w:p w:rsidR="00DB2B5D" w:rsidRPr="00341C68" w:rsidRDefault="00DB2B5D" w:rsidP="00D974B1">
            <w:pPr>
              <w:jc w:val="center"/>
              <w:rPr>
                <w:rFonts w:ascii="Arial" w:hAnsi="Arial" w:cs="Arial"/>
                <w:bCs/>
                <w:sz w:val="24"/>
                <w:szCs w:val="24"/>
              </w:rPr>
            </w:pPr>
          </w:p>
        </w:tc>
        <w:tc>
          <w:tcPr>
            <w:tcW w:w="1606" w:type="dxa"/>
            <w:tcBorders>
              <w:bottom w:val="single" w:sz="4" w:space="0" w:color="auto"/>
            </w:tcBorders>
            <w:vAlign w:val="center"/>
          </w:tcPr>
          <w:p w:rsidR="00DB2B5D" w:rsidRPr="00341C68" w:rsidRDefault="00E20E74" w:rsidP="00D974B1">
            <w:pPr>
              <w:jc w:val="center"/>
              <w:rPr>
                <w:rFonts w:ascii="Arial" w:hAnsi="Arial" w:cs="Arial"/>
                <w:bCs/>
                <w:sz w:val="24"/>
                <w:szCs w:val="24"/>
              </w:rPr>
            </w:pPr>
            <w:r w:rsidRPr="00341C68">
              <w:rPr>
                <w:rFonts w:ascii="Arial" w:hAnsi="Arial" w:cs="Arial"/>
                <w:bCs/>
                <w:sz w:val="24"/>
                <w:szCs w:val="24"/>
              </w:rPr>
              <w:t>+</w:t>
            </w:r>
            <w:r w:rsidR="001E2B56" w:rsidRPr="00341C68">
              <w:rPr>
                <w:rFonts w:ascii="Times New Roman" w:hAnsi="Times New Roman" w:hint="eastAsia"/>
                <w:sz w:val="24"/>
                <w:szCs w:val="24"/>
                <w:vertAlign w:val="superscript"/>
              </w:rPr>
              <w:t>a</w:t>
            </w:r>
          </w:p>
        </w:tc>
        <w:tc>
          <w:tcPr>
            <w:tcW w:w="1602" w:type="dxa"/>
            <w:tcBorders>
              <w:bottom w:val="single" w:sz="4" w:space="0" w:color="auto"/>
            </w:tcBorders>
            <w:vAlign w:val="center"/>
          </w:tcPr>
          <w:p w:rsidR="00DB2B5D" w:rsidRPr="00341C68" w:rsidRDefault="00E20E74" w:rsidP="00D974B1">
            <w:pPr>
              <w:jc w:val="center"/>
              <w:rPr>
                <w:rFonts w:ascii="Arial" w:hAnsi="Arial" w:cs="Arial"/>
                <w:bCs/>
                <w:sz w:val="24"/>
                <w:szCs w:val="24"/>
              </w:rPr>
            </w:pPr>
            <w:r w:rsidRPr="00341C68">
              <w:rPr>
                <w:rFonts w:ascii="Arial" w:hAnsi="Arial" w:cs="Arial"/>
                <w:bCs/>
                <w:sz w:val="24"/>
                <w:szCs w:val="24"/>
              </w:rPr>
              <w:t>-</w:t>
            </w:r>
          </w:p>
        </w:tc>
        <w:tc>
          <w:tcPr>
            <w:tcW w:w="4067" w:type="dxa"/>
            <w:vAlign w:val="center"/>
          </w:tcPr>
          <w:p w:rsidR="00DB2B5D" w:rsidRPr="00341C68" w:rsidRDefault="00DB2B5D" w:rsidP="00D974B1">
            <w:pPr>
              <w:jc w:val="center"/>
              <w:rPr>
                <w:rFonts w:ascii="Arial" w:hAnsi="Arial" w:cs="Arial"/>
                <w:bCs/>
                <w:sz w:val="24"/>
                <w:szCs w:val="24"/>
              </w:rPr>
            </w:pPr>
          </w:p>
        </w:tc>
      </w:tr>
      <w:tr w:rsidR="00ED5A51" w:rsidRPr="00341C68" w:rsidTr="00ED5A51">
        <w:tc>
          <w:tcPr>
            <w:tcW w:w="1519" w:type="dxa"/>
            <w:vMerge w:val="restart"/>
            <w:vAlign w:val="center"/>
          </w:tcPr>
          <w:p w:rsidR="00DB2B5D" w:rsidRPr="00341C68" w:rsidRDefault="00E20E74" w:rsidP="00D974B1">
            <w:pPr>
              <w:jc w:val="center"/>
              <w:rPr>
                <w:rFonts w:ascii="Arial" w:hAnsi="Arial" w:cs="Arial"/>
                <w:bCs/>
                <w:sz w:val="24"/>
                <w:szCs w:val="24"/>
              </w:rPr>
            </w:pPr>
            <w:r w:rsidRPr="00341C68">
              <w:rPr>
                <w:rFonts w:ascii="Times New Roman" w:hAnsi="Times New Roman"/>
                <w:kern w:val="0"/>
                <w:sz w:val="24"/>
                <w:szCs w:val="24"/>
              </w:rPr>
              <w:t>qRT-PCR A</w:t>
            </w:r>
          </w:p>
        </w:tc>
        <w:tc>
          <w:tcPr>
            <w:tcW w:w="562" w:type="dxa"/>
            <w:tcBorders>
              <w:right w:val="single" w:sz="4" w:space="0" w:color="auto"/>
            </w:tcBorders>
            <w:vAlign w:val="center"/>
          </w:tcPr>
          <w:p w:rsidR="00DB2B5D" w:rsidRPr="00341C68" w:rsidRDefault="00E20E74" w:rsidP="00D974B1">
            <w:pPr>
              <w:jc w:val="center"/>
              <w:rPr>
                <w:rFonts w:ascii="Arial" w:hAnsi="Arial" w:cs="Arial"/>
                <w:bCs/>
                <w:sz w:val="24"/>
                <w:szCs w:val="24"/>
              </w:rPr>
            </w:pPr>
            <w:r w:rsidRPr="00341C68">
              <w:rPr>
                <w:rFonts w:ascii="Arial" w:hAnsi="Arial" w:cs="Arial"/>
                <w:bCs/>
                <w:sz w:val="24"/>
                <w:szCs w:val="24"/>
              </w:rPr>
              <w:t>+</w:t>
            </w:r>
          </w:p>
        </w:tc>
        <w:tc>
          <w:tcPr>
            <w:tcW w:w="1606" w:type="dxa"/>
            <w:tcBorders>
              <w:top w:val="single" w:sz="4" w:space="0" w:color="auto"/>
              <w:left w:val="single" w:sz="4" w:space="0" w:color="auto"/>
              <w:bottom w:val="single" w:sz="4" w:space="0" w:color="auto"/>
              <w:right w:val="single" w:sz="4" w:space="0" w:color="auto"/>
            </w:tcBorders>
            <w:vAlign w:val="center"/>
          </w:tcPr>
          <w:p w:rsidR="00DB2B5D" w:rsidRPr="00341C68" w:rsidRDefault="00E20E74" w:rsidP="00D974B1">
            <w:pPr>
              <w:jc w:val="center"/>
              <w:rPr>
                <w:rFonts w:ascii="Times New Roman" w:hAnsi="Times New Roman"/>
                <w:kern w:val="0"/>
                <w:sz w:val="24"/>
                <w:szCs w:val="24"/>
              </w:rPr>
            </w:pPr>
            <w:r w:rsidRPr="00341C68">
              <w:rPr>
                <w:rFonts w:ascii="Times New Roman" w:hAnsi="Times New Roman"/>
                <w:kern w:val="0"/>
                <w:sz w:val="24"/>
                <w:szCs w:val="24"/>
              </w:rPr>
              <w:t>144</w:t>
            </w:r>
          </w:p>
        </w:tc>
        <w:tc>
          <w:tcPr>
            <w:tcW w:w="1602" w:type="dxa"/>
            <w:tcBorders>
              <w:top w:val="single" w:sz="4" w:space="0" w:color="auto"/>
              <w:left w:val="single" w:sz="4" w:space="0" w:color="auto"/>
              <w:bottom w:val="single" w:sz="4" w:space="0" w:color="auto"/>
              <w:right w:val="single" w:sz="4" w:space="0" w:color="auto"/>
            </w:tcBorders>
            <w:vAlign w:val="center"/>
          </w:tcPr>
          <w:p w:rsidR="00DB2B5D" w:rsidRPr="00341C68" w:rsidRDefault="00E20E74" w:rsidP="00D974B1">
            <w:pPr>
              <w:jc w:val="center"/>
              <w:rPr>
                <w:rFonts w:ascii="Times New Roman" w:hAnsi="Times New Roman"/>
                <w:kern w:val="0"/>
                <w:sz w:val="24"/>
                <w:szCs w:val="24"/>
              </w:rPr>
            </w:pPr>
            <w:r w:rsidRPr="00341C68">
              <w:rPr>
                <w:rFonts w:ascii="Arial" w:hAnsi="Arial" w:cs="Arial"/>
                <w:bCs/>
                <w:sz w:val="24"/>
                <w:szCs w:val="24"/>
              </w:rPr>
              <w:t>0</w:t>
            </w:r>
          </w:p>
        </w:tc>
        <w:tc>
          <w:tcPr>
            <w:tcW w:w="4067" w:type="dxa"/>
            <w:vMerge w:val="restart"/>
            <w:tcBorders>
              <w:left w:val="single" w:sz="4" w:space="0" w:color="auto"/>
            </w:tcBorders>
            <w:vAlign w:val="center"/>
          </w:tcPr>
          <w:p w:rsidR="00DB2B5D" w:rsidRPr="00341C68" w:rsidRDefault="00E20E74" w:rsidP="00D974B1">
            <w:pPr>
              <w:ind w:right="105"/>
              <w:jc w:val="center"/>
              <w:rPr>
                <w:rFonts w:ascii="Times New Roman" w:hAnsi="Times New Roman"/>
                <w:kern w:val="0"/>
                <w:sz w:val="24"/>
                <w:szCs w:val="24"/>
              </w:rPr>
            </w:pPr>
            <w:r w:rsidRPr="00341C68">
              <w:rPr>
                <w:rFonts w:ascii="Times New Roman" w:hAnsi="Times New Roman"/>
                <w:kern w:val="0"/>
                <w:sz w:val="24"/>
                <w:szCs w:val="24"/>
              </w:rPr>
              <w:t xml:space="preserve">Report positive rate =  </w:t>
            </w:r>
          </w:p>
          <w:p w:rsidR="00D974B1" w:rsidRPr="00341C68" w:rsidRDefault="00E20E74">
            <w:pPr>
              <w:ind w:right="105"/>
              <w:jc w:val="center"/>
              <w:rPr>
                <w:rFonts w:ascii="Arial" w:hAnsi="Arial" w:cs="Arial"/>
                <w:bCs/>
                <w:sz w:val="24"/>
                <w:szCs w:val="24"/>
              </w:rPr>
            </w:pPr>
            <w:r w:rsidRPr="00341C68">
              <w:rPr>
                <w:rFonts w:ascii="Times New Roman" w:hAnsi="Times New Roman"/>
                <w:kern w:val="0"/>
                <w:sz w:val="24"/>
                <w:szCs w:val="24"/>
              </w:rPr>
              <w:t>144/(144+22)*100% = 86.7</w:t>
            </w:r>
            <w:r w:rsidRPr="00341C68">
              <w:rPr>
                <w:rFonts w:ascii="Times New Roman" w:hAnsi="Times New Roman"/>
                <w:color w:val="000000"/>
                <w:sz w:val="24"/>
                <w:szCs w:val="24"/>
              </w:rPr>
              <w:t>%</w:t>
            </w:r>
          </w:p>
        </w:tc>
      </w:tr>
      <w:tr w:rsidR="00ED5A51" w:rsidRPr="00341C68" w:rsidTr="00ED5A51">
        <w:tc>
          <w:tcPr>
            <w:tcW w:w="1519" w:type="dxa"/>
            <w:vMerge/>
            <w:vAlign w:val="center"/>
          </w:tcPr>
          <w:p w:rsidR="00DB2B5D" w:rsidRPr="00341C68" w:rsidRDefault="00DB2B5D" w:rsidP="00D974B1">
            <w:pPr>
              <w:jc w:val="center"/>
              <w:rPr>
                <w:rFonts w:ascii="Arial" w:hAnsi="Arial" w:cs="Arial"/>
                <w:bCs/>
                <w:sz w:val="24"/>
                <w:szCs w:val="24"/>
              </w:rPr>
            </w:pPr>
          </w:p>
        </w:tc>
        <w:tc>
          <w:tcPr>
            <w:tcW w:w="562" w:type="dxa"/>
            <w:tcBorders>
              <w:right w:val="single" w:sz="4" w:space="0" w:color="auto"/>
            </w:tcBorders>
            <w:vAlign w:val="center"/>
          </w:tcPr>
          <w:p w:rsidR="00DB2B5D" w:rsidRPr="00341C68" w:rsidRDefault="00E20E74" w:rsidP="00D974B1">
            <w:pPr>
              <w:jc w:val="center"/>
              <w:rPr>
                <w:rFonts w:ascii="Arial" w:hAnsi="Arial" w:cs="Arial"/>
                <w:bCs/>
                <w:sz w:val="24"/>
                <w:szCs w:val="24"/>
              </w:rPr>
            </w:pPr>
            <w:r w:rsidRPr="00341C68">
              <w:rPr>
                <w:rFonts w:ascii="Arial" w:hAnsi="Arial" w:cs="Arial"/>
                <w:bCs/>
                <w:sz w:val="24"/>
                <w:szCs w:val="24"/>
              </w:rPr>
              <w:t>-</w:t>
            </w:r>
          </w:p>
        </w:tc>
        <w:tc>
          <w:tcPr>
            <w:tcW w:w="1606" w:type="dxa"/>
            <w:tcBorders>
              <w:top w:val="single" w:sz="4" w:space="0" w:color="auto"/>
              <w:left w:val="single" w:sz="4" w:space="0" w:color="auto"/>
              <w:bottom w:val="single" w:sz="4" w:space="0" w:color="auto"/>
              <w:right w:val="single" w:sz="4" w:space="0" w:color="auto"/>
            </w:tcBorders>
            <w:vAlign w:val="center"/>
          </w:tcPr>
          <w:p w:rsidR="00DB2B5D" w:rsidRPr="00341C68" w:rsidRDefault="00E20E74" w:rsidP="00D974B1">
            <w:pPr>
              <w:jc w:val="center"/>
              <w:rPr>
                <w:rFonts w:ascii="Times New Roman" w:hAnsi="Times New Roman"/>
                <w:kern w:val="0"/>
                <w:sz w:val="24"/>
                <w:szCs w:val="24"/>
              </w:rPr>
            </w:pPr>
            <w:r w:rsidRPr="00341C68">
              <w:rPr>
                <w:rFonts w:ascii="Times New Roman" w:hAnsi="Times New Roman"/>
                <w:kern w:val="0"/>
                <w:sz w:val="24"/>
                <w:szCs w:val="24"/>
              </w:rPr>
              <w:t>22</w:t>
            </w:r>
          </w:p>
        </w:tc>
        <w:tc>
          <w:tcPr>
            <w:tcW w:w="1602" w:type="dxa"/>
            <w:tcBorders>
              <w:top w:val="single" w:sz="4" w:space="0" w:color="auto"/>
              <w:left w:val="single" w:sz="4" w:space="0" w:color="auto"/>
              <w:bottom w:val="single" w:sz="4" w:space="0" w:color="auto"/>
              <w:right w:val="single" w:sz="4" w:space="0" w:color="auto"/>
            </w:tcBorders>
            <w:vAlign w:val="center"/>
          </w:tcPr>
          <w:p w:rsidR="00DB2B5D" w:rsidRPr="00341C68" w:rsidRDefault="00E20E74" w:rsidP="00D974B1">
            <w:pPr>
              <w:jc w:val="center"/>
              <w:rPr>
                <w:rFonts w:ascii="Times New Roman" w:hAnsi="Times New Roman"/>
                <w:kern w:val="0"/>
                <w:sz w:val="24"/>
                <w:szCs w:val="24"/>
              </w:rPr>
            </w:pPr>
            <w:r w:rsidRPr="00341C68">
              <w:rPr>
                <w:rFonts w:ascii="Times New Roman" w:hAnsi="Times New Roman"/>
                <w:kern w:val="0"/>
                <w:sz w:val="24"/>
                <w:szCs w:val="24"/>
              </w:rPr>
              <w:t>31</w:t>
            </w:r>
          </w:p>
        </w:tc>
        <w:tc>
          <w:tcPr>
            <w:tcW w:w="4067" w:type="dxa"/>
            <w:vMerge/>
            <w:tcBorders>
              <w:left w:val="single" w:sz="4" w:space="0" w:color="auto"/>
            </w:tcBorders>
            <w:vAlign w:val="center"/>
          </w:tcPr>
          <w:p w:rsidR="00DB2B5D" w:rsidRPr="00341C68" w:rsidRDefault="00DB2B5D" w:rsidP="00D974B1">
            <w:pPr>
              <w:rPr>
                <w:rFonts w:ascii="Arial" w:hAnsi="Arial" w:cs="Arial"/>
                <w:bCs/>
                <w:sz w:val="24"/>
                <w:szCs w:val="24"/>
              </w:rPr>
            </w:pPr>
          </w:p>
        </w:tc>
      </w:tr>
      <w:tr w:rsidR="00ED5A51" w:rsidRPr="00341C68" w:rsidTr="00ED5A51">
        <w:tc>
          <w:tcPr>
            <w:tcW w:w="1519" w:type="dxa"/>
            <w:vAlign w:val="center"/>
          </w:tcPr>
          <w:p w:rsidR="00DB2B5D" w:rsidRPr="00341C68" w:rsidRDefault="00DB2B5D" w:rsidP="00D974B1">
            <w:pPr>
              <w:jc w:val="center"/>
              <w:rPr>
                <w:rFonts w:ascii="Arial" w:hAnsi="Arial" w:cs="Arial"/>
                <w:bCs/>
                <w:sz w:val="24"/>
                <w:szCs w:val="24"/>
              </w:rPr>
            </w:pPr>
          </w:p>
        </w:tc>
        <w:tc>
          <w:tcPr>
            <w:tcW w:w="562" w:type="dxa"/>
            <w:vAlign w:val="center"/>
          </w:tcPr>
          <w:p w:rsidR="00DB2B5D" w:rsidRPr="00341C68" w:rsidRDefault="00DB2B5D" w:rsidP="00D974B1">
            <w:pPr>
              <w:jc w:val="center"/>
              <w:rPr>
                <w:rFonts w:ascii="Arial" w:hAnsi="Arial" w:cs="Arial"/>
                <w:bCs/>
                <w:sz w:val="24"/>
                <w:szCs w:val="24"/>
              </w:rPr>
            </w:pPr>
          </w:p>
        </w:tc>
        <w:tc>
          <w:tcPr>
            <w:tcW w:w="1606" w:type="dxa"/>
            <w:tcBorders>
              <w:top w:val="single" w:sz="4" w:space="0" w:color="auto"/>
            </w:tcBorders>
            <w:vAlign w:val="center"/>
          </w:tcPr>
          <w:p w:rsidR="00DB2B5D" w:rsidRPr="00341C68" w:rsidRDefault="00DB2B5D" w:rsidP="00D974B1">
            <w:pPr>
              <w:jc w:val="center"/>
              <w:rPr>
                <w:rFonts w:ascii="Times New Roman" w:hAnsi="Times New Roman"/>
                <w:kern w:val="0"/>
                <w:sz w:val="24"/>
                <w:szCs w:val="24"/>
              </w:rPr>
            </w:pPr>
          </w:p>
        </w:tc>
        <w:tc>
          <w:tcPr>
            <w:tcW w:w="1602" w:type="dxa"/>
            <w:tcBorders>
              <w:top w:val="single" w:sz="4" w:space="0" w:color="auto"/>
            </w:tcBorders>
            <w:vAlign w:val="center"/>
          </w:tcPr>
          <w:p w:rsidR="00DB2B5D" w:rsidRPr="00341C68" w:rsidRDefault="00DB2B5D" w:rsidP="00D974B1">
            <w:pPr>
              <w:jc w:val="center"/>
              <w:rPr>
                <w:rFonts w:ascii="Times New Roman" w:hAnsi="Times New Roman"/>
                <w:kern w:val="0"/>
                <w:sz w:val="24"/>
                <w:szCs w:val="24"/>
              </w:rPr>
            </w:pPr>
          </w:p>
        </w:tc>
        <w:tc>
          <w:tcPr>
            <w:tcW w:w="4067" w:type="dxa"/>
            <w:vAlign w:val="center"/>
          </w:tcPr>
          <w:p w:rsidR="00DB2B5D" w:rsidRPr="00341C68" w:rsidRDefault="00DB2B5D" w:rsidP="00D974B1">
            <w:pPr>
              <w:rPr>
                <w:rFonts w:ascii="Arial" w:hAnsi="Arial" w:cs="Arial"/>
                <w:bCs/>
                <w:sz w:val="24"/>
                <w:szCs w:val="24"/>
              </w:rPr>
            </w:pPr>
          </w:p>
        </w:tc>
      </w:tr>
      <w:tr w:rsidR="00DB2B5D" w:rsidRPr="00341C68" w:rsidTr="00ED5A51">
        <w:tc>
          <w:tcPr>
            <w:tcW w:w="2081" w:type="dxa"/>
            <w:gridSpan w:val="2"/>
            <w:vMerge w:val="restart"/>
            <w:vAlign w:val="center"/>
          </w:tcPr>
          <w:p w:rsidR="00DB2B5D" w:rsidRPr="00341C68" w:rsidRDefault="00DB2B5D" w:rsidP="00D974B1">
            <w:pPr>
              <w:jc w:val="center"/>
              <w:rPr>
                <w:rFonts w:ascii="Times New Roman" w:hAnsi="Times New Roman"/>
                <w:kern w:val="0"/>
                <w:sz w:val="24"/>
                <w:szCs w:val="24"/>
              </w:rPr>
            </w:pPr>
          </w:p>
        </w:tc>
        <w:tc>
          <w:tcPr>
            <w:tcW w:w="3208" w:type="dxa"/>
            <w:gridSpan w:val="2"/>
            <w:vAlign w:val="center"/>
          </w:tcPr>
          <w:p w:rsidR="00D974B1" w:rsidRPr="00341C68" w:rsidRDefault="00E20E74">
            <w:pPr>
              <w:jc w:val="center"/>
              <w:rPr>
                <w:rFonts w:ascii="Arial" w:hAnsi="Arial" w:cs="Arial"/>
                <w:bCs/>
                <w:sz w:val="24"/>
                <w:szCs w:val="24"/>
              </w:rPr>
            </w:pPr>
            <w:r w:rsidRPr="00341C68">
              <w:rPr>
                <w:rFonts w:ascii="Times New Roman" w:hAnsi="Times New Roman"/>
                <w:sz w:val="24"/>
                <w:szCs w:val="24"/>
              </w:rPr>
              <w:t>4 methods tested diagnosis</w:t>
            </w:r>
          </w:p>
        </w:tc>
        <w:tc>
          <w:tcPr>
            <w:tcW w:w="4067" w:type="dxa"/>
            <w:vAlign w:val="center"/>
          </w:tcPr>
          <w:p w:rsidR="00DB2B5D" w:rsidRPr="00341C68" w:rsidRDefault="00DB2B5D" w:rsidP="00D974B1">
            <w:pPr>
              <w:jc w:val="center"/>
              <w:rPr>
                <w:rFonts w:ascii="Arial" w:hAnsi="Arial" w:cs="Arial"/>
                <w:bCs/>
                <w:sz w:val="24"/>
                <w:szCs w:val="24"/>
              </w:rPr>
            </w:pPr>
          </w:p>
        </w:tc>
      </w:tr>
      <w:tr w:rsidR="00DB2B5D" w:rsidRPr="00341C68" w:rsidTr="00ED5A51">
        <w:tc>
          <w:tcPr>
            <w:tcW w:w="2081" w:type="dxa"/>
            <w:gridSpan w:val="2"/>
            <w:vMerge/>
            <w:vAlign w:val="center"/>
          </w:tcPr>
          <w:p w:rsidR="00DB2B5D" w:rsidRPr="00341C68" w:rsidRDefault="00DB2B5D" w:rsidP="00D974B1">
            <w:pPr>
              <w:jc w:val="center"/>
              <w:rPr>
                <w:rFonts w:ascii="Arial" w:hAnsi="Arial" w:cs="Arial"/>
                <w:bCs/>
                <w:sz w:val="24"/>
                <w:szCs w:val="24"/>
              </w:rPr>
            </w:pPr>
          </w:p>
        </w:tc>
        <w:tc>
          <w:tcPr>
            <w:tcW w:w="1606" w:type="dxa"/>
            <w:tcBorders>
              <w:bottom w:val="single" w:sz="4" w:space="0" w:color="auto"/>
            </w:tcBorders>
            <w:vAlign w:val="center"/>
          </w:tcPr>
          <w:p w:rsidR="00DB2B5D" w:rsidRPr="00341C68" w:rsidRDefault="00E20E74" w:rsidP="00D974B1">
            <w:pPr>
              <w:jc w:val="center"/>
              <w:rPr>
                <w:rFonts w:ascii="Arial" w:hAnsi="Arial" w:cs="Arial"/>
                <w:bCs/>
                <w:sz w:val="24"/>
                <w:szCs w:val="24"/>
              </w:rPr>
            </w:pPr>
            <w:r w:rsidRPr="00341C68">
              <w:rPr>
                <w:rFonts w:ascii="Arial" w:hAnsi="Arial" w:cs="Arial"/>
                <w:bCs/>
                <w:sz w:val="24"/>
                <w:szCs w:val="24"/>
              </w:rPr>
              <w:t>+</w:t>
            </w:r>
            <w:r w:rsidR="001E2B56" w:rsidRPr="00341C68">
              <w:rPr>
                <w:rFonts w:ascii="Times New Roman" w:hAnsi="Times New Roman" w:hint="eastAsia"/>
                <w:sz w:val="24"/>
                <w:szCs w:val="24"/>
                <w:vertAlign w:val="superscript"/>
              </w:rPr>
              <w:t>a</w:t>
            </w:r>
          </w:p>
        </w:tc>
        <w:tc>
          <w:tcPr>
            <w:tcW w:w="1602" w:type="dxa"/>
            <w:tcBorders>
              <w:bottom w:val="single" w:sz="4" w:space="0" w:color="auto"/>
            </w:tcBorders>
            <w:vAlign w:val="center"/>
          </w:tcPr>
          <w:p w:rsidR="00DB2B5D" w:rsidRPr="00341C68" w:rsidRDefault="00E20E74" w:rsidP="00D974B1">
            <w:pPr>
              <w:jc w:val="center"/>
              <w:rPr>
                <w:rFonts w:ascii="Arial" w:hAnsi="Arial" w:cs="Arial"/>
                <w:bCs/>
                <w:sz w:val="24"/>
                <w:szCs w:val="24"/>
              </w:rPr>
            </w:pPr>
            <w:r w:rsidRPr="00341C68">
              <w:rPr>
                <w:rFonts w:ascii="Arial" w:hAnsi="Arial" w:cs="Arial"/>
                <w:bCs/>
                <w:sz w:val="24"/>
                <w:szCs w:val="24"/>
              </w:rPr>
              <w:t>-</w:t>
            </w:r>
          </w:p>
        </w:tc>
        <w:tc>
          <w:tcPr>
            <w:tcW w:w="4067" w:type="dxa"/>
            <w:vAlign w:val="center"/>
          </w:tcPr>
          <w:p w:rsidR="00DB2B5D" w:rsidRPr="00341C68" w:rsidRDefault="00DB2B5D" w:rsidP="00D974B1">
            <w:pPr>
              <w:jc w:val="center"/>
              <w:rPr>
                <w:rFonts w:ascii="Arial" w:hAnsi="Arial" w:cs="Arial"/>
                <w:bCs/>
                <w:sz w:val="24"/>
                <w:szCs w:val="24"/>
              </w:rPr>
            </w:pPr>
          </w:p>
        </w:tc>
      </w:tr>
      <w:tr w:rsidR="00ED5A51" w:rsidRPr="00341C68" w:rsidTr="00ED5A51">
        <w:tc>
          <w:tcPr>
            <w:tcW w:w="1519" w:type="dxa"/>
            <w:vMerge w:val="restart"/>
            <w:vAlign w:val="center"/>
          </w:tcPr>
          <w:p w:rsidR="00DB2B5D" w:rsidRPr="00341C68" w:rsidRDefault="00E20E74" w:rsidP="00D974B1">
            <w:pPr>
              <w:jc w:val="center"/>
              <w:rPr>
                <w:rFonts w:ascii="Arial" w:hAnsi="Arial" w:cs="Arial"/>
                <w:bCs/>
                <w:sz w:val="24"/>
                <w:szCs w:val="24"/>
              </w:rPr>
            </w:pPr>
            <w:r w:rsidRPr="00341C68">
              <w:rPr>
                <w:rFonts w:ascii="Times New Roman" w:hAnsi="Times New Roman"/>
                <w:kern w:val="0"/>
                <w:sz w:val="24"/>
                <w:szCs w:val="24"/>
              </w:rPr>
              <w:t>qRT-PCR B</w:t>
            </w:r>
          </w:p>
        </w:tc>
        <w:tc>
          <w:tcPr>
            <w:tcW w:w="562" w:type="dxa"/>
            <w:tcBorders>
              <w:right w:val="single" w:sz="4" w:space="0" w:color="auto"/>
            </w:tcBorders>
            <w:vAlign w:val="center"/>
          </w:tcPr>
          <w:p w:rsidR="00DB2B5D" w:rsidRPr="00341C68" w:rsidRDefault="00E20E74" w:rsidP="00D974B1">
            <w:pPr>
              <w:jc w:val="center"/>
              <w:rPr>
                <w:rFonts w:ascii="Arial" w:hAnsi="Arial" w:cs="Arial"/>
                <w:bCs/>
                <w:sz w:val="24"/>
                <w:szCs w:val="24"/>
              </w:rPr>
            </w:pPr>
            <w:r w:rsidRPr="00341C68">
              <w:rPr>
                <w:rFonts w:ascii="Arial" w:hAnsi="Arial" w:cs="Arial"/>
                <w:bCs/>
                <w:sz w:val="24"/>
                <w:szCs w:val="24"/>
              </w:rPr>
              <w:t>+</w:t>
            </w:r>
          </w:p>
        </w:tc>
        <w:tc>
          <w:tcPr>
            <w:tcW w:w="1606" w:type="dxa"/>
            <w:tcBorders>
              <w:top w:val="single" w:sz="4" w:space="0" w:color="auto"/>
              <w:left w:val="single" w:sz="4" w:space="0" w:color="auto"/>
              <w:bottom w:val="single" w:sz="4" w:space="0" w:color="auto"/>
              <w:right w:val="single" w:sz="4" w:space="0" w:color="auto"/>
            </w:tcBorders>
            <w:vAlign w:val="center"/>
          </w:tcPr>
          <w:p w:rsidR="00DB2B5D" w:rsidRPr="00341C68" w:rsidRDefault="00E20E74" w:rsidP="00D974B1">
            <w:pPr>
              <w:jc w:val="center"/>
              <w:rPr>
                <w:rFonts w:ascii="Times New Roman" w:hAnsi="Times New Roman"/>
                <w:kern w:val="0"/>
                <w:sz w:val="24"/>
                <w:szCs w:val="24"/>
              </w:rPr>
            </w:pPr>
            <w:r w:rsidRPr="00341C68">
              <w:rPr>
                <w:rFonts w:ascii="Times New Roman" w:hAnsi="Times New Roman"/>
                <w:kern w:val="0"/>
                <w:sz w:val="24"/>
                <w:szCs w:val="24"/>
              </w:rPr>
              <w:t>151</w:t>
            </w:r>
          </w:p>
        </w:tc>
        <w:tc>
          <w:tcPr>
            <w:tcW w:w="1602" w:type="dxa"/>
            <w:tcBorders>
              <w:top w:val="single" w:sz="4" w:space="0" w:color="auto"/>
              <w:left w:val="single" w:sz="4" w:space="0" w:color="auto"/>
              <w:bottom w:val="single" w:sz="4" w:space="0" w:color="auto"/>
              <w:right w:val="single" w:sz="4" w:space="0" w:color="auto"/>
            </w:tcBorders>
            <w:vAlign w:val="center"/>
          </w:tcPr>
          <w:p w:rsidR="00DB2B5D" w:rsidRPr="00341C68" w:rsidRDefault="00E20E74" w:rsidP="00D974B1">
            <w:pPr>
              <w:jc w:val="center"/>
              <w:rPr>
                <w:rFonts w:ascii="Times New Roman" w:hAnsi="Times New Roman"/>
                <w:kern w:val="0"/>
                <w:sz w:val="24"/>
                <w:szCs w:val="24"/>
              </w:rPr>
            </w:pPr>
            <w:r w:rsidRPr="00341C68">
              <w:rPr>
                <w:rFonts w:ascii="Arial" w:hAnsi="Arial" w:cs="Arial"/>
                <w:bCs/>
                <w:sz w:val="24"/>
                <w:szCs w:val="24"/>
              </w:rPr>
              <w:t>0</w:t>
            </w:r>
          </w:p>
        </w:tc>
        <w:tc>
          <w:tcPr>
            <w:tcW w:w="4067" w:type="dxa"/>
            <w:vMerge w:val="restart"/>
            <w:tcBorders>
              <w:left w:val="single" w:sz="4" w:space="0" w:color="auto"/>
            </w:tcBorders>
            <w:vAlign w:val="center"/>
          </w:tcPr>
          <w:p w:rsidR="00DB2B5D" w:rsidRPr="00341C68" w:rsidRDefault="00E20E74" w:rsidP="00D974B1">
            <w:pPr>
              <w:ind w:right="105"/>
              <w:jc w:val="center"/>
              <w:rPr>
                <w:rFonts w:ascii="Times New Roman" w:hAnsi="Times New Roman"/>
                <w:kern w:val="0"/>
                <w:sz w:val="24"/>
                <w:szCs w:val="24"/>
              </w:rPr>
            </w:pPr>
            <w:r w:rsidRPr="00341C68">
              <w:rPr>
                <w:rFonts w:ascii="Times New Roman" w:hAnsi="Times New Roman"/>
                <w:kern w:val="0"/>
                <w:sz w:val="24"/>
                <w:szCs w:val="24"/>
              </w:rPr>
              <w:t xml:space="preserve">Report positive rate =  </w:t>
            </w:r>
          </w:p>
          <w:p w:rsidR="00DB2B5D" w:rsidRPr="00341C68" w:rsidRDefault="00E20E74" w:rsidP="00D974B1">
            <w:pPr>
              <w:ind w:right="105"/>
              <w:jc w:val="center"/>
              <w:rPr>
                <w:rFonts w:ascii="Arial" w:hAnsi="Arial" w:cs="Arial"/>
                <w:bCs/>
                <w:sz w:val="24"/>
                <w:szCs w:val="24"/>
              </w:rPr>
            </w:pPr>
            <w:r w:rsidRPr="00341C68">
              <w:rPr>
                <w:rFonts w:ascii="Times New Roman" w:hAnsi="Times New Roman"/>
                <w:kern w:val="0"/>
                <w:sz w:val="24"/>
                <w:szCs w:val="24"/>
              </w:rPr>
              <w:t>151/(151+15)*100% = 91.0</w:t>
            </w:r>
            <w:r w:rsidRPr="00341C68">
              <w:rPr>
                <w:rFonts w:ascii="Times New Roman" w:hAnsi="Times New Roman"/>
                <w:color w:val="000000"/>
                <w:sz w:val="24"/>
                <w:szCs w:val="24"/>
              </w:rPr>
              <w:t>%</w:t>
            </w:r>
          </w:p>
        </w:tc>
      </w:tr>
      <w:tr w:rsidR="00ED5A51" w:rsidRPr="00341C68" w:rsidTr="00ED5A51">
        <w:tc>
          <w:tcPr>
            <w:tcW w:w="1519" w:type="dxa"/>
            <w:vMerge/>
            <w:vAlign w:val="center"/>
          </w:tcPr>
          <w:p w:rsidR="00DB2B5D" w:rsidRPr="00341C68" w:rsidRDefault="00DB2B5D" w:rsidP="00D974B1">
            <w:pPr>
              <w:jc w:val="center"/>
              <w:rPr>
                <w:rFonts w:ascii="Arial" w:hAnsi="Arial" w:cs="Arial"/>
                <w:bCs/>
                <w:sz w:val="24"/>
                <w:szCs w:val="24"/>
              </w:rPr>
            </w:pPr>
          </w:p>
        </w:tc>
        <w:tc>
          <w:tcPr>
            <w:tcW w:w="562" w:type="dxa"/>
            <w:tcBorders>
              <w:right w:val="single" w:sz="4" w:space="0" w:color="auto"/>
            </w:tcBorders>
            <w:vAlign w:val="center"/>
          </w:tcPr>
          <w:p w:rsidR="00DB2B5D" w:rsidRPr="00341C68" w:rsidRDefault="00E20E74" w:rsidP="00D974B1">
            <w:pPr>
              <w:jc w:val="center"/>
              <w:rPr>
                <w:rFonts w:ascii="Arial" w:hAnsi="Arial" w:cs="Arial"/>
                <w:bCs/>
                <w:sz w:val="24"/>
                <w:szCs w:val="24"/>
              </w:rPr>
            </w:pPr>
            <w:r w:rsidRPr="00341C68">
              <w:rPr>
                <w:rFonts w:ascii="Arial" w:hAnsi="Arial" w:cs="Arial"/>
                <w:bCs/>
                <w:sz w:val="24"/>
                <w:szCs w:val="24"/>
              </w:rPr>
              <w:t>-</w:t>
            </w:r>
          </w:p>
        </w:tc>
        <w:tc>
          <w:tcPr>
            <w:tcW w:w="1606" w:type="dxa"/>
            <w:tcBorders>
              <w:top w:val="single" w:sz="4" w:space="0" w:color="auto"/>
              <w:left w:val="single" w:sz="4" w:space="0" w:color="auto"/>
              <w:bottom w:val="single" w:sz="4" w:space="0" w:color="auto"/>
              <w:right w:val="single" w:sz="4" w:space="0" w:color="auto"/>
            </w:tcBorders>
            <w:vAlign w:val="center"/>
          </w:tcPr>
          <w:p w:rsidR="00D974B1" w:rsidRPr="00341C68" w:rsidRDefault="00E20E74">
            <w:pPr>
              <w:jc w:val="center"/>
              <w:rPr>
                <w:rFonts w:ascii="Times New Roman" w:hAnsi="Times New Roman"/>
                <w:kern w:val="0"/>
                <w:sz w:val="24"/>
                <w:szCs w:val="24"/>
              </w:rPr>
            </w:pPr>
            <w:r w:rsidRPr="00341C68">
              <w:rPr>
                <w:rFonts w:ascii="Times New Roman" w:hAnsi="Times New Roman"/>
                <w:kern w:val="0"/>
                <w:sz w:val="24"/>
                <w:szCs w:val="24"/>
              </w:rPr>
              <w:t>15</w:t>
            </w:r>
          </w:p>
        </w:tc>
        <w:tc>
          <w:tcPr>
            <w:tcW w:w="1602" w:type="dxa"/>
            <w:tcBorders>
              <w:top w:val="single" w:sz="4" w:space="0" w:color="auto"/>
              <w:left w:val="single" w:sz="4" w:space="0" w:color="auto"/>
              <w:bottom w:val="single" w:sz="4" w:space="0" w:color="auto"/>
              <w:right w:val="single" w:sz="4" w:space="0" w:color="auto"/>
            </w:tcBorders>
            <w:vAlign w:val="center"/>
          </w:tcPr>
          <w:p w:rsidR="00DB2B5D" w:rsidRPr="00341C68" w:rsidRDefault="00E20E74" w:rsidP="00D974B1">
            <w:pPr>
              <w:jc w:val="center"/>
              <w:rPr>
                <w:rFonts w:ascii="Times New Roman" w:hAnsi="Times New Roman"/>
                <w:kern w:val="0"/>
                <w:sz w:val="24"/>
                <w:szCs w:val="24"/>
              </w:rPr>
            </w:pPr>
            <w:r w:rsidRPr="00341C68">
              <w:rPr>
                <w:rFonts w:ascii="Times New Roman" w:hAnsi="Times New Roman"/>
                <w:kern w:val="0"/>
                <w:sz w:val="24"/>
                <w:szCs w:val="24"/>
              </w:rPr>
              <w:t>31</w:t>
            </w:r>
          </w:p>
        </w:tc>
        <w:tc>
          <w:tcPr>
            <w:tcW w:w="4067" w:type="dxa"/>
            <w:vMerge/>
            <w:tcBorders>
              <w:left w:val="single" w:sz="4" w:space="0" w:color="auto"/>
            </w:tcBorders>
            <w:vAlign w:val="center"/>
          </w:tcPr>
          <w:p w:rsidR="00DB2B5D" w:rsidRPr="00341C68" w:rsidRDefault="00DB2B5D" w:rsidP="00D974B1">
            <w:pPr>
              <w:rPr>
                <w:rFonts w:ascii="Arial" w:hAnsi="Arial" w:cs="Arial"/>
                <w:bCs/>
                <w:sz w:val="24"/>
                <w:szCs w:val="24"/>
              </w:rPr>
            </w:pPr>
          </w:p>
        </w:tc>
      </w:tr>
      <w:tr w:rsidR="00ED5A51" w:rsidRPr="00341C68" w:rsidTr="00ED5A51">
        <w:tc>
          <w:tcPr>
            <w:tcW w:w="1519" w:type="dxa"/>
            <w:vAlign w:val="center"/>
          </w:tcPr>
          <w:p w:rsidR="00DB2B5D" w:rsidRPr="00341C68" w:rsidRDefault="00DB2B5D" w:rsidP="00D974B1">
            <w:pPr>
              <w:jc w:val="center"/>
              <w:rPr>
                <w:rFonts w:ascii="Arial" w:hAnsi="Arial" w:cs="Arial"/>
                <w:bCs/>
                <w:sz w:val="24"/>
                <w:szCs w:val="24"/>
              </w:rPr>
            </w:pPr>
          </w:p>
        </w:tc>
        <w:tc>
          <w:tcPr>
            <w:tcW w:w="562" w:type="dxa"/>
            <w:vAlign w:val="center"/>
          </w:tcPr>
          <w:p w:rsidR="00DB2B5D" w:rsidRPr="00341C68" w:rsidRDefault="00DB2B5D" w:rsidP="00D974B1">
            <w:pPr>
              <w:jc w:val="center"/>
              <w:rPr>
                <w:rFonts w:ascii="Arial" w:hAnsi="Arial" w:cs="Arial"/>
                <w:bCs/>
                <w:sz w:val="24"/>
                <w:szCs w:val="24"/>
              </w:rPr>
            </w:pPr>
          </w:p>
        </w:tc>
        <w:tc>
          <w:tcPr>
            <w:tcW w:w="1606" w:type="dxa"/>
            <w:tcBorders>
              <w:top w:val="single" w:sz="4" w:space="0" w:color="auto"/>
            </w:tcBorders>
            <w:vAlign w:val="center"/>
          </w:tcPr>
          <w:p w:rsidR="00DB2B5D" w:rsidRPr="00341C68" w:rsidRDefault="00DB2B5D" w:rsidP="00D974B1">
            <w:pPr>
              <w:jc w:val="center"/>
              <w:rPr>
                <w:rFonts w:ascii="Times New Roman" w:hAnsi="Times New Roman"/>
                <w:kern w:val="0"/>
                <w:sz w:val="24"/>
                <w:szCs w:val="24"/>
              </w:rPr>
            </w:pPr>
          </w:p>
        </w:tc>
        <w:tc>
          <w:tcPr>
            <w:tcW w:w="1602" w:type="dxa"/>
            <w:tcBorders>
              <w:top w:val="single" w:sz="4" w:space="0" w:color="auto"/>
            </w:tcBorders>
            <w:vAlign w:val="center"/>
          </w:tcPr>
          <w:p w:rsidR="00DB2B5D" w:rsidRPr="00341C68" w:rsidRDefault="00DB2B5D" w:rsidP="00D974B1">
            <w:pPr>
              <w:jc w:val="center"/>
              <w:rPr>
                <w:rFonts w:ascii="Times New Roman" w:hAnsi="Times New Roman"/>
                <w:kern w:val="0"/>
                <w:sz w:val="24"/>
                <w:szCs w:val="24"/>
              </w:rPr>
            </w:pPr>
          </w:p>
        </w:tc>
        <w:tc>
          <w:tcPr>
            <w:tcW w:w="4067" w:type="dxa"/>
            <w:tcBorders>
              <w:left w:val="nil"/>
            </w:tcBorders>
            <w:vAlign w:val="center"/>
          </w:tcPr>
          <w:p w:rsidR="00DB2B5D" w:rsidRPr="00341C68" w:rsidRDefault="00DB2B5D" w:rsidP="00D974B1">
            <w:pPr>
              <w:rPr>
                <w:rFonts w:ascii="Arial" w:hAnsi="Arial" w:cs="Arial"/>
                <w:bCs/>
                <w:sz w:val="24"/>
                <w:szCs w:val="24"/>
              </w:rPr>
            </w:pPr>
          </w:p>
        </w:tc>
      </w:tr>
      <w:tr w:rsidR="00DB2B5D" w:rsidRPr="00341C68" w:rsidTr="00ED5A51">
        <w:tc>
          <w:tcPr>
            <w:tcW w:w="2081" w:type="dxa"/>
            <w:gridSpan w:val="2"/>
            <w:vMerge w:val="restart"/>
            <w:vAlign w:val="center"/>
          </w:tcPr>
          <w:p w:rsidR="00DB2B5D" w:rsidRPr="00341C68" w:rsidRDefault="00DB2B5D" w:rsidP="00D974B1">
            <w:pPr>
              <w:jc w:val="center"/>
              <w:rPr>
                <w:rFonts w:ascii="Times New Roman" w:hAnsi="Times New Roman"/>
                <w:kern w:val="0"/>
                <w:sz w:val="24"/>
                <w:szCs w:val="24"/>
              </w:rPr>
            </w:pPr>
          </w:p>
        </w:tc>
        <w:tc>
          <w:tcPr>
            <w:tcW w:w="3208" w:type="dxa"/>
            <w:gridSpan w:val="2"/>
            <w:vAlign w:val="center"/>
          </w:tcPr>
          <w:p w:rsidR="00DB2B5D" w:rsidRPr="00341C68" w:rsidRDefault="00E20E74" w:rsidP="00D974B1">
            <w:pPr>
              <w:jc w:val="center"/>
              <w:rPr>
                <w:rFonts w:ascii="Arial" w:hAnsi="Arial" w:cs="Arial"/>
                <w:bCs/>
                <w:sz w:val="24"/>
                <w:szCs w:val="24"/>
              </w:rPr>
            </w:pPr>
            <w:r w:rsidRPr="00341C68">
              <w:rPr>
                <w:rFonts w:ascii="Times New Roman" w:hAnsi="Times New Roman"/>
                <w:sz w:val="24"/>
                <w:szCs w:val="24"/>
              </w:rPr>
              <w:t xml:space="preserve">4 methods tested diagnosis </w:t>
            </w:r>
            <w:r w:rsidRPr="00341C68">
              <w:rPr>
                <w:rFonts w:ascii="Times New Roman" w:hAnsi="Times New Roman"/>
                <w:sz w:val="24"/>
                <w:szCs w:val="24"/>
                <w:vertAlign w:val="superscript"/>
              </w:rPr>
              <w:t>a</w:t>
            </w:r>
          </w:p>
        </w:tc>
        <w:tc>
          <w:tcPr>
            <w:tcW w:w="4067" w:type="dxa"/>
            <w:vAlign w:val="center"/>
          </w:tcPr>
          <w:p w:rsidR="00DB2B5D" w:rsidRPr="00341C68" w:rsidRDefault="00DB2B5D" w:rsidP="00D974B1">
            <w:pPr>
              <w:jc w:val="center"/>
              <w:rPr>
                <w:rFonts w:ascii="Arial" w:hAnsi="Arial" w:cs="Arial"/>
                <w:bCs/>
                <w:sz w:val="24"/>
                <w:szCs w:val="24"/>
              </w:rPr>
            </w:pPr>
          </w:p>
        </w:tc>
      </w:tr>
      <w:tr w:rsidR="00DB2B5D" w:rsidRPr="00341C68" w:rsidTr="00ED5A51">
        <w:tc>
          <w:tcPr>
            <w:tcW w:w="2081" w:type="dxa"/>
            <w:gridSpan w:val="2"/>
            <w:vMerge/>
            <w:vAlign w:val="center"/>
          </w:tcPr>
          <w:p w:rsidR="00DB2B5D" w:rsidRPr="00341C68" w:rsidRDefault="00DB2B5D" w:rsidP="00D974B1">
            <w:pPr>
              <w:jc w:val="center"/>
              <w:rPr>
                <w:rFonts w:ascii="Arial" w:hAnsi="Arial" w:cs="Arial"/>
                <w:bCs/>
                <w:sz w:val="24"/>
                <w:szCs w:val="24"/>
              </w:rPr>
            </w:pPr>
          </w:p>
        </w:tc>
        <w:tc>
          <w:tcPr>
            <w:tcW w:w="1606" w:type="dxa"/>
            <w:tcBorders>
              <w:bottom w:val="single" w:sz="4" w:space="0" w:color="auto"/>
            </w:tcBorders>
            <w:vAlign w:val="center"/>
          </w:tcPr>
          <w:p w:rsidR="00DB2B5D" w:rsidRPr="00341C68" w:rsidRDefault="00E20E74" w:rsidP="00D974B1">
            <w:pPr>
              <w:jc w:val="center"/>
              <w:rPr>
                <w:rFonts w:ascii="Arial" w:hAnsi="Arial" w:cs="Arial"/>
                <w:bCs/>
                <w:sz w:val="24"/>
                <w:szCs w:val="24"/>
              </w:rPr>
            </w:pPr>
            <w:r w:rsidRPr="00341C68">
              <w:rPr>
                <w:rFonts w:ascii="Arial" w:hAnsi="Arial" w:cs="Arial"/>
                <w:bCs/>
                <w:sz w:val="24"/>
                <w:szCs w:val="24"/>
              </w:rPr>
              <w:t>+</w:t>
            </w:r>
            <w:r w:rsidR="001E2B56" w:rsidRPr="00341C68">
              <w:rPr>
                <w:rFonts w:ascii="Times New Roman" w:hAnsi="Times New Roman" w:hint="eastAsia"/>
                <w:sz w:val="24"/>
                <w:szCs w:val="24"/>
                <w:vertAlign w:val="superscript"/>
              </w:rPr>
              <w:t>a</w:t>
            </w:r>
          </w:p>
        </w:tc>
        <w:tc>
          <w:tcPr>
            <w:tcW w:w="1602" w:type="dxa"/>
            <w:tcBorders>
              <w:bottom w:val="single" w:sz="4" w:space="0" w:color="auto"/>
            </w:tcBorders>
            <w:vAlign w:val="center"/>
          </w:tcPr>
          <w:p w:rsidR="00DB2B5D" w:rsidRPr="00341C68" w:rsidRDefault="00E20E74" w:rsidP="00D974B1">
            <w:pPr>
              <w:jc w:val="center"/>
              <w:rPr>
                <w:rFonts w:ascii="Arial" w:hAnsi="Arial" w:cs="Arial"/>
                <w:bCs/>
                <w:sz w:val="24"/>
                <w:szCs w:val="24"/>
              </w:rPr>
            </w:pPr>
            <w:r w:rsidRPr="00341C68">
              <w:rPr>
                <w:rFonts w:ascii="Arial" w:hAnsi="Arial" w:cs="Arial"/>
                <w:bCs/>
                <w:sz w:val="24"/>
                <w:szCs w:val="24"/>
              </w:rPr>
              <w:t>-</w:t>
            </w:r>
          </w:p>
        </w:tc>
        <w:tc>
          <w:tcPr>
            <w:tcW w:w="4067" w:type="dxa"/>
            <w:vAlign w:val="center"/>
          </w:tcPr>
          <w:p w:rsidR="00DB2B5D" w:rsidRPr="00341C68" w:rsidRDefault="00DB2B5D" w:rsidP="00D974B1">
            <w:pPr>
              <w:jc w:val="center"/>
              <w:rPr>
                <w:rFonts w:ascii="Arial" w:hAnsi="Arial" w:cs="Arial"/>
                <w:bCs/>
                <w:sz w:val="24"/>
                <w:szCs w:val="24"/>
              </w:rPr>
            </w:pPr>
          </w:p>
        </w:tc>
      </w:tr>
      <w:tr w:rsidR="00ED5A51" w:rsidRPr="00341C68" w:rsidTr="00ED5A51">
        <w:tc>
          <w:tcPr>
            <w:tcW w:w="1519" w:type="dxa"/>
            <w:vMerge w:val="restart"/>
            <w:vAlign w:val="center"/>
          </w:tcPr>
          <w:p w:rsidR="00DB2B5D" w:rsidRPr="00341C68" w:rsidRDefault="00E20E74" w:rsidP="00D974B1">
            <w:pPr>
              <w:jc w:val="center"/>
              <w:rPr>
                <w:rFonts w:ascii="Arial" w:hAnsi="Arial" w:cs="Arial"/>
                <w:bCs/>
                <w:sz w:val="24"/>
                <w:szCs w:val="24"/>
              </w:rPr>
            </w:pPr>
            <w:r w:rsidRPr="00341C68">
              <w:rPr>
                <w:rFonts w:ascii="Times New Roman" w:hAnsi="Times New Roman"/>
                <w:kern w:val="0"/>
                <w:sz w:val="24"/>
                <w:szCs w:val="24"/>
              </w:rPr>
              <w:t>RT-RAA</w:t>
            </w:r>
          </w:p>
        </w:tc>
        <w:tc>
          <w:tcPr>
            <w:tcW w:w="562" w:type="dxa"/>
            <w:tcBorders>
              <w:right w:val="single" w:sz="4" w:space="0" w:color="auto"/>
            </w:tcBorders>
            <w:vAlign w:val="center"/>
          </w:tcPr>
          <w:p w:rsidR="00DB2B5D" w:rsidRPr="00341C68" w:rsidRDefault="00E20E74" w:rsidP="00D974B1">
            <w:pPr>
              <w:jc w:val="center"/>
              <w:rPr>
                <w:rFonts w:ascii="Arial" w:hAnsi="Arial" w:cs="Arial"/>
                <w:bCs/>
                <w:sz w:val="24"/>
                <w:szCs w:val="24"/>
              </w:rPr>
            </w:pPr>
            <w:r w:rsidRPr="00341C68">
              <w:rPr>
                <w:rFonts w:ascii="Arial" w:hAnsi="Arial" w:cs="Arial"/>
                <w:bCs/>
                <w:sz w:val="24"/>
                <w:szCs w:val="24"/>
              </w:rPr>
              <w:t>+</w:t>
            </w:r>
          </w:p>
        </w:tc>
        <w:tc>
          <w:tcPr>
            <w:tcW w:w="1606" w:type="dxa"/>
            <w:tcBorders>
              <w:top w:val="single" w:sz="4" w:space="0" w:color="auto"/>
              <w:left w:val="single" w:sz="4" w:space="0" w:color="auto"/>
              <w:bottom w:val="single" w:sz="4" w:space="0" w:color="auto"/>
              <w:right w:val="single" w:sz="4" w:space="0" w:color="auto"/>
            </w:tcBorders>
            <w:vAlign w:val="center"/>
          </w:tcPr>
          <w:p w:rsidR="00DB2B5D" w:rsidRPr="00341C68" w:rsidRDefault="00E20E74" w:rsidP="00D974B1">
            <w:pPr>
              <w:jc w:val="center"/>
              <w:rPr>
                <w:rFonts w:ascii="Times New Roman" w:hAnsi="Times New Roman"/>
                <w:kern w:val="0"/>
                <w:sz w:val="24"/>
                <w:szCs w:val="24"/>
              </w:rPr>
            </w:pPr>
            <w:r w:rsidRPr="00341C68">
              <w:rPr>
                <w:rFonts w:ascii="Times New Roman" w:hAnsi="Times New Roman"/>
                <w:kern w:val="0"/>
                <w:sz w:val="24"/>
                <w:szCs w:val="24"/>
              </w:rPr>
              <w:t>151</w:t>
            </w:r>
          </w:p>
        </w:tc>
        <w:tc>
          <w:tcPr>
            <w:tcW w:w="1602" w:type="dxa"/>
            <w:tcBorders>
              <w:top w:val="single" w:sz="4" w:space="0" w:color="auto"/>
              <w:left w:val="single" w:sz="4" w:space="0" w:color="auto"/>
              <w:bottom w:val="single" w:sz="4" w:space="0" w:color="auto"/>
              <w:right w:val="single" w:sz="4" w:space="0" w:color="auto"/>
            </w:tcBorders>
            <w:vAlign w:val="center"/>
          </w:tcPr>
          <w:p w:rsidR="00DB2B5D" w:rsidRPr="00341C68" w:rsidRDefault="00E20E74" w:rsidP="00D974B1">
            <w:pPr>
              <w:jc w:val="center"/>
              <w:rPr>
                <w:rFonts w:ascii="Times New Roman" w:hAnsi="Times New Roman"/>
                <w:kern w:val="0"/>
                <w:sz w:val="24"/>
                <w:szCs w:val="24"/>
              </w:rPr>
            </w:pPr>
            <w:r w:rsidRPr="00341C68">
              <w:rPr>
                <w:rFonts w:ascii="Arial" w:hAnsi="Arial" w:cs="Arial"/>
                <w:bCs/>
                <w:sz w:val="24"/>
                <w:szCs w:val="24"/>
              </w:rPr>
              <w:t>0</w:t>
            </w:r>
          </w:p>
        </w:tc>
        <w:tc>
          <w:tcPr>
            <w:tcW w:w="4067" w:type="dxa"/>
            <w:vMerge w:val="restart"/>
            <w:tcBorders>
              <w:left w:val="single" w:sz="4" w:space="0" w:color="auto"/>
            </w:tcBorders>
            <w:vAlign w:val="center"/>
          </w:tcPr>
          <w:p w:rsidR="00DB2B5D" w:rsidRPr="00341C68" w:rsidRDefault="00E20E74" w:rsidP="00D974B1">
            <w:pPr>
              <w:ind w:right="105"/>
              <w:jc w:val="center"/>
              <w:rPr>
                <w:rFonts w:ascii="Times New Roman" w:hAnsi="Times New Roman"/>
                <w:kern w:val="0"/>
                <w:sz w:val="24"/>
                <w:szCs w:val="24"/>
              </w:rPr>
            </w:pPr>
            <w:r w:rsidRPr="00341C68">
              <w:rPr>
                <w:rFonts w:ascii="Times New Roman" w:hAnsi="Times New Roman"/>
                <w:kern w:val="0"/>
                <w:sz w:val="24"/>
                <w:szCs w:val="24"/>
              </w:rPr>
              <w:t xml:space="preserve">Report positive rate =  </w:t>
            </w:r>
          </w:p>
          <w:p w:rsidR="00D974B1" w:rsidRPr="00341C68" w:rsidRDefault="00E20E74">
            <w:pPr>
              <w:ind w:right="105"/>
              <w:jc w:val="center"/>
              <w:rPr>
                <w:rFonts w:ascii="Arial" w:hAnsi="Arial" w:cs="Arial"/>
                <w:bCs/>
                <w:sz w:val="24"/>
                <w:szCs w:val="24"/>
              </w:rPr>
            </w:pPr>
            <w:r w:rsidRPr="00341C68">
              <w:rPr>
                <w:rFonts w:ascii="Times New Roman" w:hAnsi="Times New Roman"/>
                <w:kern w:val="0"/>
                <w:sz w:val="24"/>
                <w:szCs w:val="24"/>
              </w:rPr>
              <w:t>151/(151+15)*100% = 91.0</w:t>
            </w:r>
            <w:r w:rsidRPr="00341C68">
              <w:rPr>
                <w:rFonts w:ascii="Times New Roman" w:hAnsi="Times New Roman"/>
                <w:color w:val="000000"/>
                <w:sz w:val="24"/>
                <w:szCs w:val="24"/>
              </w:rPr>
              <w:t>%</w:t>
            </w:r>
          </w:p>
        </w:tc>
      </w:tr>
      <w:tr w:rsidR="00ED5A51" w:rsidRPr="00341C68" w:rsidTr="00ED5A51">
        <w:tc>
          <w:tcPr>
            <w:tcW w:w="1519" w:type="dxa"/>
            <w:vMerge/>
            <w:vAlign w:val="center"/>
          </w:tcPr>
          <w:p w:rsidR="00DB2B5D" w:rsidRPr="00341C68" w:rsidRDefault="00DB2B5D" w:rsidP="00D974B1">
            <w:pPr>
              <w:jc w:val="center"/>
              <w:rPr>
                <w:rFonts w:ascii="Arial" w:hAnsi="Arial" w:cs="Arial"/>
                <w:bCs/>
                <w:sz w:val="24"/>
                <w:szCs w:val="24"/>
              </w:rPr>
            </w:pPr>
          </w:p>
        </w:tc>
        <w:tc>
          <w:tcPr>
            <w:tcW w:w="562" w:type="dxa"/>
            <w:tcBorders>
              <w:right w:val="single" w:sz="4" w:space="0" w:color="auto"/>
            </w:tcBorders>
            <w:vAlign w:val="center"/>
          </w:tcPr>
          <w:p w:rsidR="00DB2B5D" w:rsidRPr="00341C68" w:rsidRDefault="00E20E74" w:rsidP="00D974B1">
            <w:pPr>
              <w:jc w:val="center"/>
              <w:rPr>
                <w:rFonts w:ascii="Arial" w:hAnsi="Arial" w:cs="Arial"/>
                <w:bCs/>
                <w:sz w:val="24"/>
                <w:szCs w:val="24"/>
              </w:rPr>
            </w:pPr>
            <w:r w:rsidRPr="00341C68">
              <w:rPr>
                <w:rFonts w:ascii="Arial" w:hAnsi="Arial" w:cs="Arial"/>
                <w:bCs/>
                <w:sz w:val="24"/>
                <w:szCs w:val="24"/>
              </w:rPr>
              <w:t>-</w:t>
            </w:r>
          </w:p>
        </w:tc>
        <w:tc>
          <w:tcPr>
            <w:tcW w:w="1606" w:type="dxa"/>
            <w:tcBorders>
              <w:top w:val="single" w:sz="4" w:space="0" w:color="auto"/>
              <w:left w:val="single" w:sz="4" w:space="0" w:color="auto"/>
              <w:bottom w:val="single" w:sz="4" w:space="0" w:color="auto"/>
              <w:right w:val="single" w:sz="4" w:space="0" w:color="auto"/>
            </w:tcBorders>
            <w:vAlign w:val="center"/>
          </w:tcPr>
          <w:p w:rsidR="00D974B1" w:rsidRPr="00341C68" w:rsidRDefault="00E20E74">
            <w:pPr>
              <w:jc w:val="center"/>
              <w:rPr>
                <w:rFonts w:ascii="Times New Roman" w:hAnsi="Times New Roman"/>
                <w:kern w:val="0"/>
                <w:sz w:val="24"/>
                <w:szCs w:val="24"/>
              </w:rPr>
            </w:pPr>
            <w:r w:rsidRPr="00341C68">
              <w:rPr>
                <w:rFonts w:ascii="Times New Roman" w:hAnsi="Times New Roman"/>
                <w:kern w:val="0"/>
                <w:sz w:val="24"/>
                <w:szCs w:val="24"/>
              </w:rPr>
              <w:t>15</w:t>
            </w:r>
          </w:p>
        </w:tc>
        <w:tc>
          <w:tcPr>
            <w:tcW w:w="1602" w:type="dxa"/>
            <w:tcBorders>
              <w:top w:val="single" w:sz="4" w:space="0" w:color="auto"/>
              <w:left w:val="single" w:sz="4" w:space="0" w:color="auto"/>
              <w:bottom w:val="single" w:sz="4" w:space="0" w:color="auto"/>
              <w:right w:val="single" w:sz="4" w:space="0" w:color="auto"/>
            </w:tcBorders>
            <w:vAlign w:val="center"/>
          </w:tcPr>
          <w:p w:rsidR="00DB2B5D" w:rsidRPr="00341C68" w:rsidRDefault="00E20E74" w:rsidP="00D974B1">
            <w:pPr>
              <w:jc w:val="center"/>
              <w:rPr>
                <w:rFonts w:ascii="Times New Roman" w:hAnsi="Times New Roman"/>
                <w:kern w:val="0"/>
                <w:sz w:val="24"/>
                <w:szCs w:val="24"/>
              </w:rPr>
            </w:pPr>
            <w:r w:rsidRPr="00341C68">
              <w:rPr>
                <w:rFonts w:ascii="Times New Roman" w:hAnsi="Times New Roman"/>
                <w:kern w:val="0"/>
                <w:sz w:val="24"/>
                <w:szCs w:val="24"/>
              </w:rPr>
              <w:t>31</w:t>
            </w:r>
          </w:p>
        </w:tc>
        <w:tc>
          <w:tcPr>
            <w:tcW w:w="4067" w:type="dxa"/>
            <w:vMerge/>
            <w:tcBorders>
              <w:left w:val="single" w:sz="4" w:space="0" w:color="auto"/>
            </w:tcBorders>
            <w:vAlign w:val="center"/>
          </w:tcPr>
          <w:p w:rsidR="00DB2B5D" w:rsidRPr="00341C68" w:rsidRDefault="00DB2B5D" w:rsidP="00D974B1">
            <w:pPr>
              <w:rPr>
                <w:rFonts w:ascii="Arial" w:hAnsi="Arial" w:cs="Arial"/>
                <w:bCs/>
                <w:sz w:val="24"/>
                <w:szCs w:val="24"/>
              </w:rPr>
            </w:pPr>
          </w:p>
        </w:tc>
      </w:tr>
      <w:tr w:rsidR="00DB2B5D" w:rsidRPr="00341C68" w:rsidTr="00ED5A51">
        <w:tc>
          <w:tcPr>
            <w:tcW w:w="1519" w:type="dxa"/>
            <w:vAlign w:val="center"/>
          </w:tcPr>
          <w:p w:rsidR="00DB2B5D" w:rsidRPr="00341C68" w:rsidRDefault="00DB2B5D" w:rsidP="00D974B1">
            <w:pPr>
              <w:jc w:val="center"/>
              <w:rPr>
                <w:rFonts w:ascii="Arial" w:hAnsi="Arial" w:cs="Arial"/>
                <w:bCs/>
                <w:sz w:val="24"/>
                <w:szCs w:val="24"/>
              </w:rPr>
            </w:pPr>
          </w:p>
        </w:tc>
        <w:tc>
          <w:tcPr>
            <w:tcW w:w="562" w:type="dxa"/>
            <w:vAlign w:val="center"/>
          </w:tcPr>
          <w:p w:rsidR="00DB2B5D" w:rsidRPr="00341C68" w:rsidRDefault="00DB2B5D" w:rsidP="00D974B1">
            <w:pPr>
              <w:jc w:val="center"/>
              <w:rPr>
                <w:rFonts w:ascii="Arial" w:hAnsi="Arial" w:cs="Arial"/>
                <w:bCs/>
                <w:sz w:val="24"/>
                <w:szCs w:val="24"/>
              </w:rPr>
            </w:pPr>
          </w:p>
        </w:tc>
        <w:tc>
          <w:tcPr>
            <w:tcW w:w="1606" w:type="dxa"/>
            <w:tcBorders>
              <w:top w:val="single" w:sz="4" w:space="0" w:color="auto"/>
            </w:tcBorders>
            <w:vAlign w:val="center"/>
          </w:tcPr>
          <w:p w:rsidR="00DB2B5D" w:rsidRPr="00341C68" w:rsidRDefault="00DB2B5D" w:rsidP="00D974B1">
            <w:pPr>
              <w:jc w:val="center"/>
              <w:rPr>
                <w:rFonts w:ascii="Times New Roman" w:hAnsi="Times New Roman"/>
                <w:kern w:val="0"/>
                <w:sz w:val="24"/>
                <w:szCs w:val="24"/>
              </w:rPr>
            </w:pPr>
          </w:p>
        </w:tc>
        <w:tc>
          <w:tcPr>
            <w:tcW w:w="1602" w:type="dxa"/>
            <w:tcBorders>
              <w:top w:val="single" w:sz="4" w:space="0" w:color="auto"/>
            </w:tcBorders>
            <w:vAlign w:val="center"/>
          </w:tcPr>
          <w:p w:rsidR="00DB2B5D" w:rsidRPr="00341C68" w:rsidRDefault="00DB2B5D" w:rsidP="00D974B1">
            <w:pPr>
              <w:jc w:val="center"/>
              <w:rPr>
                <w:rFonts w:ascii="Times New Roman" w:hAnsi="Times New Roman"/>
                <w:kern w:val="0"/>
                <w:sz w:val="24"/>
                <w:szCs w:val="24"/>
              </w:rPr>
            </w:pPr>
          </w:p>
        </w:tc>
        <w:tc>
          <w:tcPr>
            <w:tcW w:w="4067" w:type="dxa"/>
            <w:tcBorders>
              <w:left w:val="nil"/>
            </w:tcBorders>
            <w:vAlign w:val="center"/>
          </w:tcPr>
          <w:p w:rsidR="00DB2B5D" w:rsidRPr="00341C68" w:rsidRDefault="00DB2B5D" w:rsidP="00D974B1">
            <w:pPr>
              <w:rPr>
                <w:rFonts w:ascii="Arial" w:hAnsi="Arial" w:cs="Arial"/>
                <w:bCs/>
                <w:sz w:val="24"/>
                <w:szCs w:val="24"/>
              </w:rPr>
            </w:pPr>
          </w:p>
        </w:tc>
      </w:tr>
      <w:tr w:rsidR="00DB2B5D" w:rsidRPr="00341C68" w:rsidTr="00ED5A51">
        <w:tc>
          <w:tcPr>
            <w:tcW w:w="2081" w:type="dxa"/>
            <w:gridSpan w:val="2"/>
            <w:vMerge w:val="restart"/>
            <w:vAlign w:val="center"/>
          </w:tcPr>
          <w:p w:rsidR="00DB2B5D" w:rsidRPr="00341C68" w:rsidRDefault="00DB2B5D" w:rsidP="00D974B1">
            <w:pPr>
              <w:jc w:val="center"/>
              <w:rPr>
                <w:rFonts w:ascii="Times New Roman" w:hAnsi="Times New Roman"/>
                <w:kern w:val="0"/>
                <w:sz w:val="24"/>
                <w:szCs w:val="24"/>
              </w:rPr>
            </w:pPr>
          </w:p>
        </w:tc>
        <w:tc>
          <w:tcPr>
            <w:tcW w:w="3208" w:type="dxa"/>
            <w:gridSpan w:val="2"/>
            <w:vAlign w:val="center"/>
          </w:tcPr>
          <w:p w:rsidR="00DB2B5D" w:rsidRPr="00341C68" w:rsidRDefault="00E20E74" w:rsidP="00D974B1">
            <w:pPr>
              <w:jc w:val="center"/>
              <w:rPr>
                <w:rFonts w:ascii="Arial" w:hAnsi="Arial" w:cs="Arial"/>
                <w:bCs/>
                <w:sz w:val="24"/>
                <w:szCs w:val="24"/>
              </w:rPr>
            </w:pPr>
            <w:r w:rsidRPr="00341C68">
              <w:rPr>
                <w:rFonts w:ascii="Times New Roman" w:hAnsi="Times New Roman"/>
                <w:sz w:val="24"/>
                <w:szCs w:val="24"/>
              </w:rPr>
              <w:t xml:space="preserve">4 methods tested diagnosis </w:t>
            </w:r>
            <w:r w:rsidRPr="00341C68">
              <w:rPr>
                <w:rFonts w:ascii="Times New Roman" w:hAnsi="Times New Roman"/>
                <w:sz w:val="24"/>
                <w:szCs w:val="24"/>
                <w:vertAlign w:val="superscript"/>
              </w:rPr>
              <w:t>a</w:t>
            </w:r>
          </w:p>
        </w:tc>
        <w:tc>
          <w:tcPr>
            <w:tcW w:w="4067" w:type="dxa"/>
            <w:vAlign w:val="center"/>
          </w:tcPr>
          <w:p w:rsidR="00DB2B5D" w:rsidRPr="00341C68" w:rsidRDefault="00DB2B5D" w:rsidP="00D974B1">
            <w:pPr>
              <w:jc w:val="center"/>
              <w:rPr>
                <w:rFonts w:ascii="Arial" w:hAnsi="Arial" w:cs="Arial"/>
                <w:bCs/>
                <w:sz w:val="24"/>
                <w:szCs w:val="24"/>
              </w:rPr>
            </w:pPr>
          </w:p>
        </w:tc>
      </w:tr>
      <w:tr w:rsidR="00DB2B5D" w:rsidRPr="00341C68" w:rsidTr="00ED5A51">
        <w:tc>
          <w:tcPr>
            <w:tcW w:w="2081" w:type="dxa"/>
            <w:gridSpan w:val="2"/>
            <w:vMerge/>
            <w:vAlign w:val="center"/>
          </w:tcPr>
          <w:p w:rsidR="00DB2B5D" w:rsidRPr="00341C68" w:rsidRDefault="00DB2B5D" w:rsidP="00D974B1">
            <w:pPr>
              <w:jc w:val="center"/>
              <w:rPr>
                <w:rFonts w:ascii="Arial" w:hAnsi="Arial" w:cs="Arial"/>
                <w:bCs/>
                <w:sz w:val="24"/>
                <w:szCs w:val="24"/>
              </w:rPr>
            </w:pPr>
          </w:p>
        </w:tc>
        <w:tc>
          <w:tcPr>
            <w:tcW w:w="1606" w:type="dxa"/>
            <w:tcBorders>
              <w:bottom w:val="single" w:sz="4" w:space="0" w:color="auto"/>
            </w:tcBorders>
            <w:vAlign w:val="center"/>
          </w:tcPr>
          <w:p w:rsidR="00DB2B5D" w:rsidRPr="00341C68" w:rsidRDefault="00E20E74" w:rsidP="00D974B1">
            <w:pPr>
              <w:jc w:val="center"/>
              <w:rPr>
                <w:rFonts w:ascii="Arial" w:hAnsi="Arial" w:cs="Arial"/>
                <w:bCs/>
                <w:sz w:val="24"/>
                <w:szCs w:val="24"/>
              </w:rPr>
            </w:pPr>
            <w:r w:rsidRPr="00341C68">
              <w:rPr>
                <w:rFonts w:ascii="Arial" w:hAnsi="Arial" w:cs="Arial"/>
                <w:bCs/>
                <w:sz w:val="24"/>
                <w:szCs w:val="24"/>
              </w:rPr>
              <w:t>+</w:t>
            </w:r>
            <w:r w:rsidR="001E2B56" w:rsidRPr="00341C68">
              <w:rPr>
                <w:rFonts w:ascii="Times New Roman" w:hAnsi="Times New Roman" w:hint="eastAsia"/>
                <w:sz w:val="24"/>
                <w:szCs w:val="24"/>
                <w:vertAlign w:val="superscript"/>
              </w:rPr>
              <w:t>a</w:t>
            </w:r>
          </w:p>
        </w:tc>
        <w:tc>
          <w:tcPr>
            <w:tcW w:w="1602" w:type="dxa"/>
            <w:tcBorders>
              <w:bottom w:val="single" w:sz="4" w:space="0" w:color="auto"/>
            </w:tcBorders>
            <w:vAlign w:val="center"/>
          </w:tcPr>
          <w:p w:rsidR="00DB2B5D" w:rsidRPr="00341C68" w:rsidRDefault="00E20E74" w:rsidP="00D974B1">
            <w:pPr>
              <w:jc w:val="center"/>
              <w:rPr>
                <w:rFonts w:ascii="Arial" w:hAnsi="Arial" w:cs="Arial"/>
                <w:bCs/>
                <w:sz w:val="24"/>
                <w:szCs w:val="24"/>
              </w:rPr>
            </w:pPr>
            <w:r w:rsidRPr="00341C68">
              <w:rPr>
                <w:rFonts w:ascii="Arial" w:hAnsi="Arial" w:cs="Arial"/>
                <w:bCs/>
                <w:sz w:val="24"/>
                <w:szCs w:val="24"/>
              </w:rPr>
              <w:t>-</w:t>
            </w:r>
          </w:p>
        </w:tc>
        <w:tc>
          <w:tcPr>
            <w:tcW w:w="4067" w:type="dxa"/>
            <w:vAlign w:val="center"/>
          </w:tcPr>
          <w:p w:rsidR="00DB2B5D" w:rsidRPr="00341C68" w:rsidRDefault="00DB2B5D" w:rsidP="00D974B1">
            <w:pPr>
              <w:jc w:val="center"/>
              <w:rPr>
                <w:rFonts w:ascii="Arial" w:hAnsi="Arial" w:cs="Arial"/>
                <w:bCs/>
                <w:sz w:val="24"/>
                <w:szCs w:val="24"/>
              </w:rPr>
            </w:pPr>
          </w:p>
        </w:tc>
      </w:tr>
      <w:tr w:rsidR="00ED5A51" w:rsidRPr="00341C68" w:rsidTr="00ED5A51">
        <w:tc>
          <w:tcPr>
            <w:tcW w:w="1519" w:type="dxa"/>
            <w:vMerge w:val="restart"/>
            <w:vAlign w:val="center"/>
          </w:tcPr>
          <w:p w:rsidR="00DB2B5D" w:rsidRPr="00341C68" w:rsidRDefault="00E20E74" w:rsidP="00D974B1">
            <w:pPr>
              <w:jc w:val="center"/>
              <w:rPr>
                <w:rFonts w:ascii="Arial" w:hAnsi="Arial" w:cs="Arial"/>
                <w:bCs/>
                <w:sz w:val="24"/>
                <w:szCs w:val="24"/>
              </w:rPr>
            </w:pPr>
            <w:r w:rsidRPr="00341C68">
              <w:rPr>
                <w:rFonts w:ascii="Times New Roman" w:hAnsi="Times New Roman"/>
                <w:kern w:val="0"/>
                <w:sz w:val="24"/>
                <w:szCs w:val="24"/>
              </w:rPr>
              <w:t>dd-RT-PCR</w:t>
            </w:r>
          </w:p>
        </w:tc>
        <w:tc>
          <w:tcPr>
            <w:tcW w:w="562" w:type="dxa"/>
            <w:tcBorders>
              <w:right w:val="single" w:sz="4" w:space="0" w:color="auto"/>
            </w:tcBorders>
            <w:vAlign w:val="center"/>
          </w:tcPr>
          <w:p w:rsidR="00DB2B5D" w:rsidRPr="00341C68" w:rsidRDefault="00E20E74" w:rsidP="00D974B1">
            <w:pPr>
              <w:jc w:val="center"/>
              <w:rPr>
                <w:rFonts w:ascii="Arial" w:hAnsi="Arial" w:cs="Arial"/>
                <w:bCs/>
                <w:sz w:val="24"/>
                <w:szCs w:val="24"/>
              </w:rPr>
            </w:pPr>
            <w:r w:rsidRPr="00341C68">
              <w:rPr>
                <w:rFonts w:ascii="Arial" w:hAnsi="Arial" w:cs="Arial"/>
                <w:bCs/>
                <w:sz w:val="24"/>
                <w:szCs w:val="24"/>
              </w:rPr>
              <w:t>+</w:t>
            </w:r>
          </w:p>
        </w:tc>
        <w:tc>
          <w:tcPr>
            <w:tcW w:w="1606" w:type="dxa"/>
            <w:tcBorders>
              <w:top w:val="single" w:sz="4" w:space="0" w:color="auto"/>
              <w:left w:val="single" w:sz="4" w:space="0" w:color="auto"/>
              <w:bottom w:val="single" w:sz="4" w:space="0" w:color="auto"/>
              <w:right w:val="single" w:sz="4" w:space="0" w:color="auto"/>
            </w:tcBorders>
            <w:vAlign w:val="center"/>
          </w:tcPr>
          <w:p w:rsidR="00DB2B5D" w:rsidRPr="00341C68" w:rsidRDefault="00E20E74" w:rsidP="00D974B1">
            <w:pPr>
              <w:jc w:val="center"/>
              <w:rPr>
                <w:rFonts w:ascii="Times New Roman" w:hAnsi="Times New Roman"/>
                <w:kern w:val="0"/>
                <w:sz w:val="24"/>
                <w:szCs w:val="24"/>
              </w:rPr>
            </w:pPr>
            <w:r w:rsidRPr="00341C68">
              <w:rPr>
                <w:rFonts w:ascii="Times New Roman" w:hAnsi="Times New Roman"/>
                <w:kern w:val="0"/>
                <w:sz w:val="24"/>
                <w:szCs w:val="24"/>
              </w:rPr>
              <w:t>157</w:t>
            </w:r>
          </w:p>
        </w:tc>
        <w:tc>
          <w:tcPr>
            <w:tcW w:w="1602" w:type="dxa"/>
            <w:tcBorders>
              <w:top w:val="single" w:sz="4" w:space="0" w:color="auto"/>
              <w:left w:val="single" w:sz="4" w:space="0" w:color="auto"/>
              <w:bottom w:val="single" w:sz="4" w:space="0" w:color="auto"/>
              <w:right w:val="single" w:sz="4" w:space="0" w:color="auto"/>
            </w:tcBorders>
            <w:vAlign w:val="center"/>
          </w:tcPr>
          <w:p w:rsidR="00DB2B5D" w:rsidRPr="00341C68" w:rsidRDefault="00E20E74" w:rsidP="00D974B1">
            <w:pPr>
              <w:jc w:val="center"/>
              <w:rPr>
                <w:rFonts w:ascii="Times New Roman" w:hAnsi="Times New Roman"/>
                <w:kern w:val="0"/>
                <w:sz w:val="24"/>
                <w:szCs w:val="24"/>
              </w:rPr>
            </w:pPr>
            <w:r w:rsidRPr="00341C68">
              <w:rPr>
                <w:rFonts w:ascii="Arial" w:hAnsi="Arial" w:cs="Arial"/>
                <w:bCs/>
                <w:sz w:val="24"/>
                <w:szCs w:val="24"/>
              </w:rPr>
              <w:t>0</w:t>
            </w:r>
          </w:p>
        </w:tc>
        <w:tc>
          <w:tcPr>
            <w:tcW w:w="4067" w:type="dxa"/>
            <w:vMerge w:val="restart"/>
            <w:tcBorders>
              <w:left w:val="single" w:sz="4" w:space="0" w:color="auto"/>
            </w:tcBorders>
            <w:vAlign w:val="center"/>
          </w:tcPr>
          <w:p w:rsidR="00DB2B5D" w:rsidRPr="00341C68" w:rsidRDefault="00E20E74" w:rsidP="00D974B1">
            <w:pPr>
              <w:ind w:right="105"/>
              <w:jc w:val="center"/>
              <w:rPr>
                <w:rFonts w:ascii="Times New Roman" w:hAnsi="Times New Roman"/>
                <w:kern w:val="0"/>
                <w:sz w:val="24"/>
                <w:szCs w:val="24"/>
              </w:rPr>
            </w:pPr>
            <w:r w:rsidRPr="00341C68">
              <w:rPr>
                <w:rFonts w:ascii="Times New Roman" w:hAnsi="Times New Roman"/>
                <w:kern w:val="0"/>
                <w:sz w:val="24"/>
                <w:szCs w:val="24"/>
              </w:rPr>
              <w:t xml:space="preserve">Report positive rate =  </w:t>
            </w:r>
          </w:p>
          <w:p w:rsidR="00D974B1" w:rsidRPr="00341C68" w:rsidRDefault="00E20E74">
            <w:pPr>
              <w:ind w:right="105"/>
              <w:jc w:val="center"/>
              <w:rPr>
                <w:rFonts w:ascii="Arial" w:hAnsi="Arial" w:cs="Arial"/>
                <w:bCs/>
                <w:sz w:val="24"/>
                <w:szCs w:val="24"/>
              </w:rPr>
            </w:pPr>
            <w:r w:rsidRPr="00341C68">
              <w:rPr>
                <w:rFonts w:ascii="Times New Roman" w:hAnsi="Times New Roman"/>
                <w:kern w:val="0"/>
                <w:sz w:val="24"/>
                <w:szCs w:val="24"/>
              </w:rPr>
              <w:t xml:space="preserve">157/(157+9)*100% = 94.6 </w:t>
            </w:r>
            <w:r w:rsidRPr="00341C68">
              <w:rPr>
                <w:rFonts w:ascii="Times New Roman" w:hAnsi="Times New Roman"/>
                <w:color w:val="000000"/>
                <w:sz w:val="24"/>
                <w:szCs w:val="24"/>
              </w:rPr>
              <w:t>%</w:t>
            </w:r>
          </w:p>
        </w:tc>
      </w:tr>
      <w:tr w:rsidR="00ED5A51" w:rsidRPr="00341C68" w:rsidTr="00ED5A51">
        <w:tc>
          <w:tcPr>
            <w:tcW w:w="1519" w:type="dxa"/>
            <w:vMerge/>
            <w:vAlign w:val="center"/>
          </w:tcPr>
          <w:p w:rsidR="00DB2B5D" w:rsidRPr="00341C68" w:rsidRDefault="00DB2B5D" w:rsidP="00D974B1">
            <w:pPr>
              <w:jc w:val="center"/>
              <w:rPr>
                <w:rFonts w:ascii="Arial" w:hAnsi="Arial" w:cs="Arial"/>
                <w:bCs/>
                <w:sz w:val="24"/>
                <w:szCs w:val="24"/>
              </w:rPr>
            </w:pPr>
          </w:p>
        </w:tc>
        <w:tc>
          <w:tcPr>
            <w:tcW w:w="562" w:type="dxa"/>
            <w:tcBorders>
              <w:right w:val="single" w:sz="4" w:space="0" w:color="auto"/>
            </w:tcBorders>
            <w:vAlign w:val="center"/>
          </w:tcPr>
          <w:p w:rsidR="00DB2B5D" w:rsidRPr="00341C68" w:rsidRDefault="00E20E74" w:rsidP="00D974B1">
            <w:pPr>
              <w:jc w:val="center"/>
              <w:rPr>
                <w:rFonts w:ascii="Arial" w:hAnsi="Arial" w:cs="Arial"/>
                <w:bCs/>
                <w:sz w:val="24"/>
                <w:szCs w:val="24"/>
              </w:rPr>
            </w:pPr>
            <w:r w:rsidRPr="00341C68">
              <w:rPr>
                <w:rFonts w:ascii="Arial" w:hAnsi="Arial" w:cs="Arial"/>
                <w:bCs/>
                <w:sz w:val="24"/>
                <w:szCs w:val="24"/>
              </w:rPr>
              <w:t>-</w:t>
            </w:r>
          </w:p>
        </w:tc>
        <w:tc>
          <w:tcPr>
            <w:tcW w:w="1606" w:type="dxa"/>
            <w:tcBorders>
              <w:top w:val="single" w:sz="4" w:space="0" w:color="auto"/>
              <w:left w:val="single" w:sz="4" w:space="0" w:color="auto"/>
              <w:bottom w:val="single" w:sz="4" w:space="0" w:color="auto"/>
              <w:right w:val="single" w:sz="4" w:space="0" w:color="auto"/>
            </w:tcBorders>
            <w:vAlign w:val="center"/>
          </w:tcPr>
          <w:p w:rsidR="00DB2B5D" w:rsidRPr="00341C68" w:rsidRDefault="00E20E74" w:rsidP="00D974B1">
            <w:pPr>
              <w:jc w:val="center"/>
              <w:rPr>
                <w:rFonts w:ascii="Times New Roman" w:hAnsi="Times New Roman"/>
                <w:kern w:val="0"/>
                <w:sz w:val="24"/>
                <w:szCs w:val="24"/>
              </w:rPr>
            </w:pPr>
            <w:r w:rsidRPr="00341C68">
              <w:rPr>
                <w:rFonts w:ascii="Times New Roman" w:hAnsi="Times New Roman"/>
                <w:kern w:val="0"/>
                <w:sz w:val="24"/>
                <w:szCs w:val="24"/>
              </w:rPr>
              <w:t>9</w:t>
            </w:r>
          </w:p>
        </w:tc>
        <w:tc>
          <w:tcPr>
            <w:tcW w:w="1602" w:type="dxa"/>
            <w:tcBorders>
              <w:top w:val="single" w:sz="4" w:space="0" w:color="auto"/>
              <w:left w:val="single" w:sz="4" w:space="0" w:color="auto"/>
              <w:bottom w:val="single" w:sz="4" w:space="0" w:color="auto"/>
              <w:right w:val="single" w:sz="4" w:space="0" w:color="auto"/>
            </w:tcBorders>
            <w:vAlign w:val="center"/>
          </w:tcPr>
          <w:p w:rsidR="00DB2B5D" w:rsidRPr="00341C68" w:rsidRDefault="00E20E74" w:rsidP="00D974B1">
            <w:pPr>
              <w:jc w:val="center"/>
              <w:rPr>
                <w:rFonts w:ascii="Times New Roman" w:hAnsi="Times New Roman"/>
                <w:kern w:val="0"/>
                <w:sz w:val="24"/>
                <w:szCs w:val="24"/>
              </w:rPr>
            </w:pPr>
            <w:r w:rsidRPr="00341C68">
              <w:rPr>
                <w:rFonts w:ascii="Times New Roman" w:hAnsi="Times New Roman"/>
                <w:kern w:val="0"/>
                <w:sz w:val="24"/>
                <w:szCs w:val="24"/>
              </w:rPr>
              <w:t>31</w:t>
            </w:r>
          </w:p>
        </w:tc>
        <w:tc>
          <w:tcPr>
            <w:tcW w:w="4067" w:type="dxa"/>
            <w:vMerge/>
            <w:tcBorders>
              <w:left w:val="single" w:sz="4" w:space="0" w:color="auto"/>
            </w:tcBorders>
            <w:vAlign w:val="center"/>
          </w:tcPr>
          <w:p w:rsidR="00DB2B5D" w:rsidRPr="00341C68" w:rsidRDefault="00DB2B5D" w:rsidP="00D974B1">
            <w:pPr>
              <w:rPr>
                <w:rFonts w:ascii="Arial" w:hAnsi="Arial" w:cs="Arial"/>
                <w:bCs/>
                <w:sz w:val="24"/>
                <w:szCs w:val="24"/>
              </w:rPr>
            </w:pPr>
          </w:p>
        </w:tc>
      </w:tr>
    </w:tbl>
    <w:p w:rsidR="00AE384A" w:rsidRPr="00341C68" w:rsidRDefault="00341C68" w:rsidP="00341C68">
      <w:pPr>
        <w:rPr>
          <w:rFonts w:ascii="Arial" w:hAnsi="Arial" w:cs="Arial"/>
          <w:b/>
          <w:bCs/>
          <w:sz w:val="22"/>
        </w:rPr>
      </w:pPr>
      <w:r w:rsidRPr="00341C68">
        <w:rPr>
          <w:rFonts w:ascii="Times New Roman" w:hAnsi="Times New Roman"/>
          <w:sz w:val="24"/>
          <w:szCs w:val="24"/>
          <w:vertAlign w:val="superscript"/>
        </w:rPr>
        <w:t xml:space="preserve">a </w:t>
      </w:r>
      <w:r w:rsidRPr="00341C68">
        <w:rPr>
          <w:rFonts w:ascii="Times New Roman" w:hAnsi="Times New Roman"/>
          <w:sz w:val="24"/>
          <w:szCs w:val="24"/>
        </w:rPr>
        <w:t>Positive result in any of the four methods</w:t>
      </w:r>
      <w:r w:rsidRPr="00341C68">
        <w:rPr>
          <w:rFonts w:ascii="Times New Roman" w:hAnsi="Times New Roman" w:hint="eastAsia"/>
          <w:sz w:val="24"/>
          <w:szCs w:val="24"/>
        </w:rPr>
        <w:t>.</w:t>
      </w:r>
    </w:p>
    <w:sectPr w:rsidR="00AE384A" w:rsidRPr="00341C68" w:rsidSect="00CC6B1C">
      <w:pgSz w:w="11906" w:h="16838"/>
      <w:pgMar w:top="1387" w:right="1440" w:bottom="1797"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283C2A" w:rsidRDefault="00283C2A" w:rsidP="00F21D64">
      <w:r>
        <w:separator/>
      </w:r>
    </w:p>
  </w:endnote>
  <w:endnote w:type="continuationSeparator" w:id="1">
    <w:p w:rsidR="00283C2A" w:rsidRDefault="00283C2A" w:rsidP="00F21D64">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imSun">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426AB" w:rsidRDefault="00111F2C" w:rsidP="006F446B">
    <w:pPr>
      <w:pStyle w:val="a4"/>
      <w:jc w:val="center"/>
    </w:pPr>
    <w:r w:rsidRPr="00111F2C">
      <w:fldChar w:fldCharType="begin"/>
    </w:r>
    <w:r w:rsidR="005426AB">
      <w:instrText>PAGE   \* MERGEFORMAT</w:instrText>
    </w:r>
    <w:r w:rsidRPr="00111F2C">
      <w:fldChar w:fldCharType="separate"/>
    </w:r>
    <w:r w:rsidR="00283C2A" w:rsidRPr="00283C2A">
      <w:rPr>
        <w:noProof/>
        <w:lang w:val="zh-CN"/>
      </w:rPr>
      <w:t>1</w:t>
    </w:r>
    <w:r>
      <w:rPr>
        <w:noProof/>
        <w:lang w:val="zh-CN"/>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283C2A" w:rsidRDefault="00283C2A" w:rsidP="00F21D64">
      <w:r>
        <w:separator/>
      </w:r>
    </w:p>
  </w:footnote>
  <w:footnote w:type="continuationSeparator" w:id="1">
    <w:p w:rsidR="00283C2A" w:rsidRDefault="00283C2A" w:rsidP="00F21D64">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8"/>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savePreviewPicture/>
  <w:hdrShapeDefaults>
    <o:shapedefaults v:ext="edit" spidmax="512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NE.Ref{00957873-3FBB-4D60-8E20-C6616380D0DD}" w:val=" ADDIN NE.Ref.{00957873-3FBB-4D60-8E20-C6616380D0DD}&lt;Citation&gt;&lt;Group&gt;&lt;References&gt;&lt;Item&gt;&lt;ID&gt;5095&lt;/ID&gt;&lt;UID&gt;{5197A29E-7B6E-469E-A5EB-C4879F2A401F}&lt;/UID&gt;&lt;Title&gt;Coronavirus disease 2019 (COVID-19): weekly epidemiological update. 2020.&lt;/Title&gt;&lt;Template&gt;Report&lt;/Template&gt;&lt;Star&gt;0&lt;/Star&gt;&lt;Tag&gt;0&lt;/Tag&gt;&lt;Author&gt;Organization, World Health&lt;/Author&gt;&lt;Year&gt;0&lt;/Year&gt;&lt;Details&gt;&lt;_accessed&gt;63760177&lt;/_accessed&gt;&lt;_created&gt;63760177&lt;/_created&gt;&lt;_modified&gt;63760177&lt;/_modified&gt;&lt;/Details&gt;&lt;Extra&gt;&lt;DBUID&gt;{11CF52B5-6CA6-4DB5-BFE3-4C5F129AB681}&lt;/DBUID&gt;&lt;/Extra&gt;&lt;/Item&gt;&lt;/References&gt;&lt;/Group&gt;&lt;/Citation&gt;_x000a_"/>
    <w:docVar w:name="NE.Ref{07C056A7-D266-490F-A89D-6DD81C813FDB}" w:val=" ADDIN NE.Ref.{07C056A7-D266-490F-A89D-6DD81C813FDB}&lt;Citation&gt;&lt;Group&gt;&lt;References&gt;&lt;Item&gt;&lt;ID&gt;5166&lt;/ID&gt;&lt;UID&gt;{170EE258-97D6-4244-AE19-0DDDC8501298}&lt;/UID&gt;&lt;Title&gt;Recent advances and perspectives of nucleic acid detection for coronavirus&lt;/Title&gt;&lt;Template&gt;Journal Article&lt;/Template&gt;&lt;Star&gt;0&lt;/Star&gt;&lt;Tag&gt;0&lt;/Tag&gt;&lt;Author&gt;Shen, Minzhe; Zhou, Ying; Ye, Jiawei; Abdullah AL-maskri, Abdu Ahmed; Kang, Yu; Zeng, Su; Cai, Sheng&lt;/Author&gt;&lt;Year&gt;2020&lt;/Year&gt;&lt;Details&gt;&lt;_accessed&gt;63223269&lt;/_accessed&gt;&lt;_collection_scope&gt;SCIE;CSCD&lt;/_collection_scope&gt;&lt;_created&gt;63223269&lt;/_created&gt;&lt;_db_updated&gt;CrossRef&lt;/_db_updated&gt;&lt;_doi&gt;10.1016/j.jpha.2020.02.010&lt;/_doi&gt;&lt;_impact_factor&gt;   4.440&lt;/_impact_factor&gt;&lt;_isbn&gt;20951779&lt;/_isbn&gt;&lt;_journal&gt;Journal of Pharmaceutical Analysis&lt;/_journal&gt;&lt;_modified&gt;63223269&lt;/_modified&gt;&lt;_tertiary_title&gt;Journal of Pharmaceutical Analysis&lt;/_tertiary_title&gt;&lt;_url&gt;https://linkinghub.elsevier.com/retrieve/pii/S2095177920302082_x000d__x000a_https://api.elsevier.com/content/article/PII:S2095177920302082?httpAccept=text/xml&lt;/_url&gt;&lt;/Details&gt;&lt;Extra&gt;&lt;DBUID&gt;{92633294-0793-4A9B-90F6-F13199DD7ABA}&lt;/DBUID&gt;&lt;/Extra&gt;&lt;/Item&gt;&lt;/References&gt;&lt;/Group&gt;&lt;/Citation&gt;_x000a_"/>
    <w:docVar w:name="NE.Ref{1558B84B-BBC5-461A-A8EC-DC0C4A657D1A}" w:val=" ADDIN NE.Ref.{1558B84B-BBC5-461A-A8EC-DC0C4A657D1A}&lt;Citation&gt;&lt;Group&gt;&lt;References&gt;&lt;Item&gt;&lt;ID&gt;5160&lt;/ID&gt;&lt;UID&gt;{F64250D2-8986-4E62-8339-CD601D6CF323}&lt;/UID&gt;&lt;Title&gt;Recent advances in the detection of respiratory virus infection in humans&lt;/Title&gt;&lt;Template&gt;Journal Article&lt;/Template&gt;&lt;Star&gt;0&lt;/Star&gt;&lt;Tag&gt;0&lt;/Tag&gt;&lt;Author&gt;Zhang, N; Wang, L; Deng, X; Liang, R; Su, M; He, C; Hu, L; Su, Y; Ren, J; Yu, F; &amp;quot;Du L&amp;quot;; Jiang, S&lt;/Author&gt;&lt;Year&gt;2020&lt;/Year&gt;&lt;Details&gt;&lt;_accessed&gt;63223169&lt;/_accessed&gt;&lt;_accession_num&gt;31944312&lt;/_accession_num&gt;&lt;_author_adr&gt;Department of Clinical Medicine, School of Medicine, Zhejiang University City College, Hangzhou, China.; State Key Laboratory of North China Crop Improvement and Regulation, Research Center of Chinese Jujube, Hebei Agricultural University, Baoding, China.; State Key Laboratory of North China Crop Improvement and Regulation, College of Life and Science, Hebei Agricultural University, Baoding, China.; State Key Laboratory of North China Crop Improvement and Regulation, College of Life and Science, Hebei Agricultural University, Baoding, China.; State Key Laboratory of North China Crop Improvement and Regulation, College of Life and Science, Hebei Agricultural University, Baoding, China.; State Key Laboratory of North China Crop Improvement and Regulation, College of Life and Science, Hebei Agricultural University, Baoding, China.; State Key Laboratory of North China Crop Improvement and Regulation, College of Life and Science, Hebei Agricultural University, Baoding, China.; State Key Laboratory of North China Crop Improvement and Regulation, College of Life and Science, Hebei Agricultural University, Baoding, China.; State Key Laboratory of North China Crop Improvement and Regulation, College of Life and Science, Hebei Agricultural University, Baoding, China.; State Key Laboratory of North China Crop Improvement and Regulation, College of Life and Science, Hebei Agricultural University, Baoding, China.; Lindsley F. Kimball Research Institute, New York Blood Center, New York, New York.; Lindsley F. Kimball Research Institute, New York Blood Center, New York, New York.; Key Laboratory of Medical Molecular Virology (MOE/NHC/CAMS), School of Basic Medical Sciences, Shanghai Medical College, Fudan University, Shanghai, China.&lt;/_author_adr&gt;&lt;_collection_scope&gt;SCI;SCIE&lt;/_collection_scope&gt;&lt;_created&gt;63223167&lt;/_created&gt;&lt;_date&gt;63244800&lt;/_date&gt;&lt;_date_display&gt;2020 Apr&lt;/_date_display&gt;&lt;_db_updated&gt;PubMed&lt;/_db_updated&gt;&lt;_doi&gt;10.1002/jmv.25674&lt;/_doi&gt;&lt;_impact_factor&gt;   2.049&lt;/_impact_factor&gt;&lt;_isbn&gt;1096-9071 (Electronic); 0146-6615 (Linking)&lt;/_isbn&gt;&lt;_issue&gt;4&lt;/_issue&gt;&lt;_journal&gt;J Med Virol&lt;/_journal&gt;&lt;_keywords&gt;adenovirus; coronavirus; diagnostic methods; influenza virus; respiratory syncytial virus; respiratory viral infection; rhinovirus&lt;/_keywords&gt;&lt;_language&gt;eng&lt;/_language&gt;&lt;_modified&gt;63223169&lt;/_modified&gt;&lt;_ori_publication&gt;(c) 2020 Wiley Periodicals, Inc.&lt;/_ori_publication&gt;&lt;_pages&gt;408-417&lt;/_pages&gt;&lt;_tertiary_title&gt;Journal of medical virology&lt;/_tertiary_title&gt;&lt;_type_work&gt;Journal Article; Review&lt;/_type_work&gt;&lt;_url&gt;http://www.ncbi.nlm.nih.gov/entrez/query.fcgi?cmd=Retrieve&amp;amp;db=pubmed&amp;amp;dopt=Abstract&amp;amp;list_uids=31944312&amp;amp;query_hl=1&lt;/_url&gt;&lt;_volume&gt;92&lt;/_volume&gt;&lt;/Details&gt;&lt;Extra&gt;&lt;DBUID&gt;{92633294-0793-4A9B-90F6-F13199DD7ABA}&lt;/DBUID&gt;&lt;/Extra&gt;&lt;/Item&gt;&lt;/References&gt;&lt;/Group&gt;&lt;/Citation&gt;_x000a_"/>
    <w:docVar w:name="NE.Ref{208386BF-3544-409B-8A36-565E7377F6DE}" w:val=" ADDIN NE.Ref.{208386BF-3544-409B-8A36-565E7377F6DE}&lt;Citation&gt;&lt;Group&gt;&lt;References&gt;&lt;Item&gt;&lt;ID&gt;5078&lt;/ID&gt;&lt;UID&gt;{2C5C87C3-9094-404D-8522-9F630817B072}&lt;/UID&gt;&lt;Title&gt;Diagnosis of SARS-CoV-2 infection based on CT scan vs RT-PCR: reflecting on experience from MERS-CoV&lt;/Title&gt;&lt;Template&gt;Journal Article&lt;/Template&gt;&lt;Star&gt;0&lt;/Star&gt;&lt;Tag&gt;0&lt;/Tag&gt;&lt;Author&gt;Al-Tawfiq, J A; Memish, Z A&lt;/Author&gt;&lt;Year&gt;2020&lt;/Year&gt;&lt;Details&gt;&lt;_accession_num&gt;32147407&lt;/_accession_num&gt;&lt;_author_adr&gt;Infectious Disease Unit, Specialty Internal Medicine, Johns Hopkins Aramco Healthcare, Dhahran, Saudi Arabia; Department of Medicine, Indiana University School of Medicine, Indianapolis, IN, USA; Department of Medicine, Johns Hopkins  University School of Medicine, Baltimore, MD, USA. Electronic address: jaffar.tawfiq@jhah.com.; Research Centre, King Saud Medical City, Ministry of Health, Riyadh, Saudi Arabia; Al-Faisal University, Riyadh, Saudi Arabia; Hubert Department of Global Health, Rollins School of Public Health, Emory University, Atlanta, GA, USA.&lt;/_author_adr&gt;&lt;_collection_scope&gt;SCI;SCIE&lt;/_collection_scope&gt;&lt;_created&gt;63760170&lt;/_created&gt;&lt;_date&gt;2020-06-01&lt;/_date&gt;&lt;_date_display&gt;2020 Jun&lt;/_date_display&gt;&lt;_db_updated&gt;PubMed&lt;/_db_updated&gt;&lt;_doi&gt;10.1016/j.jhin.2020.03.001&lt;/_doi&gt;&lt;_impact_factor&gt;   3.271&lt;/_impact_factor&gt;&lt;_isbn&gt;1532-2939 (Electronic); 0195-6701 (Linking)&lt;/_isbn&gt;&lt;_issue&gt;2&lt;/_issue&gt;&lt;_journal&gt;J Hosp Infect&lt;/_journal&gt;&lt;_keywords&gt;*COVID-19; *MERS-CoV; *SARS-CoV-2; *Sensitivity; *Testing&lt;/_keywords&gt;&lt;_language&gt;eng&lt;/_language&gt;&lt;_modified&gt;63760170&lt;/_modified&gt;&lt;_pages&gt;154-155&lt;/_pages&gt;&lt;_subject_headings&gt;*Betacoronavirus; COVID-19; Coronavirus Infections/*diagnosis/epidemiology; Humans; *Middle East Respiratory Syndrome Coronavirus; Pandemics; Pneumonia, Viral/*diagnosis/epidemiology; Reverse Transcriptase Polymerase Chain Reaction/*methods; SARS-CoV-2; Severe Acute Respiratory Syndrome/*diagnosis/epidemiology; Tomography, X-Ray Computed/*methods&lt;/_subject_headings&gt;&lt;_tertiary_title&gt;The Journal of hospital infection&lt;/_tertiary_title&gt;&lt;_type_work&gt;Comparative Study; Journal Article&lt;/_type_work&gt;&lt;_url&gt;http://www.ncbi.nlm.nih.gov/entrez/query.fcgi?cmd=Retrieve&amp;amp;db=pubmed&amp;amp;dopt=Abstract&amp;amp;list_uids=32147407&amp;amp;query_hl=1&lt;/_url&gt;&lt;_volume&gt;105&lt;/_volume&gt;&lt;/Details&gt;&lt;Extra&gt;&lt;DBUID&gt;{11CF52B5-6CA6-4DB5-BFE3-4C5F129AB681}&lt;/DBUID&gt;&lt;/Extra&gt;&lt;/Item&gt;&lt;/References&gt;&lt;/Group&gt;&lt;/Citation&gt;_x000a_"/>
    <w:docVar w:name="NE.Ref{2322AE9E-FDB1-4DA2-8349-B33F1EF0CB06}" w:val=" ADDIN NE.Ref.{2322AE9E-FDB1-4DA2-8349-B33F1EF0CB06}&lt;Citation&gt;&lt;Group&gt;&lt;References&gt;&lt;Item&gt;&lt;ID&gt;5081&lt;/ID&gt;&lt;UID&gt;{99FC4556-8F90-4E9E-8045-23DFF18AD52D}&lt;/UID&gt;&lt;Title&gt;Comparison between Saliva and Nasopharyngeal Swab Specimens for Detection of Respiratory Viruses by Multiplex Reverse Transcription-PCR&lt;/Title&gt;&lt;Template&gt;Journal Article&lt;/Template&gt;&lt;Star&gt;0&lt;/Star&gt;&lt;Tag&gt;0&lt;/Tag&gt;&lt;Author&gt;Kim, Y G; Yun, S G; Kim, M Y; Park, K; Cho, C H; Yoon, S Y; Nam, M H; Lee, C K; Cho, Y J; Lim, C S&lt;/Author&gt;&lt;Year&gt;2017&lt;/Year&gt;&lt;Details&gt;&lt;_accession_num&gt;27807150&lt;/_accession_num&gt;&lt;_author_adr&gt;Department of Laboratory Medicine, Korea University College of Medicine, Seoul, Republic of Korea.; Department of Laboratory Medicine, Korea University College of Medicine, Seoul, Republic of Korea 84068@hanmail.net.; Armed Forces Medical Research Institute, Daejeon, Republic of Korea.; Chungcheongnam-Do Health and Environment Research Institute, Hongseong, Republic  of Korea.; Department of Laboratory Medicine, Korea University College of Medicine, Seoul, Republic of Korea.; Department of Laboratory Medicine, Korea University College of Medicine, Seoul, Republic of Korea.; Department of Laboratory Medicine, Korea University College of Medicine, Seoul, Republic of Korea.; Department of Laboratory Medicine, Korea University College of Medicine, Seoul, Republic of Korea.; Department of Laboratory Medicine, Korea University College of Medicine, Seoul, Republic of Korea.; Department of Laboratory Medicine, Korea University College of Medicine, Seoul, Republic of Korea.&lt;/_author_adr&gt;&lt;_collection_scope&gt;SCI;SCIE&lt;/_collection_scope&gt;&lt;_created&gt;63760171&lt;/_created&gt;&lt;_date&gt;2017-01-01&lt;/_date&gt;&lt;_date_display&gt;2017 Jan&lt;/_date_display&gt;&lt;_db_updated&gt;PubMed&lt;/_db_updated&gt;&lt;_doi&gt;10.1128/JCM.01704-16&lt;/_doi&gt;&lt;_impact_factor&gt;   5.897&lt;/_impact_factor&gt;&lt;_isbn&gt;1098-660X (Electronic); 0095-1137 (Linking)&lt;/_isbn&gt;&lt;_issue&gt;1&lt;/_issue&gt;&lt;_journal&gt;J Clin Microbiol&lt;/_journal&gt;&lt;_keywords&gt;*RT-PCR; *nasopharyngeal swab; *respiratory virus; *saliva&lt;/_keywords&gt;&lt;_language&gt;eng&lt;/_language&gt;&lt;_modified&gt;63760171&lt;/_modified&gt;&lt;_ori_publication&gt;Copyright (c) 2016 American Society for Microbiology.&lt;/_ori_publication&gt;&lt;_pages&gt;226-233&lt;/_pages&gt;&lt;_subject_headings&gt;Adult; Humans; Male; Multiplex Polymerase Chain Reaction/*methods; Nasopharynx/*virology; Prospective Studies; Respiratory Tract Infections/*diagnosis; Reverse Transcriptase Polymerase Chain Reaction/*methods; Saliva/*virology; Specimen Handling/*methods; Viruses/*isolation &amp;amp; purification; Young Adult&lt;/_subject_headings&gt;&lt;_tertiary_title&gt;Journal of clinical microbiology&lt;/_tertiary_title&gt;&lt;_type_work&gt;Comparative Study; Evaluation Study; Journal Article&lt;/_type_work&gt;&lt;_url&gt;http://www.ncbi.nlm.nih.gov/entrez/query.fcgi?cmd=Retrieve&amp;amp;db=pubmed&amp;amp;dopt=Abstract&amp;amp;list_uids=27807150&amp;amp;query_hl=1&lt;/_url&gt;&lt;_volume&gt;55&lt;/_volume&gt;&lt;/Details&gt;&lt;Extra&gt;&lt;DBUID&gt;{11CF52B5-6CA6-4DB5-BFE3-4C5F129AB681}&lt;/DBUID&gt;&lt;/Extra&gt;&lt;/Item&gt;&lt;/References&gt;&lt;/Group&gt;&lt;Group&gt;&lt;References&gt;&lt;Item&gt;&lt;ID&gt;5094&lt;/ID&gt;&lt;UID&gt;{B75550D9-1A03-4AFB-8D04-A5237579E482}&lt;/UID&gt;&lt;Title&gt;Comparison of throat swabs and sputum specimens for viral nucleic acid detection  in 52 cases of novel coronavirus (SARS-Cov-2)-infected pneumonia (COVID-19)&lt;/Title&gt;&lt;Template&gt;Journal Article&lt;/Template&gt;&lt;Star&gt;0&lt;/Star&gt;&lt;Tag&gt;0&lt;/Tag&gt;&lt;Author&gt;Lin, C; Xiang, J; Yan, M; Li, H; Huang, S; Shen, C&lt;/Author&gt;&lt;Year&gt;2020&lt;/Year&gt;&lt;Details&gt;&lt;_accession_num&gt;32301745&lt;/_accession_num&gt;&lt;_author_adr&gt;Department of Blood Transfusion, Zhongnan Hospital of Wuhan University, Wuhan, P.R. China.; Department of Medical Laboratory, Wuhan University, Wuhan, P.R. China.; Department of Clinical laboratory, Wuhan Jinyintan Hospital, 1 Yintan Road, Wuhan, Hubei 430071, P.R. China.; Department of Clinical laboratory, Wuhan Jinyintan Hospital, Wuhan, P.R. China.; Department of Clinical laboratory, Wuhan Jinyintan Hospital, Wuhan, P.R. China.; Department of Blood Transfusion, Zhongnan Hospital of Wuhan University, Wuhan, P.R. China.; Department of Medical Laboratory, Wuhan University, Wuhan, P.R. China.; Department of Blood Transfusion, Zhongnan Hospital of Wuhan University, Wuhan, P.R. China.; Department of Medical Laboratory, Wuhan University, Wuhan, P.R. China.&lt;/_author_adr&gt;&lt;_collection_scope&gt;SCI;SCIE&lt;/_collection_scope&gt;&lt;_created&gt;63760176&lt;/_created&gt;&lt;_date&gt;2020-06-25&lt;/_date&gt;&lt;_date_display&gt;2020 Jun 25&lt;/_date_display&gt;&lt;_db_updated&gt;PubMed&lt;/_db_updated&gt;&lt;_doi&gt;10.1515/cclm-2020-0187&lt;/_doi&gt;&lt;_impact_factor&gt;   3.595&lt;/_impact_factor&gt;&lt;_isbn&gt;1437-4331 (Electronic); 1434-6621 (Linking)&lt;/_isbn&gt;&lt;_issue&gt;7&lt;/_issue&gt;&lt;_journal&gt;Clin Chem Lab Med&lt;/_journal&gt;&lt;_keywords&gt;*COVID-19; *SARS-Cov-2; *sputum specimens; *throat swabs&lt;/_keywords&gt;&lt;_language&gt;eng&lt;/_language&gt;&lt;_modified&gt;63760176&lt;/_modified&gt;&lt;_pages&gt;1089-1094&lt;/_pages&gt;&lt;_subject_headings&gt;Adult; Aged; Aged, 80 and over; Betacoronavirus/genetics/pathogenicity; COVID-19; China; Clinical Laboratory Techniques/methods; Coronavirus/genetics/pathogenicity; Coronavirus Infections/*diagnosis/*genetics; Diagnostic Tests, Routine/methods; Female; Humans; Male; Middle Aged; Pandemics; Pharynx/virology; Pneumonia, Viral/*diagnosis/*genetics; Real-Time Polymerase Chain Reaction/methods; SARS Virus/genetics/pathogenicity; SARS-CoV-2; Specimen Handling/*methods; Sputum&lt;/_subject_headings&gt;&lt;_tertiary_title&gt;Clinical chemistry and laboratory medicine&lt;/_tertiary_title&gt;&lt;_type_work&gt;Journal Article; Research Support, Non-U.S. Gov&amp;apos;t&lt;/_type_work&gt;&lt;_url&gt;http://www.ncbi.nlm.nih.gov/entrez/query.fcgi?cmd=Retrieve&amp;amp;db=pubmed&amp;amp;dopt=Abstract&amp;amp;list_uids=32301745&amp;amp;query_hl=1&lt;/_url&gt;&lt;_volume&gt;58&lt;/_volume&gt;&lt;/Details&gt;&lt;Extra&gt;&lt;DBUID&gt;{11CF52B5-6CA6-4DB5-BFE3-4C5F129AB681}&lt;/DBUID&gt;&lt;/Extra&gt;&lt;/Item&gt;&lt;/References&gt;&lt;/Group&gt;&lt;Group&gt;&lt;References&gt;&lt;Item&gt;&lt;ID&gt;5082&lt;/ID&gt;&lt;UID&gt;{865216E2-2A49-4651-8C3D-C29AD4E867DC}&lt;/UID&gt;&lt;Title&gt;Saliva as a diagnostic specimen for testing respiratory virus by a point-of-care  molecular assay: a diagnostic validity study&lt;/Title&gt;&lt;Template&gt;Journal Article&lt;/Template&gt;&lt;Star&gt;0&lt;/Star&gt;&lt;Tag&gt;0&lt;/Tag&gt;&lt;Author&gt;To, KKW; Yip, CCY; Lai, CYW; Wong, CKH; Ho, DTY; Pang, PKP; Ng, ACK; Leung, K H; Poon, RWS; Chan, K H; Cheng, VCC; Hung, IFN; Yuen, K Y&lt;/Author&gt;&lt;Year&gt;2019&lt;/Year&gt;&lt;Details&gt;&lt;_accession_num&gt;29906597&lt;/_accession_num&gt;&lt;_author_adr&gt;Department of Microbiology, Li Ka Shing Faculty of Medicine, The University of Hong Kong, Pokfulam, Hong Kong, China; Department of Microbiology, Queen Mary Hospital, Pokfulam, Hong Kong, China; State Key Laboratory for Emerging Infectious Diseases, The University of Hong Kong, Pokfulam, Hong Kong, China; Carol Yu Centre for Infection, The University of Hong Kong, Hong Kong, China; Department of Clinical Microbiology and Infection Control, The University of Hong Kong-Shenzhen Hospital, Shenzhen, China.; Department of Microbiology, Li Ka Shing Faculty of Medicine, The University of Hong Kong, Pokfulam, Hong Kong, China; Department of Microbiology, Queen Mary Hospital, Pokfulam, Hong Kong, China.; Department of Microbiology, Li Ka Shing Faculty of Medicine, The University of Hong Kong, Pokfulam, Hong Kong, China; Department of Microbiology, Queen Mary Hospital, Pokfulam, Hong Kong, China.; Department of Family Medicine and Primary Care, Li Ka Shing Faculty of Medicine,  The University of Hong Kong, Hong Kong, China.; Department of Microbiology, Li Ka Shing Faculty of Medicine, The University of Hong Kong, Pokfulam, Hong Kong, China.; Department of Microbiology, Li Ka Shing Faculty of Medicine, The University of Hong Kong, Pokfulam, Hong Kong, China.; Department of Microbiology, Li Ka Shing Faculty of Medicine, The University of Hong Kong, Pokfulam, Hong Kong, China.; Department of Microbiology, Queen Mary Hospital, Pokfulam, Hong Kong, China.; Department of Microbiology, Li Ka Shing Faculty of Medicine, The University of Hong Kong, Pokfulam, Hong Kong, China; Department of Microbiology, Queen Mary Hospital, Pokfulam, Hong Kong, China.; Department of Microbiology, Li Ka Shing Faculty of Medicine, The University of Hong Kong, Pokfulam, Hong Kong, China.; Department of Microbiology, Li Ka Shing Faculty of Medicine, The University of Hong Kong, Pokfulam, Hong Kong, China; Department of Microbiology, Queen Mary Hospital, Pokfulam, Hong Kong, China.; Carol Yu Centre for Infection, The University of Hong Kong, Hong Kong, China; Department of Clinical Microbiology and Infection Control, The University of Hong Kong-Shenzhen Hospital, Shenzhen, China; Department of Medicine, Li Ka Shing Faculty of Medicine, The University of Hong Kong, Hong Kong, China.; Department of Microbiology, Li Ka Shing Faculty of Medicine, The University of Hong Kong, Pokfulam, Hong Kong, China; Department of Microbiology, Queen Mary Hospital, Pokfulam, Hong Kong, China; State Key Laboratory for Emerging Infectious Diseases, The University of Hong Kong, Pokfulam, Hong Kong, China; Carol Yu Centre for Infection, The University of Hong Kong, Hong Kong, China; Department of Clinical Microbiology and Infection Control, The University of Hong Kong-Shenzhen Hospital, Shenzhen, China. Electronic address: kyyuen@hku.hk.&lt;/_author_adr&gt;&lt;_created&gt;63760171&lt;/_created&gt;&lt;_date&gt;2019-03-01&lt;/_date&gt;&lt;_date_display&gt;2019 Mar&lt;/_date_display&gt;&lt;_db_updated&gt;PubMed&lt;/_db_updated&gt;&lt;_doi&gt;10.1016/j.cmi.2018.06.009&lt;/_doi&gt;&lt;_impact_factor&gt;   7.117&lt;/_impact_factor&gt;&lt;_isbn&gt;1469-0691 (Electronic); 1198-743X (Linking)&lt;/_isbn&gt;&lt;_issue&gt;3&lt;/_issue&gt;&lt;_journal&gt;Clin Microbiol Infect&lt;/_journal&gt;&lt;_keywords&gt;Automated; Cost; Influenza virus; Nasopharyngeal; Point-of-care testing; Respiratory syncytial virus; Saliva&lt;/_keywords&gt;&lt;_language&gt;eng&lt;/_language&gt;&lt;_modified&gt;63760171&lt;/_modified&gt;&lt;_ori_publication&gt;Copyright (c) 2018 European Society of Clinical Microbiology and Infectious_x000a_      Diseases. Published by Elsevier Ltd. All rights reserved.&lt;/_ori_publication&gt;&lt;_pages&gt;372-378&lt;/_pages&gt;&lt;_subject_headings&gt;Aged; Aged, 80 and over; Costs and Cost Analysis; Female; Humans; Influenza A virus/isolation &amp;amp; purification; Influenza B virus/isolation &amp;amp; purification; Male; Middle Aged; Molecular Diagnostic Techniques/*methods/standards; Nasopharynx/virology; *Point-of-Care Testing; Prospective Studies; Reproducibility of Results; Respiratory Syncytial Viruses/isolation &amp;amp; purification; Respiratory Tract Infections/*diagnosis/virology; Saliva/virology; Sensitivity and Specificity; Specimen Handling/economics/*methods; Time Factors&lt;/_subject_headings&gt;&lt;_tertiary_title&gt;Clinical microbiology and infection : the official publication of the European_x000a_      Society of Clinical Microbiology and Infectious Diseases&lt;/_tertiary_title&gt;&lt;_type_work&gt;Comparative Study; Journal Article; Validation Study&lt;/_type_work&gt;&lt;_url&gt;http://www.ncbi.nlm.nih.gov/entrez/query.fcgi?cmd=Retrieve&amp;amp;db=pubmed&amp;amp;dopt=Abstract&amp;amp;list_uids=29906597&amp;amp;query_hl=1&lt;/_url&gt;&lt;_volume&gt;25&lt;/_volume&gt;&lt;/Details&gt;&lt;Extra&gt;&lt;DBUID&gt;{11CF52B5-6CA6-4DB5-BFE3-4C5F129AB681}&lt;/DBUID&gt;&lt;/Extra&gt;&lt;/Item&gt;&lt;/References&gt;&lt;/Group&gt;&lt;Group&gt;&lt;References&gt;&lt;Item&gt;&lt;ID&gt;5079&lt;/ID&gt;&lt;UID&gt;{9B1103E5-09CB-4C37-9A51-6BE5EA3889C8}&lt;/UID&gt;&lt;Title&gt;Detection of SARS-CoV-2 in Different Types of Clinical Specimens&lt;/Title&gt;&lt;Template&gt;Journal Article&lt;/Template&gt;&lt;Star&gt;0&lt;/Star&gt;&lt;Tag&gt;0&lt;/Tag&gt;&lt;Author&gt;Wang, W; Xu, Y; Gao, R; Lu, R; Han, K; Wu, G; Tan, W&lt;/Author&gt;&lt;Year&gt;2020&lt;/Year&gt;&lt;Details&gt;&lt;_accession_num&gt;32159775&lt;/_accession_num&gt;&lt;_author_adr&gt;National Institute for Viral Disease Control and Prevention, China CDC, Beijing,  China.; Beijing Ditan Hospital, Capital Medical University, Beijing, China.; Qingdao Municipal Center for Disease Control and Prevention, Qingdao, China.; National Institute for Viral Disease Control and Prevention, China CDC, Beijing,  China.; Beijing Ditan Hospital, Capital Medical University, Beijing, China.; National Institute for Viral Disease Control and Prevention, China CDC, Beijing,  China.; National Institute for Viral Disease Control and Prevention, China CDC, Beijing,  China.&lt;/_author_adr&gt;&lt;_created&gt;63760170&lt;/_created&gt;&lt;_date&gt;2020-05-12&lt;/_date&gt;&lt;_date_display&gt;2020 May 12&lt;/_date_display&gt;&lt;_db_updated&gt;PubMed&lt;/_db_updated&gt;&lt;_doi&gt;10.1001/jama.2020.3786&lt;/_doi&gt;&lt;_impact_factor&gt;  45.540&lt;/_impact_factor&gt;&lt;_isbn&gt;1538-3598 (Electronic); 0098-7484 (Linking)&lt;/_isbn&gt;&lt;_issue&gt;18&lt;/_issue&gt;&lt;_journal&gt;JAMA&lt;/_journal&gt;&lt;_language&gt;eng&lt;/_language&gt;&lt;_modified&gt;63760170&lt;/_modified&gt;&lt;_pages&gt;1843-1844&lt;/_pages&gt;&lt;_subject_headings&gt;Adolescent; Adult; Aged; Betacoronavirus/*isolation &amp;amp; purification; Bronchoalveolar Lavage Fluid/virology; Bronchoscopy/statistics &amp;amp; numerical data; COVID-19; Child; Child, Preschool; China; Coronavirus Infections/blood/urine/*virology; Feces/virology; Female; Gene Dosage; Genes, Viral; Humans; Male; Middle Aged; Nose/virology; Open Reading Frames; Pandemics; Pharynx/virology; Pneumonia, Viral/blood/urine/*virology; RNA, Viral/*isolation &amp;amp; purification; Real-Time Polymerase Chain Reaction; SARS-CoV-2; Sputum/virology; Viral Load; Young Adult&lt;/_subject_headings&gt;&lt;_tertiary_title&gt;JAMA&lt;/_tertiary_title&gt;&lt;_type_work&gt;Journal Article; Multicenter Study; Research Support, Non-U.S. Gov&amp;apos;t&lt;/_type_work&gt;&lt;_url&gt;http://www.ncbi.nlm.nih.gov/entrez/query.fcgi?cmd=Retrieve&amp;amp;db=pubmed&amp;amp;dopt=Abstract&amp;amp;list_uids=32159775&amp;amp;query_hl=1&lt;/_url&gt;&lt;_volume&gt;323&lt;/_volume&gt;&lt;/Details&gt;&lt;Extra&gt;&lt;DBUID&gt;{11CF52B5-6CA6-4DB5-BFE3-4C5F129AB681}&lt;/DBUID&gt;&lt;/Extra&gt;&lt;/Item&gt;&lt;/References&gt;&lt;/Group&gt;&lt;/Citation&gt;_x000a_"/>
    <w:docVar w:name="NE.Ref{247971D4-4451-4797-B9B9-25FDA2CDEC72}" w:val=" ADDIN NE.Ref.{247971D4-4451-4797-B9B9-25FDA2CDEC72}&lt;Citation&gt;&lt;Group&gt;&lt;References&gt;&lt;Item&gt;&lt;ID&gt;5140&lt;/ID&gt;&lt;UID&gt;{043E5516-A288-43FA-8887-B7AC4626EA49}&lt;/UID&gt;&lt;Title&gt;China coronavirus: WHO declares international emergency as death toll exceeds 200&lt;/Title&gt;&lt;Template&gt;Journal Article&lt;/Template&gt;&lt;Star&gt;0&lt;/Star&gt;&lt;Tag&gt;0&lt;/Tag&gt;&lt;Author&gt;Mahase, Elisabeth&lt;/Author&gt;&lt;Year&gt;2020&lt;/Year&gt;&lt;Details&gt;&lt;_accessed&gt;63222699&lt;/_accessed&gt;&lt;_created&gt;63222698&lt;/_created&gt;&lt;_date&gt;63113760&lt;/_date&gt;&lt;_date_display&gt;2020&lt;/_date_display&gt;&lt;_db_updated&gt;PKU Search&lt;/_db_updated&gt;&lt;_doi&gt;10.1136/bmj.m408&lt;/_doi&gt;&lt;_impact_factor&gt;  27.604&lt;/_impact_factor&gt;&lt;_isbn&gt;1756-1833_x000d__x000a_&lt;/_isbn&gt;&lt;_journal&gt;BMJ&lt;/_journal&gt;&lt;_modified&gt;63222699&lt;/_modified&gt;&lt;_number&gt;1&lt;/_number&gt;&lt;_pages&gt;m408_x000d__x000a_&lt;/_pages&gt;&lt;_place_published&gt;England_x000d__x000a_&lt;/_place_published&gt;&lt;_url&gt;http://pku.summon.serialssolutions.com/2.0.0/link/0/eLvHCXMwjV1LSwMxEB5qBfHi-1GtEr1vTZM0G72JtBSxVEERvJS8Fqp2LX2IP9_JdmtbkeJlyYZhCJMh3zcJMwPAWYVGv84E6lnCuXCCx9YqE8eSOqm1E8bWtMgSvl9a6u6eNeq12wKc__2gX-XywvReKz0R0ntXEYxEaFogaHt2-M7TX3S22Y-SnOfVZ-f1IKbgcAGVFvhlhjONzf8saQs2chZJrifbvg0Fn-7AWit_J9-Fh6wtNrGhPIH-7A7Gwyvy3GwT5-17SDgi3fmLQOKnOZhED1EGSSEZoX8Q_xXAbUjQx_fgqVF_vGlGefOEyCBox5G20tSsEgIZktIB932cMOGpEYxKozV-KdVamVCOxaB46B_KmHVx7BPcrH0oph-pPwTiJWq02lWTUM_MOZVcYlDtZEK1pdL5EpTRBJ3-pDxGJwsruOyEuWCWEpxNbbtE5mBi9B8JHq67kFwdLVd-DOssRMC0imhShuJoMPYnsNJ_G59mjvENSKazqQ&lt;/_url&gt;&lt;_volume&gt;368&lt;/_volume&gt;&lt;/Details&gt;&lt;Extra&gt;&lt;DBUID&gt;{92633294-0793-4A9B-90F6-F13199DD7ABA}&lt;/DBUID&gt;&lt;/Extra&gt;&lt;/Item&gt;&lt;/References&gt;&lt;/Group&gt;&lt;/Citation&gt;_x000a_"/>
    <w:docVar w:name="NE.Ref{261F7439-1282-4BE6-B204-421CFED31B63}" w:val=" ADDIN NE.Ref.{261F7439-1282-4BE6-B204-421CFED31B63}&lt;Citation&gt;&lt;Group&gt;&lt;References&gt;&lt;Item&gt;&lt;ID&gt;5095&lt;/ID&gt;&lt;UID&gt;{5197A29E-7B6E-469E-A5EB-C4879F2A401F}&lt;/UID&gt;&lt;Title&gt;Coronavirus disease 2019 (COVID-19): weekly epidemiological update. 2020.&lt;/Title&gt;&lt;Template&gt;Report&lt;/Template&gt;&lt;Star&gt;0&lt;/Star&gt;&lt;Tag&gt;0&lt;/Tag&gt;&lt;Author&gt;Organization, World Health&lt;/Author&gt;&lt;Year&gt;0&lt;/Year&gt;&lt;Details&gt;&lt;_accessed&gt;63760177&lt;/_accessed&gt;&lt;_created&gt;63760177&lt;/_created&gt;&lt;_modified&gt;63760177&lt;/_modified&gt;&lt;/Details&gt;&lt;Extra&gt;&lt;DBUID&gt;{11CF52B5-6CA6-4DB5-BFE3-4C5F129AB681}&lt;/DBUID&gt;&lt;/Extra&gt;&lt;/Item&gt;&lt;/References&gt;&lt;/Group&gt;&lt;/Citation&gt;_x000a_"/>
    <w:docVar w:name="NE.Ref{26ADA8A6-DC23-4FC9-ACB0-2E5D78A85011}" w:val=" ADDIN NE.Ref.{26ADA8A6-DC23-4FC9-ACB0-2E5D78A85011}&lt;Citation&gt;&lt;Group&gt;&lt;References&gt;&lt;Item&gt;&lt;ID&gt;5090&lt;/ID&gt;&lt;UID&gt;{BAEDD825-0F4F-4482-AF13-2D1F42725D25}&lt;/UID&gt;&lt;Title&gt;Hock-a-loogie saliva as a diagnostic specimen for SARS-CoV-2 by a PCR-based assay: A diagnostic validity study&lt;/Title&gt;&lt;Template&gt;Journal Article&lt;/Template&gt;&lt;Star&gt;0&lt;/Star&gt;&lt;Tag&gt;0&lt;/Tag&gt;&lt;Author&gt;Fan, J; Yu, F; Wang, X; Zou, Q; Lou, B; Xie, G; Yang, X; Chen, W; Wang, Q; Zhang, D; Wang, R; Feng, B; Dong, Y; Huang, L; Teng, Y; Deng, Z; Yu, L; Xu, K; Sheng, J; Zheng, S; Chen, Y&lt;/Author&gt;&lt;Year&gt;2020&lt;/Year&gt;&lt;Details&gt;&lt;_accession_num&gt;33068630&lt;/_accession_num&gt;&lt;_author_adr&gt;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Electronic address: yufei2013@aliyun.com.; Key Laboratory for Translational Medicine, First Affiliated Hospital, Huzhou University, the First People&amp;apos;s Hospital of Huzhou, Hu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Electronic address: 21618016@zju.edu.cn.;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Electronic address: xiongmao1127@zju.edu.cn.;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Electronic address: fengbaihuan@zju.edu.cn.;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State Key Laboratory for Diagnosis and Treatment of Infectious Diseases, Collaborative Innovation Center for Diagnosis and Treatment of Infectious Diseases, First Affiliated Hospital, College of Medicine, Zhejiang University, Hangzhou, PR China.; State Key Laboratory for Diagnosis and Treatment of Infectious Diseases, Collaborative Innovation Center for Diagnosis and Treatment of Infectious Diseases, First Affiliated Hospital, College of Medicine, Zhejiang University, Hangzhou, PR China.; State Key Laboratory for Diagnosis and Treatment of Infectious Diseases, Collaborative Innovation Center for Diagnosis and Treatment of Infectious Diseases, First Affiliated Hospital, College of Medicine, Zhejiang University, Hang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Electronic address: zsfzheng@zju.edu.cn.;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State Key Laboratory for Diagnosis and Treatment of Infectious Diseases, Collaborative Innovation Center for Diagnosis and Treatment of Infectious Diseases, First Affiliated Hospital, College of Medicine, Zhejiang University, Hangzhou, PR China. Electronic address: chenyuzy@zju.edu.cn.&lt;/_author_adr&gt;&lt;_collection_scope&gt;SCI;SCIE&lt;/_collection_scope&gt;&lt;_created&gt;63760175&lt;/_created&gt;&lt;_date&gt;2020-12-01&lt;/_date&gt;&lt;_date_display&gt;2020 Dec&lt;/_date_display&gt;&lt;_db_updated&gt;PubMed&lt;/_db_updated&gt;&lt;_doi&gt;10.1016/j.cca.2020.10.004&lt;/_doi&gt;&lt;_impact_factor&gt;   2.615&lt;/_impact_factor&gt;&lt;_isbn&gt;1873-3492 (Electronic); 0009-8981 (Linking)&lt;/_isbn&gt;&lt;_journal&gt;Clin Chim Acta&lt;/_journal&gt;&lt;_keywords&gt;COVID-19; Hock-a-loogie saliva; RT-PCR; SARS-CoV-2&lt;/_keywords&gt;&lt;_language&gt;eng&lt;/_language&gt;&lt;_modified&gt;63760175&lt;/_modified&gt;&lt;_ori_publication&gt;Copyright (c) 2020 Elsevier B.V. All rights reserved.&lt;/_ori_publication&gt;&lt;_pages&gt;177-180&lt;/_pages&gt;&lt;_subject_headings&gt;Adult; COVID-19/*diagnosis/*genetics; Female; Humans; Male; Middle Aged; Nasopharynx/virology; Polymerase Chain Reaction/methods/*standards; Prospective Studies; SARS-CoV-2/*genetics/isolation &amp;amp; purification; Saliva/*virology; Specimen Handling/methods/*standards; Sputum/virology; Viral Load/methods/standards&lt;/_subject_headings&gt;&lt;_tertiary_title&gt;Clinica chimica acta; international journal of clinical chemistry&lt;/_tertiary_title&gt;&lt;_type_work&gt;Journal Article; Validation Study&lt;/_type_work&gt;&lt;_url&gt;http://www.ncbi.nlm.nih.gov/entrez/query.fcgi?cmd=Retrieve&amp;amp;db=pubmed&amp;amp;dopt=Abstract&amp;amp;list_uids=33068630&amp;amp;query_hl=1&lt;/_url&gt;&lt;_volume&gt;511&lt;/_volume&gt;&lt;/Details&gt;&lt;Extra&gt;&lt;DBUID&gt;{11CF52B5-6CA6-4DB5-BFE3-4C5F129AB681}&lt;/DBUID&gt;&lt;/Extra&gt;&lt;/Item&gt;&lt;/References&gt;&lt;/Group&gt;&lt;Group&gt;&lt;References&gt;&lt;Item&gt;&lt;ID&gt;5094&lt;/ID&gt;&lt;UID&gt;{B75550D9-1A03-4AFB-8D04-A5237579E482}&lt;/UID&gt;&lt;Title&gt;Comparison of throat swabs and sputum specimens for viral nucleic acid detection  in 52 cases of novel coronavirus (SARS-Cov-2)-infected pneumonia (COVID-19)&lt;/Title&gt;&lt;Template&gt;Journal Article&lt;/Template&gt;&lt;Star&gt;0&lt;/Star&gt;&lt;Tag&gt;0&lt;/Tag&gt;&lt;Author&gt;Lin, C; Xiang, J; Yan, M; Li, H; Huang, S; Shen, C&lt;/Author&gt;&lt;Year&gt;2020&lt;/Year&gt;&lt;Details&gt;&lt;_accession_num&gt;32301745&lt;/_accession_num&gt;&lt;_author_adr&gt;Department of Blood Transfusion, Zhongnan Hospital of Wuhan University, Wuhan, P.R. China.; Department of Medical Laboratory, Wuhan University, Wuhan, P.R. China.; Department of Clinical laboratory, Wuhan Jinyintan Hospital, 1 Yintan Road, Wuhan, Hubei 430071, P.R. China.; Department of Clinical laboratory, Wuhan Jinyintan Hospital, Wuhan, P.R. China.; Department of Clinical laboratory, Wuhan Jinyintan Hospital, Wuhan, P.R. China.; Department of Blood Transfusion, Zhongnan Hospital of Wuhan University, Wuhan, P.R. China.; Department of Medical Laboratory, Wuhan University, Wuhan, P.R. China.; Department of Blood Transfusion, Zhongnan Hospital of Wuhan University, Wuhan, P.R. China.; Department of Medical Laboratory, Wuhan University, Wuhan, P.R. China.&lt;/_author_adr&gt;&lt;_collection_scope&gt;SCI;SCIE&lt;/_collection_scope&gt;&lt;_created&gt;63760176&lt;/_created&gt;&lt;_date&gt;2020-06-25&lt;/_date&gt;&lt;_date_display&gt;2020 Jun 25&lt;/_date_display&gt;&lt;_db_updated&gt;PubMed&lt;/_db_updated&gt;&lt;_doi&gt;10.1515/cclm-2020-0187&lt;/_doi&gt;&lt;_impact_factor&gt;   3.595&lt;/_impact_factor&gt;&lt;_isbn&gt;1437-4331 (Electronic); 1434-6621 (Linking)&lt;/_isbn&gt;&lt;_issue&gt;7&lt;/_issue&gt;&lt;_journal&gt;Clin Chem Lab Med&lt;/_journal&gt;&lt;_keywords&gt;*COVID-19; *SARS-Cov-2; *sputum specimens; *throat swabs&lt;/_keywords&gt;&lt;_language&gt;eng&lt;/_language&gt;&lt;_modified&gt;63760176&lt;/_modified&gt;&lt;_pages&gt;1089-1094&lt;/_pages&gt;&lt;_subject_headings&gt;Adult; Aged; Aged, 80 and over; Betacoronavirus/genetics/pathogenicity; COVID-19; China; Clinical Laboratory Techniques/methods; Coronavirus/genetics/pathogenicity; Coronavirus Infections/*diagnosis/*genetics; Diagnostic Tests, Routine/methods; Female; Humans; Male; Middle Aged; Pandemics; Pharynx/virology; Pneumonia, Viral/*diagnosis/*genetics; Real-Time Polymerase Chain Reaction/methods; SARS Virus/genetics/pathogenicity; SARS-CoV-2; Specimen Handling/*methods; Sputum&lt;/_subject_headings&gt;&lt;_tertiary_title&gt;Clinical chemistry and laboratory medicine&lt;/_tertiary_title&gt;&lt;_type_work&gt;Journal Article; Research Support, Non-U.S. Gov&amp;apos;t&lt;/_type_work&gt;&lt;_url&gt;http://www.ncbi.nlm.nih.gov/entrez/query.fcgi?cmd=Retrieve&amp;amp;db=pubmed&amp;amp;dopt=Abstract&amp;amp;list_uids=32301745&amp;amp;query_hl=1&lt;/_url&gt;&lt;_volume&gt;58&lt;/_volume&gt;&lt;/Details&gt;&lt;Extra&gt;&lt;DBUID&gt;{11CF52B5-6CA6-4DB5-BFE3-4C5F129AB681}&lt;/DBUID&gt;&lt;/Extra&gt;&lt;/Item&gt;&lt;/References&gt;&lt;/Group&gt;&lt;/Citation&gt;_x000a_"/>
    <w:docVar w:name="NE.Ref{29E3E905-49A6-4F99-8E7A-4DBED12329A8}" w:val=" ADDIN NE.Ref.{29E3E905-49A6-4F99-8E7A-4DBED12329A8}&lt;Citation&gt;&lt;Group&gt;&lt;References&gt;&lt;Item&gt;&lt;ID&gt;5114&lt;/ID&gt;&lt;UID&gt;{29D5CE75-4D85-4627-8428-7B493D9D4ACD}&lt;/UID&gt;&lt;Title&gt;Diagnosis of SARS-CoV-2 Infection based on CT scan vs. RT-PCR: Reflecting on Experience from MERS-CoV&lt;/Title&gt;&lt;Template&gt;Journal Article&lt;/Template&gt;&lt;Star&gt;0&lt;/Star&gt;&lt;Tag&gt;0&lt;/Tag&gt;&lt;Author&gt;Al-Tawfiq, Jaffar A; Memish, Ziad A&lt;/Author&gt;&lt;Year&gt;2020&lt;/Year&gt;&lt;Details&gt;&lt;_accessed&gt;63222843&lt;/_accessed&gt;&lt;_created&gt;63220333&lt;/_created&gt;&lt;_date&gt;63113760&lt;/_date&gt;&lt;_date_display&gt;2020&lt;/_date_display&gt;&lt;_db_updated&gt;PKU Search&lt;/_db_updated&gt;&lt;_doi&gt;10.1016/j.jhin.2020.03.001&lt;/_doi&gt;&lt;_impact_factor&gt;   3.704&lt;/_impact_factor&gt;&lt;_isbn&gt;0195-6701_x000d__x000a_&lt;/_isbn&gt;&lt;_journal&gt;The Journal of hospital infection&lt;/_journal&gt;&lt;_modified&gt;63220333&lt;/_modified&gt;&lt;_number&gt;1&lt;/_number&gt;&lt;_place_published&gt;England_x000d__x000a_&lt;/_place_published&gt;&lt;_url&gt;http://pku.summon.serialssolutions.com/2.0.0/link/0/eLvHCXMwtV1La9tAEF7inAKlpEnapi_2bjastHoGenAVh1BiCLbaQy9C2gdx2shuHu3f78yupHUChfaQiyxW8mLmG8aj0TffECLCI84exYRU1E2sIXdQQaCiVGWpzrTKDDc8bBpjtatn2flFeDqNP_sBe37tSYGHNYAeG2n_A_xhU1iAc3ABOIITwPGf3ODEUemc6shiMl-wYvWVhRAXHAmrHeP_mMJ3BkU5vsWY-Ov2aDwv2UUxd2w5g5V9S45uN5SRXWPKbOp23MxxfbeZzXMvu8kkA-9rcMfJD1bWv83yp6PrGlPf-NLqDAfR2ZrPt2WtuvWuPAHPosjPcu-pdR9SQwZJRb4ZsOH3r6-tye2gpMhNvn2kfD1cQhX0a7WUdx91y74sRmQEkQklPU8-eYFlkeMUov47D9KMBw8MNnEod8nzzhJ04rB5QbZ0u0eeuXIpdV1g-0QPONGVoR4nOuBELU4UToqSIk4UcKIOp2PqUcI7PEoUUaI9SgekPJ2WxRnrJmAwiSq5sdE8gYALWTV8RkqlkRRBEySyqWMhTZ4ZwWUSmzjJZRjrOEm5NthFhyJMSoiXZLtdtfo1oWleixB2M4GoIyFFLoQOGmW45lrLMDsk495e1drpnFQ9AfCqurpcthWiW3GBLMhD8sqZdLi3t_ubv155S3a8f7wj23c39_o9Ga2_33-wSP4BNiBJYQ&lt;/_url&gt;&lt;/Details&gt;&lt;Extra&gt;&lt;DBUID&gt;{92633294-0793-4A9B-90F6-F13199DD7ABA}&lt;/DBUID&gt;&lt;/Extra&gt;&lt;/Item&gt;&lt;/References&gt;&lt;/Group&gt;&lt;Group&gt;&lt;References&gt;&lt;Item&gt;&lt;ID&gt;5146&lt;/ID&gt;&lt;UID&gt;{B2C130CE-E1AB-41F2-92EA-5CA2F7735EBC}&lt;/UID&gt;&lt;Title&gt;Correlation of chest CT and RT-PCR testing in coronavirus disease 2019 (COVID-19) in China: A report of 1014 cases&lt;/Title&gt;&lt;Template&gt;Journal Article&lt;/Template&gt;&lt;Star&gt;0&lt;/Star&gt;&lt;Tag&gt;0&lt;/Tag&gt;&lt;Author&gt;Ai, Tao; Yang, Zhenlu; Hou, Hongyan; Zhan, Chenao; Chen, Chong; Lv, Wenzhi; Tao, Qian; Sun, Ziyong; Xia, Liming&lt;/Author&gt;&lt;Year&gt;2020&lt;/Year&gt;&lt;Details&gt;&lt;_accessed&gt;63222845&lt;/_accessed&gt;&lt;_collection_scope&gt;SCI;SCIE&lt;/_collection_scope&gt;&lt;_created&gt;63222763&lt;/_created&gt;&lt;_impact_factor&gt;   7.608&lt;/_impact_factor&gt;&lt;_isbn&gt;0033-8419&lt;/_isbn&gt;&lt;_journal&gt;Radiology&lt;/_journal&gt;&lt;_modified&gt;63222845&lt;/_modified&gt;&lt;_pages&gt;200642&lt;/_pages&gt;&lt;/Details&gt;&lt;Extra&gt;&lt;DBUID&gt;{92633294-0793-4A9B-90F6-F13199DD7ABA}&lt;/DBUID&gt;&lt;/Extra&gt;&lt;/Item&gt;&lt;/References&gt;&lt;/Group&gt;&lt;Group&gt;&lt;References&gt;&lt;Item&gt;&lt;ID&gt;5143&lt;/ID&gt;&lt;UID&gt;{6BB77B18-2FA7-4921-8670-8CD64C2066C8}&lt;/UID&gt;&lt;Title&gt;Laboratory diagnosis and monitoring the viral shedding of 2019-nCoV infections&lt;/Title&gt;&lt;Template&gt;Journal Article&lt;/Template&gt;&lt;Star&gt;0&lt;/Star&gt;&lt;Tag&gt;0&lt;/Tag&gt;&lt;Author&gt;Yang, Yang; Yang, Minghui; Shen, Chenguang; Wang, Fuxiang; Yuan, Jing; Li, Jinxiu; Zhang, Mingxia; Wang, Zhaoqin; Xing, Li; Wei, Jinli&lt;/Author&gt;&lt;Year&gt;2020&lt;/Year&gt;&lt;Details&gt;&lt;_created&gt;63222759&lt;/_created&gt;&lt;_journal&gt;medRxiv&lt;/_journal&gt;&lt;_modified&gt;63222759&lt;/_modified&gt;&lt;/Details&gt;&lt;Extra&gt;&lt;DBUID&gt;{92633294-0793-4A9B-90F6-F13199DD7ABA}&lt;/DBUID&gt;&lt;/Extra&gt;&lt;/Item&gt;&lt;/References&gt;&lt;/Group&gt;&lt;/Citation&gt;_x000a_"/>
    <w:docVar w:name="NE.Ref{2FAAB707-3098-458E-A81F-B5DCDDD02D71}" w:val=" ADDIN NE.Ref.{2FAAB707-3098-458E-A81F-B5DCDDD02D71}&lt;Citation&gt;&lt;Group&gt;&lt;References&gt;&lt;Item&gt;&lt;ID&gt;5090&lt;/ID&gt;&lt;UID&gt;{BAEDD825-0F4F-4482-AF13-2D1F42725D25}&lt;/UID&gt;&lt;Title&gt;Hock-a-loogie saliva as a diagnostic specimen for SARS-CoV-2 by a PCR-based assay: A diagnostic validity study&lt;/Title&gt;&lt;Template&gt;Journal Article&lt;/Template&gt;&lt;Star&gt;0&lt;/Star&gt;&lt;Tag&gt;0&lt;/Tag&gt;&lt;Author&gt;Fan, J; Yu, F; Wang, X; Zou, Q; Lou, B; Xie, G; Yang, X; Chen, W; Wang, Q; Zhang, D; Wang, R; Feng, B; Dong, Y; Huang, L; Teng, Y; Deng, Z; Yu, L; Xu, K; Sheng, J; Zheng, S; Chen, Y&lt;/Author&gt;&lt;Year&gt;2020&lt;/Year&gt;&lt;Details&gt;&lt;_accession_num&gt;33068630&lt;/_accession_num&gt;&lt;_author_adr&gt;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Electronic address: yufei2013@aliyun.com.; Key Laboratory for Translational Medicine, First Affiliated Hospital, Huzhou University, the First People&amp;apos;s Hospital of Huzhou, Hu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Electronic address: 21618016@zju.edu.cn.;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Electronic address: xiongmao1127@zju.edu.cn.;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Electronic address: fengbaihuan@zju.edu.cn.;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State Key Laboratory for Diagnosis and Treatment of Infectious Diseases, Collaborative Innovation Center for Diagnosis and Treatment of Infectious Diseases, First Affiliated Hospital, College of Medicine, Zhejiang University, Hangzhou, PR China.; State Key Laboratory for Diagnosis and Treatment of Infectious Diseases, Collaborative Innovation Center for Diagnosis and Treatment of Infectious Diseases, First Affiliated Hospital, College of Medicine, Zhejiang University, Hangzhou, PR China.; State Key Laboratory for Diagnosis and Treatment of Infectious Diseases, Collaborative Innovation Center for Diagnosis and Treatment of Infectious Diseases, First Affiliated Hospital, College of Medicine, Zhejiang University, Hang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Electronic address: zsfzheng@zju.edu.cn.;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State Key Laboratory for Diagnosis and Treatment of Infectious Diseases, Collaborative Innovation Center for Diagnosis and Treatment of Infectious Diseases, First Affiliated Hospital, College of Medicine, Zhejiang University, Hangzhou, PR China. Electronic address: chenyuzy@zju.edu.cn.&lt;/_author_adr&gt;&lt;_collection_scope&gt;SCI;SCIE&lt;/_collection_scope&gt;&lt;_created&gt;63760175&lt;/_created&gt;&lt;_date&gt;2020-12-01&lt;/_date&gt;&lt;_date_display&gt;2020 Dec&lt;/_date_display&gt;&lt;_db_updated&gt;PubMed&lt;/_db_updated&gt;&lt;_doi&gt;10.1016/j.cca.2020.10.004&lt;/_doi&gt;&lt;_impact_factor&gt;   2.615&lt;/_impact_factor&gt;&lt;_isbn&gt;1873-3492 (Electronic); 0009-8981 (Linking)&lt;/_isbn&gt;&lt;_journal&gt;Clin Chim Acta&lt;/_journal&gt;&lt;_keywords&gt;COVID-19; Hock-a-loogie saliva; RT-PCR; SARS-CoV-2&lt;/_keywords&gt;&lt;_language&gt;eng&lt;/_language&gt;&lt;_modified&gt;63760175&lt;/_modified&gt;&lt;_ori_publication&gt;Copyright (c) 2020 Elsevier B.V. All rights reserved.&lt;/_ori_publication&gt;&lt;_pages&gt;177-180&lt;/_pages&gt;&lt;_subject_headings&gt;Adult; COVID-19/*diagnosis/*genetics; Female; Humans; Male; Middle Aged; Nasopharynx/virology; Polymerase Chain Reaction/methods/*standards; Prospective Studies; SARS-CoV-2/*genetics/isolation &amp;amp; purification; Saliva/*virology; Specimen Handling/methods/*standards; Sputum/virology; Viral Load/methods/standards&lt;/_subject_headings&gt;&lt;_tertiary_title&gt;Clinica chimica acta; international journal of clinical chemistry&lt;/_tertiary_title&gt;&lt;_type_work&gt;Journal Article; Validation Study&lt;/_type_work&gt;&lt;_url&gt;http://www.ncbi.nlm.nih.gov/entrez/query.fcgi?cmd=Retrieve&amp;amp;db=pubmed&amp;amp;dopt=Abstract&amp;amp;list_uids=33068630&amp;amp;query_hl=1&lt;/_url&gt;&lt;_volume&gt;511&lt;/_volume&gt;&lt;/Details&gt;&lt;Extra&gt;&lt;DBUID&gt;{11CF52B5-6CA6-4DB5-BFE3-4C5F129AB681}&lt;/DBUID&gt;&lt;/Extra&gt;&lt;/Item&gt;&lt;/References&gt;&lt;/Group&gt;&lt;Group&gt;&lt;References&gt;&lt;Item&gt;&lt;ID&gt;5091&lt;/ID&gt;&lt;UID&gt;{65704ACD-C033-435B-B92B-285F8AD90606}&lt;/UID&gt;&lt;Title&gt;Receptor Recognition by the Novel Coronavirus from Wuhan: an Analysis Based on Decade-Long Structural Studies of SARS Coronavirus&lt;/Title&gt;&lt;Template&gt;Journal Article&lt;/Template&gt;&lt;Star&gt;0&lt;/Star&gt;&lt;Tag&gt;0&lt;/Tag&gt;&lt;Author&gt;Wan, Y; Shang, J; Graham, R; Baric, R S; Li, F&lt;/Author&gt;&lt;Year&gt;2020&lt;/Year&gt;&lt;Details&gt;&lt;_accession_num&gt;31996437&lt;/_accession_num&gt;&lt;_author_adr&gt;Department of Veterinary and Biomedical Sciences, College of Veterinary Medicine, University of Minnesota, Saint Paul, Minnesota, USA.; Department of Veterinary and Biomedical Sciences, College of Veterinary Medicine, University of Minnesota, Saint Paul, Minnesota, USA.; Department of Epidemiology, University of North Carolina, Chapel Hill, North Carolina, USA.; Department of Epidemiology, University of North Carolina, Chapel Hill, North Carolina, USA.; Department of Veterinary and Biomedical Sciences, College of Veterinary Medicine, University of Minnesota, Saint Paul, Minnesota, USA lifang@umn.edu.&lt;/_author_adr&gt;&lt;_collection_scope&gt;SCI;SCIE&lt;/_collection_scope&gt;&lt;_created&gt;63760175&lt;/_created&gt;&lt;_date&gt;2020-03-17&lt;/_date&gt;&lt;_date_display&gt;2020 Mar 17&lt;/_date_display&gt;&lt;_db_updated&gt;PubMed&lt;/_db_updated&gt;&lt;_doi&gt;10.1128/JVI.00127-20&lt;/_doi&gt;&lt;_impact_factor&gt;   4.501&lt;/_impact_factor&gt;&lt;_isbn&gt;1098-5514 (Electronic); 0022-538X (Linking)&lt;/_isbn&gt;&lt;_issue&gt;7&lt;/_issue&gt;&lt;_journal&gt;J Virol&lt;/_journal&gt;&lt;_keywords&gt;*2019-nCoV; *SARS coronavirus; *angiotensin-converting enzyme 2; *animal reservoir; *cross-species transmission; *human-to-human transmission&lt;/_keywords&gt;&lt;_language&gt;eng&lt;/_language&gt;&lt;_modified&gt;63760175&lt;/_modified&gt;&lt;_ori_publication&gt;Copyright (c) 2020 American Society for Microbiology.&lt;/_ori_publication&gt;&lt;_subject_headings&gt;Amino Acid Sequence; Angiotensin-Converting Enzyme 2; Animals; Betacoronavirus/classification/*physiology; COVID-19; China; Chiroptera/virology; Coronavirus Infections/*virology; Host Specificity; Humans; Models, Molecular; Peptidyl-Dipeptidase A/*chemistry; Phylogeny; Pneumonia, Viral/*virology; Protein Domains; Receptors, Virus/*chemistry; SARS Virus/physiology; SARS-CoV-2; Sequence Alignment; Spike Glycoprotein, Coronavirus/*chemistry&lt;/_subject_headings&gt;&lt;_tertiary_title&gt;Journal of virology&lt;/_tertiary_title&gt;&lt;_type_work&gt;Journal Article; Research Support, N.I.H., Extramural&lt;/_type_work&gt;&lt;_url&gt;http://www.ncbi.nlm.nih.gov/entrez/query.fcgi?cmd=Retrieve&amp;amp;db=pubmed&amp;amp;dopt=Abstract&amp;amp;list_uids=31996437&amp;amp;query_hl=1&lt;/_url&gt;&lt;_volume&gt;94&lt;/_volume&gt;&lt;/Details&gt;&lt;Extra&gt;&lt;DBUID&gt;{11CF52B5-6CA6-4DB5-BFE3-4C5F129AB681}&lt;/DBUID&gt;&lt;/Extra&gt;&lt;/Item&gt;&lt;/References&gt;&lt;/Group&gt;&lt;/Citation&gt;_x000a_"/>
    <w:docVar w:name="NE.Ref{3228931A-B346-473D-B207-53500BBEA0C1}" w:val=" ADDIN NE.Ref.{3228931A-B346-473D-B207-53500BBEA0C1}&lt;Citation&gt;&lt;Group&gt;&lt;References&gt;&lt;Item&gt;&lt;ID&gt;5165&lt;/ID&gt;&lt;UID&gt;{A130BB9A-B4ED-4F75-A57D-D096C3E92151}&lt;/UID&gt;&lt;Title&gt;A familial cluster of pneumonia associated with the 2019 novel coronavirus indicating person-to-person transmission: a study of a family cluster&lt;/Title&gt;&lt;Template&gt;Journal Article&lt;/Template&gt;&lt;Star&gt;0&lt;/Star&gt;&lt;Tag&gt;0&lt;/Tag&gt;&lt;Author&gt;Chan, Jasper Fuk-Woo; Yuan, Shuofeng; Kok, Kin-Hang; To, Kelvin Kai-Wang; Chu, Hin; Yang, Jin; Xing, Fanfan; Liu, Jieling; Yip, Cyril Chik-Yan; Poon, Rosana Wing-Shan; Tsoi, Hoi-Wah; Lo, Simon Kam-Fai; Chan, Kwok-Hung; Poon, Vincent Kwok-Man; Chan, Wan-Mui; Ip, Jonathan Daniel; Cai, Jian-Piao; Cheng, Vincent Chi-Chung; Chen, Honglin; Hui, Christopher Kim-Ming; Yuen, Kwok-Yung&lt;/Author&gt;&lt;Year&gt;2020&lt;/Year&gt;&lt;Details&gt;&lt;_accessed&gt;63223260&lt;/_accessed&gt;&lt;_created&gt;63223260&lt;/_created&gt;&lt;_date&gt;63113760&lt;/_date&gt;&lt;_date_display&gt;2020&lt;/_date_display&gt;&lt;_db_updated&gt;PKU Search&lt;/_db_updated&gt;&lt;_doi&gt;10.1016/S0140-6736(20)30154-9&lt;/_doi&gt;&lt;_impact_factor&gt;  59.102&lt;/_impact_factor&gt;&lt;_isbn&gt;0140-6736&lt;/_isbn&gt;&lt;_issue&gt;10223&lt;/_issue&gt;&lt;_journal&gt;The Lancet&lt;/_journal&gt;&lt;_keywords&gt;Medical research; Bats; Pneumonia; Genomics; Bacterial pneumonia; Medicine, Experimental; Nucleotide sequencing; Phylogeny; Epidemiology; DNA sequencing&lt;/_keywords&gt;&lt;_modified&gt;63223260&lt;/_modified&gt;&lt;_number&gt;1&lt;/_number&gt;&lt;_ori_publication&gt;Elsevier Ltd&lt;/_ori_publication&gt;&lt;_pages&gt;514-523&lt;/_pages&gt;&lt;_place_published&gt;England&lt;/_place_published&gt;&lt;_url&gt;http://pku.summon.serialssolutions.com/2.0.0/link/0/eLvHCXMwnV07T8MwELZKB8TC-1GeXpBgSEnixHXYCjRCiEoMsLBETuxUFSiNmqYS_4KfzF0erUCtECxJBju2cp_uvtz57ghhdts0fugEbqlOJ-Zg_fEWMjf0XCdyQh5qAFGMqcSvffH4ZPs996FBrpYE9IvU3vrA-oVtXjKkAAbm7zFu4oku_-5mUVpkMWGewLP4LctMU6Wr57TTrsyPv_HnnW6S9Ypp0m4JjS3S0Mk2We1XsfQd8tmlhXcDAEij9xwLJtBRTNNE5wDNoaSykpxWFL21FKgiBUPu0WQ01TAHax_I6XCcZxQD3-j7SwY0LSi8MRkZ5ROdoDUENKFb7ppKWhS0xZVkuf5HvfouefF7z7f3RtWfwYhsz3QM0E-xA0gUyuI64kIobO8nRYypDcqMmLJBlSpHCaF5BBpZcCtyOxaABoOFIdsjzWSU6ANCzdBUDMyp0BqLkAkJPIRroKIh45JFbou0a9EEaVmGI1hwPs02g-I7B16LiFqAQcUlSo4QgJh-m3qOAg-qLqBwydBPkg1knmVBFyggkFzX4y1yVowrE1ZnmuLbiP0SM7M9g8LDX0jr8P_bOyJrNv7zY1Ma95g0J-Ncn5CV9C0_LeD_BcKC_FA&lt;/_url&gt;&lt;_volume&gt;395&lt;/_volume&gt;&lt;/Details&gt;&lt;Extra&gt;&lt;DBUID&gt;{92633294-0793-4A9B-90F6-F13199DD7ABA}&lt;/DBUID&gt;&lt;/Extra&gt;&lt;/Item&gt;&lt;/References&gt;&lt;/Group&gt;&lt;/Citation&gt;_x000a_"/>
    <w:docVar w:name="NE.Ref{34D6BFA9-B01C-4F8B-92AB-DC745FAD08D3}" w:val=" ADDIN NE.Ref.{34D6BFA9-B01C-4F8B-92AB-DC745FAD08D3}&lt;Citation&gt;&lt;Group&gt;&lt;References&gt;&lt;Item&gt;&lt;ID&gt;5150&lt;/ID&gt;&lt;UID&gt;{D817EA0C-AFF5-482C-8358-0722ACC347DC}&lt;/UID&gt;&lt;Title&gt;Comparison of throat swabs and sputum specimens for viral nucleic acid detection in 52 cases of novel coronavirus (SARS-Cov-2) infected pneumonia (COVID-19)&lt;/Title&gt;&lt;Template&gt;Journal Article&lt;/Template&gt;&lt;Star&gt;0&lt;/Star&gt;&lt;Tag&gt;0&lt;/Tag&gt;&lt;Author&gt;Lin, Chenyao; Xiang, Jie; Yan, Mingzhe; Li, Hongze; Huang, Shuang; Shen, Changxin&lt;/Author&gt;&lt;Year&gt;2020&lt;/Year&gt;&lt;Details&gt;&lt;_created&gt;63222815&lt;/_created&gt;&lt;_date&gt;2020-01-01&lt;/_date&gt;&lt;_date_display&gt;2020/01/01&lt;/_date_display&gt;&lt;_doi&gt;10.1101/2020.02.21.20026187&lt;/_doi&gt;&lt;_journal&gt;medRxiv&lt;/_journal&gt;&lt;_modified&gt;63222815&lt;/_modified&gt;&lt;_pages&gt;2020.02.21.20026187&lt;/_pages&gt;&lt;_url&gt;http://medrxiv.org/content/early/2020/02/23/2020.02.21.20026187.abstract&lt;/_url&gt;&lt;/Details&gt;&lt;Extra&gt;&lt;DBUID&gt;{92633294-0793-4A9B-90F6-F13199DD7ABA}&lt;/DBUID&gt;&lt;/Extra&gt;&lt;/Item&gt;&lt;/References&gt;&lt;/Group&gt;&lt;Group&gt;&lt;References&gt;&lt;Item&gt;&lt;ID&gt;5148&lt;/ID&gt;&lt;UID&gt;{BF4A02F5-C1C1-4481-8D57-39DC0AF1CD57}&lt;/UID&gt;&lt;Title&gt;Detection of SARS-CoV-2 in Different Types of Clinical Specimens&lt;/Title&gt;&lt;Template&gt;Journal Article&lt;/Template&gt;&lt;Star&gt;0&lt;/Star&gt;&lt;Tag&gt;0&lt;/Tag&gt;&lt;Author&gt;Wang, W; Xu, Y; Gao, R; Lu, R; Han, K; Wu, G; Tan, W&lt;/Author&gt;&lt;Year&gt;2020&lt;/Year&gt;&lt;Details&gt;&lt;_accessed&gt;63222801&lt;/_accessed&gt;&lt;_accession_num&gt;32159775&lt;/_accession_num&gt;&lt;_author_adr&gt;National Institute for Viral Disease Control and Prevention, China CDC, Beijing,  China.; Beijing Ditan Hospital, Capital Medical University, Beijing, China.; Qingdao Municipal Center for Disease Control and Prevention, Qingdao, China.; National Institute for Viral Disease Control and Prevention, China CDC, Beijing,  China.; Beijing Ditan Hospital, Capital Medical University, Beijing, China.; National Institute for Viral Disease Control and Prevention, China CDC, Beijing,  China.; National Institute for Viral Disease Control and Prevention, China CDC, Beijing,  China.&lt;/_author_adr&gt;&lt;_created&gt;63222800&lt;/_created&gt;&lt;_date&gt;63214560&lt;/_date&gt;&lt;_date_display&gt;2020 Mar 11&lt;/_date_display&gt;&lt;_db_updated&gt;PubMed&lt;/_db_updated&gt;&lt;_doi&gt;10.1001/jama.2020.3786&lt;/_doi&gt;&lt;_impact_factor&gt;  51.273&lt;/_impact_factor&gt;&lt;_isbn&gt;1538-3598 (Electronic); 0098-7484 (Linking)&lt;/_isbn&gt;&lt;_journal&gt;JAMA&lt;/_journal&gt;&lt;_language&gt;eng&lt;/_language&gt;&lt;_modified&gt;63222801&lt;/_modified&gt;&lt;_tertiary_title&gt;JAMA&lt;/_tertiary_title&gt;&lt;_type_work&gt;Journal Article&lt;/_type_work&gt;&lt;_url&gt;http://www.ncbi.nlm.nih.gov/entrez/query.fcgi?cmd=Retrieve&amp;amp;db=pubmed&amp;amp;dopt=Abstract&amp;amp;list_uids=32159775&amp;amp;query_hl=1&lt;/_url&gt;&lt;/Details&gt;&lt;Extra&gt;&lt;DBUID&gt;{92633294-0793-4A9B-90F6-F13199DD7ABA}&lt;/DBUID&gt;&lt;/Extra&gt;&lt;/Item&gt;&lt;/References&gt;&lt;/Group&gt;&lt;/Citation&gt;_x000a_"/>
    <w:docVar w:name="NE.Ref{368E03DB-7D6C-48FD-98A0-1B68239C1059}" w:val=" ADDIN NE.Ref.{368E03DB-7D6C-48FD-98A0-1B68239C1059}&lt;Citation&gt;&lt;Group&gt;&lt;References&gt;&lt;Item&gt;&lt;ID&gt;5148&lt;/ID&gt;&lt;UID&gt;{BF4A02F5-C1C1-4481-8D57-39DC0AF1CD57}&lt;/UID&gt;&lt;Title&gt;Detection of SARS-CoV-2 in Different Types of Clinical Specimens&lt;/Title&gt;&lt;Template&gt;Journal Article&lt;/Template&gt;&lt;Star&gt;0&lt;/Star&gt;&lt;Tag&gt;0&lt;/Tag&gt;&lt;Author&gt;Wang, W; Xu, Y; Gao, R; Lu, R; Han, K; Wu, G; Tan, W&lt;/Author&gt;&lt;Year&gt;2020&lt;/Year&gt;&lt;Details&gt;&lt;_accessed&gt;63222801&lt;/_accessed&gt;&lt;_accession_num&gt;32159775&lt;/_accession_num&gt;&lt;_author_adr&gt;National Institute for Viral Disease Control and Prevention, China CDC, Beijing,  China.; Beijing Ditan Hospital, Capital Medical University, Beijing, China.; Qingdao Municipal Center for Disease Control and Prevention, Qingdao, China.; National Institute for Viral Disease Control and Prevention, China CDC, Beijing,  China.; Beijing Ditan Hospital, Capital Medical University, Beijing, China.; National Institute for Viral Disease Control and Prevention, China CDC, Beijing,  China.; National Institute for Viral Disease Control and Prevention, China CDC, Beijing,  China.&lt;/_author_adr&gt;&lt;_created&gt;63222800&lt;/_created&gt;&lt;_date&gt;63214560&lt;/_date&gt;&lt;_date_display&gt;2020 Mar 11&lt;/_date_display&gt;&lt;_db_updated&gt;PubMed&lt;/_db_updated&gt;&lt;_doi&gt;10.1001/jama.2020.3786&lt;/_doi&gt;&lt;_impact_factor&gt;  51.273&lt;/_impact_factor&gt;&lt;_isbn&gt;1538-3598 (Electronic); 0098-7484 (Linking)&lt;/_isbn&gt;&lt;_journal&gt;JAMA&lt;/_journal&gt;&lt;_language&gt;eng&lt;/_language&gt;&lt;_modified&gt;63222801&lt;/_modified&gt;&lt;_tertiary_title&gt;JAMA&lt;/_tertiary_title&gt;&lt;_type_work&gt;Journal Article&lt;/_type_work&gt;&lt;_url&gt;http://www.ncbi.nlm.nih.gov/entrez/query.fcgi?cmd=Retrieve&amp;amp;db=pubmed&amp;amp;dopt=Abstract&amp;amp;list_uids=32159775&amp;amp;query_hl=1&lt;/_url&gt;&lt;/Details&gt;&lt;Extra&gt;&lt;DBUID&gt;{92633294-0793-4A9B-90F6-F13199DD7ABA}&lt;/DBUID&gt;&lt;/Extra&gt;&lt;/Item&gt;&lt;/References&gt;&lt;/Group&gt;&lt;/Citation&gt;_x000a_"/>
    <w:docVar w:name="NE.Ref{44308B40-C332-4CF8-9767-A9DA6EE6B9C4}" w:val=" ADDIN NE.Ref.{44308B40-C332-4CF8-9767-A9DA6EE6B9C4}&lt;Citation&gt;&lt;Group&gt;&lt;References&gt;&lt;Item&gt;&lt;ID&gt;5086&lt;/ID&gt;&lt;UID&gt;{C774B72B-4941-4E3E-8BB9-81C5949F76FF}&lt;/UID&gt;&lt;Title&gt;Correction: Review: a comprehensive summary of a decade development of the recombinase polymerase amplification&lt;/Title&gt;&lt;Template&gt;Journal Article&lt;/Template&gt;&lt;Star&gt;0&lt;/Star&gt;&lt;Tag&gt;0&lt;/Tag&gt;&lt;Author&gt;Li, J; Macdonald, J; von Stetten, F&lt;/Author&gt;&lt;Year&gt;2020&lt;/Year&gt;&lt;Details&gt;&lt;_accession_num&gt;31971531&lt;/_accession_num&gt;&lt;_author_adr&gt;Laboratory for MEMS Applications, IMTEK - Department of Microsystems Engineering, University of Freiburg, Georges-Kohler-Allee 103, 79110 Freiburg, Germany. Felix.von.Stetten@Hahn-Schickard.de.; Inflammation and Healing Research Cluster, Genecology Research Centre, School of  Science and Engineering, University of the Sunshine Coast, Qld, Australia. jmacdon1@usc.edu.au and Division of Experimental Therapeutics, Columbia University, New York, NY, USA. jm2236@columbia.edu.; Laboratory for MEMS Applications, IMTEK - Department of Microsystems Engineering, University of Freiburg, Georges-Kohler-Allee 103, 79110 Freiburg, Germany. Felix.von.Stetten@Hahn-Schickard.de and Hahn-Schickard, Georges-Kohler-Allee 103, 79110 Freiburg, Germany.&lt;/_author_adr&gt;&lt;_collection_scope&gt;SCI;SCIE&lt;/_collection_scope&gt;&lt;_created&gt;63760173&lt;/_created&gt;&lt;_date&gt;2020-03-02&lt;/_date&gt;&lt;_date_display&gt;2020 Mar 2&lt;/_date_display&gt;&lt;_db_updated&gt;PubMed&lt;/_db_updated&gt;&lt;_doi&gt;10.1039/c9an90127b&lt;/_doi&gt;&lt;_impact_factor&gt;   3.978&lt;/_impact_factor&gt;&lt;_isbn&gt;1364-5528 (Electronic); 0003-2654 (Linking)&lt;/_isbn&gt;&lt;_issue&gt;5&lt;/_issue&gt;&lt;_journal&gt;Analyst&lt;/_journal&gt;&lt;_language&gt;eng&lt;/_language&gt;&lt;_modified&gt;63760173&lt;/_modified&gt;&lt;_pages&gt;1950-1960&lt;/_pages&gt;&lt;_tertiary_title&gt;The Analyst&lt;/_tertiary_title&gt;&lt;_type_work&gt;Journal Article; Published Erratum&lt;/_type_work&gt;&lt;_url&gt;http://www.ncbi.nlm.nih.gov/entrez/query.fcgi?cmd=Retrieve&amp;amp;db=pubmed&amp;amp;dopt=Abstract&amp;amp;list_uids=31971531&amp;amp;query_hl=1&lt;/_url&gt;&lt;_volume&gt;145&lt;/_volume&gt;&lt;/Details&gt;&lt;Extra&gt;&lt;DBUID&gt;{11CF52B5-6CA6-4DB5-BFE3-4C5F129AB681}&lt;/DBUID&gt;&lt;/Extra&gt;&lt;/Item&gt;&lt;/References&gt;&lt;/Group&gt;&lt;/Citation&gt;_x000a_"/>
    <w:docVar w:name="NE.Ref{49251059-C155-4524-8D9C-C0B292EFD695}" w:val=" ADDIN NE.Ref.{49251059-C155-4524-8D9C-C0B292EFD695}&lt;Citation&gt;&lt;Group&gt;&lt;References&gt;&lt;Item&gt;&lt;ID&gt;5077&lt;/ID&gt;&lt;UID&gt;{D36E4F84-E462-4803-AC40-35706B7D1377}&lt;/UID&gt;&lt;Title&gt;Molecular Diagnosis of a Novel Coronavirus (2019-nCoV) Causing an Outbreak of Pneumonia&lt;/Title&gt;&lt;Template&gt;Journal Article&lt;/Template&gt;&lt;Star&gt;0&lt;/Star&gt;&lt;Tag&gt;0&lt;/Tag&gt;&lt;Author&gt;Chu, DKW; Pan, Y; Cheng, SMS; Hui, KPY; Krishnan, P; Liu, Y; Ng, DYM; Wan, CKC; Yang, P; Wang, Q; Peiris, M; Poon, LLM&lt;/Author&gt;&lt;Year&gt;2020&lt;/Year&gt;&lt;Details&gt;&lt;_accession_num&gt;32031583&lt;/_accession_num&gt;&lt;_author_adr&gt;School of Public Health, LKS Faculty of Medicine, The University of Hong Kong, Hong Kong.; Beijing Center for Disease Prevention and Control, Beijing, China.; Beijing Research Center for Preventive Medicine, Beijing, China.; School of Public Health, Capital Medical University, Beijing, China.; School of Public Health, LKS Faculty of Medicine, The University of Hong Kong, Hong Kong.; School of Public Health, LKS Faculty of Medicine, The University of Hong Kong, Hong Kong.; School of Public Health, LKS Faculty of Medicine, The University of Hong Kong, Hong Kong.; School of Public Health, LKS Faculty of Medicine, The University of Hong Kong, Hong Kong.; School of Public Health, LKS Faculty of Medicine, The University of Hong Kong, Hong Kong.; School of Public Health, LKS Faculty of Medicine, The University of Hong Kong, Hong Kong.; Beijing Center for Disease Prevention and Control, Beijing, China.; Beijing Research Center for Preventive Medicine, Beijing, China.; School of Public Health, Capital Medical University, Beijing, China.; Beijing Center for Disease Prevention and Control, Beijing, China.; Beijing Research Center for Preventive Medicine, Beijing, China.; School of Public Health, LKS Faculty of Medicine, The University of Hong Kong, Hong Kong.; School of Public Health, LKS Faculty of Medicine, The University of Hong Kong, Hong Kong.&lt;/_author_adr&gt;&lt;_collection_scope&gt;SCI;SCIE&lt;/_collection_scope&gt;&lt;_created&gt;63760170&lt;/_created&gt;&lt;_date&gt;2020-04-01&lt;/_date&gt;&lt;_date_display&gt;2020 Apr 1&lt;/_date_display&gt;&lt;_db_updated&gt;PubMed&lt;/_db_updated&gt;&lt;_doi&gt;10.1093/clinchem/hvaa029&lt;/_doi&gt;&lt;_impact_factor&gt;   7.292&lt;/_impact_factor&gt;&lt;_isbn&gt;1530-8561 (Electronic); 0009-9147 (Linking)&lt;/_isbn&gt;&lt;_issue&gt;4&lt;/_issue&gt;&lt;_journal&gt;Clin Chem&lt;/_journal&gt;&lt;_language&gt;eng&lt;/_language&gt;&lt;_modified&gt;63760170&lt;/_modified&gt;&lt;_ori_publication&gt;(c) American Association for Clinical Chemistry 2020. All rights reserved. For_x000a_      permissions, please email: journals.permissions@oup.com.&lt;/_ori_publication&gt;&lt;_pages&gt;549-555&lt;/_pages&gt;&lt;_subject_headings&gt;Betacoronavirus/*genetics; COVID-19; COVID-19 Testing; *Clinical Laboratory Techniques; Coronavirus Infections/*diagnosis/epidemiology/virology; Disease Outbreaks; Humans; Pandemics; Phylogeny; Pneumonia, Viral/*diagnosis/epidemiology/virology; RNA, Viral/genetics/isolation &amp;amp; purification; Real-Time Polymerase Chain Reaction; SARS-CoV-2&lt;/_subject_headings&gt;&lt;_tertiary_title&gt;Clinical chemistry&lt;/_tertiary_title&gt;&lt;_type_work&gt;Journal Article; Research Support, N.I.H., Extramural&lt;/_type_work&gt;&lt;_url&gt;http://www.ncbi.nlm.nih.gov/entrez/query.fcgi?cmd=Retrieve&amp;amp;db=pubmed&amp;amp;dopt=Abstract&amp;amp;list_uids=32031583&amp;amp;query_hl=1&lt;/_url&gt;&lt;_volume&gt;66&lt;/_volume&gt;&lt;/Details&gt;&lt;Extra&gt;&lt;DBUID&gt;{11CF52B5-6CA6-4DB5-BFE3-4C5F129AB681}&lt;/DBUID&gt;&lt;/Extra&gt;&lt;/Item&gt;&lt;/References&gt;&lt;/Group&gt;&lt;/Citation&gt;_x000a_"/>
    <w:docVar w:name="NE.Ref{4D25FAA0-F27C-492E-906B-549D485F3F53}" w:val=" ADDIN NE.Ref.{4D25FAA0-F27C-492E-906B-549D485F3F53}&lt;Citation&gt;&lt;Group&gt;&lt;References&gt;&lt;Item&gt;&lt;ID&gt;5090&lt;/ID&gt;&lt;UID&gt;{BAEDD825-0F4F-4482-AF13-2D1F42725D25}&lt;/UID&gt;&lt;Title&gt;Hock-a-loogie saliva as a diagnostic specimen for SARS-CoV-2 by a PCR-based assay: A diagnostic validity study&lt;/Title&gt;&lt;Template&gt;Journal Article&lt;/Template&gt;&lt;Star&gt;0&lt;/Star&gt;&lt;Tag&gt;0&lt;/Tag&gt;&lt;Author&gt;Fan, J; Yu, F; Wang, X; Zou, Q; Lou, B; Xie, G; Yang, X; Chen, W; Wang, Q; Zhang, D; Wang, R; Feng, B; Dong, Y; Huang, L; Teng, Y; Deng, Z; Yu, L; Xu, K; Sheng, J; Zheng, S; Chen, Y&lt;/Author&gt;&lt;Year&gt;2020&lt;/Year&gt;&lt;Details&gt;&lt;_accession_num&gt;33068630&lt;/_accession_num&gt;&lt;_author_adr&gt;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Electronic address: yufei2013@aliyun.com.; Key Laboratory for Translational Medicine, First Affiliated Hospital, Huzhou University, the First People&amp;apos;s Hospital of Huzhou, Hu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Electronic address: 21618016@zju.edu.cn.;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Electronic address: xiongmao1127@zju.edu.cn.;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Electronic address: fengbaihuan@zju.edu.cn.;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State Key Laboratory for Diagnosis and Treatment of Infectious Diseases, Collaborative Innovation Center for Diagnosis and Treatment of Infectious Diseases, First Affiliated Hospital, College of Medicine, Zhejiang University, Hangzhou, PR China.; State Key Laboratory for Diagnosis and Treatment of Infectious Diseases, Collaborative Innovation Center for Diagnosis and Treatment of Infectious Diseases, First Affiliated Hospital, College of Medicine, Zhejiang University, Hangzhou, PR China.; State Key Laboratory for Diagnosis and Treatment of Infectious Diseases, Collaborative Innovation Center for Diagnosis and Treatment of Infectious Diseases, First Affiliated Hospital, College of Medicine, Zhejiang University, Hang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Electronic address: zsfzheng@zju.edu.cn.;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State Key Laboratory for Diagnosis and Treatment of Infectious Diseases, Collaborative Innovation Center for Diagnosis and Treatment of Infectious Diseases, First Affiliated Hospital, College of Medicine, Zhejiang University, Hangzhou, PR China. Electronic address: chenyuzy@zju.edu.cn.&lt;/_author_adr&gt;&lt;_collection_scope&gt;SCI;SCIE&lt;/_collection_scope&gt;&lt;_created&gt;63760175&lt;/_created&gt;&lt;_date&gt;2020-12-01&lt;/_date&gt;&lt;_date_display&gt;2020 Dec&lt;/_date_display&gt;&lt;_db_updated&gt;PubMed&lt;/_db_updated&gt;&lt;_doi&gt;10.1016/j.cca.2020.10.004&lt;/_doi&gt;&lt;_impact_factor&gt;   2.615&lt;/_impact_factor&gt;&lt;_isbn&gt;1873-3492 (Electronic); 0009-8981 (Linking)&lt;/_isbn&gt;&lt;_journal&gt;Clin Chim Acta&lt;/_journal&gt;&lt;_keywords&gt;COVID-19; Hock-a-loogie saliva; RT-PCR; SARS-CoV-2&lt;/_keywords&gt;&lt;_language&gt;eng&lt;/_language&gt;&lt;_modified&gt;63760175&lt;/_modified&gt;&lt;_ori_publication&gt;Copyright (c) 2020 Elsevier B.V. All rights reserved.&lt;/_ori_publication&gt;&lt;_pages&gt;177-180&lt;/_pages&gt;&lt;_subject_headings&gt;Adult; COVID-19/*diagnosis/*genetics; Female; Humans; Male; Middle Aged; Nasopharynx/virology; Polymerase Chain Reaction/methods/*standards; Prospective Studies; SARS-CoV-2/*genetics/isolation &amp;amp; purification; Saliva/*virology; Specimen Handling/methods/*standards; Sputum/virology; Viral Load/methods/standards&lt;/_subject_headings&gt;&lt;_tertiary_title&gt;Clinica chimica acta; international journal of clinical chemistry&lt;/_tertiary_title&gt;&lt;_type_work&gt;Journal Article; Validation Study&lt;/_type_work&gt;&lt;_url&gt;http://www.ncbi.nlm.nih.gov/entrez/query.fcgi?cmd=Retrieve&amp;amp;db=pubmed&amp;amp;dopt=Abstract&amp;amp;list_uids=33068630&amp;amp;query_hl=1&lt;/_url&gt;&lt;_volume&gt;511&lt;/_volume&gt;&lt;/Details&gt;&lt;Extra&gt;&lt;DBUID&gt;{11CF52B5-6CA6-4DB5-BFE3-4C5F129AB681}&lt;/DBUID&gt;&lt;/Extra&gt;&lt;/Item&gt;&lt;/References&gt;&lt;/Group&gt;&lt;Group&gt;&lt;References&gt;&lt;Item&gt;&lt;ID&gt;5088&lt;/ID&gt;&lt;UID&gt;{FCF05167-4CB5-4093-9A4E-6F48C28C2DFE}&lt;/UID&gt;&lt;Title&gt;Comparative evaluation of nasopharyngeal swab and saliva specimens for the molecular detection of SARS-CoV-2 RNA in Japanese patients with COVID-19&lt;/Title&gt;&lt;Template&gt;Journal Article&lt;/Template&gt;&lt;Star&gt;0&lt;/Star&gt;&lt;Tag&gt;0&lt;/Tag&gt;&lt;Author&gt;Sakanashi, D; Asai, N; Nakamura, A; Miyazaki, N; Kawamoto, Y; Ohno, T; Yamada, A; Koita, I; Suematsu, H; Hagihara, M; Shiota, A; Kurumiya, A; Sakata, M; Kato, S; Muramatsu, Y; Koizumi, Y; Kishino, T; Ohashi, W; Yamagishi, Y; Mikamo, H&lt;/Author&gt;&lt;Year&gt;2021&lt;/Year&gt;&lt;Details&gt;&lt;_accession_num&gt;33060046&lt;/_accession_num&gt;&lt;_author_adr&gt;Department of Infection Control and Prevention, Aichi Medical University Hospital, Aichi, Japan.; Department of Infection Control and Prevention, Aichi Medical University Hospital, Aichi, Japan; Department of Clinical Infectious Diseases, Aichi Medical University Hospital, Japan.; Department of Infection Control and Prevention, Aichi Medical University Hospital, Aichi, Japan.; Department of Infection Control and Prevention, Aichi Medical University Hospital, Aichi, Japan.; Department of Infection Control and Prevention, Aichi Medical University Hospital, Aichi, Japan.; Department of Infection Control and Prevention, Aichi Medical University Hospital, Aichi, Japan.; Department of Infection Control and Prevention, Aichi Medical University Hospital, Aichi, Japan.; Department of Infection Control and Prevention, Aichi Medical University Hospital, Aichi, Japan.; Department of Infection Control and Prevention, Aichi Medical University Hospital, Aichi, Japan.; Department of Molecular Epidemiology and Biomedical Sciences, Aichi Medical University, Japan.; Department of Infection Control and Prevention, Aichi Medical University Hospital, Aichi, Japan.; Department of Infection Control and Prevention, Aichi Medical University Hospital, Aichi, Japan.; Department of Infection Control and Prevention, Aichi Medical University Hospital, Aichi, Japan.; Department of Infection Control and Prevention, Aichi Medical University Hospital, Aichi, Japan.; Department of Infection Control and Prevention, Aichi Medical University Hospital, Aichi, Japan.; Department of Infection Control and Prevention, Aichi Medical University Hospital, Aichi, Japan; Department of Clinical Infectious Diseases, Aichi Medical University Hospital, Japan.; Department of Emergency and Critical Care Medicine, Aichi Medical University Hospital, Japan.; Division of Biostatistics, Clinical Research Center, Aichi Medical University Hospital, Japan.; Department of Infection Control and Prevention, Aichi Medical University Hospital, Aichi, Japan; Department of Clinical Infectious Diseases, Aichi Medical University Hospital, Japan.; Department of Infection Control and Prevention, Aichi Medical University Hospital, Aichi, Japan; Department of Clinical Infectious Diseases, Aichi Medical University Hospital, Japan. Electronic address: mikamo@aichi-med-u.ac.jp.&lt;/_author_adr&gt;&lt;_collection_scope&gt;SCIE&lt;/_collection_scope&gt;&lt;_created&gt;63760174&lt;/_created&gt;&lt;_date&gt;2021-01-01&lt;/_date&gt;&lt;_date_display&gt;2021 Jan&lt;/_date_display&gt;&lt;_db_updated&gt;PubMed&lt;/_db_updated&gt;&lt;_doi&gt;10.1016/j.jiac.2020.09.027&lt;/_doi&gt;&lt;_impact_factor&gt;   1.722&lt;/_impact_factor&gt;&lt;_isbn&gt;1437-7780 (Electronic); 1341-321X (Linking)&lt;/_isbn&gt;&lt;_issue&gt;1&lt;/_issue&gt;&lt;_journal&gt;J Infect Chemother&lt;/_journal&gt;&lt;_keywords&gt;Nasopharyngeal swab; Reverse transcription real-time PCR; SARS-CoV-2; Saliva&lt;/_keywords&gt;&lt;_language&gt;eng&lt;/_language&gt;&lt;_modified&gt;63760174&lt;/_modified&gt;&lt;_ori_publication&gt;Copyright (c) 2020 Japanese Society of Chemotherapy and The Japanese Association _x000a_      for Infectious Diseases. Published by Elsevier Ltd. All rights reserved.&lt;/_ori_publication&gt;&lt;_pages&gt;126-129&lt;/_pages&gt;&lt;_subject_headings&gt;Betacoronavirus/*isolation &amp;amp; purification; COVID-19; COVID-19 Testing; Clinical Laboratory Techniques; Coronavirus Infections/*diagnosis; Humans; Japan; Nasopharynx/*virology; Pandemics; Pneumonia, Viral/*diagnosis; RNA, Viral/*isolation &amp;amp; purification; Reverse Transcriptase Polymerase Chain Reaction; SARS-CoV-2; Saliva/*virology; Specimen Handling/methods&lt;/_subject_headings&gt;&lt;_tertiary_title&gt;Journal of infection and chemotherapy : official journal of the Japan Society of _x000a_      Chemotherapy&lt;/_tertiary_title&gt;&lt;_type_work&gt;Comparative Study; Journal Article&lt;/_type_work&gt;&lt;_url&gt;http://www.ncbi.nlm.nih.gov/entrez/query.fcgi?cmd=Retrieve&amp;amp;db=pubmed&amp;amp;dopt=Abstract&amp;amp;list_uids=33060046&amp;amp;query_hl=1&lt;/_url&gt;&lt;_volume&gt;27&lt;/_volume&gt;&lt;/Details&gt;&lt;Extra&gt;&lt;DBUID&gt;{11CF52B5-6CA6-4DB5-BFE3-4C5F129AB681}&lt;/DBUID&gt;&lt;/Extra&gt;&lt;/Item&gt;&lt;/References&gt;&lt;/Group&gt;&lt;Group&gt;&lt;References&gt;&lt;Item&gt;&lt;ID&gt;5089&lt;/ID&gt;&lt;UID&gt;{70ED93E8-A47D-49BA-95B6-EB1DDEB1C35B}&lt;/UID&gt;&lt;Title&gt;Consistent Detection of 2019 Novel Coronavirus in Saliva&lt;/Title&gt;&lt;Template&gt;Journal Article&lt;/Template&gt;&lt;Star&gt;0&lt;/Star&gt;&lt;Tag&gt;0&lt;/Tag&gt;&lt;Author&gt;To, K K; Tsang, O T; Yip, C C; Chan, K H; Wu, T C; Chan, J M; Leung, W S; Chik, T S; Choi, C Y; Kandamby, D H; Lung, D C; Tam, A R; Poon, R W; Fung, A Y; Hung, I F; Cheng, V C; Chan, J F; Yuen, K Y&lt;/Author&gt;&lt;Year&gt;2020&lt;/Year&gt;&lt;Details&gt;&lt;_accession_num&gt;32047895&lt;/_accession_num&gt;&lt;_author_adr&gt;State Key Laboratory for Emerging Infectious Diseases, Department of Microbiology, Carol Yu Centre for Infection, Li Ka Shing Faculty of Medicine, The University of Hong Kong, Hong Kong Special Administrative Region, China.; Department of Microbiology, Queen Mary Hospital, Hong Kong Special Administrative Region, China.; Department of Clinical Microbiology and Infection Control, The University of Hong Kong-Shenzhen Hospital, Shenzhen, China.; Department of Medicine and Geriatrics, Princess Margaret Hospital, Hong Kong Special Administrative Region, China.; State Key Laboratory for Emerging Infectious Diseases, Department of Microbiology, Carol Yu Centre for Infection, Li Ka Shing Faculty of Medicine, The University of Hong Kong, Hong Kong Special Administrative Region, China.; Department of Microbiology, Queen Mary Hospital, Hong Kong Special Administrative Region, China.; State Key Laboratory for Emerging Infectious Diseases, Department of Microbiology, Carol Yu Centre for Infection, Li Ka Shing Faculty of Medicine, The University of Hong Kong, Hong Kong Special Administrative Region, China.; Department of Medicine, Queen Elizabeth Hospital, Hong Kong Special Administrative Region, China.; Department of Medicine and Geriatrics, Princess Margaret Hospital, Hong Kong Special Administrative Region, China.; Department of Medicine and Geriatrics, Princess Margaret Hospital, Hong Kong Special Administrative Region, China.; Department of Medicine and Geriatrics, Princess Margaret Hospital, Hong Kong Special Administrative Region, China.; Department of Medicine and Geriatrics, Princess Margaret Hospital, Hong Kong Special Administrative Region, China.; Intensive Care Unit, Princess Margaret Hospital, Hong Kong Special Administrative Region, China.; Department of Pathology, Queen Elizabeth Hospital, Hong Kong Special Administrative Region, China.; Department of Medicine, Queen Mary Hospital, Hong Kong Special Administrative Region, China.; State Key Laboratory for Emerging Infectious Diseases, Department of Microbiology, Carol Yu Centre for Infection, Li Ka Shing Faculty of Medicine, The University of Hong Kong, Hong Kong Special Administrative Region, China.; Department of Microbiology, Queen Mary Hospital, Hong Kong Special Administrative Region, China.; State Key Laboratory for Emerging Infectious Diseases, Department of Microbiology, Carol Yu Centre for Infection, Li Ka Shing Faculty of Medicine, The University of Hong Kong, Hong Kong Special Administrative Region, China.; Department of Medicine, Queen Mary Hospital, Hong Kong Special Administrative Region, China.; State Key Laboratory for Emerging Infectious Diseases, Department of Microbiology, Carol Yu Centre for Infection, Li Ka Shing Faculty of Medicine, The University of Hong Kong, Hong Kong Special Administrative Region, China.; Department of Microbiology, Queen Mary Hospital, Hong Kong Special Administrative Region, China.; State Key Laboratory for Emerging Infectious Diseases, Department of Microbiology, Carol Yu Centre for Infection, Li Ka Shing Faculty of Medicine, The University of Hong Kong, Hong Kong Special Administrative Region, China.; Department of Microbiology, Queen Mary Hospital, Hong Kong Special Administrative Region, China.; Department of Clinical Microbiology and Infection Control, The University of Hong Kong-Shenzhen Hospital, Shenzhen, China.; State Key Laboratory for Emerging Infectious Diseases, Department of Microbiology, Carol Yu Centre for Infection, Li Ka Shing Faculty of Medicine, The University of Hong Kong, Hong Kong Special Administrative Region, China.; Department of Microbiology, Queen Mary Hospital, Hong Kong Special Administrative Region, China.; Department of Clinical Microbiology and Infection Control, The University of Hong Kong-Shenzhen Hospital, Shenzhen, China.&lt;/_author_adr&gt;&lt;_collection_scope&gt;SCI;SCIE&lt;/_collection_scope&gt;&lt;_created&gt;63760174&lt;/_created&gt;&lt;_date&gt;2020-07-28&lt;/_date&gt;&lt;_date_display&gt;2020 Jul 28&lt;/_date_display&gt;&lt;_db_updated&gt;PubMed&lt;/_db_updated&gt;&lt;_doi&gt;10.1093/cid/ciaa149&lt;/_doi&gt;&lt;_impact_factor&gt;   8.313&lt;/_impact_factor&gt;&lt;_isbn&gt;1537-6591 (Electronic); 1058-4838 (Linking)&lt;/_isbn&gt;&lt;_issue&gt;15&lt;/_issue&gt;&lt;_journal&gt;Clin Infect Dis&lt;/_journal&gt;&lt;_keywords&gt;*2019 novel coronavirus; *COVID-19; *diagnostics; *saliva; *transmission; *viral load&lt;/_keywords&gt;&lt;_language&gt;eng&lt;/_language&gt;&lt;_modified&gt;63760174&lt;/_modified&gt;&lt;_ori_publication&gt;(c) The Author(s) 2020. Published by Oxford University Press for the Infectious_x000a_      Diseases Society of America. All rights reserved. For permissions, e-mail:_x000a_      journals.permissions@oup.com.&lt;/_ori_publication&gt;&lt;_pages&gt;841-843&lt;/_pages&gt;&lt;_subject_headings&gt;Adult; Aged; Animals; Betacoronavirus/*isolation &amp;amp; purification; COVID-19; Cell Line; Chlorocebus aethiops; Coronavirus Infections/*diagnosis/*virology; Female; Hong Kong; Humans; Infection Control/methods; Male; Middle Aged; Pandemics; Pneumonia, Viral/*diagnosis/*virology; SARS-CoV-2; Saliva/*virology; Vero Cells; Viral Load/methods&lt;/_subject_headings&gt;&lt;_tertiary_title&gt;Clinical infectious diseases : an official publication of the Infectious Diseases_x000a_      Society of America&lt;/_tertiary_title&gt;&lt;_type_work&gt;Journal Article; Research Support, Non-U.S. Gov&amp;apos;t&lt;/_type_work&gt;&lt;_url&gt;http://www.ncbi.nlm.nih.gov/entrez/query.fcgi?cmd=Retrieve&amp;amp;db=pubmed&amp;amp;dopt=Abstract&amp;amp;list_uids=32047895&amp;amp;query_hl=1&lt;/_url&gt;&lt;_volume&gt;71&lt;/_volume&gt;&lt;/Details&gt;&lt;Extra&gt;&lt;DBUID&gt;{11CF52B5-6CA6-4DB5-BFE3-4C5F129AB681}&lt;/DBUID&gt;&lt;/Extra&gt;&lt;/Item&gt;&lt;/References&gt;&lt;/Group&gt;&lt;/Citation&gt;_x000a_"/>
    <w:docVar w:name="NE.Ref{5907F782-14E0-4497-9ABF-8F578623173C}" w:val=" ADDIN NE.Ref.{5907F782-14E0-4497-9ABF-8F578623173C}&lt;Citation&gt;&lt;Group&gt;&lt;References&gt;&lt;Item&gt;&lt;ID&gt;5147&lt;/ID&gt;&lt;UID&gt;{44153010-4491-4890-B1A4-48D66B7A8616}&lt;/UID&gt;&lt;Title&gt;A rapid advice guideline for the diagnosis and treatment of 2019 novel coronavirus (2019-nCoV) infected pneumonia (standard version)&lt;/Title&gt;&lt;Template&gt;Journal Article&lt;/Template&gt;&lt;Star&gt;0&lt;/Star&gt;&lt;Tag&gt;0&lt;/Tag&gt;&lt;Author&gt;Jin, Ying-Hui; Cai, Lin; Cheng, Zhen-Shun; Cheng, Hong; Deng, Tong; Fan, Yi-Pin; Fang, Cheng; Huang, Di; Huang, Lu-Qi; Huang, Qiao&lt;/Author&gt;&lt;Year&gt;2020&lt;/Year&gt;&lt;Details&gt;&lt;_created&gt;63222776&lt;/_created&gt;&lt;_isbn&gt;2054-9369&lt;/_isbn&gt;&lt;_issue&gt;1&lt;/_issue&gt;&lt;_journal&gt;Military Medical Research&lt;/_journal&gt;&lt;_modified&gt;63222776&lt;/_modified&gt;&lt;_pages&gt;4&lt;/_pages&gt;&lt;_volume&gt;7&lt;/_volume&gt;&lt;/Details&gt;&lt;Extra&gt;&lt;DBUID&gt;{92633294-0793-4A9B-90F6-F13199DD7ABA}&lt;/DBUID&gt;&lt;/Extra&gt;&lt;/Item&gt;&lt;/References&gt;&lt;/Group&gt;&lt;/Citation&gt;_x000a_"/>
    <w:docVar w:name="NE.Ref{6739B9E6-9E3A-4E0C-8894-2F6F7C987323}" w:val=" ADDIN NE.Ref.{6739B9E6-9E3A-4E0C-8894-2F6F7C987323}&lt;Citation&gt;&lt;Group&gt;&lt;References&gt;&lt;Item&gt;&lt;ID&gt;5083&lt;/ID&gt;&lt;UID&gt;{43A3D7A8-0F9C-44BF-9C8D-1BDF0F6F5D65}&lt;/UID&gt;&lt;Title&gt;Correlation of Chest CT and RT-PCR Testing for Coronavirus Disease 2019 (COVID-19) in China: A Report of 1014 Cases&lt;/Title&gt;&lt;Template&gt;Journal Article&lt;/Template&gt;&lt;Star&gt;0&lt;/Star&gt;&lt;Tag&gt;0&lt;/Tag&gt;&lt;Author&gt;Ai, T; Yang, Z; Hou, H; Zhan, C; Chen, C; Lv, W; Tao, Q; Sun, Z; Xia, L&lt;/Author&gt;&lt;Year&gt;2020&lt;/Year&gt;&lt;Details&gt;&lt;_accession_num&gt;32101510&lt;/_accession_num&gt;&lt;_author_adr&gt;From the Departments of Radiology (T.A., Z.Y., C.Z., C.C., L.X.) and Laboratory Medicine (H.H., Z.S.), Tongji Hospital, Tongji Medical College, Huazhong University of Science and Technology, 1095 Jiefang Ave, Qiaokou District, Wuhan,  Hubei 430030, China; Department of Artificial Intelligence, Julei Technology Company, Wuhan, China (W.L.); and Division of Imaging Processing, Department of Radiology, Leiden University Medical Center, Leiden, the Netherlands (Q.T.).; From the Departments of Radiology (T.A., Z.Y., C.Z., C.C., L.X.) and Laboratory Medicine (H.H., Z.S.), Tongji Hospital, Tongji Medical College, Huazhong University of Science and Technology, 1095 Jiefang Ave, Qiaokou District, Wuhan,  Hubei 430030, China; Department of Artificial Intelligence, Julei Technology Company, Wuhan, China (W.L.); and Division of Imaging Processing, Department of Radiology, Leiden University Medical Center, Leiden, the Netherlands (Q.T.).; From the Departments of Radiology (T.A., Z.Y., C.Z., C.C., L.X.) and Laboratory Medicine (H.H., Z.S.), Tongji Hospital, Tongji Medical College, Huazhong University of Science and Technology, 1095 Jiefang Ave, Qiaokou District, Wuhan,  Hubei 430030, China; Department of Artificial Intelligence, Julei Technology Company, Wuhan, China (W.L.); and Division of Imaging Processing, Department of Radiology, Leiden University Medical Center, Leiden, the Netherlands (Q.T.).; From the Departments of Radiology (T.A., Z.Y., C.Z., C.C., L.X.) and Laboratory Medicine (H.H., Z.S.), Tongji Hospital, Tongji Medical College, Huazhong University of Science and Technology, 1095 Jiefang Ave, Qiaokou District, Wuhan,  Hubei 430030, China; Department of Artificial Intelligence, Julei Technology Company, Wuhan, China (W.L.); and Division of Imaging Processing, Department of Radiology, Leiden University Medical Center, Leiden, the Netherlands (Q.T.).; From the Departments of Radiology (T.A., Z.Y., C.Z., C.C., L.X.) and Laboratory Medicine (H.H., Z.S.), Tongji Hospital, Tongji Medical College, Huazhong University of Science and Technology, 1095 Jiefang Ave, Qiaokou District, Wuhan,  Hubei 430030, China; Department of Artificial Intelligence, Julei Technology Company, Wuhan, China (W.L.); and Division of Imaging Processing, Department of Radiology, Leiden University Medical Center, Leiden, the Netherlands (Q.T.).; From the Departments of Radiology (T.A., Z.Y., C.Z., C.C., L.X.) and Laboratory Medicine (H.H., Z.S.), Tongji Hospital, Tongji Medical College, Huazhong University of Science and Technology, 1095 Jiefang Ave, Qiaokou District, Wuhan,  Hubei 430030, China; Department of Artificial Intelligence, Julei Technology Company, Wuhan, China (W.L.); and Division of Imaging Processing, Department of Radiology, Leiden University Medical Center, Leiden, the Netherlands (Q.T.).; From the Departments of Radiology (T.A., Z.Y., C.Z., C.C., L.X.) and Laboratory Medicine (H.H., Z.S.), Tongji Hospital, Tongji Medical College, Huazhong University of Science and Technology, 1095 Jiefang Ave, Qiaokou District, Wuhan,  Hubei 430030, China; Department of Artificial Intelligence, Julei Technology Company, Wuhan, China (W.L.); and Division of Imaging Processing, Department of Radiology, Leiden University Medical Center, Leiden, the Netherlands (Q.T.).; From the Departments of Radiology (T.A., Z.Y., C.Z., C.C., L.X.) and Laboratory Medicine (H.H., Z.S.), Tongji Hospital, Tongji Medical College, Huazhong University of Science and Technology, 1095 Jiefang Ave, Qiaokou District, Wuhan,  Hubei 430030, China; Department of Artificial Intelligence, Julei Technology Company, Wuhan, China (W.L.); and Division of Imaging Processing, Department of Radiology, Leiden University Medical Center, Leiden, the Netherlands (Q.T.).; From the Departments of Radiology (T.A., Z.Y., C.Z., C.C., L.X.) and Laboratory Medicine (H.H., Z.S.), Tongji Hospital, Tongji Medical College, Huazhong University of Science and Technology, 1095 Jiefang Ave, Qiaokou District, Wuhan,  Hubei 430030, China; Department of Artificial Intelligence, Julei Technology Company, Wuhan, China (W.L.); and Division of Imaging Processing, Department of Radiology, Leiden University Medical Center, Leiden, the Netherlands (Q.T.).&lt;/_author_adr&gt;&lt;_collection_scope&gt;SCI;SCIE&lt;/_collection_scope&gt;&lt;_created&gt;63760172&lt;/_created&gt;&lt;_date&gt;2020-08-01&lt;/_date&gt;&lt;_date_display&gt;2020 Aug&lt;/_date_display&gt;&lt;_db_updated&gt;PubMed&lt;/_db_updated&gt;&lt;_doi&gt;10.1148/radiol.2020200642&lt;/_doi&gt;&lt;_impact_factor&gt;   7.931&lt;/_impact_factor&gt;&lt;_isbn&gt;1527-1315 (Electronic); 0033-8419 (Linking)&lt;/_isbn&gt;&lt;_issue&gt;2&lt;/_issue&gt;&lt;_journal&gt;Radiology&lt;/_journal&gt;&lt;_language&gt;eng&lt;/_language&gt;&lt;_modified&gt;63760172&lt;/_modified&gt;&lt;_pages&gt;E32-E40&lt;/_pages&gt;&lt;_subject_headings&gt;Adolescent; Adult; Aged; *Betacoronavirus; COVID-19; COVID-19 Testing; Child; Child, Preschool; China; Clinical Laboratory Techniques/methods; Coronavirus Infections/*diagnosis/diagnostic imaging; Female; Follow-Up Studies; Humans; Male; Middle Aged; Pandemics; Pneumonia, Viral/*diagnosis/diagnostic imaging; Reproducibility of Results; Retrospective Studies; Reverse Transcriptase Polymerase Chain Reaction; SARS-CoV-2; Sensitivity and Specificity; Tomography, X-Ray Computed/methods; Young Adult&lt;/_subject_headings&gt;&lt;_tertiary_title&gt;Radiology&lt;/_tertiary_title&gt;&lt;_type_work&gt;Comparative Study; Journal Article&lt;/_type_work&gt;&lt;_url&gt;http://www.ncbi.nlm.nih.gov/entrez/query.fcgi?cmd=Retrieve&amp;amp;db=pubmed&amp;amp;dopt=Abstract&amp;amp;list_uids=32101510&amp;amp;query_hl=1&lt;/_url&gt;&lt;_volume&gt;296&lt;/_volume&gt;&lt;/Details&gt;&lt;Extra&gt;&lt;DBUID&gt;{11CF52B5-6CA6-4DB5-BFE3-4C5F129AB681}&lt;/DBUID&gt;&lt;/Extra&gt;&lt;/Item&gt;&lt;/References&gt;&lt;/Group&gt;&lt;Group&gt;&lt;References&gt;&lt;Item&gt;&lt;ID&gt;5093&lt;/ID&gt;&lt;UID&gt;{47977EBF-CF3D-44B2-8865-CF8B186C0669}&lt;/UID&gt;&lt;Title&gt;Accuracy and Discomfort of Different Types of Intranasal Specimen Collection Methods for Molecular Influenza Testing in Emergency Department Patients&lt;/Title&gt;&lt;Template&gt;Journal Article&lt;/Template&gt;&lt;Star&gt;0&lt;/Star&gt;&lt;Tag&gt;0&lt;/Tag&gt;&lt;Author&gt;Frazee, B W; Rodriguez-Hoces, De La Guardia A; Alter, H; Chen, C G; Fuentes, E L; Holzer, A K; Lolas, M; Mitra, D; Vohra, J; Dekker, C L&lt;/Author&gt;&lt;Year&gt;2018&lt;/Year&gt;&lt;Details&gt;&lt;_accession_num&gt;29174837&lt;/_accession_num&gt;&lt;_author_adr&gt;Department of Emergency Medicine, Alameda Health System-Highland Hospital, Oakland, CA. Electronic address: bradf_98@yahoo.com.; Diassess Inc., Fundacion Ciencia &amp;amp; Vida, Santiago, Chile.; Department of Emergency Medicine, Alameda Health System-Highland Hospital, Oakland, CA.; Diassess Inc, Emeryville, CA.; Diassess Inc., Fundacion Ciencia &amp;amp; Vida, Santiago, Chile.; Department of Pediatrics, Stanford University, Palo Alto, CA.; Diassess Inc., Fundacion Ciencia &amp;amp; Vida, Santiago, Chile.; Diassess Inc, Emeryville, CA.; Department of Emergency Medicine, Alameda Health System-Highland Hospital, Oakland, CA.; Department of Pediatrics, Stanford University, Palo Alto, CA.&lt;/_author_adr&gt;&lt;_collection_scope&gt;SCI;SCIE&lt;/_collection_scope&gt;&lt;_created&gt;63760176&lt;/_created&gt;&lt;_date&gt;2018-04-01&lt;/_date&gt;&lt;_date_display&gt;2018 Apr&lt;/_date_display&gt;&lt;_db_updated&gt;PubMed&lt;/_db_updated&gt;&lt;_doi&gt;10.1016/j.annemergmed.2017.09.010&lt;/_doi&gt;&lt;_impact_factor&gt;   5.799&lt;/_impact_factor&gt;&lt;_isbn&gt;1097-6760 (Electronic); 0196-0644 (Linking)&lt;/_isbn&gt;&lt;_issue&gt;4&lt;/_issue&gt;&lt;_journal&gt;Ann Emerg Med&lt;/_journal&gt;&lt;_language&gt;eng&lt;/_language&gt;&lt;_modified&gt;63760176&lt;/_modified&gt;&lt;_ori_publication&gt;Copyright (c) 2017 American College of Emergency Physicians. Published by_x000a_      Elsevier Inc. All rights reserved.&lt;/_ori_publication&gt;&lt;_pages&gt;509-517.e1&lt;/_pages&gt;&lt;_subject_headings&gt;Adolescent; Adult; California/epidemiology; Child; Chile/epidemiology; DNA, Viral/*analysis; *Emergency Service, Hospital; Female; Follow-Up Studies; Humans; Incidence; Influenza A virus/*genetics; Influenza, Human/*diagnosis/epidemiology/virology; Male; Middle Aged; Nasopharynx/*virology; Prospective Studies; Real-Time Polymerase Chain Reaction; Reproducibility of Results; Specimen Handling/*methods; Young Adult&lt;/_subject_headings&gt;&lt;_tertiary_title&gt;Annals of emergency medicine&lt;/_tertiary_title&gt;&lt;_type_work&gt;Journal Article; Multicenter Study&lt;/_type_work&gt;&lt;_url&gt;http://www.ncbi.nlm.nih.gov/entrez/query.fcgi?cmd=Retrieve&amp;amp;db=pubmed&amp;amp;dopt=Abstract&amp;amp;list_uids=29174837&amp;amp;query_hl=1&lt;/_url&gt;&lt;_volume&gt;71&lt;/_volume&gt;&lt;/Details&gt;&lt;Extra&gt;&lt;DBUID&gt;{11CF52B5-6CA6-4DB5-BFE3-4C5F129AB681}&lt;/DBUID&gt;&lt;/Extra&gt;&lt;/Item&gt;&lt;/References&gt;&lt;/Group&gt;&lt;/Citation&gt;_x000a_"/>
    <w:docVar w:name="NE.Ref{6DE39719-618B-476C-9AD8-87DD2E652A10}" w:val=" ADDIN NE.Ref.{6DE39719-618B-476C-9AD8-87DD2E652A10}&lt;Citation&gt;&lt;Group&gt;&lt;References&gt;&lt;Item&gt;&lt;ID&gt;5136&lt;/ID&gt;&lt;UID&gt;{7FFF1DE0-820D-4909-AF96-D2D4639A6CDA}&lt;/UID&gt;&lt;Title&gt;Early Transmission Dynamics in Wuhan, China, of Novel Coronavirus-Infected Pneumonia&lt;/Title&gt;&lt;Template&gt;Journal Article&lt;/Template&gt;&lt;Star&gt;0&lt;/Star&gt;&lt;Tag&gt;0&lt;/Tag&gt;&lt;Author&gt;Li, Qun; Guan, Xuhua; Wu, Peng; Wang, Xiaoye; Zhou, Lei; Tong, Yeqing; Ren, Ruiqi; Leung, Kathy S M; Lau, Eric H Y; Wong, Jessica Y; Xing, Xuesen; Xiang, Nijuan; Wu, Yang; Li, Chao; Chen, Qi; Li, Dan; Liu, Tian; Zhao, Jing; Li, Man; Tu, Wenxiao; Chen, Chuding; Jin, Lianmei; Yang, Rui; Wang, Qi; Zhou, Suhua; Wang, Rui; Liu, Hui; Luo, Yingbo; Liu, Yuan; Shao, Ge; Li, Huan; Tao, Zhongfa; Yang, Yang; Deng, Zhiqiang; Liu, Boxi; Ma, Zhitao; Zhang, Yanping; Shi, Guoqing; Lam, Tommy T Y; Wu, Joseph T K; Gao, George F; Cowling, Benjamin J; Yang, Bo; Leung, Gabriel M; Feng, Zijian&lt;/Author&gt;&lt;Year&gt;2020&lt;/Year&gt;&lt;Details&gt;&lt;_accessed&gt;63222665&lt;/_accessed&gt;&lt;_created&gt;63222664&lt;/_created&gt;&lt;_date&gt;63113760&lt;/_date&gt;&lt;_date_display&gt;2020&lt;/_date_display&gt;&lt;_db_updated&gt;PKU Search&lt;/_db_updated&gt;&lt;_doi&gt;10.1056/NEJMoa2001316&lt;/_doi&gt;&lt;_impact_factor&gt;  70.670&lt;/_impact_factor&gt;&lt;_isbn&gt;0028-4793_x000d__x000a_&lt;/_isbn&gt;&lt;_journal&gt;The New England journal of medicine&lt;/_journal&gt;&lt;_modified&gt;63222665&lt;/_modified&gt;&lt;_number&gt;1&lt;/_number&gt;&lt;_place_published&gt;United States_x000d__x000a_&lt;/_place_published&gt;&lt;_url&gt;http://pku.summon.serialssolutions.com/2.0.0/link/0/eLvHCXMwjZ3JTsMwEIYtKBLiwr6UpfKJUwOxYzvOsaStCqKoh6ocq4ntiAqUVC3pmXfgDXkSEicshUvvSRTNOPl_e-xvEPLolev8-Sf4sRQRizTN7ZEkkKsiEE9yLWXgB0Lb09J9eT-g3Q6_-2Em_S3oc3FdtIhPgVpOjCVtS7fYydUO27-oUZXrrRaOKrTmv7uXpGjJVFpx6e6s_B67aLvyj7hVJnwPrZlkH232qwr5ARpZYjG2EpSnsFgLw-2y6_wcTxL8mD1B0sS2bXYTpzF-SBfmBYcFyAAWk1k2_3h7v7U7tIzGg8Rk-TidwCEadjvDsOdUvRMcFTDfYXEciIBJ7TGqQRQMGsitE5MGPMUDrrQxxYRURQCKcZWnIP96CYl8SjWh4B2hWpIm5gRhAb5wVQyuq4GpQEUCcmE1QLiSxtekji6_ojieloSMsa1sczFeClIdHZcx_r7MK86HS-6frvqIM7RFi_muSxwanKPa6ywzF2h9-pw10EarN7oJG3YofAIIULAy&lt;/_url&gt;&lt;/Details&gt;&lt;Extra&gt;&lt;DBUID&gt;{92633294-0793-4A9B-90F6-F13199DD7ABA}&lt;/DBUID&gt;&lt;/Extra&gt;&lt;/Item&gt;&lt;/References&gt;&lt;/Group&gt;&lt;/Citation&gt;_x000a_"/>
    <w:docVar w:name="NE.Ref{73F3C6D4-E899-493A-8FE2-D3B438B89D34}" w:val=" ADDIN NE.Ref.{73F3C6D4-E899-493A-8FE2-D3B438B89D34}&lt;Citation&gt;&lt;Group&gt;&lt;References&gt;&lt;Item&gt;&lt;ID&gt;5146&lt;/ID&gt;&lt;UID&gt;{B2C130CE-E1AB-41F2-92EA-5CA2F7735EBC}&lt;/UID&gt;&lt;Title&gt;Correlation of chest CT and RT-PCR testing in coronavirus disease 2019 (COVID-19) in China: A report of 1014 cases&lt;/Title&gt;&lt;Template&gt;Journal Article&lt;/Template&gt;&lt;Star&gt;0&lt;/Star&gt;&lt;Tag&gt;0&lt;/Tag&gt;&lt;Author&gt;Ai, Tao; Yang, Zhenlu; Hou, Hongyan; Zhan, Chenao; Chen, Chong; Lv, Wenzhi; Tao, Qian; Sun, Ziyong; Xia, Liming&lt;/Author&gt;&lt;Year&gt;2020&lt;/Year&gt;&lt;Details&gt;&lt;_accessed&gt;63222845&lt;/_accessed&gt;&lt;_collection_scope&gt;SCI;SCIE&lt;/_collection_scope&gt;&lt;_created&gt;63222763&lt;/_created&gt;&lt;_impact_factor&gt;   7.608&lt;/_impact_factor&gt;&lt;_isbn&gt;0033-8419&lt;/_isbn&gt;&lt;_journal&gt;Radiology&lt;/_journal&gt;&lt;_modified&gt;63222845&lt;/_modified&gt;&lt;_pages&gt;200642&lt;/_pages&gt;&lt;/Details&gt;&lt;Extra&gt;&lt;DBUID&gt;{92633294-0793-4A9B-90F6-F13199DD7ABA}&lt;/DBUID&gt;&lt;/Extra&gt;&lt;/Item&gt;&lt;/References&gt;&lt;/Group&gt;&lt;/Citation&gt;_x000a_"/>
    <w:docVar w:name="NE.Ref{76007356-CF6C-4D6E-B709-290AD8A58E70}" w:val=" ADDIN NE.Ref.{76007356-CF6C-4D6E-B709-290AD8A58E70}&lt;Citation&gt;&lt;Group&gt;&lt;References&gt;&lt;Item&gt;&lt;ID&gt;5148&lt;/ID&gt;&lt;UID&gt;{BF4A02F5-C1C1-4481-8D57-39DC0AF1CD57}&lt;/UID&gt;&lt;Title&gt;Detection of SARS-CoV-2 in Different Types of Clinical Specimens&lt;/Title&gt;&lt;Template&gt;Journal Article&lt;/Template&gt;&lt;Star&gt;0&lt;/Star&gt;&lt;Tag&gt;0&lt;/Tag&gt;&lt;Author&gt;Wang, W; Xu, Y; Gao, R; Lu, R; Han, K; Wu, G; Tan, W&lt;/Author&gt;&lt;Year&gt;2020&lt;/Year&gt;&lt;Details&gt;&lt;_accessed&gt;63222801&lt;/_accessed&gt;&lt;_accession_num&gt;32159775&lt;/_accession_num&gt;&lt;_author_adr&gt;National Institute for Viral Disease Control and Prevention, China CDC, Beijing,  China.; Beijing Ditan Hospital, Capital Medical University, Beijing, China.; Qingdao Municipal Center for Disease Control and Prevention, Qingdao, China.; National Institute for Viral Disease Control and Prevention, China CDC, Beijing,  China.; Beijing Ditan Hospital, Capital Medical University, Beijing, China.; National Institute for Viral Disease Control and Prevention, China CDC, Beijing,  China.; National Institute for Viral Disease Control and Prevention, China CDC, Beijing,  China.&lt;/_author_adr&gt;&lt;_created&gt;63222800&lt;/_created&gt;&lt;_date&gt;63214560&lt;/_date&gt;&lt;_date_display&gt;2020 Mar 11&lt;/_date_display&gt;&lt;_db_updated&gt;PubMed&lt;/_db_updated&gt;&lt;_doi&gt;10.1001/jama.2020.3786&lt;/_doi&gt;&lt;_impact_factor&gt;  51.273&lt;/_impact_factor&gt;&lt;_isbn&gt;1538-3598 (Electronic); 0098-7484 (Linking)&lt;/_isbn&gt;&lt;_journal&gt;JAMA&lt;/_journal&gt;&lt;_language&gt;eng&lt;/_language&gt;&lt;_modified&gt;63222801&lt;/_modified&gt;&lt;_tertiary_title&gt;JAMA&lt;/_tertiary_title&gt;&lt;_type_work&gt;Journal Article&lt;/_type_work&gt;&lt;_url&gt;http://www.ncbi.nlm.nih.gov/entrez/query.fcgi?cmd=Retrieve&amp;amp;db=pubmed&amp;amp;dopt=Abstract&amp;amp;list_uids=32159775&amp;amp;query_hl=1&lt;/_url&gt;&lt;/Details&gt;&lt;Extra&gt;&lt;DBUID&gt;{92633294-0793-4A9B-90F6-F13199DD7ABA}&lt;/DBUID&gt;&lt;/Extra&gt;&lt;/Item&gt;&lt;/References&gt;&lt;/Group&gt;&lt;/Citation&gt;_x000a_"/>
    <w:docVar w:name="NE.Ref{763DDD43-BB10-4740-8692-D85728290032}" w:val=" ADDIN NE.Ref.{763DDD43-BB10-4740-8692-D85728290032}&lt;Citation&gt;&lt;Group&gt;&lt;References&gt;&lt;Item&gt;&lt;ID&gt;5095&lt;/ID&gt;&lt;UID&gt;{5197A29E-7B6E-469E-A5EB-C4879F2A401F}&lt;/UID&gt;&lt;Title&gt;Coronavirus disease 2019 (COVID-19): weekly epidemiological update. 2020.&lt;/Title&gt;&lt;Template&gt;Report&lt;/Template&gt;&lt;Star&gt;0&lt;/Star&gt;&lt;Tag&gt;0&lt;/Tag&gt;&lt;Author&gt;Organization, World Health&lt;/Author&gt;&lt;Year&gt;0&lt;/Year&gt;&lt;Details&gt;&lt;_accessed&gt;63760177&lt;/_accessed&gt;&lt;_created&gt;63760177&lt;/_created&gt;&lt;_modified&gt;63760177&lt;/_modified&gt;&lt;/Details&gt;&lt;Extra&gt;&lt;DBUID&gt;{11CF52B5-6CA6-4DB5-BFE3-4C5F129AB681}&lt;/DBUID&gt;&lt;/Extra&gt;&lt;/Item&gt;&lt;/References&gt;&lt;/Group&gt;&lt;/Citation&gt;_x000a_"/>
    <w:docVar w:name="NE.Ref{79EB86FE-D29B-4CC8-B481-27FA0DD9C26C}" w:val=" ADDIN NE.Ref.{79EB86FE-D29B-4CC8-B481-27FA0DD9C26C}&lt;Citation&gt;&lt;Group&gt;&lt;References&gt;&lt;Item&gt;&lt;ID&gt;5164&lt;/ID&gt;&lt;UID&gt;{D6EF0827-D0D8-423B-80AE-EC73B3CBC6FD}&lt;/UID&gt;&lt;Title&gt;SARS-CoV-2 Viral Load in Upper Respiratory Specimens of Infected Patients&lt;/Title&gt;&lt;Template&gt;Journal Article&lt;/Template&gt;&lt;Star&gt;0&lt;/Star&gt;&lt;Tag&gt;0&lt;/Tag&gt;&lt;Author&gt;Zou, Lirong; Ruan, Feng; Huang, Mingxing; Liang, Lijun; Huang, Huitao; Hong, Zhongsi; Yu, Jianxiang; Kang, Min; Song, Yingchao; Xia, Jinyu; Guo, Qianfang; Song, Tie; He, Jianfeng; Yen, Hui-Ling; Peiris, Malik; Wu, Jie&lt;/Author&gt;&lt;Year&gt;2020&lt;/Year&gt;&lt;Details&gt;&lt;_accessed&gt;63223246&lt;/_accessed&gt;&lt;_created&gt;63223246&lt;/_created&gt;&lt;_date&gt;63113760&lt;/_date&gt;&lt;_date_display&gt;2020&lt;/_date_display&gt;&lt;_db_updated&gt;PKU Search&lt;/_db_updated&gt;&lt;_doi&gt;10.1056/NEJMc2001737&lt;/_doi&gt;&lt;_impact_factor&gt;  70.670&lt;/_impact_factor&gt;&lt;_isbn&gt;0028-4793_x000d__x000a_&lt;/_isbn&gt;&lt;_journal&gt;The New England journal of medicine&lt;/_journal&gt;&lt;_modified&gt;63223246&lt;/_modified&gt;&lt;_number&gt;1&lt;/_number&gt;&lt;_place_published&gt;United States_x000d__x000a_&lt;/_place_published&gt;&lt;_url&gt;http://pku.summon.serialssolutions.com/2.0.0/link/0/eLvHCXMwjV1LbwIhEJ60Nml66fthH4ZLj9vuLiBwtKtGG02MWg-9GFwgMaa7G1v_f2F3Wx8nOQMhMwnfN8zHDAAOX3xv506w0TLDFkuxBcCZCQQ1VFrk9AWnymKge9__7PPeIGy36PtaL7ub0Kf1V9ciPnZCIIbzP-Tcd0KuZtTcKBpVkt7y3aiUu-8u3gKiLUqZQ0v7bN9TnMNpSR5Ro_D2BRzo5BKO-2V6_Aq6o8Zw5EXpxAvRZL60U3upVGieoI8s00s0XOfVUd54_ssGsSg1qJtLsrRCg6LM6vc1jNutcdTxyl4JXiww8WId2KvHMBoqZWMESyOYYFTgGY-1DA1TVMWEE-lTTdiMxkpgyZhTjBhNVCDxDVSSNNF3gIilEDywvlVME4qlkIb5VArCVEAVN1V4_rPbNCsqYkzzTDatTzfNUoXbwqj_s3Bo-Yod93vu8AAnoYtuXfsV8QiVn-VKP8FhtljV4KjRmbxFtdzzv0fLpk0&lt;/_url&gt;&lt;/Details&gt;&lt;Extra&gt;&lt;DBUID&gt;{92633294-0793-4A9B-90F6-F13199DD7ABA}&lt;/DBUID&gt;&lt;/Extra&gt;&lt;/Item&gt;&lt;/References&gt;&lt;/Group&gt;&lt;/Citation&gt;_x000a_"/>
    <w:docVar w:name="NE.Ref{79FF9494-FA59-4C2E-9B5B-E9C41EDC0056}" w:val=" ADDIN NE.Ref.{79FF9494-FA59-4C2E-9B5B-E9C41EDC0056}&lt;Citation&gt;&lt;Group&gt;&lt;References&gt;&lt;Item&gt;&lt;ID&gt;5083&lt;/ID&gt;&lt;UID&gt;{43A3D7A8-0F9C-44BF-9C8D-1BDF0F6F5D65}&lt;/UID&gt;&lt;Title&gt;Correlation of Chest CT and RT-PCR Testing for Coronavirus Disease 2019 (COVID-19) in China: A Report of 1014 Cases&lt;/Title&gt;&lt;Template&gt;Journal Article&lt;/Template&gt;&lt;Star&gt;0&lt;/Star&gt;&lt;Tag&gt;0&lt;/Tag&gt;&lt;Author&gt;Ai, T; Yang, Z; Hou, H; Zhan, C; Chen, C; Lv, W; Tao, Q; Sun, Z; Xia, L&lt;/Author&gt;&lt;Year&gt;2020&lt;/Year&gt;&lt;Details&gt;&lt;_accession_num&gt;32101510&lt;/_accession_num&gt;&lt;_author_adr&gt;From the Departments of Radiology (T.A., Z.Y., C.Z., C.C., L.X.) and Laboratory Medicine (H.H., Z.S.), Tongji Hospital, Tongji Medical College, Huazhong University of Science and Technology, 1095 Jiefang Ave, Qiaokou District, Wuhan,  Hubei 430030, China; Department of Artificial Intelligence, Julei Technology Company, Wuhan, China (W.L.); and Division of Imaging Processing, Department of Radiology, Leiden University Medical Center, Leiden, the Netherlands (Q.T.).; From the Departments of Radiology (T.A., Z.Y., C.Z., C.C., L.X.) and Laboratory Medicine (H.H., Z.S.), Tongji Hospital, Tongji Medical College, Huazhong University of Science and Technology, 1095 Jiefang Ave, Qiaokou District, Wuhan,  Hubei 430030, China; Department of Artificial Intelligence, Julei Technology Company, Wuhan, China (W.L.); and Division of Imaging Processing, Department of Radiology, Leiden University Medical Center, Leiden, the Netherlands (Q.T.).; From the Departments of Radiology (T.A., Z.Y., C.Z., C.C., L.X.) and Laboratory Medicine (H.H., Z.S.), Tongji Hospital, Tongji Medical College, Huazhong University of Science and Technology, 1095 Jiefang Ave, Qiaokou District, Wuhan,  Hubei 430030, China; Department of Artificial Intelligence, Julei Technology Company, Wuhan, China (W.L.); and Division of Imaging Processing, Department of Radiology, Leiden University Medical Center, Leiden, the Netherlands (Q.T.).; From the Departments of Radiology (T.A., Z.Y., C.Z., C.C., L.X.) and Laboratory Medicine (H.H., Z.S.), Tongji Hospital, Tongji Medical College, Huazhong University of Science and Technology, 1095 Jiefang Ave, Qiaokou District, Wuhan,  Hubei 430030, China; Department of Artificial Intelligence, Julei Technology Company, Wuhan, China (W.L.); and Division of Imaging Processing, Department of Radiology, Leiden University Medical Center, Leiden, the Netherlands (Q.T.).; From the Departments of Radiology (T.A., Z.Y., C.Z., C.C., L.X.) and Laboratory Medicine (H.H., Z.S.), Tongji Hospital, Tongji Medical College, Huazhong University of Science and Technology, 1095 Jiefang Ave, Qiaokou District, Wuhan,  Hubei 430030, China; Department of Artificial Intelligence, Julei Technology Company, Wuhan, China (W.L.); and Division of Imaging Processing, Department of Radiology, Leiden University Medical Center, Leiden, the Netherlands (Q.T.).; From the Departments of Radiology (T.A., Z.Y., C.Z., C.C., L.X.) and Laboratory Medicine (H.H., Z.S.), Tongji Hospital, Tongji Medical College, Huazhong University of Science and Technology, 1095 Jiefang Ave, Qiaokou District, Wuhan,  Hubei 430030, China; Department of Artificial Intelligence, Julei Technology Company, Wuhan, China (W.L.); and Division of Imaging Processing, Department of Radiology, Leiden University Medical Center, Leiden, the Netherlands (Q.T.).; From the Departments of Radiology (T.A., Z.Y., C.Z., C.C., L.X.) and Laboratory Medicine (H.H., Z.S.), Tongji Hospital, Tongji Medical College, Huazhong University of Science and Technology, 1095 Jiefang Ave, Qiaokou District, Wuhan,  Hubei 430030, China; Department of Artificial Intelligence, Julei Technology Company, Wuhan, China (W.L.); and Division of Imaging Processing, Department of Radiology, Leiden University Medical Center, Leiden, the Netherlands (Q.T.).; From the Departments of Radiology (T.A., Z.Y., C.Z., C.C., L.X.) and Laboratory Medicine (H.H., Z.S.), Tongji Hospital, Tongji Medical College, Huazhong University of Science and Technology, 1095 Jiefang Ave, Qiaokou District, Wuhan,  Hubei 430030, China; Department of Artificial Intelligence, Julei Technology Company, Wuhan, China (W.L.); and Division of Imaging Processing, Department of Radiology, Leiden University Medical Center, Leiden, the Netherlands (Q.T.).; From the Departments of Radiology (T.A., Z.Y., C.Z., C.C., L.X.) and Laboratory Medicine (H.H., Z.S.), Tongji Hospital, Tongji Medical College, Huazhong University of Science and Technology, 1095 Jiefang Ave, Qiaokou District, Wuhan,  Hubei 430030, China; Department of Artificial Intelligence, Julei Technology Company, Wuhan, China (W.L.); and Division of Imaging Processing, Department of Radiology, Leiden University Medical Center, Leiden, the Netherlands (Q.T.).&lt;/_author_adr&gt;&lt;_collection_scope&gt;SCI;SCIE&lt;/_collection_scope&gt;&lt;_created&gt;63760172&lt;/_created&gt;&lt;_date&gt;2020-08-01&lt;/_date&gt;&lt;_date_display&gt;2020 Aug&lt;/_date_display&gt;&lt;_db_updated&gt;PubMed&lt;/_db_updated&gt;&lt;_doi&gt;10.1148/radiol.2020200642&lt;/_doi&gt;&lt;_impact_factor&gt;   7.931&lt;/_impact_factor&gt;&lt;_isbn&gt;1527-1315 (Electronic); 0033-8419 (Linking)&lt;/_isbn&gt;&lt;_issue&gt;2&lt;/_issue&gt;&lt;_journal&gt;Radiology&lt;/_journal&gt;&lt;_language&gt;eng&lt;/_language&gt;&lt;_modified&gt;63760172&lt;/_modified&gt;&lt;_pages&gt;E32-E40&lt;/_pages&gt;&lt;_subject_headings&gt;Adolescent; Adult; Aged; *Betacoronavirus; COVID-19; COVID-19 Testing; Child; Child, Preschool; China; Clinical Laboratory Techniques/methods; Coronavirus Infections/*diagnosis/diagnostic imaging; Female; Follow-Up Studies; Humans; Male; Middle Aged; Pandemics; Pneumonia, Viral/*diagnosis/diagnostic imaging; Reproducibility of Results; Retrospective Studies; Reverse Transcriptase Polymerase Chain Reaction; SARS-CoV-2; Sensitivity and Specificity; Tomography, X-Ray Computed/methods; Young Adult&lt;/_subject_headings&gt;&lt;_tertiary_title&gt;Radiology&lt;/_tertiary_title&gt;&lt;_type_work&gt;Comparative Study; Journal Article&lt;/_type_work&gt;&lt;_url&gt;http://www.ncbi.nlm.nih.gov/entrez/query.fcgi?cmd=Retrieve&amp;amp;db=pubmed&amp;amp;dopt=Abstract&amp;amp;list_uids=32101510&amp;amp;query_hl=1&lt;/_url&gt;&lt;_volume&gt;296&lt;/_volume&gt;&lt;/Details&gt;&lt;Extra&gt;&lt;DBUID&gt;{11CF52B5-6CA6-4DB5-BFE3-4C5F129AB681}&lt;/DBUID&gt;&lt;/Extra&gt;&lt;/Item&gt;&lt;/References&gt;&lt;/Group&gt;&lt;/Citation&gt;_x000a_"/>
    <w:docVar w:name="NE.Ref{7A306B53-235E-4298-BC8D-ECBB9DA9BEBB}" w:val=" ADDIN NE.Ref.{7A306B53-235E-4298-BC8D-ECBB9DA9BEBB}&lt;Citation&gt;&lt;Group&gt;&lt;References&gt;&lt;Item&gt;&lt;ID&gt;5136&lt;/ID&gt;&lt;UID&gt;{7FFF1DE0-820D-4909-AF96-D2D4639A6CDA}&lt;/UID&gt;&lt;Title&gt;Early Transmission Dynamics in Wuhan, China, of Novel Coronavirus-Infected Pneumonia&lt;/Title&gt;&lt;Template&gt;Journal Article&lt;/Template&gt;&lt;Star&gt;0&lt;/Star&gt;&lt;Tag&gt;0&lt;/Tag&gt;&lt;Author&gt;Li, Qun; Guan, Xuhua; Wu, Peng; Wang, Xiaoye; Zhou, Lei; Tong, Yeqing; Ren, Ruiqi; Leung, Kathy S M; Lau, Eric H Y; Wong, Jessica Y; Xing, Xuesen; Xiang, Nijuan; Wu, Yang; Li, Chao; Chen, Qi; Li, Dan; Liu, Tian; Zhao, Jing; Li, Man; Tu, Wenxiao; Chen, Chuding; Jin, Lianmei; Yang, Rui; Wang, Qi; Zhou, Suhua; Wang, Rui; Liu, Hui; Luo, Yingbo; Liu, Yuan; Shao, Ge; Li, Huan; Tao, Zhongfa; Yang, Yang; Deng, Zhiqiang; Liu, Boxi; Ma, Zhitao; Zhang, Yanping; Shi, Guoqing; Lam, Tommy T Y; Wu, Joseph T K; Gao, George F; Cowling, Benjamin J; Yang, Bo; Leung, Gabriel M; Feng, Zijian&lt;/Author&gt;&lt;Year&gt;2020&lt;/Year&gt;&lt;Details&gt;&lt;_accessed&gt;63222665&lt;/_accessed&gt;&lt;_created&gt;63222664&lt;/_created&gt;&lt;_date&gt;63113760&lt;/_date&gt;&lt;_date_display&gt;2020&lt;/_date_display&gt;&lt;_db_updated&gt;PKU Search&lt;/_db_updated&gt;&lt;_doi&gt;10.1056/NEJMoa2001316&lt;/_doi&gt;&lt;_impact_factor&gt;  70.670&lt;/_impact_factor&gt;&lt;_isbn&gt;0028-4793_x000d__x000a_&lt;/_isbn&gt;&lt;_journal&gt;The New England journal of medicine&lt;/_journal&gt;&lt;_modified&gt;63222665&lt;/_modified&gt;&lt;_number&gt;1&lt;/_number&gt;&lt;_place_published&gt;United States_x000d__x000a_&lt;/_place_published&gt;&lt;_url&gt;http://pku.summon.serialssolutions.com/2.0.0/link/0/eLvHCXMwjZ3JTsMwEIYtKBLiwr6UpfKJUwOxYzvOsaStCqKoh6ocq4ntiAqUVC3pmXfgDXkSEicshUvvSRTNOPl_e-xvEPLolev8-Sf4sRQRizTN7ZEkkKsiEE9yLWXgB0Lb09J9eT-g3Q6_-2Em_S3oc3FdtIhPgVpOjCVtS7fYydUO27-oUZXrrRaOKrTmv7uXpGjJVFpx6e6s_B67aLvyj7hVJnwPrZlkH232qwr5ARpZYjG2EpSnsFgLw-2y6_wcTxL8mD1B0sS2bXYTpzF-SBfmBYcFyAAWk1k2_3h7v7U7tIzGg8Rk-TidwCEadjvDsOdUvRMcFTDfYXEciIBJ7TGqQRQMGsitE5MGPMUDrrQxxYRURQCKcZWnIP96CYl8SjWh4B2hWpIm5gRhAb5wVQyuq4GpQEUCcmE1QLiSxtekji6_ojieloSMsa1sczFeClIdHZcx_r7MK86HS-6frvqIM7RFi_muSxwanKPa6ywzF2h9-pw10EarN7oJG3YofAIIULAy&lt;/_url&gt;&lt;/Details&gt;&lt;Extra&gt;&lt;DBUID&gt;{92633294-0793-4A9B-90F6-F13199DD7ABA}&lt;/DBUID&gt;&lt;/Extra&gt;&lt;/Item&gt;&lt;/References&gt;&lt;/Group&gt;&lt;/Citation&gt;_x000a_"/>
    <w:docVar w:name="NE.Ref{7A5A254A-7A4B-469B-92BF-63A8F8716B6B}" w:val=" ADDIN NE.Ref.{7A5A254A-7A4B-469B-92BF-63A8F8716B6B}&lt;Citation&gt;&lt;Group&gt;&lt;References&gt;&lt;Item&gt;&lt;ID&gt;5163&lt;/ID&gt;&lt;UID&gt;{F80AB2EA-033E-431A-AC66-77723B4123C5}&lt;/UID&gt;&lt;Title&gt;Consistent detection of 2019 novel coronavirus in saliva&lt;/Title&gt;&lt;Template&gt;Journal Article&lt;/Template&gt;&lt;Star&gt;0&lt;/Star&gt;&lt;Tag&gt;0&lt;/Tag&gt;&lt;Author&gt;To, Kelvin Kai-Wang; Tsang, Owen Tak-Yin; Chik-Yan Yip, Cyril; Chan, Kwok-Hung; Wu, Tak-Chiu; Chan, Jacky M C; Leung, Wai-Shing; Chik, Thomas Shiu-Hong; Choi, Chris Yau-Chung; Kandamby, Darshana H; Lung, David Christopher; Tam, Anthony Raymond; Poon, Rosana Wing-Shan; Fung, Agnes Yim-Fong; Hung, Ivan Fan-Ngai; Cheng, Vincent Chi-Chung; Chan, Jasper Fuk-Woo; Yuen, Kwok-Yung&lt;/Author&gt;&lt;Year&gt;2020&lt;/Year&gt;&lt;Details&gt;&lt;_accessed&gt;63223217&lt;/_accessed&gt;&lt;_created&gt;63223216&lt;/_created&gt;&lt;_date&gt;63113760&lt;/_date&gt;&lt;_date_display&gt;2020&lt;/_date_display&gt;&lt;_db_updated&gt;PKU Search&lt;/_db_updated&gt;&lt;_doi&gt;10.1093/cid/ciaa149&lt;/_doi&gt;&lt;_impact_factor&gt;   9.055&lt;/_impact_factor&gt;&lt;_isbn&gt;1058-4838_x000d__x000a_&lt;/_isbn&gt;&lt;_journal&gt;Clinical infectious diseases : an official publication of the Infectious Diseases Society of America&lt;/_journal&gt;&lt;_modified&gt;63223217&lt;/_modified&gt;&lt;_number&gt;1&lt;/_number&gt;&lt;_place_published&gt;United States_x000d__x000a_&lt;/_place_published&gt;&lt;_url&gt;http://pku.summon.serialssolutions.com/2.0.0/link/0/eLvHCXMwtV1JbxMxFLZIkBAXxE7Z5AO3yjSx6_H4wAFCq7AUEB2E2kvk8SKNUmaqkKTi3_O8zExSOJQDl1FkT56Sed88f_bbEGL05YhcsglaZ0YymytbekxRK0qX2Uw7U0purM93Pj3KP36hhwf8fe9378f-q-JhDFTvE2n_QfmdUBiAzwABuAII4HolGISGnKDJegmmZWl1SxBhRZa7n5q19WcHC6Dj62qxCrGxx8p7hzZJ66TNnnyXIrfgxrfRsdMx8qKJWT5naxDxQVXku0prop_8mU6lP1_YerdQc3JSdaA8qUKLvMmvRXXmI0NgskesT34Igi-aOZmuksh0SgFb0tAzZcOwjng4uIy21rbGVpCMx25df5jyWOZKB70ATNU4ljbdLpl9aSnrAgyja53NfF_i9su-lvoPU-nlK1uTb8cDNAD7NkTX30y-Tk87z9M4D2Gv3e9NOZ0gbA-E7SVhWyxmaz8SeElxG91KGwr8Oqr-Drpm67voxlEKmbiH8h4BuEMAbhz2CMABAXgDAbiqcUTAfVQcHhSTKUntMoiWlBMjnCqBsemxNJLLXI-Eg_2qsNYXmcsMMElf_NI5J5jMLS-pk5q6fW2YoLYU7AEa1k1tHyHMKEwbkzPF3b4smYQXNtNA_FyuBLy5O-hF--9n57EoyuwvT3wHPYxPpruJUV8MSvLHVxPwBN3ssfQUDZeLlX2GBufz1fOktt96hl4T&lt;/_url&gt;&lt;/Details&gt;&lt;Extra&gt;&lt;DBUID&gt;{92633294-0793-4A9B-90F6-F13199DD7ABA}&lt;/DBUID&gt;&lt;/Extra&gt;&lt;/Item&gt;&lt;/References&gt;&lt;/Group&gt;&lt;/Citation&gt;_x000a_"/>
    <w:docVar w:name="NE.Ref{82CBB4B7-1746-4308-BCF6-72E453E41468}" w:val=" ADDIN NE.Ref.{82CBB4B7-1746-4308-BCF6-72E453E41468}&lt;Citation&gt;&lt;Group&gt;&lt;References&gt;&lt;Item&gt;&lt;ID&gt;5085&lt;/ID&gt;&lt;UID&gt;{713A6D65-3ECB-42CC-BE38-E597B826D51F}&lt;/UID&gt;&lt;Title&gt;ddPCR: a more accurate tool for SARS-CoV-2 detection in low viral load specimens&lt;/Title&gt;&lt;Template&gt;Journal Article&lt;/Template&gt;&lt;Star&gt;0&lt;/Star&gt;&lt;Tag&gt;0&lt;/Tag&gt;&lt;Author&gt;Suo, T; Liu, X; Feng, J; Guo, M; Hu, W; Guo, D; Ullah, H; Yang, Y; Zhang, Q; Wang, X; Sajid, M; Huang, Z; Deng, L; Chen, T; Liu, F; Xu, K; Liu, Y; Zhang, Q; Liu, Y; Xiong, Y; Chen, G; Lan, K; Chen, Y&lt;/Author&gt;&lt;Year&gt;2020&lt;/Year&gt;&lt;Details&gt;&lt;_accession_num&gt;32438868&lt;/_accession_num&gt;&lt;_author_adr&gt;State Key Laboratory of Virology, Renmin Hospital, Wuhan University, Wuhan, People&amp;apos;s Republic of China.; State Key Laboratory of Virology, Modern Virology Research Center, College of Life Sciences, Wuhan University, Wuhan, People&amp;apos;s Republic of China.; State Key Laboratory of Virology, Modern Virology Research Center, College of Life Sciences, Wuhan University, Wuhan, People&amp;apos;s Republic of China.; State Key Laboratory of Virology, Modern Virology Research Center, College of Life Sciences, Wuhan University, Wuhan, People&amp;apos;s Republic of China.; Department of Infectious Disease, Zhongnan Hospital, Wuhan University, Wuhan, People&amp;apos;s Republic of China.; State Key Laboratory of Virology, Modern Virology Research Center, College of Life Sciences, Wuhan University, Wuhan, People&amp;apos;s Republic of China.; State Key Laboratory of Virology, Modern Virology Research Center, College of Life Sciences, Wuhan University, Wuhan, People&amp;apos;s Republic of China.; State Key Laboratory of Virology, Modern Virology Research Center, College of Life Sciences, Wuhan University, Wuhan, People&amp;apos;s Republic of China.; State Key Laboratory of Virology, Modern Virology Research Center, College of Life Sciences, Wuhan University, Wuhan, People&amp;apos;s Republic of China.; State Key Laboratory of Virology, Modern Virology Research Center, College of Life Sciences, Wuhan University, Wuhan, People&amp;apos;s Republic of China.; State Key Laboratory of Virology, Modern Virology Research Center, College of Life Sciences, Wuhan University, Wuhan, People&amp;apos;s Republic of China.; State Key Laboratory of Virology, Modern Virology Research Center, College of Life Sciences, Wuhan University, Wuhan, People&amp;apos;s Republic of China.; Department of Infectious Disease, Zhongnan Hospital, Wuhan University, Wuhan, People&amp;apos;s Republic of China.; Department of Infectious Disease, Zhongnan Hospital, Wuhan University, Wuhan, People&amp;apos;s Republic of China.; State Key Laboratory of Virology, Modern Virology Research Center, College of Life Sciences, Wuhan University, Wuhan, People&amp;apos;s Republic of China.; State Key Laboratory of Virology, Modern Virology Research Center, College of Life Sciences, Wuhan University, Wuhan, People&amp;apos;s Republic of China.; State Key Laboratory of Virology, Modern Virology Research Center, College of Life Sciences, Wuhan University, Wuhan, People&amp;apos;s Republic of China.; State Key Laboratory of Virology, Modern Virology Research Center, College of Life Sciences, Wuhan University, Wuhan, People&amp;apos;s Republic of China.; State Key Laboratory of Virology, Modern Virology Research Center, College of Life Sciences, Wuhan University, Wuhan, People&amp;apos;s Republic of China.; Department of Infectious Disease, Zhongnan Hospital, Wuhan University, Wuhan, People&amp;apos;s Republic of China.; State Key Laboratory of Virology, Renmin Hospital, Wuhan University, Wuhan, People&amp;apos;s Republic of China.; State Key Laboratory of Virology, Modern Virology Research Center, College of Life Sciences, Wuhan University, Wuhan, People&amp;apos;s Republic of China.; Frontier Science Center for Immunology and Metabolism, Wuhan University, Wuhan, People&amp;apos;s Republic of China.; State Key Laboratory of Virology, Modern Virology Research Center, College of Life Sciences, Wuhan University, Wuhan, People&amp;apos;s Republic of China.&lt;/_author_adr&gt;&lt;_created&gt;63760172&lt;/_created&gt;&lt;_date&gt;2020-12-01&lt;/_date&gt;&lt;_date_display&gt;2020 Dec&lt;/_date_display&gt;&lt;_db_updated&gt;PubMed&lt;/_db_updated&gt;&lt;_doi&gt;10.1080/22221751.2020.1772678&lt;/_doi&gt;&lt;_isbn&gt;2222-1751 (Electronic); 2222-1751 (Linking)&lt;/_isbn&gt;&lt;_issue&gt;1&lt;/_issue&gt;&lt;_journal&gt;Emerg Microbes Infect&lt;/_journal&gt;&lt;_keywords&gt;RT-PCR; SARS-CoV-2; clinical detection; droplet digital PCR; false negative&lt;/_keywords&gt;&lt;_language&gt;eng&lt;/_language&gt;&lt;_modified&gt;63760172&lt;/_modified&gt;&lt;_pages&gt;1259-1268&lt;/_pages&gt;&lt;_subject_headings&gt;Betacoronavirus/*genetics; COVID-19; Coronavirus Infections/*diagnosis; False Negative Reactions; Humans; Limit of Detection; Pandemics; Pneumonia, Viral/*diagnosis; RNA, Viral/genetics; Real-Time Polymerase Chain Reaction/*methods; SARS-CoV-2; Viral Load/methods&lt;/_subject_headings&gt;&lt;_tertiary_title&gt;Emerging microbes &amp;amp; infections&lt;/_tertiary_title&gt;&lt;_type_work&gt;Journal Article&lt;/_type_work&gt;&lt;_url&gt;http://www.ncbi.nlm.nih.gov/entrez/query.fcgi?cmd=Retrieve&amp;amp;db=pubmed&amp;amp;dopt=Abstract&amp;amp;list_uids=32438868&amp;amp;query_hl=1&lt;/_url&gt;&lt;_volume&gt;9&lt;/_volume&gt;&lt;/Details&gt;&lt;Extra&gt;&lt;DBUID&gt;{11CF52B5-6CA6-4DB5-BFE3-4C5F129AB681}&lt;/DBUID&gt;&lt;/Extra&gt;&lt;/Item&gt;&lt;/References&gt;&lt;/Group&gt;&lt;/Citation&gt;_x000a_"/>
    <w:docVar w:name="NE.Ref{83C69412-FB0F-49C3-A78F-55605B931844}" w:val=" ADDIN NE.Ref.{83C69412-FB0F-49C3-A78F-55605B931844}&lt;Citation&gt;&lt;Group&gt;&lt;References&gt;&lt;Item&gt;&lt;ID&gt;5086&lt;/ID&gt;&lt;UID&gt;{C774B72B-4941-4E3E-8BB9-81C5949F76FF}&lt;/UID&gt;&lt;Title&gt;Correction: Review: a comprehensive summary of a decade development of the recombinase polymerase amplification&lt;/Title&gt;&lt;Template&gt;Journal Article&lt;/Template&gt;&lt;Star&gt;0&lt;/Star&gt;&lt;Tag&gt;0&lt;/Tag&gt;&lt;Author&gt;Li, J; Macdonald, J; von Stetten, F&lt;/Author&gt;&lt;Year&gt;2020&lt;/Year&gt;&lt;Details&gt;&lt;_accession_num&gt;31971531&lt;/_accession_num&gt;&lt;_author_adr&gt;Laboratory for MEMS Applications, IMTEK - Department of Microsystems Engineering, University of Freiburg, Georges-Kohler-Allee 103, 79110 Freiburg, Germany. Felix.von.Stetten@Hahn-Schickard.de.; Inflammation and Healing Research Cluster, Genecology Research Centre, School of  Science and Engineering, University of the Sunshine Coast, Qld, Australia. jmacdon1@usc.edu.au and Division of Experimental Therapeutics, Columbia University, New York, NY, USA. jm2236@columbia.edu.; Laboratory for MEMS Applications, IMTEK - Department of Microsystems Engineering, University of Freiburg, Georges-Kohler-Allee 103, 79110 Freiburg, Germany. Felix.von.Stetten@Hahn-Schickard.de and Hahn-Schickard, Georges-Kohler-Allee 103, 79110 Freiburg, Germany.&lt;/_author_adr&gt;&lt;_collection_scope&gt;SCI;SCIE&lt;/_collection_scope&gt;&lt;_created&gt;63760173&lt;/_created&gt;&lt;_date&gt;2020-03-02&lt;/_date&gt;&lt;_date_display&gt;2020 Mar 2&lt;/_date_display&gt;&lt;_db_updated&gt;PubMed&lt;/_db_updated&gt;&lt;_doi&gt;10.1039/c9an90127b&lt;/_doi&gt;&lt;_impact_factor&gt;   3.978&lt;/_impact_factor&gt;&lt;_isbn&gt;1364-5528 (Electronic); 0003-2654 (Linking)&lt;/_isbn&gt;&lt;_issue&gt;5&lt;/_issue&gt;&lt;_journal&gt;Analyst&lt;/_journal&gt;&lt;_language&gt;eng&lt;/_language&gt;&lt;_modified&gt;63760173&lt;/_modified&gt;&lt;_pages&gt;1950-1960&lt;/_pages&gt;&lt;_tertiary_title&gt;The Analyst&lt;/_tertiary_title&gt;&lt;_type_work&gt;Journal Article; Published Erratum&lt;/_type_work&gt;&lt;_url&gt;http://www.ncbi.nlm.nih.gov/entrez/query.fcgi?cmd=Retrieve&amp;amp;db=pubmed&amp;amp;dopt=Abstract&amp;amp;list_uids=31971531&amp;amp;query_hl=1&lt;/_url&gt;&lt;_volume&gt;145&lt;/_volume&gt;&lt;/Details&gt;&lt;Extra&gt;&lt;DBUID&gt;{11CF52B5-6CA6-4DB5-BFE3-4C5F129AB681}&lt;/DBUID&gt;&lt;/Extra&gt;&lt;/Item&gt;&lt;/References&gt;&lt;/Group&gt;&lt;/Citation&gt;_x000a_"/>
    <w:docVar w:name="NE.Ref{88C33D1C-0698-40CF-AC34-CBB42ECFC433}" w:val=" ADDIN NE.Ref.{88C33D1C-0698-40CF-AC34-CBB42ECFC433}&lt;Citation&gt;&lt;Group&gt;&lt;References&gt;&lt;Item&gt;&lt;ID&gt;5084&lt;/ID&gt;&lt;UID&gt;{ED96F9D5-C84E-493B-8A15-E93A2001152D}&lt;/UID&gt;&lt;Title&gt;Application of droplet digital PCR to detect the pathogens of infectious diseases&lt;/Title&gt;&lt;Template&gt;Journal Article&lt;/Template&gt;&lt;Star&gt;0&lt;/Star&gt;&lt;Tag&gt;0&lt;/Tag&gt;&lt;Author&gt;Li, H; Bai, R; Zhao, Z; Tao, L; Ma, M; Ji, Z; Jian, M; Ding, Z; Dai, X; Bao, F; Liu, A&lt;/Author&gt;&lt;Year&gt;2018&lt;/Year&gt;&lt;Details&gt;&lt;_accession_num&gt;30341241&lt;/_accession_num&gt;&lt;_author_adr&gt;Faculty of Basic Medical Sciences, Kunming Medical University, Kunming 650500, China.; Faculty of Public Health, Kunming Medical University, Kunming 650500, China.; Faculty of Basic Medical Sciences, Kunming Medical University, Kunming 650500, China.; Faculty of Basic Medical Sciences, Kunming Medical University, Kunming 650500, China.; Faculty of Basic Medical Sciences, Kunming Medical University, Kunming 650500, China.; Faculty of Basic Medical Sciences, Kunming Medical University, Kunming 650500, China.; Faculty of Basic Medical Sciences, Kunming Medical University, Kunming 650500, China.; Faculty of Basic Medical Sciences, Kunming Medical University, Kunming 650500, China.; Faculty of Basic Medical Sciences, Kunming Medical University, Kunming 650500, China.; Faculty of Basic Medical Sciences, Kunming Medical University, Kunming 650500, China.; Faculty of Basic Medical Sciences, Kunming Medical University, Kunming 650500, China baofukai@kmmu.edu.cn lunaliu123@126.cm.; Yunnan Province Key Laboratory for Tropical Infectious Diseases in Universities,  Kunming 650500, China.; The Institute for Tropical Medicine, Kunming Medical University, Kunming 650500,  China.; Yunnan Province Integrative Innovation Center for Public Health, Diseases Prevention and Control, Kunming Medical University, Kunming 650500, China.; Yunnan Demonstration Base of International Science and Technology Cooperation for Tropical Diseases, Kunming 650500, China.; Faculty of Basic Medical Sciences, Kunming Medical University, Kunming 650500, China baofukai@kmmu.edu.cn lunaliu123@126.cm.; Yunnan Province Key Laboratory for Tropical Infectious Diseases in Universities,  Kunming 650500, China.; The Institute for Tropical Medicine, Kunming Medical University, Kunming 650500,  China.; Yunnan Province Integrative Innovation Center for Public Health, Diseases Prevention and Control, Kunming Medical University, Kunming 650500, China.; Yunnan Demonstration Base of International Science and Technology Cooperation for Tropical Diseases, Kunming 650500, China.&lt;/_author_adr&gt;&lt;_created&gt;63760172&lt;/_created&gt;&lt;_date&gt;2018-12-21&lt;/_date&gt;&lt;_date_display&gt;2018 Dec 21&lt;/_date_display&gt;&lt;_db_updated&gt;PubMed&lt;/_db_updated&gt;&lt;_doi&gt;10.1042/BSR20181170&lt;/_doi&gt;&lt;_impact_factor&gt;   2.942&lt;/_impact_factor&gt;&lt;_isbn&gt;1573-4935 (Electronic); 0144-8463 (Linking)&lt;/_isbn&gt;&lt;_issue&gt;6&lt;/_issue&gt;&lt;_journal&gt;Biosci Rep&lt;/_journal&gt;&lt;_keywords&gt;*Droplet digital PCR; *Polymerase chain reaction; *diagnosis; *infectious disease&lt;/_keywords&gt;&lt;_language&gt;eng&lt;/_language&gt;&lt;_modified&gt;63760172&lt;/_modified&gt;&lt;_ori_publication&gt;(c) 2018 The Author(s).&lt;/_ori_publication&gt;&lt;_subject_headings&gt;Communicable Diseases/*diagnosis/genetics/microbiology; DNA/genetics/*isolation &amp;amp; purification; Humans; Molecular Diagnostic Techniques/*methods; Polymerase Chain Reaction/*methods&lt;/_subject_headings&gt;&lt;_tertiary_title&gt;Bioscience reports&lt;/_tertiary_title&gt;&lt;_type_work&gt;Journal Article; Research Support, Non-U.S. Gov&amp;apos;t; Review&lt;/_type_work&gt;&lt;_url&gt;http://www.ncbi.nlm.nih.gov/entrez/query.fcgi?cmd=Retrieve&amp;amp;db=pubmed&amp;amp;dopt=Abstract&amp;amp;list_uids=30341241&amp;amp;query_hl=1&lt;/_url&gt;&lt;_volume&gt;38&lt;/_volume&gt;&lt;/Details&gt;&lt;Extra&gt;&lt;DBUID&gt;{11CF52B5-6CA6-4DB5-BFE3-4C5F129AB681}&lt;/DBUID&gt;&lt;/Extra&gt;&lt;/Item&gt;&lt;/References&gt;&lt;/Group&gt;&lt;/Citation&gt;_x000a_"/>
    <w:docVar w:name="NE.Ref{92329430-AEE0-4D2D-866F-9286BC4C94A1}" w:val=" ADDIN NE.Ref.{92329430-AEE0-4D2D-866F-9286BC4C94A1}&lt;Citation&gt;&lt;Group&gt;&lt;References&gt;&lt;Item&gt;&lt;ID&gt;5135&lt;/ID&gt;&lt;UID&gt;{EA8E1CA9-6479-4ECD-A6CD-B8BF9F5E0BAF}&lt;/UID&gt;&lt;Title&gt;A Novel Coronavirus from Patients with Pneumonia in China, 2019&lt;/Title&gt;&lt;Template&gt;Journal Article&lt;/Template&gt;&lt;Star&gt;0&lt;/Star&gt;&lt;Tag&gt;0&lt;/Tag&gt;&lt;Author&gt;Zhu, Na; Zhang, Dingyu; Wang, Dayan; Wang, Wenling; Li, Xingwang; Yang, Bo; Song, Jingdong; Zhao, Xiang; Huang, Baoying; Shi, Weifeng; Lu, Roujian; Niu, Peihua; Zhan, Faxian; Ma, Xuejun; Xu, Wenbo; Wu, Guizhen; Gao, George F; Tan, Wenjie; China, Novel Coronavirus Investigating And&lt;/Author&gt;&lt;Year&gt;2020&lt;/Year&gt;&lt;Details&gt;&lt;_accessed&gt;63222663&lt;/_accessed&gt;&lt;_created&gt;63222663&lt;/_created&gt;&lt;_date&gt;63113760&lt;/_date&gt;&lt;_date_display&gt;2020&lt;/_date_display&gt;&lt;_db_updated&gt;PKU Search&lt;/_db_updated&gt;&lt;_doi&gt;10.1056/NEJMoa2001017&lt;/_doi&gt;&lt;_impact_factor&gt;  70.670&lt;/_impact_factor&gt;&lt;_isbn&gt;0028-4793&lt;/_isbn&gt;&lt;_issue&gt;8&lt;/_issue&gt;&lt;_journal&gt;The New England Journal of Medicine&lt;/_journal&gt;&lt;_keywords&gt;Respiratory System - pathology; Humans; Middle Aged; Male; Lung - diagnostic imaging; Phylogeny; Betacoronavirus - ultrastructure; Respiratory System - virology; Lung - virology; Pneumonia, Viral - diagnostic imaging; China; Adult; Female; Genome, Viral; Microscopy, Electron, Transmission; Lung - pathology; Betacoronavirus - isolation &amp;amp; purification; Bronchoalveolar Lavage Fluid - virology; Pneumonia, Viral - pathology; Cells, Cultured; Epithelial Cells - pathology; Coronavirus Infections - virology; Epithelial Cells - virology; Coronavirus Infections - pathology; Radiography, Thoracic; Betacoronavirus - genetics; Coronavirus Infections - diagnostic imaging; Pneumonia, Viral - virology&lt;/_keywords&gt;&lt;_modified&gt;63222663&lt;/_modified&gt;&lt;_number&gt;1&lt;/_number&gt;&lt;_ori_publication&gt;Massachusetts Medical Society&lt;/_ori_publication&gt;&lt;_pages&gt;727-733&lt;/_pages&gt;&lt;_place_published&gt;United States&lt;/_place_published&gt;&lt;_url&gt;http://pku.summon.serialssolutions.com/2.0.0/link/0/eLvHCXMwjV3NT8IwFH8RSIwXvz_wg_TkyWlp6bqeDA4IMWI4qAcvS7d2yVQGAcffb7tNBYzRpMd2Wd5r-_u9vvb3ACi5xM7KntCkWmDGZDMKpQFAZtagUgxHoUFISbR1_PPAuxuSXpfdfmsmrSb0mXtlS8SPJcm10XgFasTl2F7l6vidBdmokvaWJ0eltuaP4UtYVBmNZovckpQY09v69-9sw2ZJI1G78PsOrOl0F9YHZaJ8D67b6H4812_ItwoFcp5MsxmyT0nQsBBSnSF7AouGqc7MREwkSlKU19K-QAasxT489roPft8payU4ka1g5Biktspa0oRfWJFYC880V3tRzFVMKG3JOFRSckNHmBKK4jDkMY1cTRWOhWrSA6im41QfAaKuxJHmlAspWia8lMy4TGhppc8MmwrrcP5ptWBSSGIEeSqbucGSOerQMDYNUv0y-q3DYWHur--YDYF7osWO_xp6AhvERr72cTk-her7NNNnUJm8Zg2otftPN34jnxMflTSsMQ&lt;/_url&gt;&lt;_volume&gt;382&lt;/_volume&gt;&lt;/Details&gt;&lt;Extra/&gt;&lt;/Item&gt;&lt;/References&gt;&lt;/Group&gt;&lt;/Citation&gt;_x000a_"/>
    <w:docVar w:name="NE.Ref{9AD60FD1-DAB3-4FB9-951F-E169B35396A6}" w:val=" ADDIN NE.Ref.{9AD60FD1-DAB3-4FB9-951F-E169B35396A6}&lt;Citation&gt;&lt;Group&gt;&lt;References&gt;&lt;Item&gt;&lt;ID&gt;5157&lt;/ID&gt;&lt;UID&gt;{E8CE4051-1543-4A69-9711-2D880A553115}&lt;/UID&gt;&lt;Title&gt;Comparative analysis of primer-probe sets for the laboratory confirmation of SARS-CoV-2&lt;/Title&gt;&lt;Template&gt;Journal Article&lt;/Template&gt;&lt;Star&gt;0&lt;/Star&gt;&lt;Tag&gt;0&lt;/Tag&gt;&lt;Author&gt;Jung, Yu Jin; Park, Gun-Soo; Moon, Jun Hye; Ku, Keunbon; Beak, Seung-Hwa; Kim, Seil; Park, Edmond Changkyun; Park, Daeui; Lee, Jong-Hwan; Byeon, Cheol Woo; Lee, Joong Jin; Maeng, Jin-Soo; Kim, Seong Jun; Kim, Seung Il; Kim, Bum-Tae; Lee, Min Jun; Kim, Hong Gi&lt;/Author&gt;&lt;Year&gt;2020&lt;/Year&gt;&lt;Details&gt;&lt;_accessed&gt;63223003&lt;/_accessed&gt;&lt;_created&gt;63223001&lt;/_created&gt;&lt;_date&gt;2020-01-01&lt;/_date&gt;&lt;_date_display&gt;2020/01/01&lt;/_date_display&gt;&lt;_doi&gt;10.1101/2020.02.25.964775&lt;/_doi&gt;&lt;_journal&gt;bioRxiv&lt;/_journal&gt;&lt;_modified&gt;63223003&lt;/_modified&gt;&lt;_pages&gt;2020.02.25.964775&lt;/_pages&gt;&lt;_url&gt;http://biorxiv.org/content/early/2020/02/27/2020.02.25.964775.abstract&lt;/_url&gt;&lt;/Details&gt;&lt;Extra&gt;&lt;DBUID&gt;{92633294-0793-4A9B-90F6-F13199DD7ABA}&lt;/DBUID&gt;&lt;/Extra&gt;&lt;/Item&gt;&lt;/References&gt;&lt;/Group&gt;&lt;/Citation&gt;_x000a_"/>
    <w:docVar w:name="NE.Ref{A47AF83A-A861-4E92-BC53-426A1C40C5DB}" w:val=" ADDIN NE.Ref.{A47AF83A-A861-4E92-BC53-426A1C40C5DB}&lt;Citation&gt;&lt;Group&gt;&lt;References&gt;&lt;Item&gt;&lt;ID&gt;5159&lt;/ID&gt;&lt;UID&gt;{0C5FE6A3-1776-47DC-A65D-2AA81F1DE84E}&lt;/UID&gt;&lt;Title&gt;a comprehensive summary of a decade development of the recombinase polymerase amplification&lt;/Title&gt;&lt;Template&gt;Journal Article&lt;/Template&gt;&lt;Star&gt;0&lt;/Star&gt;&lt;Tag&gt;0&lt;/Tag&gt;&lt;Author&gt;Li, Jia; Macdonald, Joanne; von Stetten, Felix&lt;/Author&gt;&lt;Year&gt;2018&lt;/Year&gt;&lt;Details&gt;&lt;_collection_scope&gt;SCI;SCIE&lt;/_collection_scope&gt;&lt;_created&gt;63223142&lt;/_created&gt;&lt;_impact_factor&gt;   4.019&lt;/_impact_factor&gt;&lt;_isbn&gt;1364-5528&lt;/_isbn&gt;&lt;_issue&gt;1&lt;/_issue&gt;&lt;_journal&gt;Analyst&lt;/_journal&gt;&lt;_modified&gt;63223142&lt;/_modified&gt;&lt;_pages&gt;31-67&lt;/_pages&gt;&lt;_volume&gt;144&lt;/_volume&gt;&lt;/Details&gt;&lt;Extra&gt;&lt;DBUID&gt;{92633294-0793-4A9B-90F6-F13199DD7ABA}&lt;/DBUID&gt;&lt;/Extra&gt;&lt;/Item&gt;&lt;/References&gt;&lt;/Group&gt;&lt;/Citation&gt;_x000a_"/>
    <w:docVar w:name="NE.Ref{A7634727-B1A5-4C05-B16C-C74B7D54BAC5}" w:val=" ADDIN NE.Ref.{A7634727-B1A5-4C05-B16C-C74B7D54BAC5}&lt;Citation&gt;&lt;Group&gt;&lt;References&gt;&lt;Item&gt;&lt;ID&gt;5092&lt;/ID&gt;&lt;UID&gt;{3BCD0A4E-DCC8-4039-A870-310AD64638A4}&lt;/UID&gt;&lt;Title&gt;SARS-CoV-2 Viral Load in Upper Respiratory Specimens of Infected Patients&lt;/Title&gt;&lt;Template&gt;Journal Article&lt;/Template&gt;&lt;Star&gt;0&lt;/Star&gt;&lt;Tag&gt;0&lt;/Tag&gt;&lt;Author&gt;Zou, L; Ruan, F; Huang, M; Liang, L; Huang, H; Hong, Z; Yu, J; Kang, M; Song, Y; Xia, J; Guo, Q; Song, T; He, J; Yen, H L; Peiris, M; Wu, J&lt;/Author&gt;&lt;Year&gt;2020&lt;/Year&gt;&lt;Details&gt;&lt;_accession_num&gt;32074444&lt;/_accession_num&gt;&lt;_author_adr&gt;Guangdong Provincial Center for Disease Control and Prevention, Guangzhou, China.; Zhuhai Center for Disease Control and Prevention, Zhuhai, China.; Fifth Affiliated Hospital of Sun Yat-Sen University, Zhuhai, China.; Guangdong Provincial Center for Disease Control and Prevention, Guangzhou, China.; Zhuhai Center for Disease Control and Prevention, Zhuhai, China.; Fifth Affiliated Hospital of Sun Yat-Sen University, Zhuhai, China.; Guangdong Provincial Center for Disease Control and Prevention, Guangzhou, China.; Guangdong Provincial Center for Disease Control and Prevention, Guangzhou, China.; Guangdong Provincial Center for Disease Control and Prevention, Guangzhou, China.; Fifth Affiliated Hospital of Sun Yat-Sen University, Zhuhai, China.; Guangdong Provincial Center for Disease Control and Prevention, Guangzhou, China.; Guangdong Provincial Center for Disease Control and Prevention, Guangzhou, China.; Guangdong Provincial Center for Disease Control and Prevention, Guangzhou, China.; University of Hong Kong, Hong Kong, China.; University of Hong Kong, Hong Kong, China.; Guangdong Provincial Center for Disease Control and Prevention, Guangzhou, China  771276998@qq.com.&lt;/_author_adr&gt;&lt;_created&gt;63760175&lt;/_created&gt;&lt;_date&gt;2020-03-19&lt;/_date&gt;&lt;_date_display&gt;2020 Mar 19&lt;/_date_display&gt;&lt;_db_updated&gt;PubMed&lt;/_db_updated&gt;&lt;_doi&gt;10.1056/NEJMc2001737&lt;/_doi&gt;&lt;_impact_factor&gt;  74.699&lt;/_impact_factor&gt;&lt;_isbn&gt;1533-4406 (Electronic); 0028-4793 (Linking)&lt;/_isbn&gt;&lt;_issue&gt;12&lt;/_issue&gt;&lt;_journal&gt;N Engl J Med&lt;/_journal&gt;&lt;_language&gt;eng&lt;/_language&gt;&lt;_modified&gt;63760175&lt;/_modified&gt;&lt;_pages&gt;1177-1179&lt;/_pages&gt;&lt;_subject_headings&gt;Adult; Aged; Betacoronavirus/*isolation &amp;amp; purification; COVID-19; Coronavirus Infections/*virology; Female; Humans; Male; Middle Aged; Nose/*virology; Pharynx/*virology; Pneumonia, Viral/*virology; SARS-CoV-2; *Viral Load&lt;/_subject_headings&gt;&lt;_tertiary_title&gt;The New England journal of medicine&lt;/_tertiary_title&gt;&lt;_type_work&gt;Letter&lt;/_type_work&gt;&lt;_url&gt;http://www.ncbi.nlm.nih.gov/entrez/query.fcgi?cmd=Retrieve&amp;amp;db=pubmed&amp;amp;dopt=Abstract&amp;amp;list_uids=32074444&amp;amp;query_hl=1&lt;/_url&gt;&lt;_volume&gt;382&lt;/_volume&gt;&lt;/Details&gt;&lt;Extra&gt;&lt;DBUID&gt;{11CF52B5-6CA6-4DB5-BFE3-4C5F129AB681}&lt;/DBUID&gt;&lt;/Extra&gt;&lt;/Item&gt;&lt;/References&gt;&lt;/Group&gt;&lt;/Citation&gt;_x000a_"/>
    <w:docVar w:name="NE.Ref{ABFE9D17-7D5A-4E73-8B5D-7CB9BB44E763}" w:val=" ADDIN NE.Ref.{ABFE9D17-7D5A-4E73-8B5D-7CB9BB44E763}&lt;Citation&gt;&lt;Group&gt;&lt;References&gt;&lt;Item&gt;&lt;ID&gt;5116&lt;/ID&gt;&lt;UID&gt;{D106EAD0-F06B-410E-81A9-1871FA32FE79}&lt;/UID&gt;&lt;Title&gt;Positive rate of RT-PCR detection of SARS-CoV-2 infection in 4880 cases from one hospital in Wuhan, China, from Jan to Feb 2020&lt;/Title&gt;&lt;Template&gt;Journal Article&lt;/Template&gt;&lt;Star&gt;0&lt;/Star&gt;&lt;Tag&gt;0&lt;/Tag&gt;&lt;Author&gt;Liu, Rui; Han, Huan; Liu, Fang; Lv, Zhihua; Wu, Kailang; Liu, Yingle; Feng, Yong; Zhu, Chengliang&lt;/Author&gt;&lt;Year&gt;2020&lt;/Year&gt;&lt;Details&gt;&lt;_accessed&gt;63223154&lt;/_accessed&gt;&lt;_alternate_title&gt;Clinica Chimica Acta&lt;/_alternate_title&gt;&lt;_collection_scope&gt;SCI;SCIE&lt;/_collection_scope&gt;&lt;_created&gt;63220356&lt;/_created&gt;&lt;_date&gt;63113760&lt;/_date&gt;&lt;_date_display&gt;2020&lt;/_date_display&gt;&lt;_db_updated&gt;ScienceDirect&lt;/_db_updated&gt;&lt;_doi&gt;https://doi.org/10.1016/j.cca.2020.03.009&lt;/_doi&gt;&lt;_impact_factor&gt;   2.735&lt;/_impact_factor&gt;&lt;_isbn&gt;0009-8981&lt;/_isbn&gt;&lt;_journal&gt;Clinica Chimica Acta&lt;/_journal&gt;&lt;_keywords&gt;SARS-CoV-2; COVID-19; Nucleic acid test; Positive rate&lt;/_keywords&gt;&lt;_modified&gt;63223154&lt;/_modified&gt;&lt;_pages&gt;172-175&lt;/_pages&gt;&lt;_url&gt;http://www.sciencedirect.com/science/article/pii/S0009898120301121&lt;/_url&gt;&lt;_volume&gt;505&lt;/_volume&gt;&lt;/Details&gt;&lt;Extra&gt;&lt;DBUID&gt;{92633294-0793-4A9B-90F6-F13199DD7ABA}&lt;/DBUID&gt;&lt;/Extra&gt;&lt;/Item&gt;&lt;/References&gt;&lt;/Group&gt;&lt;/Citation&gt;_x000a_"/>
    <w:docVar w:name="NE.Ref{B050CAE9-213A-49B2-BA8C-26529E80DA4A}" w:val=" ADDIN NE.Ref.{B050CAE9-213A-49B2-BA8C-26529E80DA4A}&lt;Citation&gt;&lt;Group&gt;&lt;References&gt;&lt;Item&gt;&lt;ID&gt;5095&lt;/ID&gt;&lt;UID&gt;{5197A29E-7B6E-469E-A5EB-C4879F2A401F}&lt;/UID&gt;&lt;Title&gt;Coronavirus disease 2019 (COVID-19): weekly epidemiological update. 2020.&lt;/Title&gt;&lt;Template&gt;Report&lt;/Template&gt;&lt;Star&gt;0&lt;/Star&gt;&lt;Tag&gt;0&lt;/Tag&gt;&lt;Author&gt;Organization, World Health&lt;/Author&gt;&lt;Year&gt;0&lt;/Year&gt;&lt;Details&gt;&lt;_accessed&gt;63760177&lt;/_accessed&gt;&lt;_created&gt;63760177&lt;/_created&gt;&lt;_modified&gt;63760177&lt;/_modified&gt;&lt;/Details&gt;&lt;Extra&gt;&lt;DBUID&gt;{11CF52B5-6CA6-4DB5-BFE3-4C5F129AB681}&lt;/DBUID&gt;&lt;/Extra&gt;&lt;/Item&gt;&lt;/References&gt;&lt;/Group&gt;&lt;/Citation&gt;_x000a_"/>
    <w:docVar w:name="NE.Ref{B2355F6A-861B-4343-875D-DE8002EDE969}" w:val=" ADDIN NE.Ref.{B2355F6A-861B-4343-875D-DE8002EDE969}&lt;Citation&gt;&lt;Group&gt;&lt;References&gt;&lt;Item&gt;&lt;ID&gt;5087&lt;/ID&gt;&lt;UID&gt;{E87FC993-CC25-42AC-B237-CFF42F78E5CE}&lt;/UID&gt;&lt;Title&gt;Comparative Analysis of Primer-Probe Sets for RT-qPCR of COVID-19 Causative Virus (SARS-CoV-2)&lt;/Title&gt;&lt;Template&gt;Journal Article&lt;/Template&gt;&lt;Star&gt;0&lt;/Star&gt;&lt;Tag&gt;0&lt;/Tag&gt;&lt;Author&gt;Jung, Y; Park, G S; Moon, J H; Ku, K; Beak, S H; Lee, C S; Kim, S; Park, E C; Park, D; Lee, J H; Byeon, C W; Lee, J J; Maeng, J S; Kim, S J; Kim, S I; Kim, B T; Lee, M J; Kim, H G&lt;/Author&gt;&lt;Year&gt;2020&lt;/Year&gt;&lt;Details&gt;&lt;_accession_num&gt;32786273&lt;/_accession_num&gt;&lt;_author_adr&gt;Center for Convergent Research of Emerging Virus Infection, Korea Research Institute of Chemical Technology, Daejeon 34114, Republic of Korea.; Center for Convergent Research of Emerging Virus Infection, Korea Research Institute of Chemical Technology, Daejeon 34114, Republic of Korea.; Research Group of Food Processing, Korea Food Research Institute, Wanju-gun, Jeollabuk-do 55365, Republic of Korea.; Department of Molecular Diagnostics, WELLS BIO, Inc., MagokJungang 8-ro 1-gil, Gangseo-gu, Seoul 07795, Republic of Korea.; Center for Convergent Research of Emerging Virus Infection, Korea Research Institute of Chemical Technology, Daejeon 34114, Republic of Korea.; Center for Convergent Research of Emerging Virus Infection, Korea Research Institute of Chemical Technology, Daejeon 34114, Republic of Korea.; Department of Predictive Toxicology, Korea Institute of Toxicology, Daejeon 34114, Republic of Korea.; Department of Internal Medicine, Jeonbuk National University Medical School, Jeonju, Jeollabuk-do 54986, Republic of Korea.; Biomedical Research Institute of Jeonbuk National University Hospital, Jeonju, Jeollabuk-do 54907, Republic of Korea.; Center for Convergent Research of Emerging Virus Infection, Korea Research Institute of Chemical Technology, Daejeon 34114, Republic of Korea.; Division of Chemical and Medical Metrology, Center for Bioanalysis, Korea Research Institute of Standards and Science, Daejeon 34113, Republic of Korea.; Center for Convergent Research of Emerging Virus Infection, Korea Research Institute of Chemical Technology, Daejeon 34114, Republic of Korea.; Research Center for Bioconvergence Analysis, Korea Basic Science Institute, Cheongju, Chungcheongbuk-do 28119, Republic of Korea.; Center for Convergent Research of Emerging Virus Infection, Korea Research Institute of Chemical Technology, Daejeon 34114, Republic of Korea.; Department of Predictive Toxicology, Korea Institute of Toxicology, Daejeon 34114, Republic of Korea.; Center for Convergent Research of Emerging Virus Infection, Korea Research Institute of Chemical Technology, Daejeon 34114, Republic of Korea.; Department of Molecular Diagnostics, WELLS BIO, Inc., MagokJungang 8-ro 1-gil, Gangseo-gu, Seoul 07795, Republic of Korea.; Department of Molecular Diagnostics, WELLS BIO, Inc., MagokJungang 8-ro 1-gil, Gangseo-gu, Seoul 07795, Republic of Korea.; Center for Convergent Research of Emerging Virus Infection, Korea Research Institute of Chemical Technology, Daejeon 34114, Republic of Korea.; Research Group of Food Processing, Korea Food Research Institute, Wanju-gun, Jeollabuk-do 55365, Republic of Korea.; Center for Convergent Research of Emerging Virus Infection, Korea Research Institute of Chemical Technology, Daejeon 34114, Republic of Korea.; Center for Convergent Research of Emerging Virus Infection, Korea Research Institute of Chemical Technology, Daejeon 34114, Republic of Korea.; Research Center for Bioconvergence Analysis, Korea Basic Science Institute, Cheongju, Chungcheongbuk-do 28119, Republic of Korea.; Center for Convergent Research of Emerging Virus Infection, Korea Research Institute of Chemical Technology, Daejeon 34114, Republic of Korea.; Department of Molecular Diagnostics, WELLS BIO, Inc., MagokJungang 8-ro 1-gil, Gangseo-gu, Seoul 07795, Republic of Korea.; Center for Convergent Research of Emerging Virus Infection, Korea Research Institute of Chemical Technology, Daejeon 34114, Republic of Korea.&lt;/_author_adr&gt;&lt;_collection_scope&gt;SCIE&lt;/_collection_scope&gt;&lt;_created&gt;63760173&lt;/_created&gt;&lt;_date&gt;2020-09-11&lt;/_date&gt;&lt;_date_display&gt;2020 Sep 11&lt;/_date_display&gt;&lt;_db_updated&gt;PubMed&lt;/_db_updated&gt;&lt;_doi&gt;10.1021/acsinfecdis.0c00464&lt;/_doi&gt;&lt;_impact_factor&gt;   4.614&lt;/_impact_factor&gt;&lt;_isbn&gt;2373-8227 (Electronic); 2373-8227 (Linking)&lt;/_isbn&gt;&lt;_issue&gt;9&lt;/_issue&gt;&lt;_journal&gt;ACS Infect Dis&lt;/_journal&gt;&lt;_keywords&gt;*2019-nCoV; *COVID-19; *SARS-CoV-2; *molecular diagnosis; *real-time qPCR&lt;/_keywords&gt;&lt;_language&gt;eng&lt;/_language&gt;&lt;_modified&gt;63760173&lt;/_modified&gt;&lt;_pages&gt;2513-2523&lt;/_pages&gt;&lt;_subject_headings&gt;Betacoronavirus/*genetics/isolation &amp;amp; purification; COVID-19; COVID-19 Testing; Clinical Laboratory Techniques/methods; Coronavirus Infections/diagnosis/*virology; DNA Primers/*genetics; Disease Outbreaks; Humans; Pandemics; Pathology, Molecular/methods; Pneumonia, Viral/diagnosis/*virology; RNA, Viral/analysis/genetics; Real-Time Polymerase Chain Reaction/methods; SARS-CoV-2&lt;/_subject_headings&gt;&lt;_tertiary_title&gt;ACS infectious diseases&lt;/_tertiary_title&gt;&lt;_type_work&gt;Comparative Study; Journal Article; Research Support, Non-U.S. Gov&amp;apos;t&lt;/_type_work&gt;&lt;_url&gt;http://www.ncbi.nlm.nih.gov/entrez/query.fcgi?cmd=Retrieve&amp;amp;db=pubmed&amp;amp;dopt=Abstract&amp;amp;list_uids=32786273&amp;amp;query_hl=1&lt;/_url&gt;&lt;_volume&gt;6&lt;/_volume&gt;&lt;/Details&gt;&lt;Extra&gt;&lt;DBUID&gt;{11CF52B5-6CA6-4DB5-BFE3-4C5F129AB681}&lt;/DBUID&gt;&lt;/Extra&gt;&lt;/Item&gt;&lt;/References&gt;&lt;/Group&gt;&lt;/Citation&gt;_x000a_"/>
    <w:docVar w:name="NE.Ref{BA453B96-3A72-4795-B8E6-7F97F31521BF}" w:val=" ADDIN NE.Ref.{BA453B96-3A72-4795-B8E6-7F97F31521BF}&lt;Citation&gt;&lt;Group&gt;&lt;References&gt;&lt;Item&gt;&lt;ID&gt;5156&lt;/ID&gt;&lt;UID&gt;{E719FD9D-DE35-4555-B94C-EB0D38E6A541}&lt;/UID&gt;&lt;Title&gt;Application of droplet digital PCR to detect the pathogens of infectious diseases&lt;/Title&gt;&lt;Template&gt;Journal Article&lt;/Template&gt;&lt;Star&gt;0&lt;/Star&gt;&lt;Tag&gt;0&lt;/Tag&gt;&lt;Author&gt;Li, H; Bai, R; Zhao, Z; Tao, L; Ma, M; Ji, Z; Jian, M; Ding, Z; Dai, X; Bao, F; Liu, A&lt;/Author&gt;&lt;Year&gt;2018&lt;/Year&gt;&lt;Details&gt;&lt;_accessed&gt;63222922&lt;/_accessed&gt;&lt;_accession_num&gt;30341241&lt;/_accession_num&gt;&lt;_author_adr&gt;Faculty of Basic Medical Sciences, Kunming Medical University, Kunming 650500, China.; Faculty of Public Health, Kunming Medical University, Kunming 650500, China.; Faculty of Basic Medical Sciences, Kunming Medical University, Kunming 650500, China.; Faculty of Basic Medical Sciences, Kunming Medical University, Kunming 650500, China.; Faculty of Basic Medical Sciences, Kunming Medical University, Kunming 650500, China.; Faculty of Basic Medical Sciences, Kunming Medical University, Kunming 650500, China.; Faculty of Basic Medical Sciences, Kunming Medical University, Kunming 650500, China.; Faculty of Basic Medical Sciences, Kunming Medical University, Kunming 650500, China.; Faculty of Basic Medical Sciences, Kunming Medical University, Kunming 650500, China.; Faculty of Basic Medical Sciences, Kunming Medical University, Kunming 650500, China.; Faculty of Basic Medical Sciences, Kunming Medical University, Kunming 650500, China baofukai@kmmu.edu.cn lunaliu123@126.cm.; Yunnan Province Key Laboratory for Tropical Infectious Diseases in Universities,  Kunming 650500, China.; The Institute for Tropical Medicine, Kunming Medical University, Kunming 650500,  China.; Yunnan Province Integrative Innovation Center for Public Health, Diseases Prevention and Control, Kunming Medical University, Kunming 650500, China.; Yunnan Demonstration Base of International Science and Technology Cooperation for Tropical Diseases, Kunming 650500, China.; Faculty of Basic Medical Sciences, Kunming Medical University, Kunming 650500, China baofukai@kmmu.edu.cn lunaliu123@126.cm.; Yunnan Province Key Laboratory for Tropical Infectious Diseases in Universities,  Kunming 650500, China.; The Institute for Tropical Medicine, Kunming Medical University, Kunming 650500,  China.; Yunnan Province Integrative Innovation Center for Public Health, Diseases Prevention and Control, Kunming Medical University, Kunming 650500, China.; Yunnan Demonstration Base of International Science and Technology Cooperation for Tropical Diseases, Kunming 650500, China.&lt;/_author_adr&gt;&lt;_created&gt;63222897&lt;/_created&gt;&lt;_date&gt;62572320&lt;/_date&gt;&lt;_date_display&gt;2018 Dec 21&lt;/_date_display&gt;&lt;_db_updated&gt;PubMed&lt;/_db_updated&gt;&lt;_doi&gt;10.1042/BSR20181170&lt;/_doi&gt;&lt;_impact_factor&gt;   2.535&lt;/_impact_factor&gt;&lt;_isbn&gt;1573-4935 (Electronic); 0144-8463 (Linking)&lt;/_isbn&gt;&lt;_issue&gt;6&lt;/_issue&gt;&lt;_journal&gt;Biosci Rep&lt;/_journal&gt;&lt;_keywords&gt;Communicable Diseases/*diagnosis/genetics/microbiology; DNA/genetics/*isolation &amp;amp;amp; purification; Humans; Molecular Diagnostic Techniques/*methods; Polymerase Chain Reaction/*methods*Droplet digital PCR; *Polymerase chain reaction; *diagnosis; *infectious disease&lt;/_keywords&gt;&lt;_language&gt;eng&lt;/_language&gt;&lt;_modified&gt;63222922&lt;/_modified&gt;&lt;_ori_publication&gt;(c) 2018 The Author(s).&lt;/_ori_publication&gt;&lt;_tertiary_title&gt;Bioscience reports&lt;/_tertiary_title&gt;&lt;_type_work&gt;Journal Article; Research Support, Non-U.S. Gov&amp;apos;t; Review&lt;/_type_work&gt;&lt;_url&gt;http://www.ncbi.nlm.nih.gov/entrez/query.fcgi?cmd=Retrieve&amp;amp;db=pubmed&amp;amp;dopt=Abstract&amp;amp;list_uids=30341241&amp;amp;query_hl=1&lt;/_url&gt;&lt;_volume&gt;38&lt;/_volume&gt;&lt;/Details&gt;&lt;Extra&gt;&lt;DBUID&gt;{92633294-0793-4A9B-90F6-F13199DD7ABA}&lt;/DBUID&gt;&lt;/Extra&gt;&lt;/Item&gt;&lt;/References&gt;&lt;/Group&gt;&lt;/Citation&gt;_x000a_"/>
    <w:docVar w:name="NE.Ref{BC4E21C0-4ED8-40D6-993D-4A5C981B2118}" w:val=" ADDIN NE.Ref.{BC4E21C0-4ED8-40D6-993D-4A5C981B2118}&lt;Citation&gt;&lt;Group&gt;&lt;References&gt;&lt;Item&gt;&lt;ID&gt;5153&lt;/ID&gt;&lt;UID&gt;{1C8856AF-6DD6-4D61-8BF1-EDFB80CD47B3}&lt;/UID&gt;&lt;Title&gt;Standardized Sampling by the Same Nurse Could Improve the Positive Rate and Consistency of the Throat Swabs to Detect COVID-19&lt;/Title&gt;&lt;Template&gt;Journal Article&lt;/Template&gt;&lt;Star&gt;0&lt;/Star&gt;&lt;Tag&gt;0&lt;/Tag&gt;&lt;Author&gt;Ye, Guangming; Li, Yirong; Lu, Mengxin; Chen, Song; Luo, Yongwen; Wang, Shichan; Wang, Yejingpeng; Wang, Xinghuan&lt;/Author&gt;&lt;Year&gt;2020&lt;/Year&gt;&lt;Details&gt;&lt;_created&gt;63222857&lt;/_created&gt;&lt;_journal&gt;Available at SSRN 3546084&lt;/_journal&gt;&lt;_modified&gt;63222857&lt;/_modified&gt;&lt;/Details&gt;&lt;Extra&gt;&lt;DBUID&gt;{92633294-0793-4A9B-90F6-F13199DD7ABA}&lt;/DBUID&gt;&lt;/Extra&gt;&lt;/Item&gt;&lt;/References&gt;&lt;/Group&gt;&lt;/Citation&gt;_x000a_"/>
    <w:docVar w:name="NE.Ref{C0C48215-C15A-4AFE-A927-ECDF906CA8BD}" w:val=" ADDIN NE.Ref.{C0C48215-C15A-4AFE-A927-ECDF906CA8BD}&lt;Citation&gt;&lt;Group&gt;&lt;References&gt;&lt;Item&gt;&lt;ID&gt;5149&lt;/ID&gt;&lt;UID&gt;{980DD755-DA1B-45BB-939D-DA13882D40C2}&lt;/UID&gt;&lt;Title&gt;ddPCR: a more sensitive and accurate tool for SARS-CoV-2 detection in low viral load specimens&lt;/Title&gt;&lt;Template&gt;Journal Article&lt;/Template&gt;&lt;Star&gt;0&lt;/Star&gt;&lt;Tag&gt;0&lt;/Tag&gt;&lt;Author&gt;Suo, Tao; Liu, Xinjin; Guo, Ming; Feng, Jiangpeng; Hu, Wenjia; Yang, Yang; Zhang, Qiuhan; Wang, Xin; Sajid, Muhanmmad; Guo, Dong; Huang, Zhixiang; Deng, Liping; Chen, Tielong; Liu, Fang; Xu, Ke; Liu, Yuan; Zhang, Qi; Liu, Yingle; Xiong, Yong; Guo, Guozhong; Chen, Yu; Lan, Ke&lt;/Author&gt;&lt;Year&gt;2020&lt;/Year&gt;&lt;Details&gt;&lt;_accessed&gt;63222926&lt;/_accessed&gt;&lt;_created&gt;63222803&lt;/_created&gt;&lt;_date&gt;2020-01-01&lt;/_date&gt;&lt;_date_display&gt;2020/01/01&lt;/_date_display&gt;&lt;_doi&gt;10.1101/2020.02.29.20029439&lt;/_doi&gt;&lt;_journal&gt;medRxiv&lt;/_journal&gt;&lt;_modified&gt;63222803&lt;/_modified&gt;&lt;_pages&gt;2020.02.29.20029439&lt;/_pages&gt;&lt;_url&gt;http://medrxiv.org/content/early/2020/03/06/2020.02.29.20029439.abstract&lt;/_url&gt;&lt;/Details&gt;&lt;Extra&gt;&lt;DBUID&gt;{92633294-0793-4A9B-90F6-F13199DD7ABA}&lt;/DBUID&gt;&lt;/Extra&gt;&lt;/Item&gt;&lt;/References&gt;&lt;/Group&gt;&lt;/Citation&gt;_x000a_"/>
    <w:docVar w:name="NE.Ref{C4D66291-C8FD-4103-8FF5-1522DE0C2AF8}" w:val=" ADDIN NE.Ref.{C4D66291-C8FD-4103-8FF5-1522DE0C2AF8}&lt;Citation&gt;&lt;Group&gt;&lt;References&gt;&lt;Item&gt;&lt;ID&gt;5090&lt;/ID&gt;&lt;UID&gt;{BAEDD825-0F4F-4482-AF13-2D1F42725D25}&lt;/UID&gt;&lt;Title&gt;Hock-a-loogie saliva as a diagnostic specimen for SARS-CoV-2 by a PCR-based assay: A diagnostic validity study&lt;/Title&gt;&lt;Template&gt;Journal Article&lt;/Template&gt;&lt;Star&gt;0&lt;/Star&gt;&lt;Tag&gt;0&lt;/Tag&gt;&lt;Author&gt;Fan, J; Yu, F; Wang, X; Zou, Q; Lou, B; Xie, G; Yang, X; Chen, W; Wang, Q; Zhang, D; Wang, R; Feng, B; Dong, Y; Huang, L; Teng, Y; Deng, Z; Yu, L; Xu, K; Sheng, J; Zheng, S; Chen, Y&lt;/Author&gt;&lt;Year&gt;2020&lt;/Year&gt;&lt;Details&gt;&lt;_accession_num&gt;33068630&lt;/_accession_num&gt;&lt;_author_adr&gt;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Electronic address: yufei2013@aliyun.com.; Key Laboratory for Translational Medicine, First Affiliated Hospital, Huzhou University, the First People&amp;apos;s Hospital of Huzhou, Hu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Electronic address: 21618016@zju.edu.cn.;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Electronic address: xiongmao1127@zju.edu.cn.;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Electronic address: fengbaihuan@zju.edu.cn.;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State Key Laboratory for Diagnosis and Treatment of Infectious Diseases, Collaborative Innovation Center for Diagnosis and Treatment of Infectious Diseases, First Affiliated Hospital, College of Medicine, Zhejiang University, Hangzhou, PR China.; State Key Laboratory for Diagnosis and Treatment of Infectious Diseases, Collaborative Innovation Center for Diagnosis and Treatment of Infectious Diseases, First Affiliated Hospital, College of Medicine, Zhejiang University, Hangzhou, PR China.; State Key Laboratory for Diagnosis and Treatment of Infectious Diseases, Collaborative Innovation Center for Diagnosis and Treatment of Infectious Diseases, First Affiliated Hospital, College of Medicine, Zhejiang University, Hangzhou, PR China.;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Electronic address: zsfzheng@zju.edu.cn.; Department of Laboratory Medicine, the First Affiliated Hospital, College of Medicine, Zhejiang University, Hangzhou, PR China; Key Laboratory of Clinical In  Vitro Diagnostic Techniques of Zhejiang Province, Hangzhou, PR China; Institute of Laboratory Medicine, Zhejiang University, Hangzhou, PR China; State Key Laboratory for Diagnosis and Treatment of Infectious Diseases, Collaborative Innovation Center for Diagnosis and Treatment of Infectious Diseases, First Affiliated Hospital, College of Medicine, Zhejiang University, Hangzhou, PR China. Electronic address: chenyuzy@zju.edu.cn.&lt;/_author_adr&gt;&lt;_collection_scope&gt;SCI;SCIE&lt;/_collection_scope&gt;&lt;_created&gt;63760175&lt;/_created&gt;&lt;_date&gt;2020-12-01&lt;/_date&gt;&lt;_date_display&gt;2020 Dec&lt;/_date_display&gt;&lt;_db_updated&gt;PubMed&lt;/_db_updated&gt;&lt;_doi&gt;10.1016/j.cca.2020.10.004&lt;/_doi&gt;&lt;_impact_factor&gt;   2.615&lt;/_impact_factor&gt;&lt;_isbn&gt;1873-3492 (Electronic); 0009-8981 (Linking)&lt;/_isbn&gt;&lt;_journal&gt;Clin Chim Acta&lt;/_journal&gt;&lt;_keywords&gt;COVID-19; Hock-a-loogie saliva; RT-PCR; SARS-CoV-2&lt;/_keywords&gt;&lt;_language&gt;eng&lt;/_language&gt;&lt;_modified&gt;63760175&lt;/_modified&gt;&lt;_ori_publication&gt;Copyright (c) 2020 Elsevier B.V. All rights reserved.&lt;/_ori_publication&gt;&lt;_pages&gt;177-180&lt;/_pages&gt;&lt;_subject_headings&gt;Adult; COVID-19/*diagnosis/*genetics; Female; Humans; Male; Middle Aged; Nasopharynx/virology; Polymerase Chain Reaction/methods/*standards; Prospective Studies; SARS-CoV-2/*genetics/isolation &amp;amp; purification; Saliva/*virology; Specimen Handling/methods/*standards; Sputum/virology; Viral Load/methods/standards&lt;/_subject_headings&gt;&lt;_tertiary_title&gt;Clinica chimica acta; international journal of clinical chemistry&lt;/_tertiary_title&gt;&lt;_type_work&gt;Journal Article; Validation Study&lt;/_type_work&gt;&lt;_url&gt;http://www.ncbi.nlm.nih.gov/entrez/query.fcgi?cmd=Retrieve&amp;amp;db=pubmed&amp;amp;dopt=Abstract&amp;amp;list_uids=33068630&amp;amp;query_hl=1&lt;/_url&gt;&lt;_volume&gt;511&lt;/_volume&gt;&lt;/Details&gt;&lt;Extra&gt;&lt;DBUID&gt;{11CF52B5-6CA6-4DB5-BFE3-4C5F129AB681}&lt;/DBUID&gt;&lt;/Extra&gt;&lt;/Item&gt;&lt;/References&gt;&lt;/Group&gt;&lt;/Citation&gt;_x000a_"/>
    <w:docVar w:name="NE.Ref{C4DE1EE2-BA1E-4E25-93A9-974660DFAC18}" w:val=" ADDIN NE.Ref.{C4DE1EE2-BA1E-4E25-93A9-974660DFAC18}&lt;Citation&gt;&lt;Group&gt;&lt;References&gt;&lt;Item&gt;&lt;ID&gt;5077&lt;/ID&gt;&lt;UID&gt;{D36E4F84-E462-4803-AC40-35706B7D1377}&lt;/UID&gt;&lt;Title&gt;Molecular Diagnosis of a Novel Coronavirus (2019-nCoV) Causing an Outbreak of Pneumonia&lt;/Title&gt;&lt;Template&gt;Journal Article&lt;/Template&gt;&lt;Star&gt;0&lt;/Star&gt;&lt;Tag&gt;0&lt;/Tag&gt;&lt;Author&gt;Chu, DKW; Pan, Y; Cheng, SMS; Hui, KPY; Krishnan, P; Liu, Y; Ng, DYM; Wan, CKC; Yang, P; Wang, Q; Peiris, M; Poon, LLM&lt;/Author&gt;&lt;Year&gt;2020&lt;/Year&gt;&lt;Details&gt;&lt;_accession_num&gt;32031583&lt;/_accession_num&gt;&lt;_author_adr&gt;School of Public Health, LKS Faculty of Medicine, The University of Hong Kong, Hong Kong.; Beijing Center for Disease Prevention and Control, Beijing, China.; Beijing Research Center for Preventive Medicine, Beijing, China.; School of Public Health, Capital Medical University, Beijing, China.; School of Public Health, LKS Faculty of Medicine, The University of Hong Kong, Hong Kong.; School of Public Health, LKS Faculty of Medicine, The University of Hong Kong, Hong Kong.; School of Public Health, LKS Faculty of Medicine, The University of Hong Kong, Hong Kong.; School of Public Health, LKS Faculty of Medicine, The University of Hong Kong, Hong Kong.; School of Public Health, LKS Faculty of Medicine, The University of Hong Kong, Hong Kong.; School of Public Health, LKS Faculty of Medicine, The University of Hong Kong, Hong Kong.; Beijing Center for Disease Prevention and Control, Beijing, China.; Beijing Research Center for Preventive Medicine, Beijing, China.; School of Public Health, Capital Medical University, Beijing, China.; Beijing Center for Disease Prevention and Control, Beijing, China.; Beijing Research Center for Preventive Medicine, Beijing, China.; School of Public Health, LKS Faculty of Medicine, The University of Hong Kong, Hong Kong.; School of Public Health, LKS Faculty of Medicine, The University of Hong Kong, Hong Kong.&lt;/_author_adr&gt;&lt;_collection_scope&gt;SCI;SCIE&lt;/_collection_scope&gt;&lt;_created&gt;63760170&lt;/_created&gt;&lt;_date&gt;2020-04-01&lt;/_date&gt;&lt;_date_display&gt;2020 Apr 1&lt;/_date_display&gt;&lt;_db_updated&gt;PubMed&lt;/_db_updated&gt;&lt;_doi&gt;10.1093/clinchem/hvaa029&lt;/_doi&gt;&lt;_impact_factor&gt;   7.292&lt;/_impact_factor&gt;&lt;_isbn&gt;1530-8561 (Electronic); 0009-9147 (Linking)&lt;/_isbn&gt;&lt;_issue&gt;4&lt;/_issue&gt;&lt;_journal&gt;Clin Chem&lt;/_journal&gt;&lt;_language&gt;eng&lt;/_language&gt;&lt;_modified&gt;63760170&lt;/_modified&gt;&lt;_ori_publication&gt;(c) American Association for Clinical Chemistry 2020. All rights reserved. For_x000a_      permissions, please email: journals.permissions@oup.com.&lt;/_ori_publication&gt;&lt;_pages&gt;549-555&lt;/_pages&gt;&lt;_subject_headings&gt;Betacoronavirus/*genetics; COVID-19; COVID-19 Testing; *Clinical Laboratory Techniques; Coronavirus Infections/*diagnosis/epidemiology/virology; Disease Outbreaks; Humans; Pandemics; Phylogeny; Pneumonia, Viral/*diagnosis/epidemiology/virology; RNA, Viral/genetics/isolation &amp;amp; purification; Real-Time Polymerase Chain Reaction; SARS-CoV-2&lt;/_subject_headings&gt;&lt;_tertiary_title&gt;Clinical chemistry&lt;/_tertiary_title&gt;&lt;_type_work&gt;Journal Article; Research Support, N.I.H., Extramural&lt;/_type_work&gt;&lt;_url&gt;http://www.ncbi.nlm.nih.gov/entrez/query.fcgi?cmd=Retrieve&amp;amp;db=pubmed&amp;amp;dopt=Abstract&amp;amp;list_uids=32031583&amp;amp;query_hl=1&lt;/_url&gt;&lt;_volume&gt;66&lt;/_volume&gt;&lt;/Details&gt;&lt;Extra&gt;&lt;DBUID&gt;{11CF52B5-6CA6-4DB5-BFE3-4C5F129AB681}&lt;/DBUID&gt;&lt;/Extra&gt;&lt;/Item&gt;&lt;/References&gt;&lt;/Group&gt;&lt;/Citation&gt;_x000a_"/>
    <w:docVar w:name="NE.Ref{CCCEA2A5-1D6E-42A6-BCB9-FFC72D0AD044}" w:val=" ADDIN NE.Ref.{CCCEA2A5-1D6E-42A6-BCB9-FFC72D0AD044}&lt;Citation&gt;&lt;Group&gt;&lt;References&gt;&lt;Item&gt;&lt;ID&gt;3729&lt;/ID&gt;&lt;UID&gt;{B6ACD70A-B816-44A3-AD18-B5413C78DFFB}&lt;/UID&gt;&lt;Title&gt;Antimicrobial resistance: global report on surveillance 2014&lt;/Title&gt;&lt;Template&gt;Generic&lt;/Template&gt;&lt;Star&gt;0&lt;/Star&gt;&lt;Tag&gt;0&lt;/Tag&gt;&lt;Author&gt;WHO&lt;/Author&gt;&lt;Year&gt;2014&lt;/Year&gt;&lt;Details&gt;&lt;_accessed&gt;60402926&lt;/_accessed&gt;&lt;_created&gt;60402926&lt;/_created&gt;&lt;_modified&gt;60402926&lt;/_modified&gt;&lt;/Details&gt;&lt;Extra&gt;&lt;DBUID&gt;{11CF52B5-6CA6-4DB5-BFE3-4C5F129AB681}&lt;/DBUID&gt;&lt;/Extra&gt;&lt;/Item&gt;&lt;/References&gt;&lt;/Group&gt;&lt;/Citation&gt;_x000a_"/>
    <w:docVar w:name="NE.Ref{E13EE4C6-C23E-49E4-AE90-F0408491E4E0}" w:val=" ADDIN NE.Ref.{E13EE4C6-C23E-49E4-AE90-F0408491E4E0}&lt;Citation&gt;&lt;Group&gt;&lt;References&gt;&lt;Item&gt;&lt;ID&gt;5089&lt;/ID&gt;&lt;UID&gt;{70ED93E8-A47D-49BA-95B6-EB1DDEB1C35B}&lt;/UID&gt;&lt;Title&gt;Consistent Detection of 2019 Novel Coronavirus in Saliva&lt;/Title&gt;&lt;Template&gt;Journal Article&lt;/Template&gt;&lt;Star&gt;0&lt;/Star&gt;&lt;Tag&gt;0&lt;/Tag&gt;&lt;Author&gt;To, K K; Tsang, O T; Yip, C C; Chan, K H; Wu, T C; Chan, J M; Leung, W S; Chik, T S; Choi, C Y; Kandamby, D H; Lung, D C; Tam, A R; Poon, R W; Fung, A Y; Hung, I F; Cheng, V C; Chan, J F; Yuen, K Y&lt;/Author&gt;&lt;Year&gt;2020&lt;/Year&gt;&lt;Details&gt;&lt;_accession_num&gt;32047895&lt;/_accession_num&gt;&lt;_author_adr&gt;State Key Laboratory for Emerging Infectious Diseases, Department of Microbiology, Carol Yu Centre for Infection, Li Ka Shing Faculty of Medicine, The University of Hong Kong, Hong Kong Special Administrative Region, China.; Department of Microbiology, Queen Mary Hospital, Hong Kong Special Administrative Region, China.; Department of Clinical Microbiology and Infection Control, The University of Hong Kong-Shenzhen Hospital, Shenzhen, China.; Department of Medicine and Geriatrics, Princess Margaret Hospital, Hong Kong Special Administrative Region, China.; State Key Laboratory for Emerging Infectious Diseases, Department of Microbiology, Carol Yu Centre for Infection, Li Ka Shing Faculty of Medicine, The University of Hong Kong, Hong Kong Special Administrative Region, China.; Department of Microbiology, Queen Mary Hospital, Hong Kong Special Administrative Region, China.; State Key Laboratory for Emerging Infectious Diseases, Department of Microbiology, Carol Yu Centre for Infection, Li Ka Shing Faculty of Medicine, The University of Hong Kong, Hong Kong Special Administrative Region, China.; Department of Medicine, Queen Elizabeth Hospital, Hong Kong Special Administrative Region, China.; Department of Medicine and Geriatrics, Princess Margaret Hospital, Hong Kong Special Administrative Region, China.; Department of Medicine and Geriatrics, Princess Margaret Hospital, Hong Kong Special Administrative Region, China.; Department of Medicine and Geriatrics, Princess Margaret Hospital, Hong Kong Special Administrative Region, China.; Department of Medicine and Geriatrics, Princess Margaret Hospital, Hong Kong Special Administrative Region, China.; Intensive Care Unit, Princess Margaret Hospital, Hong Kong Special Administrative Region, China.; Department of Pathology, Queen Elizabeth Hospital, Hong Kong Special Administrative Region, China.; Department of Medicine, Queen Mary Hospital, Hong Kong Special Administrative Region, China.; State Key Laboratory for Emerging Infectious Diseases, Department of Microbiology, Carol Yu Centre for Infection, Li Ka Shing Faculty of Medicine, The University of Hong Kong, Hong Kong Special Administrative Region, China.; Department of Microbiology, Queen Mary Hospital, Hong Kong Special Administrative Region, China.; State Key Laboratory for Emerging Infectious Diseases, Department of Microbiology, Carol Yu Centre for Infection, Li Ka Shing Faculty of Medicine, The University of Hong Kong, Hong Kong Special Administrative Region, China.; Department of Medicine, Queen Mary Hospital, Hong Kong Special Administrative Region, China.; State Key Laboratory for Emerging Infectious Diseases, Department of Microbiology, Carol Yu Centre for Infection, Li Ka Shing Faculty of Medicine, The University of Hong Kong, Hong Kong Special Administrative Region, China.; Department of Microbiology, Queen Mary Hospital, Hong Kong Special Administrative Region, China.; State Key Laboratory for Emerging Infectious Diseases, Department of Microbiology, Carol Yu Centre for Infection, Li Ka Shing Faculty of Medicine, The University of Hong Kong, Hong Kong Special Administrative Region, China.; Department of Microbiology, Queen Mary Hospital, Hong Kong Special Administrative Region, China.; Department of Clinical Microbiology and Infection Control, The University of Hong Kong-Shenzhen Hospital, Shenzhen, China.; State Key Laboratory for Emerging Infectious Diseases, Department of Microbiology, Carol Yu Centre for Infection, Li Ka Shing Faculty of Medicine, The University of Hong Kong, Hong Kong Special Administrative Region, China.; Department of Microbiology, Queen Mary Hospital, Hong Kong Special Administrative Region, China.; Department of Clinical Microbiology and Infection Control, The University of Hong Kong-Shenzhen Hospital, Shenzhen, China.&lt;/_author_adr&gt;&lt;_collection_scope&gt;SCI;SCIE&lt;/_collection_scope&gt;&lt;_created&gt;63760174&lt;/_created&gt;&lt;_date&gt;2020-07-28&lt;/_date&gt;&lt;_date_display&gt;2020 Jul 28&lt;/_date_display&gt;&lt;_db_updated&gt;PubMed&lt;/_db_updated&gt;&lt;_doi&gt;10.1093/cid/ciaa149&lt;/_doi&gt;&lt;_impact_factor&gt;   8.313&lt;/_impact_factor&gt;&lt;_isbn&gt;1537-6591 (Electronic); 1058-4838 (Linking)&lt;/_isbn&gt;&lt;_issue&gt;15&lt;/_issue&gt;&lt;_journal&gt;Clin Infect Dis&lt;/_journal&gt;&lt;_keywords&gt;*2019 novel coronavirus; *COVID-19; *diagnostics; *saliva; *transmission; *viral load&lt;/_keywords&gt;&lt;_language&gt;eng&lt;/_language&gt;&lt;_modified&gt;63760174&lt;/_modified&gt;&lt;_ori_publication&gt;(c) The Author(s) 2020. Published by Oxford University Press for the Infectious_x000a_      Diseases Society of America. All rights reserved. For permissions, e-mail:_x000a_      journals.permissions@oup.com.&lt;/_ori_publication&gt;&lt;_pages&gt;841-843&lt;/_pages&gt;&lt;_subject_headings&gt;Adult; Aged; Animals; Betacoronavirus/*isolation &amp;amp; purification; COVID-19; Cell Line; Chlorocebus aethiops; Coronavirus Infections/*diagnosis/*virology; Female; Hong Kong; Humans; Infection Control/methods; Male; Middle Aged; Pandemics; Pneumonia, Viral/*diagnosis/*virology; SARS-CoV-2; Saliva/*virology; Vero Cells; Viral Load/methods&lt;/_subject_headings&gt;&lt;_tertiary_title&gt;Clinical infectious diseases : an official publication of the Infectious Diseases_x000a_      Society of America&lt;/_tertiary_title&gt;&lt;_type_work&gt;Journal Article; Research Support, Non-U.S. Gov&amp;apos;t&lt;/_type_work&gt;&lt;_url&gt;http://www.ncbi.nlm.nih.gov/entrez/query.fcgi?cmd=Retrieve&amp;amp;db=pubmed&amp;amp;dopt=Abstract&amp;amp;list_uids=32047895&amp;amp;query_hl=1&lt;/_url&gt;&lt;_volume&gt;71&lt;/_volume&gt;&lt;/Details&gt;&lt;Extra&gt;&lt;DBUID&gt;{11CF52B5-6CA6-4DB5-BFE3-4C5F129AB681}&lt;/DBUID&gt;&lt;/Extra&gt;&lt;/Item&gt;&lt;/References&gt;&lt;/Group&gt;&lt;/Citation&gt;_x000a_"/>
    <w:docVar w:name="NE.Ref{E6FB0661-B510-406D-9CDC-0B8564A2EA67}" w:val=" ADDIN NE.Ref.{E6FB0661-B510-406D-9CDC-0B8564A2EA67}&lt;Citation&gt;&lt;Group&gt;&lt;References&gt;&lt;Item&gt;&lt;ID&gt;5162&lt;/ID&gt;&lt;UID&gt;{2A1C1D2E-174F-4D12-A3D7-3F41C45CADDB}&lt;/UID&gt;&lt;Title&gt;Saliva as a Diagnostic Specimen for SARS-CoV-2 by a PCR-Based Assay: A Diagnostic Validity Study&lt;/Title&gt;&lt;Template&gt;Journal Article&lt;/Template&gt;&lt;Star&gt;0&lt;/Star&gt;&lt;Tag&gt;0&lt;/Tag&gt;&lt;Author&gt;Zheng, Shufa; Yu, Fei; Fan, Jian; Zou, Qianda; Xie, Guoliang; Yang, Xianzhi; Chen, Weizhen; Wang, Qi; Zhang, Dan; Wang, Ruonan&lt;/Author&gt;&lt;Year&gt;2020&lt;/Year&gt;&lt;Details&gt;&lt;_created&gt;63223215&lt;/_created&gt;&lt;_modified&gt;63223215&lt;/_modified&gt;&lt;/Details&gt;&lt;Extra&gt;&lt;DBUID&gt;{92633294-0793-4A9B-90F6-F13199DD7ABA}&lt;/DBUID&gt;&lt;/Extra&gt;&lt;/Item&gt;&lt;/References&gt;&lt;/Group&gt;&lt;/Citation&gt;_x000a_"/>
    <w:docVar w:name="NE.Ref{EC07AC38-A59F-4693-9385-1739ABC09133}" w:val=" ADDIN NE.Ref.{EC07AC38-A59F-4693-9385-1739ABC09133}&lt;Citation&gt;&lt;Group&gt;&lt;References&gt;&lt;Item&gt;&lt;ID&gt;5157&lt;/ID&gt;&lt;UID&gt;{E8CE4051-1543-4A69-9711-2D880A553115}&lt;/UID&gt;&lt;Title&gt;Comparative analysis of primer-probe sets for the laboratory confirmation of SARS-CoV-2&lt;/Title&gt;&lt;Template&gt;Journal Article&lt;/Template&gt;&lt;Star&gt;0&lt;/Star&gt;&lt;Tag&gt;0&lt;/Tag&gt;&lt;Author&gt;Jung, Yu Jin; Park, Gun-Soo; Moon, Jun Hye; Ku, Keunbon; Beak, Seung-Hwa; Kim, Seil; Park, Edmond Changkyun; Park, Daeui; Lee, Jong-Hwan; Byeon, Cheol Woo; Lee, Joong Jin; Maeng, Jin-Soo; Kim, Seong Jun; Kim, Seung Il; Kim, Bum-Tae; Lee, Min Jun; Kim, Hong Gi&lt;/Author&gt;&lt;Year&gt;2020&lt;/Year&gt;&lt;Details&gt;&lt;_accessed&gt;63223003&lt;/_accessed&gt;&lt;_created&gt;63223001&lt;/_created&gt;&lt;_date&gt;2020-01-01&lt;/_date&gt;&lt;_date_display&gt;2020/01/01&lt;/_date_display&gt;&lt;_doi&gt;10.1101/2020.02.25.964775&lt;/_doi&gt;&lt;_journal&gt;bioRxiv&lt;/_journal&gt;&lt;_modified&gt;63223003&lt;/_modified&gt;&lt;_pages&gt;2020.02.25.964775&lt;/_pages&gt;&lt;_url&gt;http://biorxiv.org/content/early/2020/02/27/2020.02.25.964775.abstract&lt;/_url&gt;&lt;/Details&gt;&lt;Extra&gt;&lt;DBUID&gt;{92633294-0793-4A9B-90F6-F13199DD7ABA}&lt;/DBUID&gt;&lt;/Extra&gt;&lt;/Item&gt;&lt;/References&gt;&lt;/Group&gt;&lt;/Citation&gt;_x000a_"/>
    <w:docVar w:name="NE.Ref{F0798BDE-31D1-4EB4-8424-CE33D6828E7D}" w:val=" ADDIN NE.Ref.{F0798BDE-31D1-4EB4-8424-CE33D6828E7D}&lt;Citation&gt;&lt;Group&gt;&lt;References&gt;&lt;Item&gt;&lt;ID&gt;5161&lt;/ID&gt;&lt;UID&gt;{AC83D17F-C186-4D36-9945-CEF765439CF2}&lt;/UID&gt;&lt;Title&gt;Application and Optimization of RT-PCR in Diagnosis of SARS-CoV-2 Infection&lt;/Title&gt;&lt;Template&gt;Journal Article&lt;/Template&gt;&lt;Star&gt;0&lt;/Star&gt;&lt;Tag&gt;0&lt;/Tag&gt;&lt;Author&gt;Ren, Xiaoshuai; Liu, Yan; Chen, Hongtao; Liu, Wei; Guo, Zhaowang; Chen, Chaoqun; Zhou, Jianhui; Xiao, Qiang; Jiang, Guan-Min; Shan, Hong&lt;/Author&gt;&lt;Year&gt;2020&lt;/Year&gt;&lt;Details&gt;&lt;_created&gt;63223206&lt;/_created&gt;&lt;_journal&gt;Chaoqun and Zhou, Jianhui and Xiao, Qiang and Jiang, Guan-Min and Shan, Hong, Application and Optimization of RT-PCR in Diagnosis of SARS-CoV-2 Infection (2/25/2020)&lt;/_journal&gt;&lt;_modified&gt;63223206&lt;/_modified&gt;&lt;/Details&gt;&lt;Extra&gt;&lt;DBUID&gt;{92633294-0793-4A9B-90F6-F13199DD7ABA}&lt;/DBUID&gt;&lt;/Extra&gt;&lt;/Item&gt;&lt;/References&gt;&lt;/Group&gt;&lt;/Citation&gt;_x000a_"/>
    <w:docVar w:name="NE.Ref{FC35675A-2911-421E-B448-95AE4014D923}" w:val=" ADDIN NE.Ref.{FC35675A-2911-421E-B448-95AE4014D923}&lt;Citation&gt;&lt;Group&gt;&lt;References&gt;&lt;Item&gt;&lt;ID&gt;5083&lt;/ID&gt;&lt;UID&gt;{43A3D7A8-0F9C-44BF-9C8D-1BDF0F6F5D65}&lt;/UID&gt;&lt;Title&gt;Correlation of Chest CT and RT-PCR Testing for Coronavirus Disease 2019 (COVID-19) in China: A Report of 1014 Cases&lt;/Title&gt;&lt;Template&gt;Journal Article&lt;/Template&gt;&lt;Star&gt;0&lt;/Star&gt;&lt;Tag&gt;0&lt;/Tag&gt;&lt;Author&gt;Ai, T; Yang, Z; Hou, H; Zhan, C; Chen, C; Lv, W; Tao, Q; Sun, Z; Xia, L&lt;/Author&gt;&lt;Year&gt;2020&lt;/Year&gt;&lt;Details&gt;&lt;_accession_num&gt;32101510&lt;/_accession_num&gt;&lt;_author_adr&gt;From the Departments of Radiology (T.A., Z.Y., C.Z., C.C., L.X.) and Laboratory Medicine (H.H., Z.S.), Tongji Hospital, Tongji Medical College, Huazhong University of Science and Technology, 1095 Jiefang Ave, Qiaokou District, Wuhan,  Hubei 430030, China; Department of Artificial Intelligence, Julei Technology Company, Wuhan, China (W.L.); and Division of Imaging Processing, Department of Radiology, Leiden University Medical Center, Leiden, the Netherlands (Q.T.).; From the Departments of Radiology (T.A., Z.Y., C.Z., C.C., L.X.) and Laboratory Medicine (H.H., Z.S.), Tongji Hospital, Tongji Medical College, Huazhong University of Science and Technology, 1095 Jiefang Ave, Qiaokou District, Wuhan,  Hubei 430030, China; Department of Artificial Intelligence, Julei Technology Company, Wuhan, China (W.L.); and Division of Imaging Processing, Department of Radiology, Leiden University Medical Center, Leiden, the Netherlands (Q.T.).; From the Departments of Radiology (T.A., Z.Y., C.Z., C.C., L.X.) and Laboratory Medicine (H.H., Z.S.), Tongji Hospital, Tongji Medical College, Huazhong University of Science and Technology, 1095 Jiefang Ave, Qiaokou District, Wuhan,  Hubei 430030, China; Department of Artificial Intelligence, Julei Technology Company, Wuhan, China (W.L.); and Division of Imaging Processing, Department of Radiology, Leiden University Medical Center, Leiden, the Netherlands (Q.T.).; From the Departments of Radiology (T.A., Z.Y., C.Z., C.C., L.X.) and Laboratory Medicine (H.H., Z.S.), Tongji Hospital, Tongji Medical College, Huazhong University of Science and Technology, 1095 Jiefang Ave, Qiaokou District, Wuhan,  Hubei 430030, China; Department of Artificial Intelligence, Julei Technology Company, Wuhan, China (W.L.); and Division of Imaging Processing, Department of Radiology, Leiden University Medical Center, Leiden, the Netherlands (Q.T.).; From the Departments of Radiology (T.A., Z.Y., C.Z., C.C., L.X.) and Laboratory Medicine (H.H., Z.S.), Tongji Hospital, Tongji Medical College, Huazhong University of Science and Technology, 1095 Jiefang Ave, Qiaokou District, Wuhan,  Hubei 430030, China; Department of Artificial Intelligence, Julei Technology Company, Wuhan, China (W.L.); and Division of Imaging Processing, Department of Radiology, Leiden University Medical Center, Leiden, the Netherlands (Q.T.).; From the Departments of Radiology (T.A., Z.Y., C.Z., C.C., L.X.) and Laboratory Medicine (H.H., Z.S.), Tongji Hospital, Tongji Medical College, Huazhong University of Science and Technology, 1095 Jiefang Ave, Qiaokou District, Wuhan,  Hubei 430030, China; Department of Artificial Intelligence, Julei Technology Company, Wuhan, China (W.L.); and Division of Imaging Processing, Department of Radiology, Leiden University Medical Center, Leiden, the Netherlands (Q.T.).; From the Departments of Radiology (T.A., Z.Y., C.Z., C.C., L.X.) and Laboratory Medicine (H.H., Z.S.), Tongji Hospital, Tongji Medical College, Huazhong University of Science and Technology, 1095 Jiefang Ave, Qiaokou District, Wuhan,  Hubei 430030, China; Department of Artificial Intelligence, Julei Technology Company, Wuhan, China (W.L.); and Division of Imaging Processing, Department of Radiology, Leiden University Medical Center, Leiden, the Netherlands (Q.T.).; From the Departments of Radiology (T.A., Z.Y., C.Z., C.C., L.X.) and Laboratory Medicine (H.H., Z.S.), Tongji Hospital, Tongji Medical College, Huazhong University of Science and Technology, 1095 Jiefang Ave, Qiaokou District, Wuhan,  Hubei 430030, China; Department of Artificial Intelligence, Julei Technology Company, Wuhan, China (W.L.); and Division of Imaging Processing, Department of Radiology, Leiden University Medical Center, Leiden, the Netherlands (Q.T.).; From the Departments of Radiology (T.A., Z.Y., C.Z., C.C., L.X.) and Laboratory Medicine (H.H., Z.S.), Tongji Hospital, Tongji Medical College, Huazhong University of Science and Technology, 1095 Jiefang Ave, Qiaokou District, Wuhan,  Hubei 430030, China; Department of Artificial Intelligence, Julei Technology Company, Wuhan, China (W.L.); and Division of Imaging Processing, Department of Radiology, Leiden University Medical Center, Leiden, the Netherlands (Q.T.).&lt;/_author_adr&gt;&lt;_collection_scope&gt;SCI;SCIE&lt;/_collection_scope&gt;&lt;_created&gt;63760172&lt;/_created&gt;&lt;_date&gt;2020-08-01&lt;/_date&gt;&lt;_date_display&gt;2020 Aug&lt;/_date_display&gt;&lt;_db_updated&gt;PubMed&lt;/_db_updated&gt;&lt;_doi&gt;10.1148/radiol.2020200642&lt;/_doi&gt;&lt;_impact_factor&gt;   7.931&lt;/_impact_factor&gt;&lt;_isbn&gt;1527-1315 (Electronic); 0033-8419 (Linking)&lt;/_isbn&gt;&lt;_issue&gt;2&lt;/_issue&gt;&lt;_journal&gt;Radiology&lt;/_journal&gt;&lt;_language&gt;eng&lt;/_language&gt;&lt;_modified&gt;63760172&lt;/_modified&gt;&lt;_pages&gt;E32-E40&lt;/_pages&gt;&lt;_subject_headings&gt;Adolescent; Adult; Aged; *Betacoronavirus; COVID-19; COVID-19 Testing; Child; Child, Preschool; China; Clinical Laboratory Techniques/methods; Coronavirus Infections/*diagnosis/diagnostic imaging; Female; Follow-Up Studies; Humans; Male; Middle Aged; Pandemics; Pneumonia, Viral/*diagnosis/diagnostic imaging; Reproducibility of Results; Retrospective Studies; Reverse Transcriptase Polymerase Chain Reaction; SARS-CoV-2; Sensitivity and Specificity; Tomography, X-Ray Computed/methods; Young Adult&lt;/_subject_headings&gt;&lt;_tertiary_title&gt;Radiology&lt;/_tertiary_title&gt;&lt;_type_work&gt;Comparative Study; Journal Article&lt;/_type_work&gt;&lt;_url&gt;http://www.ncbi.nlm.nih.gov/entrez/query.fcgi?cmd=Retrieve&amp;amp;db=pubmed&amp;amp;dopt=Abstract&amp;amp;list_uids=32101510&amp;amp;query_hl=1&lt;/_url&gt;&lt;_volume&gt;296&lt;/_volume&gt;&lt;/Details&gt;&lt;Extra&gt;&lt;DBUID&gt;{11CF52B5-6CA6-4DB5-BFE3-4C5F129AB681}&lt;/DBUID&gt;&lt;/Extra&gt;&lt;/Item&gt;&lt;/References&gt;&lt;/Group&gt;&lt;Group&gt;&lt;References&gt;&lt;Item&gt;&lt;ID&gt;5079&lt;/ID&gt;&lt;UID&gt;{9B1103E5-09CB-4C37-9A51-6BE5EA3889C8}&lt;/UID&gt;&lt;Title&gt;Detection of SARS-CoV-2 in Different Types of Clinical Specimens&lt;/Title&gt;&lt;Template&gt;Journal Article&lt;/Template&gt;&lt;Star&gt;0&lt;/Star&gt;&lt;Tag&gt;0&lt;/Tag&gt;&lt;Author&gt;Wang, W; Xu, Y; Gao, R; Lu, R; Han, K; Wu, G; Tan, W&lt;/Author&gt;&lt;Year&gt;2020&lt;/Year&gt;&lt;Details&gt;&lt;_accession_num&gt;32159775&lt;/_accession_num&gt;&lt;_author_adr&gt;National Institute for Viral Disease Control and Prevention, China CDC, Beijing,  China.; Beijing Ditan Hospital, Capital Medical University, Beijing, China.; Qingdao Municipal Center for Disease Control and Prevention, Qingdao, China.; National Institute for Viral Disease Control and Prevention, China CDC, Beijing,  China.; Beijing Ditan Hospital, Capital Medical University, Beijing, China.; National Institute for Viral Disease Control and Prevention, China CDC, Beijing,  China.; National Institute for Viral Disease Control and Prevention, China CDC, Beijing,  China.&lt;/_author_adr&gt;&lt;_created&gt;63760170&lt;/_created&gt;&lt;_date&gt;2020-05-12&lt;/_date&gt;&lt;_date_display&gt;2020 May 12&lt;/_date_display&gt;&lt;_db_updated&gt;PubMed&lt;/_db_updated&gt;&lt;_doi&gt;10.1001/jama.2020.3786&lt;/_doi&gt;&lt;_impact_factor&gt;  45.540&lt;/_impact_factor&gt;&lt;_isbn&gt;1538-3598 (Electronic); 0098-7484 (Linking)&lt;/_isbn&gt;&lt;_issue&gt;18&lt;/_issue&gt;&lt;_journal&gt;JAMA&lt;/_journal&gt;&lt;_language&gt;eng&lt;/_language&gt;&lt;_modified&gt;63760170&lt;/_modified&gt;&lt;_pages&gt;1843-1844&lt;/_pages&gt;&lt;_subject_headings&gt;Adolescent; Adult; Aged; Betacoronavirus/*isolation &amp;amp; purification; Bronchoalveolar Lavage Fluid/virology; Bronchoscopy/statistics &amp;amp; numerical data; COVID-19; Child; Child, Preschool; China; Coronavirus Infections/blood/urine/*virology; Feces/virology; Female; Gene Dosage; Genes, Viral; Humans; Male; Middle Aged; Nose/virology; Open Reading Frames; Pandemics; Pharynx/virology; Pneumonia, Viral/blood/urine/*virology; RNA, Viral/*isolation &amp;amp; purification; Real-Time Polymerase Chain Reaction; SARS-CoV-2; Sputum/virology; Viral Load; Young Adult&lt;/_subject_headings&gt;&lt;_tertiary_title&gt;JAMA&lt;/_tertiary_title&gt;&lt;_type_work&gt;Journal Article; Multicenter Study; Research Support, Non-U.S. Gov&amp;apos;t&lt;/_type_work&gt;&lt;_url&gt;http://www.ncbi.nlm.nih.gov/entrez/query.fcgi?cmd=Retrieve&amp;amp;db=pubmed&amp;amp;dopt=Abstract&amp;amp;list_uids=32159775&amp;amp;query_hl=1&lt;/_url&gt;&lt;_volume&gt;323&lt;/_volume&gt;&lt;/Details&gt;&lt;Extra&gt;&lt;DBUID&gt;{11CF52B5-6CA6-4DB5-BFE3-4C5F129AB681}&lt;/DBUID&gt;&lt;/Extra&gt;&lt;/Item&gt;&lt;/References&gt;&lt;/Group&gt;&lt;Group&gt;&lt;References&gt;&lt;Item&gt;&lt;ID&gt;5078&lt;/ID&gt;&lt;UID&gt;{2C5C87C3-9094-404D-8522-9F630817B072}&lt;/UID&gt;&lt;Title&gt;Diagnosis of SARS-CoV-2 infection based on CT scan vs RT-PCR: reflecting on experience from MERS-CoV&lt;/Title&gt;&lt;Template&gt;Journal Article&lt;/Template&gt;&lt;Star&gt;0&lt;/Star&gt;&lt;Tag&gt;0&lt;/Tag&gt;&lt;Author&gt;Al-Tawfiq, J A; Memish, Z A&lt;/Author&gt;&lt;Year&gt;2020&lt;/Year&gt;&lt;Details&gt;&lt;_accession_num&gt;32147407&lt;/_accession_num&gt;&lt;_author_adr&gt;Infectious Disease Unit, Specialty Internal Medicine, Johns Hopkins Aramco Healthcare, Dhahran, Saudi Arabia; Department of Medicine, Indiana University School of Medicine, Indianapolis, IN, USA; Department of Medicine, Johns Hopkins  University School of Medicine, Baltimore, MD, USA. Electronic address: jaffar.tawfiq@jhah.com.; Research Centre, King Saud Medical City, Ministry of Health, Riyadh, Saudi Arabia; Al-Faisal University, Riyadh, Saudi Arabia; Hubert Department of Global Health, Rollins School of Public Health, Emory University, Atlanta, GA, USA.&lt;/_author_adr&gt;&lt;_collection_scope&gt;SCI;SCIE&lt;/_collection_scope&gt;&lt;_created&gt;63760170&lt;/_created&gt;&lt;_date&gt;2020-06-01&lt;/_date&gt;&lt;_date_display&gt;2020 Jun&lt;/_date_display&gt;&lt;_db_updated&gt;PubMed&lt;/_db_updated&gt;&lt;_doi&gt;10.1016/j.jhin.2020.03.001&lt;/_doi&gt;&lt;_impact_factor&gt;   3.271&lt;/_impact_factor&gt;&lt;_isbn&gt;1532-2939 (Electronic); 0195-6701 (Linking)&lt;/_isbn&gt;&lt;_issue&gt;2&lt;/_issue&gt;&lt;_journal&gt;J Hosp Infect&lt;/_journal&gt;&lt;_keywords&gt;*COVID-19; *MERS-CoV; *SARS-CoV-2; *Sensitivity; *Testing&lt;/_keywords&gt;&lt;_language&gt;eng&lt;/_language&gt;&lt;_modified&gt;63760170&lt;/_modified&gt;&lt;_pages&gt;154-155&lt;/_pages&gt;&lt;_subject_headings&gt;*Betacoronavirus; COVID-19; Coronavirus Infections/*diagnosis/epidemiology; Humans; *Middle East Respiratory Syndrome Coronavirus; Pandemics; Pneumonia, Viral/*diagnosis/epidemiology; Reverse Transcriptase Polymerase Chain Reaction/*methods; SARS-CoV-2; Severe Acute Respiratory Syndrome/*diagnosis/epidemiology; Tomography, X-Ray Computed/*methods&lt;/_subject_headings&gt;&lt;_tertiary_title&gt;The Journal of hospital infection&lt;/_tertiary_title&gt;&lt;_type_work&gt;Comparative Study; Journal Article&lt;/_type_work&gt;&lt;_url&gt;http://www.ncbi.nlm.nih.gov/entrez/query.fcgi?cmd=Retrieve&amp;amp;db=pubmed&amp;amp;dopt=Abstract&amp;amp;list_uids=32147407&amp;amp;query_hl=1&lt;/_url&gt;&lt;_volume&gt;105&lt;/_volume&gt;&lt;/Details&gt;&lt;Extra&gt;&lt;DBUID&gt;{11CF52B5-6CA6-4DB5-BFE3-4C5F129AB681}&lt;/DBUID&gt;&lt;/Extra&gt;&lt;/Item&gt;&lt;/References&gt;&lt;/Group&gt;&lt;/Citation&gt;_x000a_"/>
    <w:docVar w:name="ne_docsoft" w:val="MSWord"/>
    <w:docVar w:name="ne_docversion" w:val="NoteExpress 2.0"/>
    <w:docVar w:name="ne_stylename" w:val="Frontiers in Plant Science"/>
  </w:docVars>
  <w:rsids>
    <w:rsidRoot w:val="00F21D64"/>
    <w:rsid w:val="0000017F"/>
    <w:rsid w:val="000013F8"/>
    <w:rsid w:val="000027A8"/>
    <w:rsid w:val="00003785"/>
    <w:rsid w:val="000057F0"/>
    <w:rsid w:val="00006040"/>
    <w:rsid w:val="00006563"/>
    <w:rsid w:val="00007AC9"/>
    <w:rsid w:val="00010ACC"/>
    <w:rsid w:val="000114E4"/>
    <w:rsid w:val="00012588"/>
    <w:rsid w:val="00012658"/>
    <w:rsid w:val="00012D92"/>
    <w:rsid w:val="000141AF"/>
    <w:rsid w:val="00014347"/>
    <w:rsid w:val="000146E4"/>
    <w:rsid w:val="000163F5"/>
    <w:rsid w:val="0001663B"/>
    <w:rsid w:val="0001685D"/>
    <w:rsid w:val="00017C67"/>
    <w:rsid w:val="00017DF4"/>
    <w:rsid w:val="00017EBF"/>
    <w:rsid w:val="00020391"/>
    <w:rsid w:val="000215AF"/>
    <w:rsid w:val="00021783"/>
    <w:rsid w:val="00022B39"/>
    <w:rsid w:val="00024860"/>
    <w:rsid w:val="00024FC5"/>
    <w:rsid w:val="00025520"/>
    <w:rsid w:val="0002645A"/>
    <w:rsid w:val="00031B8A"/>
    <w:rsid w:val="00031E7B"/>
    <w:rsid w:val="00032BE0"/>
    <w:rsid w:val="0003477C"/>
    <w:rsid w:val="00035D29"/>
    <w:rsid w:val="00036BB1"/>
    <w:rsid w:val="00037480"/>
    <w:rsid w:val="00041820"/>
    <w:rsid w:val="00041E0F"/>
    <w:rsid w:val="00041F68"/>
    <w:rsid w:val="00043374"/>
    <w:rsid w:val="00044116"/>
    <w:rsid w:val="00051F8F"/>
    <w:rsid w:val="00051FA1"/>
    <w:rsid w:val="00052646"/>
    <w:rsid w:val="0005334F"/>
    <w:rsid w:val="00053D96"/>
    <w:rsid w:val="0005455B"/>
    <w:rsid w:val="00057DE1"/>
    <w:rsid w:val="00062022"/>
    <w:rsid w:val="0006438F"/>
    <w:rsid w:val="00067A4F"/>
    <w:rsid w:val="000701F6"/>
    <w:rsid w:val="00070257"/>
    <w:rsid w:val="00072C44"/>
    <w:rsid w:val="00075B3B"/>
    <w:rsid w:val="00076DB9"/>
    <w:rsid w:val="000771D3"/>
    <w:rsid w:val="000773CF"/>
    <w:rsid w:val="00077A1E"/>
    <w:rsid w:val="00081EBD"/>
    <w:rsid w:val="000826D3"/>
    <w:rsid w:val="00084074"/>
    <w:rsid w:val="00084E29"/>
    <w:rsid w:val="0008656B"/>
    <w:rsid w:val="00086E15"/>
    <w:rsid w:val="00086ED7"/>
    <w:rsid w:val="00087A82"/>
    <w:rsid w:val="00090E12"/>
    <w:rsid w:val="0009231A"/>
    <w:rsid w:val="00095A23"/>
    <w:rsid w:val="000967BB"/>
    <w:rsid w:val="00096B25"/>
    <w:rsid w:val="000976B2"/>
    <w:rsid w:val="000976ED"/>
    <w:rsid w:val="00097A06"/>
    <w:rsid w:val="00097CED"/>
    <w:rsid w:val="000A05B6"/>
    <w:rsid w:val="000A0945"/>
    <w:rsid w:val="000A0B4D"/>
    <w:rsid w:val="000A0CCC"/>
    <w:rsid w:val="000A14A1"/>
    <w:rsid w:val="000A2110"/>
    <w:rsid w:val="000A2DDF"/>
    <w:rsid w:val="000A76A2"/>
    <w:rsid w:val="000A7900"/>
    <w:rsid w:val="000B080D"/>
    <w:rsid w:val="000B086E"/>
    <w:rsid w:val="000B2E72"/>
    <w:rsid w:val="000B4A8F"/>
    <w:rsid w:val="000B516D"/>
    <w:rsid w:val="000B64A6"/>
    <w:rsid w:val="000B7727"/>
    <w:rsid w:val="000C09EE"/>
    <w:rsid w:val="000C0E60"/>
    <w:rsid w:val="000C14ED"/>
    <w:rsid w:val="000C27F0"/>
    <w:rsid w:val="000C535B"/>
    <w:rsid w:val="000C7117"/>
    <w:rsid w:val="000D34C6"/>
    <w:rsid w:val="000D463C"/>
    <w:rsid w:val="000D69BC"/>
    <w:rsid w:val="000D736B"/>
    <w:rsid w:val="000D77BF"/>
    <w:rsid w:val="000E0222"/>
    <w:rsid w:val="000E034D"/>
    <w:rsid w:val="000E0496"/>
    <w:rsid w:val="000E0DB2"/>
    <w:rsid w:val="000E1216"/>
    <w:rsid w:val="000E1C4C"/>
    <w:rsid w:val="000E26C6"/>
    <w:rsid w:val="000E271D"/>
    <w:rsid w:val="000E2C1E"/>
    <w:rsid w:val="000E3EC1"/>
    <w:rsid w:val="000E583F"/>
    <w:rsid w:val="000E6131"/>
    <w:rsid w:val="000E6769"/>
    <w:rsid w:val="000F0877"/>
    <w:rsid w:val="000F0930"/>
    <w:rsid w:val="000F16F5"/>
    <w:rsid w:val="000F28D2"/>
    <w:rsid w:val="000F3813"/>
    <w:rsid w:val="000F780B"/>
    <w:rsid w:val="00100B9D"/>
    <w:rsid w:val="001031EF"/>
    <w:rsid w:val="00103E6F"/>
    <w:rsid w:val="001041A4"/>
    <w:rsid w:val="00104A7D"/>
    <w:rsid w:val="00105518"/>
    <w:rsid w:val="001060AE"/>
    <w:rsid w:val="00106258"/>
    <w:rsid w:val="001111BF"/>
    <w:rsid w:val="00111F2C"/>
    <w:rsid w:val="00112183"/>
    <w:rsid w:val="00112602"/>
    <w:rsid w:val="001126A8"/>
    <w:rsid w:val="0011273D"/>
    <w:rsid w:val="00112943"/>
    <w:rsid w:val="00112A40"/>
    <w:rsid w:val="00114B0A"/>
    <w:rsid w:val="001168ED"/>
    <w:rsid w:val="001172B0"/>
    <w:rsid w:val="001174F9"/>
    <w:rsid w:val="00121657"/>
    <w:rsid w:val="00122482"/>
    <w:rsid w:val="001228C8"/>
    <w:rsid w:val="00124696"/>
    <w:rsid w:val="00125C89"/>
    <w:rsid w:val="00127144"/>
    <w:rsid w:val="0012790D"/>
    <w:rsid w:val="001279A6"/>
    <w:rsid w:val="00127B38"/>
    <w:rsid w:val="00130C32"/>
    <w:rsid w:val="001312F0"/>
    <w:rsid w:val="00131887"/>
    <w:rsid w:val="001320E5"/>
    <w:rsid w:val="00134443"/>
    <w:rsid w:val="00140807"/>
    <w:rsid w:val="00141AC3"/>
    <w:rsid w:val="00143E41"/>
    <w:rsid w:val="001442BE"/>
    <w:rsid w:val="001502C6"/>
    <w:rsid w:val="00150319"/>
    <w:rsid w:val="00150B95"/>
    <w:rsid w:val="00152CBE"/>
    <w:rsid w:val="001532CC"/>
    <w:rsid w:val="00153A6C"/>
    <w:rsid w:val="00153B9A"/>
    <w:rsid w:val="001549EF"/>
    <w:rsid w:val="001552BE"/>
    <w:rsid w:val="001563F7"/>
    <w:rsid w:val="00161739"/>
    <w:rsid w:val="00161C0F"/>
    <w:rsid w:val="001628CC"/>
    <w:rsid w:val="00163148"/>
    <w:rsid w:val="001637D4"/>
    <w:rsid w:val="00164275"/>
    <w:rsid w:val="0016429C"/>
    <w:rsid w:val="00164E7D"/>
    <w:rsid w:val="00166CCD"/>
    <w:rsid w:val="0017139C"/>
    <w:rsid w:val="00171660"/>
    <w:rsid w:val="0017458B"/>
    <w:rsid w:val="001748E2"/>
    <w:rsid w:val="00174B31"/>
    <w:rsid w:val="0017641B"/>
    <w:rsid w:val="00180416"/>
    <w:rsid w:val="0018138F"/>
    <w:rsid w:val="00181AA6"/>
    <w:rsid w:val="00184DAA"/>
    <w:rsid w:val="00185168"/>
    <w:rsid w:val="001870EF"/>
    <w:rsid w:val="001875A1"/>
    <w:rsid w:val="00187C1B"/>
    <w:rsid w:val="00190BB4"/>
    <w:rsid w:val="00192DD3"/>
    <w:rsid w:val="00192EB9"/>
    <w:rsid w:val="0019566C"/>
    <w:rsid w:val="00196FF5"/>
    <w:rsid w:val="00197CCF"/>
    <w:rsid w:val="001A02C1"/>
    <w:rsid w:val="001A16C3"/>
    <w:rsid w:val="001A1D82"/>
    <w:rsid w:val="001A240F"/>
    <w:rsid w:val="001A2A59"/>
    <w:rsid w:val="001A2D4F"/>
    <w:rsid w:val="001A3482"/>
    <w:rsid w:val="001A5A21"/>
    <w:rsid w:val="001A7258"/>
    <w:rsid w:val="001A7C19"/>
    <w:rsid w:val="001B2D21"/>
    <w:rsid w:val="001B3E07"/>
    <w:rsid w:val="001B4EFE"/>
    <w:rsid w:val="001B5347"/>
    <w:rsid w:val="001B5855"/>
    <w:rsid w:val="001C04E7"/>
    <w:rsid w:val="001C3683"/>
    <w:rsid w:val="001C46CF"/>
    <w:rsid w:val="001C47AD"/>
    <w:rsid w:val="001C579F"/>
    <w:rsid w:val="001C6E11"/>
    <w:rsid w:val="001C6F74"/>
    <w:rsid w:val="001C72E6"/>
    <w:rsid w:val="001C7CE8"/>
    <w:rsid w:val="001D0048"/>
    <w:rsid w:val="001D0A58"/>
    <w:rsid w:val="001D1310"/>
    <w:rsid w:val="001D41DB"/>
    <w:rsid w:val="001D4ED1"/>
    <w:rsid w:val="001D682D"/>
    <w:rsid w:val="001D7C83"/>
    <w:rsid w:val="001E0DA6"/>
    <w:rsid w:val="001E27B2"/>
    <w:rsid w:val="001E2B56"/>
    <w:rsid w:val="001E6144"/>
    <w:rsid w:val="001E78C1"/>
    <w:rsid w:val="001F0817"/>
    <w:rsid w:val="001F2CA5"/>
    <w:rsid w:val="001F3AEC"/>
    <w:rsid w:val="001F3B8A"/>
    <w:rsid w:val="001F3C51"/>
    <w:rsid w:val="001F4501"/>
    <w:rsid w:val="001F463E"/>
    <w:rsid w:val="001F5231"/>
    <w:rsid w:val="001F55B0"/>
    <w:rsid w:val="001F5E79"/>
    <w:rsid w:val="001F6C86"/>
    <w:rsid w:val="001F7584"/>
    <w:rsid w:val="002052D1"/>
    <w:rsid w:val="00205414"/>
    <w:rsid w:val="00210C65"/>
    <w:rsid w:val="00210F8D"/>
    <w:rsid w:val="00212B77"/>
    <w:rsid w:val="00214CC7"/>
    <w:rsid w:val="0021579F"/>
    <w:rsid w:val="002164F3"/>
    <w:rsid w:val="00220E10"/>
    <w:rsid w:val="0022204C"/>
    <w:rsid w:val="00223842"/>
    <w:rsid w:val="0022471D"/>
    <w:rsid w:val="00227492"/>
    <w:rsid w:val="00227B3A"/>
    <w:rsid w:val="0023185B"/>
    <w:rsid w:val="00231A32"/>
    <w:rsid w:val="002335FD"/>
    <w:rsid w:val="00235F6F"/>
    <w:rsid w:val="00236890"/>
    <w:rsid w:val="002377AA"/>
    <w:rsid w:val="00240882"/>
    <w:rsid w:val="002421D0"/>
    <w:rsid w:val="00242FFE"/>
    <w:rsid w:val="0024327C"/>
    <w:rsid w:val="00245932"/>
    <w:rsid w:val="00247BEA"/>
    <w:rsid w:val="002511FC"/>
    <w:rsid w:val="00252947"/>
    <w:rsid w:val="00253201"/>
    <w:rsid w:val="00253DB9"/>
    <w:rsid w:val="0025464C"/>
    <w:rsid w:val="00255647"/>
    <w:rsid w:val="00255683"/>
    <w:rsid w:val="00256E7C"/>
    <w:rsid w:val="00257A33"/>
    <w:rsid w:val="002615F3"/>
    <w:rsid w:val="00270122"/>
    <w:rsid w:val="00275109"/>
    <w:rsid w:val="00280366"/>
    <w:rsid w:val="002829EA"/>
    <w:rsid w:val="00283652"/>
    <w:rsid w:val="00283C2A"/>
    <w:rsid w:val="00283F82"/>
    <w:rsid w:val="00284E25"/>
    <w:rsid w:val="00285281"/>
    <w:rsid w:val="0028564D"/>
    <w:rsid w:val="00285900"/>
    <w:rsid w:val="00285FD3"/>
    <w:rsid w:val="00286435"/>
    <w:rsid w:val="002868FF"/>
    <w:rsid w:val="002876CD"/>
    <w:rsid w:val="002912BA"/>
    <w:rsid w:val="00291460"/>
    <w:rsid w:val="00292CF3"/>
    <w:rsid w:val="00293017"/>
    <w:rsid w:val="0029342C"/>
    <w:rsid w:val="002961AA"/>
    <w:rsid w:val="002969BE"/>
    <w:rsid w:val="00297D3D"/>
    <w:rsid w:val="002A062B"/>
    <w:rsid w:val="002A2AC1"/>
    <w:rsid w:val="002A3000"/>
    <w:rsid w:val="002A41F7"/>
    <w:rsid w:val="002A466A"/>
    <w:rsid w:val="002A4DE8"/>
    <w:rsid w:val="002A534D"/>
    <w:rsid w:val="002A699E"/>
    <w:rsid w:val="002A763C"/>
    <w:rsid w:val="002B011E"/>
    <w:rsid w:val="002B1694"/>
    <w:rsid w:val="002B1DFF"/>
    <w:rsid w:val="002B3603"/>
    <w:rsid w:val="002B3910"/>
    <w:rsid w:val="002B427C"/>
    <w:rsid w:val="002B4289"/>
    <w:rsid w:val="002B561E"/>
    <w:rsid w:val="002B6779"/>
    <w:rsid w:val="002B6C75"/>
    <w:rsid w:val="002B6E7C"/>
    <w:rsid w:val="002B7839"/>
    <w:rsid w:val="002C00D8"/>
    <w:rsid w:val="002C2257"/>
    <w:rsid w:val="002C2414"/>
    <w:rsid w:val="002C2D40"/>
    <w:rsid w:val="002C3FB8"/>
    <w:rsid w:val="002C49DC"/>
    <w:rsid w:val="002C5C19"/>
    <w:rsid w:val="002C65F9"/>
    <w:rsid w:val="002C6C14"/>
    <w:rsid w:val="002D098C"/>
    <w:rsid w:val="002D0D40"/>
    <w:rsid w:val="002D1CE4"/>
    <w:rsid w:val="002D2BBA"/>
    <w:rsid w:val="002D4FC1"/>
    <w:rsid w:val="002E09E4"/>
    <w:rsid w:val="002E2757"/>
    <w:rsid w:val="002E35D5"/>
    <w:rsid w:val="002E5BA1"/>
    <w:rsid w:val="002E73AF"/>
    <w:rsid w:val="002F090F"/>
    <w:rsid w:val="002F0BB1"/>
    <w:rsid w:val="002F20D4"/>
    <w:rsid w:val="002F20F7"/>
    <w:rsid w:val="002F275E"/>
    <w:rsid w:val="002F2FD8"/>
    <w:rsid w:val="002F428C"/>
    <w:rsid w:val="002F5AD6"/>
    <w:rsid w:val="002F6053"/>
    <w:rsid w:val="002F6513"/>
    <w:rsid w:val="002F7AC4"/>
    <w:rsid w:val="003001EC"/>
    <w:rsid w:val="00300B8D"/>
    <w:rsid w:val="00301EE4"/>
    <w:rsid w:val="00302632"/>
    <w:rsid w:val="00305754"/>
    <w:rsid w:val="003063B1"/>
    <w:rsid w:val="00306B54"/>
    <w:rsid w:val="00307AA2"/>
    <w:rsid w:val="00311042"/>
    <w:rsid w:val="003116E7"/>
    <w:rsid w:val="00311BF0"/>
    <w:rsid w:val="00311C2F"/>
    <w:rsid w:val="00312035"/>
    <w:rsid w:val="003124FD"/>
    <w:rsid w:val="00313130"/>
    <w:rsid w:val="00313CE9"/>
    <w:rsid w:val="00315170"/>
    <w:rsid w:val="00320215"/>
    <w:rsid w:val="00320719"/>
    <w:rsid w:val="0032293B"/>
    <w:rsid w:val="0032294F"/>
    <w:rsid w:val="003249A8"/>
    <w:rsid w:val="00325DB0"/>
    <w:rsid w:val="00326083"/>
    <w:rsid w:val="003267C6"/>
    <w:rsid w:val="00330E77"/>
    <w:rsid w:val="0033263B"/>
    <w:rsid w:val="00332701"/>
    <w:rsid w:val="00333280"/>
    <w:rsid w:val="003335A8"/>
    <w:rsid w:val="00334009"/>
    <w:rsid w:val="003343AE"/>
    <w:rsid w:val="0033471A"/>
    <w:rsid w:val="00336B4A"/>
    <w:rsid w:val="0033709A"/>
    <w:rsid w:val="00337F84"/>
    <w:rsid w:val="0034160F"/>
    <w:rsid w:val="00341C68"/>
    <w:rsid w:val="00343FE2"/>
    <w:rsid w:val="0034595C"/>
    <w:rsid w:val="003461E8"/>
    <w:rsid w:val="003469EC"/>
    <w:rsid w:val="00346A42"/>
    <w:rsid w:val="00353485"/>
    <w:rsid w:val="003546BE"/>
    <w:rsid w:val="00354AB9"/>
    <w:rsid w:val="00356FCB"/>
    <w:rsid w:val="003609DB"/>
    <w:rsid w:val="00360BC2"/>
    <w:rsid w:val="0036102D"/>
    <w:rsid w:val="00362816"/>
    <w:rsid w:val="00364723"/>
    <w:rsid w:val="00371A57"/>
    <w:rsid w:val="00374B21"/>
    <w:rsid w:val="00376789"/>
    <w:rsid w:val="003769A8"/>
    <w:rsid w:val="00376E74"/>
    <w:rsid w:val="00376F9D"/>
    <w:rsid w:val="0037778C"/>
    <w:rsid w:val="00381772"/>
    <w:rsid w:val="00384D9F"/>
    <w:rsid w:val="003856AD"/>
    <w:rsid w:val="0038650C"/>
    <w:rsid w:val="00386C92"/>
    <w:rsid w:val="0039352B"/>
    <w:rsid w:val="00395759"/>
    <w:rsid w:val="00395E55"/>
    <w:rsid w:val="003A070D"/>
    <w:rsid w:val="003A0D45"/>
    <w:rsid w:val="003A3FA2"/>
    <w:rsid w:val="003A6475"/>
    <w:rsid w:val="003A6888"/>
    <w:rsid w:val="003A7526"/>
    <w:rsid w:val="003B05D5"/>
    <w:rsid w:val="003B236B"/>
    <w:rsid w:val="003B4159"/>
    <w:rsid w:val="003B4504"/>
    <w:rsid w:val="003B5AF3"/>
    <w:rsid w:val="003B72C0"/>
    <w:rsid w:val="003C0043"/>
    <w:rsid w:val="003C014B"/>
    <w:rsid w:val="003C08C3"/>
    <w:rsid w:val="003C11A9"/>
    <w:rsid w:val="003C1932"/>
    <w:rsid w:val="003C1B73"/>
    <w:rsid w:val="003C2E6F"/>
    <w:rsid w:val="003C3AA1"/>
    <w:rsid w:val="003C492C"/>
    <w:rsid w:val="003C49CA"/>
    <w:rsid w:val="003C4F7E"/>
    <w:rsid w:val="003C5A97"/>
    <w:rsid w:val="003C7947"/>
    <w:rsid w:val="003D17DB"/>
    <w:rsid w:val="003D2771"/>
    <w:rsid w:val="003D3C78"/>
    <w:rsid w:val="003D6673"/>
    <w:rsid w:val="003D709F"/>
    <w:rsid w:val="003D7647"/>
    <w:rsid w:val="003D7951"/>
    <w:rsid w:val="003D7D75"/>
    <w:rsid w:val="003D7EA8"/>
    <w:rsid w:val="003E10F6"/>
    <w:rsid w:val="003E290D"/>
    <w:rsid w:val="003E51FC"/>
    <w:rsid w:val="003E5FE9"/>
    <w:rsid w:val="003E651C"/>
    <w:rsid w:val="003E69CE"/>
    <w:rsid w:val="003E71F2"/>
    <w:rsid w:val="003E7E57"/>
    <w:rsid w:val="003F4995"/>
    <w:rsid w:val="003F620C"/>
    <w:rsid w:val="003F6C82"/>
    <w:rsid w:val="003F6C9E"/>
    <w:rsid w:val="00400171"/>
    <w:rsid w:val="004011D2"/>
    <w:rsid w:val="00403464"/>
    <w:rsid w:val="004036C8"/>
    <w:rsid w:val="004051CA"/>
    <w:rsid w:val="004052CD"/>
    <w:rsid w:val="00406B9D"/>
    <w:rsid w:val="00406C0E"/>
    <w:rsid w:val="00406F05"/>
    <w:rsid w:val="0040746F"/>
    <w:rsid w:val="00407ED6"/>
    <w:rsid w:val="00411BE1"/>
    <w:rsid w:val="004120A6"/>
    <w:rsid w:val="004122F9"/>
    <w:rsid w:val="00413EC0"/>
    <w:rsid w:val="00415AFA"/>
    <w:rsid w:val="004167F3"/>
    <w:rsid w:val="00417B50"/>
    <w:rsid w:val="0042053B"/>
    <w:rsid w:val="00420724"/>
    <w:rsid w:val="004210E2"/>
    <w:rsid w:val="004213EC"/>
    <w:rsid w:val="00421F77"/>
    <w:rsid w:val="004236A1"/>
    <w:rsid w:val="00423C0C"/>
    <w:rsid w:val="004245AF"/>
    <w:rsid w:val="00425BD5"/>
    <w:rsid w:val="00430A10"/>
    <w:rsid w:val="00430D2D"/>
    <w:rsid w:val="0043129C"/>
    <w:rsid w:val="004337B5"/>
    <w:rsid w:val="00433D27"/>
    <w:rsid w:val="0043573A"/>
    <w:rsid w:val="00435E57"/>
    <w:rsid w:val="00440CCB"/>
    <w:rsid w:val="0044162C"/>
    <w:rsid w:val="00441A26"/>
    <w:rsid w:val="00443BFB"/>
    <w:rsid w:val="00445027"/>
    <w:rsid w:val="00445224"/>
    <w:rsid w:val="00446093"/>
    <w:rsid w:val="00447FD4"/>
    <w:rsid w:val="00452A49"/>
    <w:rsid w:val="00456E86"/>
    <w:rsid w:val="004603CD"/>
    <w:rsid w:val="004620D5"/>
    <w:rsid w:val="00462111"/>
    <w:rsid w:val="00462400"/>
    <w:rsid w:val="00462E32"/>
    <w:rsid w:val="00470307"/>
    <w:rsid w:val="004710D2"/>
    <w:rsid w:val="004720E1"/>
    <w:rsid w:val="00472489"/>
    <w:rsid w:val="00472A27"/>
    <w:rsid w:val="004736B1"/>
    <w:rsid w:val="00473B09"/>
    <w:rsid w:val="004741D6"/>
    <w:rsid w:val="0047554B"/>
    <w:rsid w:val="00477CEF"/>
    <w:rsid w:val="00477CF5"/>
    <w:rsid w:val="00483E22"/>
    <w:rsid w:val="00485791"/>
    <w:rsid w:val="004864A5"/>
    <w:rsid w:val="00486A4C"/>
    <w:rsid w:val="004903E6"/>
    <w:rsid w:val="004923E5"/>
    <w:rsid w:val="00493476"/>
    <w:rsid w:val="00495BCF"/>
    <w:rsid w:val="00496913"/>
    <w:rsid w:val="00496916"/>
    <w:rsid w:val="00496DA8"/>
    <w:rsid w:val="00496F09"/>
    <w:rsid w:val="004A10EC"/>
    <w:rsid w:val="004A2BCB"/>
    <w:rsid w:val="004A4E67"/>
    <w:rsid w:val="004A634B"/>
    <w:rsid w:val="004A7105"/>
    <w:rsid w:val="004B078B"/>
    <w:rsid w:val="004B2C0E"/>
    <w:rsid w:val="004B37A6"/>
    <w:rsid w:val="004B621E"/>
    <w:rsid w:val="004B77A8"/>
    <w:rsid w:val="004B788A"/>
    <w:rsid w:val="004C41EB"/>
    <w:rsid w:val="004C473F"/>
    <w:rsid w:val="004C5609"/>
    <w:rsid w:val="004C560F"/>
    <w:rsid w:val="004C56F5"/>
    <w:rsid w:val="004C5C06"/>
    <w:rsid w:val="004C6326"/>
    <w:rsid w:val="004C7FC5"/>
    <w:rsid w:val="004D031D"/>
    <w:rsid w:val="004D12B1"/>
    <w:rsid w:val="004D1D60"/>
    <w:rsid w:val="004D2191"/>
    <w:rsid w:val="004D2897"/>
    <w:rsid w:val="004D3739"/>
    <w:rsid w:val="004D5402"/>
    <w:rsid w:val="004D614B"/>
    <w:rsid w:val="004D7900"/>
    <w:rsid w:val="004E23B5"/>
    <w:rsid w:val="004E283D"/>
    <w:rsid w:val="004E3802"/>
    <w:rsid w:val="004E3F13"/>
    <w:rsid w:val="004E42B0"/>
    <w:rsid w:val="004F1A31"/>
    <w:rsid w:val="004F250B"/>
    <w:rsid w:val="004F288D"/>
    <w:rsid w:val="004F3724"/>
    <w:rsid w:val="004F4484"/>
    <w:rsid w:val="004F4CE7"/>
    <w:rsid w:val="004F59BC"/>
    <w:rsid w:val="004F5B8A"/>
    <w:rsid w:val="004F6F9D"/>
    <w:rsid w:val="004F71CD"/>
    <w:rsid w:val="005001BC"/>
    <w:rsid w:val="00501AE3"/>
    <w:rsid w:val="005029FC"/>
    <w:rsid w:val="00502EB2"/>
    <w:rsid w:val="00502F85"/>
    <w:rsid w:val="005042FB"/>
    <w:rsid w:val="00504855"/>
    <w:rsid w:val="00506BEF"/>
    <w:rsid w:val="0051175D"/>
    <w:rsid w:val="00513B59"/>
    <w:rsid w:val="00513E7D"/>
    <w:rsid w:val="00515602"/>
    <w:rsid w:val="00515C8D"/>
    <w:rsid w:val="00517538"/>
    <w:rsid w:val="00517F32"/>
    <w:rsid w:val="00520101"/>
    <w:rsid w:val="0052172B"/>
    <w:rsid w:val="00523772"/>
    <w:rsid w:val="00524F8B"/>
    <w:rsid w:val="005258E4"/>
    <w:rsid w:val="00530292"/>
    <w:rsid w:val="0053251D"/>
    <w:rsid w:val="00533A90"/>
    <w:rsid w:val="0053508C"/>
    <w:rsid w:val="00541577"/>
    <w:rsid w:val="005426AB"/>
    <w:rsid w:val="005444C0"/>
    <w:rsid w:val="00544B2A"/>
    <w:rsid w:val="00545168"/>
    <w:rsid w:val="005451BF"/>
    <w:rsid w:val="00545711"/>
    <w:rsid w:val="005462C4"/>
    <w:rsid w:val="0054638E"/>
    <w:rsid w:val="00546454"/>
    <w:rsid w:val="00546E51"/>
    <w:rsid w:val="005523A1"/>
    <w:rsid w:val="00554A23"/>
    <w:rsid w:val="00555FBD"/>
    <w:rsid w:val="0055697A"/>
    <w:rsid w:val="00556A29"/>
    <w:rsid w:val="00557810"/>
    <w:rsid w:val="0056115E"/>
    <w:rsid w:val="00561474"/>
    <w:rsid w:val="005616CC"/>
    <w:rsid w:val="0056221B"/>
    <w:rsid w:val="00562CC4"/>
    <w:rsid w:val="0056348D"/>
    <w:rsid w:val="00570168"/>
    <w:rsid w:val="0057020E"/>
    <w:rsid w:val="005736D3"/>
    <w:rsid w:val="005737A4"/>
    <w:rsid w:val="005739AF"/>
    <w:rsid w:val="00574CCB"/>
    <w:rsid w:val="00575B7B"/>
    <w:rsid w:val="00580A3E"/>
    <w:rsid w:val="00584466"/>
    <w:rsid w:val="005844D9"/>
    <w:rsid w:val="00590D13"/>
    <w:rsid w:val="00590E32"/>
    <w:rsid w:val="0059188B"/>
    <w:rsid w:val="00591EA0"/>
    <w:rsid w:val="005923C5"/>
    <w:rsid w:val="005927C8"/>
    <w:rsid w:val="00592B87"/>
    <w:rsid w:val="005970F7"/>
    <w:rsid w:val="005A1B33"/>
    <w:rsid w:val="005A1F79"/>
    <w:rsid w:val="005A3328"/>
    <w:rsid w:val="005A4ADF"/>
    <w:rsid w:val="005A5A4D"/>
    <w:rsid w:val="005A5D1F"/>
    <w:rsid w:val="005A6055"/>
    <w:rsid w:val="005A7B73"/>
    <w:rsid w:val="005A7B99"/>
    <w:rsid w:val="005B0C79"/>
    <w:rsid w:val="005B1565"/>
    <w:rsid w:val="005B281C"/>
    <w:rsid w:val="005B3DDE"/>
    <w:rsid w:val="005B3F6D"/>
    <w:rsid w:val="005B3FBE"/>
    <w:rsid w:val="005B40FB"/>
    <w:rsid w:val="005B77C9"/>
    <w:rsid w:val="005B7AF4"/>
    <w:rsid w:val="005C0B07"/>
    <w:rsid w:val="005C387E"/>
    <w:rsid w:val="005C3AA5"/>
    <w:rsid w:val="005C3CC2"/>
    <w:rsid w:val="005C45A3"/>
    <w:rsid w:val="005C56AE"/>
    <w:rsid w:val="005C62D8"/>
    <w:rsid w:val="005D0748"/>
    <w:rsid w:val="005D407F"/>
    <w:rsid w:val="005D44C4"/>
    <w:rsid w:val="005D49A0"/>
    <w:rsid w:val="005D5FCA"/>
    <w:rsid w:val="005D6A28"/>
    <w:rsid w:val="005D7596"/>
    <w:rsid w:val="005D7D16"/>
    <w:rsid w:val="005E02F0"/>
    <w:rsid w:val="005E04FA"/>
    <w:rsid w:val="005E3341"/>
    <w:rsid w:val="005E478B"/>
    <w:rsid w:val="005F0585"/>
    <w:rsid w:val="005F1247"/>
    <w:rsid w:val="005F1FAE"/>
    <w:rsid w:val="005F2E58"/>
    <w:rsid w:val="005F3802"/>
    <w:rsid w:val="005F381C"/>
    <w:rsid w:val="005F38D4"/>
    <w:rsid w:val="005F7B7B"/>
    <w:rsid w:val="00600178"/>
    <w:rsid w:val="006003E8"/>
    <w:rsid w:val="006017F4"/>
    <w:rsid w:val="00603CB1"/>
    <w:rsid w:val="006040FB"/>
    <w:rsid w:val="00604A08"/>
    <w:rsid w:val="0060534D"/>
    <w:rsid w:val="006065D5"/>
    <w:rsid w:val="00607EA3"/>
    <w:rsid w:val="00607F92"/>
    <w:rsid w:val="00610A98"/>
    <w:rsid w:val="00611914"/>
    <w:rsid w:val="00611ADE"/>
    <w:rsid w:val="00611C79"/>
    <w:rsid w:val="00612330"/>
    <w:rsid w:val="00613DD1"/>
    <w:rsid w:val="006152B4"/>
    <w:rsid w:val="006207E9"/>
    <w:rsid w:val="0062284F"/>
    <w:rsid w:val="00623312"/>
    <w:rsid w:val="00623555"/>
    <w:rsid w:val="006245B1"/>
    <w:rsid w:val="00624FB2"/>
    <w:rsid w:val="0062723B"/>
    <w:rsid w:val="00630EEB"/>
    <w:rsid w:val="0063183B"/>
    <w:rsid w:val="00631CA2"/>
    <w:rsid w:val="006325C3"/>
    <w:rsid w:val="00633076"/>
    <w:rsid w:val="00633589"/>
    <w:rsid w:val="006356D5"/>
    <w:rsid w:val="00636190"/>
    <w:rsid w:val="00636D03"/>
    <w:rsid w:val="0064003D"/>
    <w:rsid w:val="00640AEE"/>
    <w:rsid w:val="006425FA"/>
    <w:rsid w:val="006427BE"/>
    <w:rsid w:val="00645641"/>
    <w:rsid w:val="006456BF"/>
    <w:rsid w:val="006457E9"/>
    <w:rsid w:val="00645E42"/>
    <w:rsid w:val="00647BB5"/>
    <w:rsid w:val="00650C9B"/>
    <w:rsid w:val="00654034"/>
    <w:rsid w:val="00655FBB"/>
    <w:rsid w:val="006607C9"/>
    <w:rsid w:val="00662DEC"/>
    <w:rsid w:val="00663DCA"/>
    <w:rsid w:val="0066420C"/>
    <w:rsid w:val="00666663"/>
    <w:rsid w:val="0067045E"/>
    <w:rsid w:val="006726A0"/>
    <w:rsid w:val="00672820"/>
    <w:rsid w:val="00672F0C"/>
    <w:rsid w:val="0067330F"/>
    <w:rsid w:val="00674D72"/>
    <w:rsid w:val="006752C5"/>
    <w:rsid w:val="00676694"/>
    <w:rsid w:val="00676B9F"/>
    <w:rsid w:val="006832A4"/>
    <w:rsid w:val="00683C49"/>
    <w:rsid w:val="00687C90"/>
    <w:rsid w:val="006925D2"/>
    <w:rsid w:val="00692658"/>
    <w:rsid w:val="006929C8"/>
    <w:rsid w:val="00692E05"/>
    <w:rsid w:val="0069547B"/>
    <w:rsid w:val="006973DD"/>
    <w:rsid w:val="0069768C"/>
    <w:rsid w:val="006A1FD3"/>
    <w:rsid w:val="006A25D4"/>
    <w:rsid w:val="006A4605"/>
    <w:rsid w:val="006A4797"/>
    <w:rsid w:val="006A49D9"/>
    <w:rsid w:val="006A5292"/>
    <w:rsid w:val="006A722E"/>
    <w:rsid w:val="006A77BF"/>
    <w:rsid w:val="006A7F4A"/>
    <w:rsid w:val="006B0985"/>
    <w:rsid w:val="006B17CB"/>
    <w:rsid w:val="006B2F92"/>
    <w:rsid w:val="006B372B"/>
    <w:rsid w:val="006B3A9F"/>
    <w:rsid w:val="006B3F25"/>
    <w:rsid w:val="006B4B77"/>
    <w:rsid w:val="006B5D7B"/>
    <w:rsid w:val="006B6716"/>
    <w:rsid w:val="006B673B"/>
    <w:rsid w:val="006C0154"/>
    <w:rsid w:val="006C10D9"/>
    <w:rsid w:val="006C25F7"/>
    <w:rsid w:val="006C2876"/>
    <w:rsid w:val="006C2C07"/>
    <w:rsid w:val="006C426D"/>
    <w:rsid w:val="006C49A8"/>
    <w:rsid w:val="006C51C6"/>
    <w:rsid w:val="006C5715"/>
    <w:rsid w:val="006D0057"/>
    <w:rsid w:val="006D13B8"/>
    <w:rsid w:val="006D1C49"/>
    <w:rsid w:val="006D65AF"/>
    <w:rsid w:val="006D7FD2"/>
    <w:rsid w:val="006E10DC"/>
    <w:rsid w:val="006E2863"/>
    <w:rsid w:val="006E2F56"/>
    <w:rsid w:val="006E30AA"/>
    <w:rsid w:val="006E4E53"/>
    <w:rsid w:val="006E5122"/>
    <w:rsid w:val="006E5664"/>
    <w:rsid w:val="006E5D99"/>
    <w:rsid w:val="006E60CD"/>
    <w:rsid w:val="006F03D0"/>
    <w:rsid w:val="006F0FA2"/>
    <w:rsid w:val="006F273A"/>
    <w:rsid w:val="006F446B"/>
    <w:rsid w:val="006F47DA"/>
    <w:rsid w:val="007009D2"/>
    <w:rsid w:val="007017AE"/>
    <w:rsid w:val="00701C60"/>
    <w:rsid w:val="00701C82"/>
    <w:rsid w:val="00703BF9"/>
    <w:rsid w:val="00704383"/>
    <w:rsid w:val="00707A47"/>
    <w:rsid w:val="0071039D"/>
    <w:rsid w:val="00710BCF"/>
    <w:rsid w:val="0071389C"/>
    <w:rsid w:val="00714B5A"/>
    <w:rsid w:val="007158E0"/>
    <w:rsid w:val="00715D3F"/>
    <w:rsid w:val="007179D5"/>
    <w:rsid w:val="007217A1"/>
    <w:rsid w:val="00724DC2"/>
    <w:rsid w:val="00727825"/>
    <w:rsid w:val="0073069F"/>
    <w:rsid w:val="0073100F"/>
    <w:rsid w:val="00731B21"/>
    <w:rsid w:val="00731E5B"/>
    <w:rsid w:val="00731E74"/>
    <w:rsid w:val="007327F7"/>
    <w:rsid w:val="00732EE4"/>
    <w:rsid w:val="0073340E"/>
    <w:rsid w:val="00734B8F"/>
    <w:rsid w:val="0073729B"/>
    <w:rsid w:val="00741552"/>
    <w:rsid w:val="0074217B"/>
    <w:rsid w:val="00742489"/>
    <w:rsid w:val="00743F4D"/>
    <w:rsid w:val="00744790"/>
    <w:rsid w:val="0074487F"/>
    <w:rsid w:val="00744911"/>
    <w:rsid w:val="007464FA"/>
    <w:rsid w:val="00746C50"/>
    <w:rsid w:val="007500EE"/>
    <w:rsid w:val="00751727"/>
    <w:rsid w:val="00751FF5"/>
    <w:rsid w:val="007527A5"/>
    <w:rsid w:val="00752A21"/>
    <w:rsid w:val="00754C14"/>
    <w:rsid w:val="00754F97"/>
    <w:rsid w:val="00756B0B"/>
    <w:rsid w:val="00757240"/>
    <w:rsid w:val="0075788B"/>
    <w:rsid w:val="007631E2"/>
    <w:rsid w:val="00763A88"/>
    <w:rsid w:val="00764778"/>
    <w:rsid w:val="007648A0"/>
    <w:rsid w:val="00765745"/>
    <w:rsid w:val="007702D9"/>
    <w:rsid w:val="007705EA"/>
    <w:rsid w:val="00770CB3"/>
    <w:rsid w:val="00770CB4"/>
    <w:rsid w:val="00771753"/>
    <w:rsid w:val="007717B6"/>
    <w:rsid w:val="007719C6"/>
    <w:rsid w:val="00774044"/>
    <w:rsid w:val="007742F3"/>
    <w:rsid w:val="007743A8"/>
    <w:rsid w:val="00774B59"/>
    <w:rsid w:val="007756A4"/>
    <w:rsid w:val="00775BF5"/>
    <w:rsid w:val="0077601F"/>
    <w:rsid w:val="007764F5"/>
    <w:rsid w:val="007771AD"/>
    <w:rsid w:val="00777A64"/>
    <w:rsid w:val="00780677"/>
    <w:rsid w:val="00782C81"/>
    <w:rsid w:val="00783110"/>
    <w:rsid w:val="007838D6"/>
    <w:rsid w:val="007845E6"/>
    <w:rsid w:val="007859DB"/>
    <w:rsid w:val="0078703C"/>
    <w:rsid w:val="00787980"/>
    <w:rsid w:val="0079143B"/>
    <w:rsid w:val="00792454"/>
    <w:rsid w:val="0079254F"/>
    <w:rsid w:val="00794C65"/>
    <w:rsid w:val="00794FF0"/>
    <w:rsid w:val="007A07B1"/>
    <w:rsid w:val="007A37A5"/>
    <w:rsid w:val="007A398D"/>
    <w:rsid w:val="007A3D4B"/>
    <w:rsid w:val="007A594B"/>
    <w:rsid w:val="007A5E02"/>
    <w:rsid w:val="007A774B"/>
    <w:rsid w:val="007A79A2"/>
    <w:rsid w:val="007A7D3D"/>
    <w:rsid w:val="007A7E5C"/>
    <w:rsid w:val="007B0AF7"/>
    <w:rsid w:val="007B174E"/>
    <w:rsid w:val="007B2F0C"/>
    <w:rsid w:val="007B68A2"/>
    <w:rsid w:val="007B73F3"/>
    <w:rsid w:val="007C283A"/>
    <w:rsid w:val="007C37C4"/>
    <w:rsid w:val="007C4DC2"/>
    <w:rsid w:val="007C539E"/>
    <w:rsid w:val="007C6393"/>
    <w:rsid w:val="007C7A07"/>
    <w:rsid w:val="007D0596"/>
    <w:rsid w:val="007D1017"/>
    <w:rsid w:val="007D4FFD"/>
    <w:rsid w:val="007D5EBF"/>
    <w:rsid w:val="007D5EE2"/>
    <w:rsid w:val="007D60D7"/>
    <w:rsid w:val="007D6913"/>
    <w:rsid w:val="007D6BA8"/>
    <w:rsid w:val="007E22DD"/>
    <w:rsid w:val="007E3706"/>
    <w:rsid w:val="007E4682"/>
    <w:rsid w:val="007E54AD"/>
    <w:rsid w:val="007E6229"/>
    <w:rsid w:val="007E708F"/>
    <w:rsid w:val="007F149E"/>
    <w:rsid w:val="007F29B9"/>
    <w:rsid w:val="007F3F79"/>
    <w:rsid w:val="007F426C"/>
    <w:rsid w:val="007F486C"/>
    <w:rsid w:val="007F491F"/>
    <w:rsid w:val="007F5EE2"/>
    <w:rsid w:val="007F613D"/>
    <w:rsid w:val="008020DC"/>
    <w:rsid w:val="0080248F"/>
    <w:rsid w:val="0080292E"/>
    <w:rsid w:val="008031BB"/>
    <w:rsid w:val="008032EF"/>
    <w:rsid w:val="00803309"/>
    <w:rsid w:val="00804599"/>
    <w:rsid w:val="008046ED"/>
    <w:rsid w:val="00804D7D"/>
    <w:rsid w:val="00806025"/>
    <w:rsid w:val="00806580"/>
    <w:rsid w:val="0080667C"/>
    <w:rsid w:val="00806D26"/>
    <w:rsid w:val="00810D2E"/>
    <w:rsid w:val="0081112D"/>
    <w:rsid w:val="00811E1B"/>
    <w:rsid w:val="00812218"/>
    <w:rsid w:val="00812F62"/>
    <w:rsid w:val="00813C90"/>
    <w:rsid w:val="00813D18"/>
    <w:rsid w:val="00813D47"/>
    <w:rsid w:val="008146B4"/>
    <w:rsid w:val="00814B40"/>
    <w:rsid w:val="00815F5E"/>
    <w:rsid w:val="008160BE"/>
    <w:rsid w:val="00816383"/>
    <w:rsid w:val="00821F3E"/>
    <w:rsid w:val="00822447"/>
    <w:rsid w:val="0082278C"/>
    <w:rsid w:val="00823042"/>
    <w:rsid w:val="00823870"/>
    <w:rsid w:val="00825F1F"/>
    <w:rsid w:val="00830A58"/>
    <w:rsid w:val="00832009"/>
    <w:rsid w:val="008324C9"/>
    <w:rsid w:val="0083273A"/>
    <w:rsid w:val="00833882"/>
    <w:rsid w:val="008340CE"/>
    <w:rsid w:val="008345C6"/>
    <w:rsid w:val="0083596D"/>
    <w:rsid w:val="00836F7B"/>
    <w:rsid w:val="0083712D"/>
    <w:rsid w:val="00841D55"/>
    <w:rsid w:val="00842710"/>
    <w:rsid w:val="008462C3"/>
    <w:rsid w:val="008465F0"/>
    <w:rsid w:val="00846D20"/>
    <w:rsid w:val="00847E3C"/>
    <w:rsid w:val="00850352"/>
    <w:rsid w:val="00850447"/>
    <w:rsid w:val="008504AE"/>
    <w:rsid w:val="00850B7F"/>
    <w:rsid w:val="008512EE"/>
    <w:rsid w:val="008523D8"/>
    <w:rsid w:val="008550E1"/>
    <w:rsid w:val="008562FE"/>
    <w:rsid w:val="00857B2B"/>
    <w:rsid w:val="00860F83"/>
    <w:rsid w:val="00863D0B"/>
    <w:rsid w:val="00863ED2"/>
    <w:rsid w:val="00865923"/>
    <w:rsid w:val="00865E09"/>
    <w:rsid w:val="00866404"/>
    <w:rsid w:val="0086644D"/>
    <w:rsid w:val="00867487"/>
    <w:rsid w:val="00867D50"/>
    <w:rsid w:val="008720ED"/>
    <w:rsid w:val="008727B5"/>
    <w:rsid w:val="00875CAA"/>
    <w:rsid w:val="00877E8A"/>
    <w:rsid w:val="00877FE8"/>
    <w:rsid w:val="00877FED"/>
    <w:rsid w:val="00880A0B"/>
    <w:rsid w:val="00881F0F"/>
    <w:rsid w:val="008831D2"/>
    <w:rsid w:val="00884DC2"/>
    <w:rsid w:val="008854C7"/>
    <w:rsid w:val="0088552D"/>
    <w:rsid w:val="00886751"/>
    <w:rsid w:val="00886A06"/>
    <w:rsid w:val="00886AE0"/>
    <w:rsid w:val="00890E60"/>
    <w:rsid w:val="00891140"/>
    <w:rsid w:val="00891D1D"/>
    <w:rsid w:val="00894B6C"/>
    <w:rsid w:val="008951AB"/>
    <w:rsid w:val="00895250"/>
    <w:rsid w:val="00896B62"/>
    <w:rsid w:val="00897EAC"/>
    <w:rsid w:val="00897F56"/>
    <w:rsid w:val="008A3A13"/>
    <w:rsid w:val="008A3AF0"/>
    <w:rsid w:val="008A3DF8"/>
    <w:rsid w:val="008A6560"/>
    <w:rsid w:val="008B016A"/>
    <w:rsid w:val="008B19F3"/>
    <w:rsid w:val="008B2462"/>
    <w:rsid w:val="008B29F0"/>
    <w:rsid w:val="008B3867"/>
    <w:rsid w:val="008B4109"/>
    <w:rsid w:val="008B4F6E"/>
    <w:rsid w:val="008B60A5"/>
    <w:rsid w:val="008B6964"/>
    <w:rsid w:val="008B6B6C"/>
    <w:rsid w:val="008C0E69"/>
    <w:rsid w:val="008C13B4"/>
    <w:rsid w:val="008C547D"/>
    <w:rsid w:val="008C5632"/>
    <w:rsid w:val="008C5C07"/>
    <w:rsid w:val="008C7372"/>
    <w:rsid w:val="008C7B0C"/>
    <w:rsid w:val="008D1356"/>
    <w:rsid w:val="008D1BCB"/>
    <w:rsid w:val="008D5A80"/>
    <w:rsid w:val="008D5E4B"/>
    <w:rsid w:val="008D7DB0"/>
    <w:rsid w:val="008E1712"/>
    <w:rsid w:val="008E2869"/>
    <w:rsid w:val="008E287E"/>
    <w:rsid w:val="008E52E7"/>
    <w:rsid w:val="008E6B2E"/>
    <w:rsid w:val="008E6CFE"/>
    <w:rsid w:val="008E6EFC"/>
    <w:rsid w:val="008E76D4"/>
    <w:rsid w:val="008F0802"/>
    <w:rsid w:val="008F3176"/>
    <w:rsid w:val="008F35DD"/>
    <w:rsid w:val="008F6233"/>
    <w:rsid w:val="008F7907"/>
    <w:rsid w:val="00900AC8"/>
    <w:rsid w:val="0090466E"/>
    <w:rsid w:val="00904DD9"/>
    <w:rsid w:val="00905E49"/>
    <w:rsid w:val="00906935"/>
    <w:rsid w:val="009076CB"/>
    <w:rsid w:val="00907A24"/>
    <w:rsid w:val="00907F7A"/>
    <w:rsid w:val="009105B3"/>
    <w:rsid w:val="00911F12"/>
    <w:rsid w:val="009123FB"/>
    <w:rsid w:val="00912B9E"/>
    <w:rsid w:val="0091369C"/>
    <w:rsid w:val="00913736"/>
    <w:rsid w:val="00917967"/>
    <w:rsid w:val="00917AF8"/>
    <w:rsid w:val="00920B75"/>
    <w:rsid w:val="00920C53"/>
    <w:rsid w:val="0092133F"/>
    <w:rsid w:val="009228F4"/>
    <w:rsid w:val="00923353"/>
    <w:rsid w:val="00923683"/>
    <w:rsid w:val="009237BC"/>
    <w:rsid w:val="00924662"/>
    <w:rsid w:val="00924D89"/>
    <w:rsid w:val="0092506C"/>
    <w:rsid w:val="009254F1"/>
    <w:rsid w:val="00926D80"/>
    <w:rsid w:val="00926EE9"/>
    <w:rsid w:val="0092728C"/>
    <w:rsid w:val="00927972"/>
    <w:rsid w:val="0093418B"/>
    <w:rsid w:val="00934742"/>
    <w:rsid w:val="00934B9C"/>
    <w:rsid w:val="00937B42"/>
    <w:rsid w:val="009403D9"/>
    <w:rsid w:val="00943048"/>
    <w:rsid w:val="00944059"/>
    <w:rsid w:val="00944229"/>
    <w:rsid w:val="00945DDC"/>
    <w:rsid w:val="009463D1"/>
    <w:rsid w:val="00950546"/>
    <w:rsid w:val="00950EC2"/>
    <w:rsid w:val="00952624"/>
    <w:rsid w:val="00952887"/>
    <w:rsid w:val="00953CEE"/>
    <w:rsid w:val="009547C6"/>
    <w:rsid w:val="00955228"/>
    <w:rsid w:val="009552C1"/>
    <w:rsid w:val="00960B41"/>
    <w:rsid w:val="00960F8F"/>
    <w:rsid w:val="00963060"/>
    <w:rsid w:val="00963FFF"/>
    <w:rsid w:val="009647F2"/>
    <w:rsid w:val="00965649"/>
    <w:rsid w:val="00967DC5"/>
    <w:rsid w:val="00970047"/>
    <w:rsid w:val="009700AB"/>
    <w:rsid w:val="00970E18"/>
    <w:rsid w:val="00973574"/>
    <w:rsid w:val="00974344"/>
    <w:rsid w:val="009766D9"/>
    <w:rsid w:val="00983758"/>
    <w:rsid w:val="00983DD2"/>
    <w:rsid w:val="00983E75"/>
    <w:rsid w:val="00985657"/>
    <w:rsid w:val="00985851"/>
    <w:rsid w:val="00986B7E"/>
    <w:rsid w:val="00991823"/>
    <w:rsid w:val="009919C5"/>
    <w:rsid w:val="009923AD"/>
    <w:rsid w:val="00992A22"/>
    <w:rsid w:val="00992B8C"/>
    <w:rsid w:val="00993774"/>
    <w:rsid w:val="00994418"/>
    <w:rsid w:val="00994CAA"/>
    <w:rsid w:val="009953F7"/>
    <w:rsid w:val="009973A7"/>
    <w:rsid w:val="009A185A"/>
    <w:rsid w:val="009A1F24"/>
    <w:rsid w:val="009A3341"/>
    <w:rsid w:val="009A473F"/>
    <w:rsid w:val="009A4B60"/>
    <w:rsid w:val="009A771E"/>
    <w:rsid w:val="009A79DB"/>
    <w:rsid w:val="009B112C"/>
    <w:rsid w:val="009B368A"/>
    <w:rsid w:val="009B376E"/>
    <w:rsid w:val="009B53A2"/>
    <w:rsid w:val="009C07B7"/>
    <w:rsid w:val="009C0A10"/>
    <w:rsid w:val="009C0EC0"/>
    <w:rsid w:val="009C1633"/>
    <w:rsid w:val="009C177A"/>
    <w:rsid w:val="009C299C"/>
    <w:rsid w:val="009C4269"/>
    <w:rsid w:val="009C4729"/>
    <w:rsid w:val="009C4994"/>
    <w:rsid w:val="009C4C5F"/>
    <w:rsid w:val="009C55FF"/>
    <w:rsid w:val="009C5B37"/>
    <w:rsid w:val="009C7102"/>
    <w:rsid w:val="009D21AB"/>
    <w:rsid w:val="009D2219"/>
    <w:rsid w:val="009D2AC5"/>
    <w:rsid w:val="009D35CD"/>
    <w:rsid w:val="009D5C6F"/>
    <w:rsid w:val="009D6D91"/>
    <w:rsid w:val="009D7E78"/>
    <w:rsid w:val="009E173F"/>
    <w:rsid w:val="009E2C11"/>
    <w:rsid w:val="009E300D"/>
    <w:rsid w:val="009E4829"/>
    <w:rsid w:val="009E5F6F"/>
    <w:rsid w:val="009E6EF8"/>
    <w:rsid w:val="009E6F17"/>
    <w:rsid w:val="009E75F2"/>
    <w:rsid w:val="009E7737"/>
    <w:rsid w:val="009F1EB1"/>
    <w:rsid w:val="009F2BC9"/>
    <w:rsid w:val="009F34F8"/>
    <w:rsid w:val="009F5DCA"/>
    <w:rsid w:val="009F6417"/>
    <w:rsid w:val="009F7D0B"/>
    <w:rsid w:val="00A01A0D"/>
    <w:rsid w:val="00A02FB8"/>
    <w:rsid w:val="00A032B3"/>
    <w:rsid w:val="00A04C63"/>
    <w:rsid w:val="00A066F0"/>
    <w:rsid w:val="00A06A54"/>
    <w:rsid w:val="00A06A93"/>
    <w:rsid w:val="00A115B6"/>
    <w:rsid w:val="00A127EE"/>
    <w:rsid w:val="00A12CE9"/>
    <w:rsid w:val="00A12D35"/>
    <w:rsid w:val="00A12E3E"/>
    <w:rsid w:val="00A14E58"/>
    <w:rsid w:val="00A15360"/>
    <w:rsid w:val="00A15579"/>
    <w:rsid w:val="00A20AB5"/>
    <w:rsid w:val="00A20C0B"/>
    <w:rsid w:val="00A2405A"/>
    <w:rsid w:val="00A242ED"/>
    <w:rsid w:val="00A252AD"/>
    <w:rsid w:val="00A2677E"/>
    <w:rsid w:val="00A26E1D"/>
    <w:rsid w:val="00A307CD"/>
    <w:rsid w:val="00A42E42"/>
    <w:rsid w:val="00A43F39"/>
    <w:rsid w:val="00A44C1E"/>
    <w:rsid w:val="00A4514B"/>
    <w:rsid w:val="00A467CE"/>
    <w:rsid w:val="00A50215"/>
    <w:rsid w:val="00A5207F"/>
    <w:rsid w:val="00A531A7"/>
    <w:rsid w:val="00A55C5D"/>
    <w:rsid w:val="00A56D0A"/>
    <w:rsid w:val="00A610A7"/>
    <w:rsid w:val="00A6258B"/>
    <w:rsid w:val="00A6270A"/>
    <w:rsid w:val="00A638E4"/>
    <w:rsid w:val="00A641AE"/>
    <w:rsid w:val="00A64DAC"/>
    <w:rsid w:val="00A64DD8"/>
    <w:rsid w:val="00A6514A"/>
    <w:rsid w:val="00A65255"/>
    <w:rsid w:val="00A65A78"/>
    <w:rsid w:val="00A66512"/>
    <w:rsid w:val="00A71110"/>
    <w:rsid w:val="00A73156"/>
    <w:rsid w:val="00A74C09"/>
    <w:rsid w:val="00A74FFD"/>
    <w:rsid w:val="00A7706C"/>
    <w:rsid w:val="00A77C55"/>
    <w:rsid w:val="00A77D8F"/>
    <w:rsid w:val="00A83D40"/>
    <w:rsid w:val="00A85892"/>
    <w:rsid w:val="00A91113"/>
    <w:rsid w:val="00A916CC"/>
    <w:rsid w:val="00A92641"/>
    <w:rsid w:val="00A93AA0"/>
    <w:rsid w:val="00A93CAC"/>
    <w:rsid w:val="00A9491F"/>
    <w:rsid w:val="00A96249"/>
    <w:rsid w:val="00A96286"/>
    <w:rsid w:val="00A966AE"/>
    <w:rsid w:val="00AA039C"/>
    <w:rsid w:val="00AA08C1"/>
    <w:rsid w:val="00AA0A24"/>
    <w:rsid w:val="00AA505D"/>
    <w:rsid w:val="00AA50EE"/>
    <w:rsid w:val="00AA53E5"/>
    <w:rsid w:val="00AA578F"/>
    <w:rsid w:val="00AA632F"/>
    <w:rsid w:val="00AA74D2"/>
    <w:rsid w:val="00AB053D"/>
    <w:rsid w:val="00AB1F8E"/>
    <w:rsid w:val="00AB3CE8"/>
    <w:rsid w:val="00AB4735"/>
    <w:rsid w:val="00AB59BB"/>
    <w:rsid w:val="00AB5FA5"/>
    <w:rsid w:val="00AB7ADF"/>
    <w:rsid w:val="00AB7F38"/>
    <w:rsid w:val="00AC0640"/>
    <w:rsid w:val="00AC20DA"/>
    <w:rsid w:val="00AC336D"/>
    <w:rsid w:val="00AC3874"/>
    <w:rsid w:val="00AC681A"/>
    <w:rsid w:val="00AD1152"/>
    <w:rsid w:val="00AD256D"/>
    <w:rsid w:val="00AD30D4"/>
    <w:rsid w:val="00AD49AE"/>
    <w:rsid w:val="00AD6205"/>
    <w:rsid w:val="00AD7F0A"/>
    <w:rsid w:val="00AE001C"/>
    <w:rsid w:val="00AE104E"/>
    <w:rsid w:val="00AE221C"/>
    <w:rsid w:val="00AE321B"/>
    <w:rsid w:val="00AE33B5"/>
    <w:rsid w:val="00AE384A"/>
    <w:rsid w:val="00AE43BD"/>
    <w:rsid w:val="00AE461C"/>
    <w:rsid w:val="00AE4B2A"/>
    <w:rsid w:val="00AE5523"/>
    <w:rsid w:val="00AE6C17"/>
    <w:rsid w:val="00AF07B5"/>
    <w:rsid w:val="00AF1170"/>
    <w:rsid w:val="00AF17ED"/>
    <w:rsid w:val="00AF2147"/>
    <w:rsid w:val="00AF2ABB"/>
    <w:rsid w:val="00AF3368"/>
    <w:rsid w:val="00AF3E47"/>
    <w:rsid w:val="00AF4345"/>
    <w:rsid w:val="00AF4429"/>
    <w:rsid w:val="00AF7C6B"/>
    <w:rsid w:val="00AF7EE0"/>
    <w:rsid w:val="00B00ED7"/>
    <w:rsid w:val="00B018B1"/>
    <w:rsid w:val="00B01B66"/>
    <w:rsid w:val="00B03D16"/>
    <w:rsid w:val="00B04BDD"/>
    <w:rsid w:val="00B052F7"/>
    <w:rsid w:val="00B11C3B"/>
    <w:rsid w:val="00B15450"/>
    <w:rsid w:val="00B1565B"/>
    <w:rsid w:val="00B166A5"/>
    <w:rsid w:val="00B20669"/>
    <w:rsid w:val="00B232F9"/>
    <w:rsid w:val="00B23BA8"/>
    <w:rsid w:val="00B25BC9"/>
    <w:rsid w:val="00B2632C"/>
    <w:rsid w:val="00B26EF9"/>
    <w:rsid w:val="00B301EA"/>
    <w:rsid w:val="00B304AE"/>
    <w:rsid w:val="00B31655"/>
    <w:rsid w:val="00B31C58"/>
    <w:rsid w:val="00B33E59"/>
    <w:rsid w:val="00B342BB"/>
    <w:rsid w:val="00B3547B"/>
    <w:rsid w:val="00B35CC9"/>
    <w:rsid w:val="00B3752F"/>
    <w:rsid w:val="00B400DB"/>
    <w:rsid w:val="00B4015C"/>
    <w:rsid w:val="00B44C89"/>
    <w:rsid w:val="00B4615F"/>
    <w:rsid w:val="00B47EFC"/>
    <w:rsid w:val="00B513D3"/>
    <w:rsid w:val="00B51C1A"/>
    <w:rsid w:val="00B53023"/>
    <w:rsid w:val="00B53DBA"/>
    <w:rsid w:val="00B53E58"/>
    <w:rsid w:val="00B55BF9"/>
    <w:rsid w:val="00B56508"/>
    <w:rsid w:val="00B56F11"/>
    <w:rsid w:val="00B57474"/>
    <w:rsid w:val="00B57A94"/>
    <w:rsid w:val="00B6098C"/>
    <w:rsid w:val="00B616F2"/>
    <w:rsid w:val="00B61B07"/>
    <w:rsid w:val="00B622DE"/>
    <w:rsid w:val="00B62F3C"/>
    <w:rsid w:val="00B63DB1"/>
    <w:rsid w:val="00B6729B"/>
    <w:rsid w:val="00B673CF"/>
    <w:rsid w:val="00B70557"/>
    <w:rsid w:val="00B713E3"/>
    <w:rsid w:val="00B73AB7"/>
    <w:rsid w:val="00B73F8F"/>
    <w:rsid w:val="00B745E1"/>
    <w:rsid w:val="00B74948"/>
    <w:rsid w:val="00B77814"/>
    <w:rsid w:val="00B815AF"/>
    <w:rsid w:val="00B81895"/>
    <w:rsid w:val="00B8605F"/>
    <w:rsid w:val="00B862AF"/>
    <w:rsid w:val="00B871F5"/>
    <w:rsid w:val="00B91DD8"/>
    <w:rsid w:val="00B92365"/>
    <w:rsid w:val="00B93356"/>
    <w:rsid w:val="00B9347A"/>
    <w:rsid w:val="00B935EB"/>
    <w:rsid w:val="00B943C2"/>
    <w:rsid w:val="00B94A75"/>
    <w:rsid w:val="00B95606"/>
    <w:rsid w:val="00B95A45"/>
    <w:rsid w:val="00B9674F"/>
    <w:rsid w:val="00BA1046"/>
    <w:rsid w:val="00BA115A"/>
    <w:rsid w:val="00BA270A"/>
    <w:rsid w:val="00BA439D"/>
    <w:rsid w:val="00BA5A54"/>
    <w:rsid w:val="00BA5E82"/>
    <w:rsid w:val="00BA6228"/>
    <w:rsid w:val="00BA7325"/>
    <w:rsid w:val="00BB0BE5"/>
    <w:rsid w:val="00BB14EA"/>
    <w:rsid w:val="00BB1F1D"/>
    <w:rsid w:val="00BB3533"/>
    <w:rsid w:val="00BB37DC"/>
    <w:rsid w:val="00BB61F0"/>
    <w:rsid w:val="00BB64A7"/>
    <w:rsid w:val="00BB703E"/>
    <w:rsid w:val="00BC0F20"/>
    <w:rsid w:val="00BC263A"/>
    <w:rsid w:val="00BC2B15"/>
    <w:rsid w:val="00BC307D"/>
    <w:rsid w:val="00BC3630"/>
    <w:rsid w:val="00BC4512"/>
    <w:rsid w:val="00BC48DB"/>
    <w:rsid w:val="00BC4C5D"/>
    <w:rsid w:val="00BC4D6D"/>
    <w:rsid w:val="00BC51FC"/>
    <w:rsid w:val="00BC5C23"/>
    <w:rsid w:val="00BC7C90"/>
    <w:rsid w:val="00BD007B"/>
    <w:rsid w:val="00BD0192"/>
    <w:rsid w:val="00BD0B72"/>
    <w:rsid w:val="00BD0C8F"/>
    <w:rsid w:val="00BD11E1"/>
    <w:rsid w:val="00BD1B1D"/>
    <w:rsid w:val="00BD1D3C"/>
    <w:rsid w:val="00BD30CF"/>
    <w:rsid w:val="00BD4D10"/>
    <w:rsid w:val="00BD4F43"/>
    <w:rsid w:val="00BD517B"/>
    <w:rsid w:val="00BD5B6C"/>
    <w:rsid w:val="00BD5FE9"/>
    <w:rsid w:val="00BD6944"/>
    <w:rsid w:val="00BE1A7B"/>
    <w:rsid w:val="00BE4B17"/>
    <w:rsid w:val="00BE55DA"/>
    <w:rsid w:val="00BE609F"/>
    <w:rsid w:val="00BE64C5"/>
    <w:rsid w:val="00BF0E45"/>
    <w:rsid w:val="00BF1519"/>
    <w:rsid w:val="00BF2F66"/>
    <w:rsid w:val="00C03152"/>
    <w:rsid w:val="00C03EF3"/>
    <w:rsid w:val="00C04381"/>
    <w:rsid w:val="00C043C6"/>
    <w:rsid w:val="00C048E8"/>
    <w:rsid w:val="00C04D9E"/>
    <w:rsid w:val="00C055D6"/>
    <w:rsid w:val="00C127BF"/>
    <w:rsid w:val="00C12C92"/>
    <w:rsid w:val="00C13838"/>
    <w:rsid w:val="00C14669"/>
    <w:rsid w:val="00C14AB9"/>
    <w:rsid w:val="00C15756"/>
    <w:rsid w:val="00C15DD8"/>
    <w:rsid w:val="00C16EFA"/>
    <w:rsid w:val="00C205FE"/>
    <w:rsid w:val="00C20CBC"/>
    <w:rsid w:val="00C2165C"/>
    <w:rsid w:val="00C2258C"/>
    <w:rsid w:val="00C27939"/>
    <w:rsid w:val="00C27F2E"/>
    <w:rsid w:val="00C314AF"/>
    <w:rsid w:val="00C319F0"/>
    <w:rsid w:val="00C31D71"/>
    <w:rsid w:val="00C32274"/>
    <w:rsid w:val="00C32853"/>
    <w:rsid w:val="00C32A91"/>
    <w:rsid w:val="00C32B37"/>
    <w:rsid w:val="00C330EE"/>
    <w:rsid w:val="00C356C9"/>
    <w:rsid w:val="00C35958"/>
    <w:rsid w:val="00C3694D"/>
    <w:rsid w:val="00C37C3E"/>
    <w:rsid w:val="00C4348B"/>
    <w:rsid w:val="00C4686D"/>
    <w:rsid w:val="00C52382"/>
    <w:rsid w:val="00C57B5A"/>
    <w:rsid w:val="00C57E74"/>
    <w:rsid w:val="00C62E75"/>
    <w:rsid w:val="00C642FC"/>
    <w:rsid w:val="00C664A9"/>
    <w:rsid w:val="00C70E77"/>
    <w:rsid w:val="00C728A0"/>
    <w:rsid w:val="00C72BB3"/>
    <w:rsid w:val="00C73147"/>
    <w:rsid w:val="00C73D3E"/>
    <w:rsid w:val="00C745F6"/>
    <w:rsid w:val="00C7495E"/>
    <w:rsid w:val="00C75598"/>
    <w:rsid w:val="00C75F7D"/>
    <w:rsid w:val="00C7756D"/>
    <w:rsid w:val="00C81FED"/>
    <w:rsid w:val="00C82CCB"/>
    <w:rsid w:val="00C85AB7"/>
    <w:rsid w:val="00C86545"/>
    <w:rsid w:val="00C90D4C"/>
    <w:rsid w:val="00C92ACC"/>
    <w:rsid w:val="00C92C85"/>
    <w:rsid w:val="00CA265B"/>
    <w:rsid w:val="00CA2E21"/>
    <w:rsid w:val="00CA3412"/>
    <w:rsid w:val="00CA44F7"/>
    <w:rsid w:val="00CA47BC"/>
    <w:rsid w:val="00CA651F"/>
    <w:rsid w:val="00CA6D21"/>
    <w:rsid w:val="00CA7BA2"/>
    <w:rsid w:val="00CB128B"/>
    <w:rsid w:val="00CB26CC"/>
    <w:rsid w:val="00CB516D"/>
    <w:rsid w:val="00CB6489"/>
    <w:rsid w:val="00CC03BC"/>
    <w:rsid w:val="00CC0634"/>
    <w:rsid w:val="00CC0BB7"/>
    <w:rsid w:val="00CC168D"/>
    <w:rsid w:val="00CC38DD"/>
    <w:rsid w:val="00CC5B7F"/>
    <w:rsid w:val="00CC6B1C"/>
    <w:rsid w:val="00CC6B26"/>
    <w:rsid w:val="00CD20B9"/>
    <w:rsid w:val="00CD3338"/>
    <w:rsid w:val="00CD42E5"/>
    <w:rsid w:val="00CD6E6B"/>
    <w:rsid w:val="00CE0858"/>
    <w:rsid w:val="00CE1086"/>
    <w:rsid w:val="00CE168D"/>
    <w:rsid w:val="00CE22E3"/>
    <w:rsid w:val="00CE22FA"/>
    <w:rsid w:val="00CE300A"/>
    <w:rsid w:val="00CE530A"/>
    <w:rsid w:val="00CE597F"/>
    <w:rsid w:val="00CF0944"/>
    <w:rsid w:val="00CF4685"/>
    <w:rsid w:val="00CF5309"/>
    <w:rsid w:val="00CF570F"/>
    <w:rsid w:val="00CF5C36"/>
    <w:rsid w:val="00CF63D3"/>
    <w:rsid w:val="00CF6E57"/>
    <w:rsid w:val="00D018FE"/>
    <w:rsid w:val="00D01999"/>
    <w:rsid w:val="00D01E60"/>
    <w:rsid w:val="00D0419C"/>
    <w:rsid w:val="00D056DB"/>
    <w:rsid w:val="00D07BF2"/>
    <w:rsid w:val="00D10E00"/>
    <w:rsid w:val="00D119F4"/>
    <w:rsid w:val="00D11CF5"/>
    <w:rsid w:val="00D14D92"/>
    <w:rsid w:val="00D15A2F"/>
    <w:rsid w:val="00D16640"/>
    <w:rsid w:val="00D170E6"/>
    <w:rsid w:val="00D17CB1"/>
    <w:rsid w:val="00D208B1"/>
    <w:rsid w:val="00D21230"/>
    <w:rsid w:val="00D21D07"/>
    <w:rsid w:val="00D222F4"/>
    <w:rsid w:val="00D22B90"/>
    <w:rsid w:val="00D24571"/>
    <w:rsid w:val="00D24E76"/>
    <w:rsid w:val="00D26D15"/>
    <w:rsid w:val="00D26EBA"/>
    <w:rsid w:val="00D27EBC"/>
    <w:rsid w:val="00D3128C"/>
    <w:rsid w:val="00D31EA4"/>
    <w:rsid w:val="00D33796"/>
    <w:rsid w:val="00D3485F"/>
    <w:rsid w:val="00D37538"/>
    <w:rsid w:val="00D379DD"/>
    <w:rsid w:val="00D437AA"/>
    <w:rsid w:val="00D472D5"/>
    <w:rsid w:val="00D50FA9"/>
    <w:rsid w:val="00D51554"/>
    <w:rsid w:val="00D521CE"/>
    <w:rsid w:val="00D56304"/>
    <w:rsid w:val="00D60404"/>
    <w:rsid w:val="00D61417"/>
    <w:rsid w:val="00D615E1"/>
    <w:rsid w:val="00D621F4"/>
    <w:rsid w:val="00D62238"/>
    <w:rsid w:val="00D62C97"/>
    <w:rsid w:val="00D636B6"/>
    <w:rsid w:val="00D63773"/>
    <w:rsid w:val="00D6477F"/>
    <w:rsid w:val="00D6533D"/>
    <w:rsid w:val="00D65405"/>
    <w:rsid w:val="00D65AB4"/>
    <w:rsid w:val="00D70260"/>
    <w:rsid w:val="00D70613"/>
    <w:rsid w:val="00D70A33"/>
    <w:rsid w:val="00D71D8E"/>
    <w:rsid w:val="00D73745"/>
    <w:rsid w:val="00D73AC3"/>
    <w:rsid w:val="00D7516C"/>
    <w:rsid w:val="00D7620C"/>
    <w:rsid w:val="00D76AB1"/>
    <w:rsid w:val="00D77B19"/>
    <w:rsid w:val="00D801E6"/>
    <w:rsid w:val="00D82E63"/>
    <w:rsid w:val="00D84BC2"/>
    <w:rsid w:val="00D858C1"/>
    <w:rsid w:val="00D873CF"/>
    <w:rsid w:val="00D91F5A"/>
    <w:rsid w:val="00D91F96"/>
    <w:rsid w:val="00D93270"/>
    <w:rsid w:val="00D93A86"/>
    <w:rsid w:val="00D943E8"/>
    <w:rsid w:val="00D95CD2"/>
    <w:rsid w:val="00D95DC9"/>
    <w:rsid w:val="00D9633E"/>
    <w:rsid w:val="00D972A0"/>
    <w:rsid w:val="00D974B1"/>
    <w:rsid w:val="00D975B1"/>
    <w:rsid w:val="00DA056D"/>
    <w:rsid w:val="00DA0F53"/>
    <w:rsid w:val="00DA151C"/>
    <w:rsid w:val="00DA1D22"/>
    <w:rsid w:val="00DA374A"/>
    <w:rsid w:val="00DA4387"/>
    <w:rsid w:val="00DA48A7"/>
    <w:rsid w:val="00DA5642"/>
    <w:rsid w:val="00DA5BA4"/>
    <w:rsid w:val="00DA5F5B"/>
    <w:rsid w:val="00DA77E8"/>
    <w:rsid w:val="00DB1BAC"/>
    <w:rsid w:val="00DB26E9"/>
    <w:rsid w:val="00DB2B5D"/>
    <w:rsid w:val="00DB30F1"/>
    <w:rsid w:val="00DB3B5A"/>
    <w:rsid w:val="00DB469B"/>
    <w:rsid w:val="00DB50BB"/>
    <w:rsid w:val="00DB6764"/>
    <w:rsid w:val="00DB6C82"/>
    <w:rsid w:val="00DB6E39"/>
    <w:rsid w:val="00DB6EAF"/>
    <w:rsid w:val="00DC0E9E"/>
    <w:rsid w:val="00DC4300"/>
    <w:rsid w:val="00DC4A6C"/>
    <w:rsid w:val="00DC4FA7"/>
    <w:rsid w:val="00DC574E"/>
    <w:rsid w:val="00DC64DB"/>
    <w:rsid w:val="00DC6C9B"/>
    <w:rsid w:val="00DC6D7B"/>
    <w:rsid w:val="00DC7678"/>
    <w:rsid w:val="00DD1038"/>
    <w:rsid w:val="00DD12EC"/>
    <w:rsid w:val="00DD3D78"/>
    <w:rsid w:val="00DD5515"/>
    <w:rsid w:val="00DD63E0"/>
    <w:rsid w:val="00DD7C81"/>
    <w:rsid w:val="00DE3452"/>
    <w:rsid w:val="00DE4D9D"/>
    <w:rsid w:val="00DE65E7"/>
    <w:rsid w:val="00DF0283"/>
    <w:rsid w:val="00DF07C6"/>
    <w:rsid w:val="00DF0ACB"/>
    <w:rsid w:val="00DF0DA7"/>
    <w:rsid w:val="00DF4A30"/>
    <w:rsid w:val="00DF5699"/>
    <w:rsid w:val="00DF57CD"/>
    <w:rsid w:val="00DF6D6D"/>
    <w:rsid w:val="00E00418"/>
    <w:rsid w:val="00E00DB7"/>
    <w:rsid w:val="00E01F26"/>
    <w:rsid w:val="00E06CCE"/>
    <w:rsid w:val="00E134DA"/>
    <w:rsid w:val="00E13E54"/>
    <w:rsid w:val="00E1510E"/>
    <w:rsid w:val="00E1609A"/>
    <w:rsid w:val="00E16944"/>
    <w:rsid w:val="00E16B80"/>
    <w:rsid w:val="00E2096F"/>
    <w:rsid w:val="00E20D65"/>
    <w:rsid w:val="00E20E74"/>
    <w:rsid w:val="00E21DA4"/>
    <w:rsid w:val="00E222D5"/>
    <w:rsid w:val="00E227D0"/>
    <w:rsid w:val="00E22D71"/>
    <w:rsid w:val="00E250DF"/>
    <w:rsid w:val="00E25C50"/>
    <w:rsid w:val="00E27DBF"/>
    <w:rsid w:val="00E312BE"/>
    <w:rsid w:val="00E32374"/>
    <w:rsid w:val="00E328A7"/>
    <w:rsid w:val="00E32F8E"/>
    <w:rsid w:val="00E33390"/>
    <w:rsid w:val="00E3344B"/>
    <w:rsid w:val="00E343A4"/>
    <w:rsid w:val="00E34F04"/>
    <w:rsid w:val="00E35D33"/>
    <w:rsid w:val="00E35F5A"/>
    <w:rsid w:val="00E404C2"/>
    <w:rsid w:val="00E41210"/>
    <w:rsid w:val="00E4141C"/>
    <w:rsid w:val="00E416BF"/>
    <w:rsid w:val="00E41A9F"/>
    <w:rsid w:val="00E421C8"/>
    <w:rsid w:val="00E4233B"/>
    <w:rsid w:val="00E4498A"/>
    <w:rsid w:val="00E45888"/>
    <w:rsid w:val="00E50E2D"/>
    <w:rsid w:val="00E50F1A"/>
    <w:rsid w:val="00E52AD0"/>
    <w:rsid w:val="00E5310E"/>
    <w:rsid w:val="00E53CB0"/>
    <w:rsid w:val="00E5522A"/>
    <w:rsid w:val="00E565E2"/>
    <w:rsid w:val="00E56DB5"/>
    <w:rsid w:val="00E57A86"/>
    <w:rsid w:val="00E614BF"/>
    <w:rsid w:val="00E62464"/>
    <w:rsid w:val="00E62753"/>
    <w:rsid w:val="00E71F70"/>
    <w:rsid w:val="00E75B7A"/>
    <w:rsid w:val="00E77184"/>
    <w:rsid w:val="00E8018F"/>
    <w:rsid w:val="00E81CAF"/>
    <w:rsid w:val="00E828C5"/>
    <w:rsid w:val="00E8498E"/>
    <w:rsid w:val="00E8684E"/>
    <w:rsid w:val="00E86D6B"/>
    <w:rsid w:val="00E905C5"/>
    <w:rsid w:val="00E95096"/>
    <w:rsid w:val="00E959DC"/>
    <w:rsid w:val="00E9628B"/>
    <w:rsid w:val="00E96657"/>
    <w:rsid w:val="00E978E4"/>
    <w:rsid w:val="00EA017E"/>
    <w:rsid w:val="00EA14FF"/>
    <w:rsid w:val="00EA4B1B"/>
    <w:rsid w:val="00EA7090"/>
    <w:rsid w:val="00EB183E"/>
    <w:rsid w:val="00EB2E3C"/>
    <w:rsid w:val="00EB5E75"/>
    <w:rsid w:val="00EB7045"/>
    <w:rsid w:val="00EB7BC0"/>
    <w:rsid w:val="00EC0B5F"/>
    <w:rsid w:val="00EC0E40"/>
    <w:rsid w:val="00EC1444"/>
    <w:rsid w:val="00EC2EEC"/>
    <w:rsid w:val="00EC3BF3"/>
    <w:rsid w:val="00EC4841"/>
    <w:rsid w:val="00EC5B82"/>
    <w:rsid w:val="00EC6562"/>
    <w:rsid w:val="00EC77A9"/>
    <w:rsid w:val="00ED01E4"/>
    <w:rsid w:val="00ED0EBB"/>
    <w:rsid w:val="00ED1101"/>
    <w:rsid w:val="00ED16BD"/>
    <w:rsid w:val="00ED2BA2"/>
    <w:rsid w:val="00ED4396"/>
    <w:rsid w:val="00ED5A51"/>
    <w:rsid w:val="00ED75E9"/>
    <w:rsid w:val="00ED7A34"/>
    <w:rsid w:val="00EE1C82"/>
    <w:rsid w:val="00EE465B"/>
    <w:rsid w:val="00EE4A68"/>
    <w:rsid w:val="00EE5255"/>
    <w:rsid w:val="00EE6B3A"/>
    <w:rsid w:val="00EF0547"/>
    <w:rsid w:val="00EF19CE"/>
    <w:rsid w:val="00EF206F"/>
    <w:rsid w:val="00EF2309"/>
    <w:rsid w:val="00EF2E3D"/>
    <w:rsid w:val="00EF3B8C"/>
    <w:rsid w:val="00EF5349"/>
    <w:rsid w:val="00EF646C"/>
    <w:rsid w:val="00EF6757"/>
    <w:rsid w:val="00EF67FC"/>
    <w:rsid w:val="00EF6992"/>
    <w:rsid w:val="00F00D5B"/>
    <w:rsid w:val="00F0180A"/>
    <w:rsid w:val="00F02486"/>
    <w:rsid w:val="00F03578"/>
    <w:rsid w:val="00F047CD"/>
    <w:rsid w:val="00F049ED"/>
    <w:rsid w:val="00F05CAD"/>
    <w:rsid w:val="00F06C2A"/>
    <w:rsid w:val="00F079DC"/>
    <w:rsid w:val="00F10634"/>
    <w:rsid w:val="00F10DD9"/>
    <w:rsid w:val="00F11827"/>
    <w:rsid w:val="00F124CF"/>
    <w:rsid w:val="00F12B0B"/>
    <w:rsid w:val="00F1305A"/>
    <w:rsid w:val="00F14586"/>
    <w:rsid w:val="00F1460E"/>
    <w:rsid w:val="00F15BE2"/>
    <w:rsid w:val="00F169AC"/>
    <w:rsid w:val="00F16B4E"/>
    <w:rsid w:val="00F207B5"/>
    <w:rsid w:val="00F20A46"/>
    <w:rsid w:val="00F21CEC"/>
    <w:rsid w:val="00F21D64"/>
    <w:rsid w:val="00F22A12"/>
    <w:rsid w:val="00F22E3C"/>
    <w:rsid w:val="00F24083"/>
    <w:rsid w:val="00F24358"/>
    <w:rsid w:val="00F2648A"/>
    <w:rsid w:val="00F302FD"/>
    <w:rsid w:val="00F32347"/>
    <w:rsid w:val="00F32B71"/>
    <w:rsid w:val="00F34AFA"/>
    <w:rsid w:val="00F3654B"/>
    <w:rsid w:val="00F42FDB"/>
    <w:rsid w:val="00F4309E"/>
    <w:rsid w:val="00F4623E"/>
    <w:rsid w:val="00F470F1"/>
    <w:rsid w:val="00F47C6B"/>
    <w:rsid w:val="00F52921"/>
    <w:rsid w:val="00F52FF6"/>
    <w:rsid w:val="00F5300B"/>
    <w:rsid w:val="00F5357E"/>
    <w:rsid w:val="00F53B00"/>
    <w:rsid w:val="00F53D8B"/>
    <w:rsid w:val="00F5592B"/>
    <w:rsid w:val="00F55B3C"/>
    <w:rsid w:val="00F562A6"/>
    <w:rsid w:val="00F57B8C"/>
    <w:rsid w:val="00F606AE"/>
    <w:rsid w:val="00F626AA"/>
    <w:rsid w:val="00F630CF"/>
    <w:rsid w:val="00F6379D"/>
    <w:rsid w:val="00F642B8"/>
    <w:rsid w:val="00F64801"/>
    <w:rsid w:val="00F65C4B"/>
    <w:rsid w:val="00F70518"/>
    <w:rsid w:val="00F712CB"/>
    <w:rsid w:val="00F72F67"/>
    <w:rsid w:val="00F7368F"/>
    <w:rsid w:val="00F74386"/>
    <w:rsid w:val="00F778B0"/>
    <w:rsid w:val="00F7793C"/>
    <w:rsid w:val="00F82048"/>
    <w:rsid w:val="00F823CE"/>
    <w:rsid w:val="00F83736"/>
    <w:rsid w:val="00F8502D"/>
    <w:rsid w:val="00F863E1"/>
    <w:rsid w:val="00F86D22"/>
    <w:rsid w:val="00F91493"/>
    <w:rsid w:val="00F914BE"/>
    <w:rsid w:val="00F94743"/>
    <w:rsid w:val="00F94BF4"/>
    <w:rsid w:val="00F955ED"/>
    <w:rsid w:val="00F96871"/>
    <w:rsid w:val="00F97ED4"/>
    <w:rsid w:val="00FA066D"/>
    <w:rsid w:val="00FA3429"/>
    <w:rsid w:val="00FA48EA"/>
    <w:rsid w:val="00FA544E"/>
    <w:rsid w:val="00FA62CA"/>
    <w:rsid w:val="00FA6DED"/>
    <w:rsid w:val="00FB0A4A"/>
    <w:rsid w:val="00FB2010"/>
    <w:rsid w:val="00FB21CF"/>
    <w:rsid w:val="00FB22F8"/>
    <w:rsid w:val="00FB4C65"/>
    <w:rsid w:val="00FB4FAA"/>
    <w:rsid w:val="00FB508E"/>
    <w:rsid w:val="00FB6B6A"/>
    <w:rsid w:val="00FC013B"/>
    <w:rsid w:val="00FC0B0E"/>
    <w:rsid w:val="00FC1C75"/>
    <w:rsid w:val="00FC3375"/>
    <w:rsid w:val="00FC3854"/>
    <w:rsid w:val="00FC59F9"/>
    <w:rsid w:val="00FC7996"/>
    <w:rsid w:val="00FD033C"/>
    <w:rsid w:val="00FD0A29"/>
    <w:rsid w:val="00FD1EEA"/>
    <w:rsid w:val="00FD2E28"/>
    <w:rsid w:val="00FD4CDC"/>
    <w:rsid w:val="00FD5F4A"/>
    <w:rsid w:val="00FD6A89"/>
    <w:rsid w:val="00FD7CF4"/>
    <w:rsid w:val="00FE2611"/>
    <w:rsid w:val="00FE4628"/>
    <w:rsid w:val="00FE59C9"/>
    <w:rsid w:val="00FE5A05"/>
    <w:rsid w:val="00FE5B49"/>
    <w:rsid w:val="00FE5B9F"/>
    <w:rsid w:val="00FE700F"/>
    <w:rsid w:val="00FE7F74"/>
    <w:rsid w:val="00FF1639"/>
    <w:rsid w:val="00FF1855"/>
    <w:rsid w:val="00FF1B6D"/>
    <w:rsid w:val="00FF29AD"/>
    <w:rsid w:val="00FF2A1C"/>
    <w:rsid w:val="00FF36D7"/>
    <w:rsid w:val="00FF3BC2"/>
    <w:rsid w:val="00FF4F18"/>
    <w:rsid w:val="00FF68D2"/>
    <w:rsid w:val="00FF74F8"/>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heme="minorEastAsia"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a">
    <w:name w:val="Normal"/>
    <w:qFormat/>
    <w:rsid w:val="00952624"/>
    <w:pPr>
      <w:widowControl w:val="0"/>
      <w:jc w:val="both"/>
    </w:pPr>
    <w:rPr>
      <w:kern w:val="2"/>
      <w:sz w:val="21"/>
      <w:szCs w:val="22"/>
    </w:rPr>
  </w:style>
  <w:style w:type="paragraph" w:styleId="1">
    <w:name w:val="heading 1"/>
    <w:basedOn w:val="a"/>
    <w:link w:val="1Char"/>
    <w:uiPriority w:val="9"/>
    <w:qFormat/>
    <w:rsid w:val="00F47C6B"/>
    <w:pPr>
      <w:widowControl/>
      <w:spacing w:before="100" w:beforeAutospacing="1" w:after="100" w:afterAutospacing="1"/>
      <w:jc w:val="left"/>
      <w:outlineLvl w:val="0"/>
    </w:pPr>
    <w:rPr>
      <w:rFonts w:ascii="SimSun" w:hAnsi="SimSun" w:cs="SimSun"/>
      <w:b/>
      <w:bCs/>
      <w:kern w:val="36"/>
      <w:sz w:val="48"/>
      <w:szCs w:val="48"/>
    </w:rPr>
  </w:style>
  <w:style w:type="paragraph" w:styleId="2">
    <w:name w:val="heading 2"/>
    <w:basedOn w:val="a"/>
    <w:next w:val="a"/>
    <w:link w:val="2Char"/>
    <w:uiPriority w:val="9"/>
    <w:qFormat/>
    <w:rsid w:val="00E1510E"/>
    <w:pPr>
      <w:keepNext/>
      <w:keepLines/>
      <w:spacing w:before="260" w:after="260" w:line="416" w:lineRule="auto"/>
      <w:outlineLvl w:val="1"/>
    </w:pPr>
    <w:rPr>
      <w:rFonts w:ascii="Cambria" w:hAnsi="Cambria"/>
      <w:b/>
      <w:bCs/>
      <w:sz w:val="32"/>
      <w:szCs w:val="32"/>
    </w:rPr>
  </w:style>
  <w:style w:type="paragraph" w:styleId="3">
    <w:name w:val="heading 3"/>
    <w:basedOn w:val="a"/>
    <w:next w:val="a"/>
    <w:link w:val="3Char"/>
    <w:uiPriority w:val="9"/>
    <w:qFormat/>
    <w:rsid w:val="00E1510E"/>
    <w:pPr>
      <w:keepNext/>
      <w:keepLines/>
      <w:spacing w:before="260" w:after="260" w:line="416" w:lineRule="auto"/>
      <w:outlineLvl w:val="2"/>
    </w:pPr>
    <w:rPr>
      <w:b/>
      <w:bCs/>
      <w:sz w:val="32"/>
      <w:szCs w:val="32"/>
    </w:rPr>
  </w:style>
  <w:style w:type="paragraph" w:styleId="4">
    <w:name w:val="heading 4"/>
    <w:basedOn w:val="a"/>
    <w:next w:val="a"/>
    <w:link w:val="4Char"/>
    <w:uiPriority w:val="9"/>
    <w:qFormat/>
    <w:rsid w:val="00E1510E"/>
    <w:pPr>
      <w:keepNext/>
      <w:keepLines/>
      <w:spacing w:before="280" w:after="290" w:line="376" w:lineRule="auto"/>
      <w:outlineLvl w:val="3"/>
    </w:pPr>
    <w:rPr>
      <w:rFonts w:ascii="Cambria" w:hAnsi="Cambria"/>
      <w:b/>
      <w:bCs/>
      <w:sz w:val="28"/>
      <w:szCs w:val="28"/>
    </w:rPr>
  </w:style>
  <w:style w:type="paragraph" w:styleId="5">
    <w:name w:val="heading 5"/>
    <w:basedOn w:val="a"/>
    <w:next w:val="a"/>
    <w:link w:val="5Char"/>
    <w:uiPriority w:val="9"/>
    <w:qFormat/>
    <w:rsid w:val="00E1510E"/>
    <w:pPr>
      <w:keepNext/>
      <w:keepLines/>
      <w:spacing w:before="280" w:after="290" w:line="376" w:lineRule="auto"/>
      <w:outlineLvl w:val="4"/>
    </w:pPr>
    <w:rPr>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21D64"/>
    <w:pPr>
      <w:pBdr>
        <w:bottom w:val="single" w:sz="6" w:space="1" w:color="auto"/>
      </w:pBdr>
      <w:tabs>
        <w:tab w:val="center" w:pos="4153"/>
        <w:tab w:val="right" w:pos="8306"/>
      </w:tabs>
      <w:snapToGrid w:val="0"/>
      <w:jc w:val="center"/>
    </w:pPr>
    <w:rPr>
      <w:sz w:val="18"/>
      <w:szCs w:val="18"/>
    </w:rPr>
  </w:style>
  <w:style w:type="character" w:customStyle="1" w:styleId="Char">
    <w:name w:val="页眉 Char"/>
    <w:link w:val="a3"/>
    <w:uiPriority w:val="99"/>
    <w:rsid w:val="00F21D64"/>
    <w:rPr>
      <w:sz w:val="18"/>
      <w:szCs w:val="18"/>
    </w:rPr>
  </w:style>
  <w:style w:type="paragraph" w:styleId="a4">
    <w:name w:val="footer"/>
    <w:basedOn w:val="a"/>
    <w:link w:val="Char0"/>
    <w:uiPriority w:val="99"/>
    <w:unhideWhenUsed/>
    <w:rsid w:val="00F21D64"/>
    <w:pPr>
      <w:tabs>
        <w:tab w:val="center" w:pos="4153"/>
        <w:tab w:val="right" w:pos="8306"/>
      </w:tabs>
      <w:snapToGrid w:val="0"/>
      <w:jc w:val="left"/>
    </w:pPr>
    <w:rPr>
      <w:sz w:val="18"/>
      <w:szCs w:val="18"/>
    </w:rPr>
  </w:style>
  <w:style w:type="character" w:customStyle="1" w:styleId="Char0">
    <w:name w:val="页脚 Char"/>
    <w:link w:val="a4"/>
    <w:uiPriority w:val="99"/>
    <w:rsid w:val="00F21D64"/>
    <w:rPr>
      <w:sz w:val="18"/>
      <w:szCs w:val="18"/>
    </w:rPr>
  </w:style>
  <w:style w:type="character" w:styleId="a5">
    <w:name w:val="Hyperlink"/>
    <w:uiPriority w:val="99"/>
    <w:unhideWhenUsed/>
    <w:rsid w:val="00A74C09"/>
    <w:rPr>
      <w:color w:val="0000FF"/>
      <w:u w:val="single"/>
    </w:rPr>
  </w:style>
  <w:style w:type="character" w:customStyle="1" w:styleId="1Char">
    <w:name w:val="标题 1 Char"/>
    <w:link w:val="1"/>
    <w:uiPriority w:val="9"/>
    <w:rsid w:val="00F47C6B"/>
    <w:rPr>
      <w:rFonts w:ascii="SimSun" w:eastAsia="SimSun" w:hAnsi="SimSun" w:cs="SimSun"/>
      <w:b/>
      <w:bCs/>
      <w:kern w:val="36"/>
      <w:sz w:val="48"/>
      <w:szCs w:val="48"/>
    </w:rPr>
  </w:style>
  <w:style w:type="paragraph" w:styleId="a6">
    <w:name w:val="Normal (Web)"/>
    <w:basedOn w:val="a"/>
    <w:uiPriority w:val="99"/>
    <w:semiHidden/>
    <w:unhideWhenUsed/>
    <w:rsid w:val="00F47C6B"/>
    <w:pPr>
      <w:widowControl/>
      <w:spacing w:before="100" w:beforeAutospacing="1" w:after="100" w:afterAutospacing="1"/>
      <w:jc w:val="left"/>
    </w:pPr>
    <w:rPr>
      <w:rFonts w:ascii="SimSun" w:hAnsi="SimSun" w:cs="SimSun"/>
      <w:kern w:val="0"/>
      <w:sz w:val="24"/>
      <w:szCs w:val="24"/>
    </w:rPr>
  </w:style>
  <w:style w:type="character" w:styleId="a7">
    <w:name w:val="Emphasis"/>
    <w:uiPriority w:val="20"/>
    <w:qFormat/>
    <w:rsid w:val="00F47C6B"/>
    <w:rPr>
      <w:i/>
      <w:iCs/>
    </w:rPr>
  </w:style>
  <w:style w:type="table" w:styleId="a8">
    <w:name w:val="Table Grid"/>
    <w:basedOn w:val="a1"/>
    <w:uiPriority w:val="59"/>
    <w:rsid w:val="00AD1152"/>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2Char">
    <w:name w:val="标题 2 Char"/>
    <w:link w:val="2"/>
    <w:uiPriority w:val="9"/>
    <w:rsid w:val="00E1510E"/>
    <w:rPr>
      <w:rFonts w:ascii="Cambria" w:eastAsia="SimSun" w:hAnsi="Cambria" w:cs="Times New Roman"/>
      <w:b/>
      <w:bCs/>
      <w:sz w:val="32"/>
      <w:szCs w:val="32"/>
    </w:rPr>
  </w:style>
  <w:style w:type="character" w:customStyle="1" w:styleId="3Char">
    <w:name w:val="标题 3 Char"/>
    <w:link w:val="3"/>
    <w:uiPriority w:val="9"/>
    <w:rsid w:val="00E1510E"/>
    <w:rPr>
      <w:b/>
      <w:bCs/>
      <w:sz w:val="32"/>
      <w:szCs w:val="32"/>
    </w:rPr>
  </w:style>
  <w:style w:type="character" w:customStyle="1" w:styleId="4Char">
    <w:name w:val="标题 4 Char"/>
    <w:link w:val="4"/>
    <w:uiPriority w:val="9"/>
    <w:rsid w:val="00E1510E"/>
    <w:rPr>
      <w:rFonts w:ascii="Cambria" w:eastAsia="SimSun" w:hAnsi="Cambria" w:cs="Times New Roman"/>
      <w:b/>
      <w:bCs/>
      <w:sz w:val="28"/>
      <w:szCs w:val="28"/>
    </w:rPr>
  </w:style>
  <w:style w:type="character" w:customStyle="1" w:styleId="5Char">
    <w:name w:val="标题 5 Char"/>
    <w:link w:val="5"/>
    <w:uiPriority w:val="9"/>
    <w:rsid w:val="00E1510E"/>
    <w:rPr>
      <w:b/>
      <w:bCs/>
      <w:sz w:val="28"/>
      <w:szCs w:val="28"/>
    </w:rPr>
  </w:style>
  <w:style w:type="paragraph" w:styleId="a9">
    <w:name w:val="Document Map"/>
    <w:basedOn w:val="a"/>
    <w:link w:val="Char1"/>
    <w:uiPriority w:val="99"/>
    <w:semiHidden/>
    <w:unhideWhenUsed/>
    <w:rsid w:val="002F7AC4"/>
    <w:rPr>
      <w:rFonts w:ascii="SimSun"/>
      <w:sz w:val="18"/>
      <w:szCs w:val="18"/>
    </w:rPr>
  </w:style>
  <w:style w:type="character" w:customStyle="1" w:styleId="Char1">
    <w:name w:val="文档结构图 Char"/>
    <w:link w:val="a9"/>
    <w:uiPriority w:val="99"/>
    <w:semiHidden/>
    <w:rsid w:val="002F7AC4"/>
    <w:rPr>
      <w:rFonts w:ascii="SimSun" w:eastAsia="SimSun"/>
      <w:sz w:val="18"/>
      <w:szCs w:val="18"/>
    </w:rPr>
  </w:style>
  <w:style w:type="paragraph" w:customStyle="1" w:styleId="-11">
    <w:name w:val="彩色列表 - 强调文字颜色 11"/>
    <w:basedOn w:val="a"/>
    <w:uiPriority w:val="34"/>
    <w:qFormat/>
    <w:rsid w:val="0023185B"/>
    <w:pPr>
      <w:ind w:firstLineChars="200" w:firstLine="420"/>
    </w:pPr>
  </w:style>
  <w:style w:type="paragraph" w:styleId="aa">
    <w:name w:val="Balloon Text"/>
    <w:basedOn w:val="a"/>
    <w:link w:val="Char2"/>
    <w:uiPriority w:val="99"/>
    <w:semiHidden/>
    <w:unhideWhenUsed/>
    <w:rsid w:val="00192DD3"/>
    <w:rPr>
      <w:sz w:val="18"/>
      <w:szCs w:val="18"/>
    </w:rPr>
  </w:style>
  <w:style w:type="character" w:customStyle="1" w:styleId="Char2">
    <w:name w:val="批注框文本 Char"/>
    <w:link w:val="aa"/>
    <w:uiPriority w:val="99"/>
    <w:semiHidden/>
    <w:rsid w:val="00192DD3"/>
    <w:rPr>
      <w:sz w:val="18"/>
      <w:szCs w:val="18"/>
    </w:rPr>
  </w:style>
  <w:style w:type="character" w:customStyle="1" w:styleId="apple-converted-space">
    <w:name w:val="apple-converted-space"/>
    <w:basedOn w:val="a0"/>
    <w:rsid w:val="00192DD3"/>
  </w:style>
  <w:style w:type="character" w:customStyle="1" w:styleId="highlight">
    <w:name w:val="highlight"/>
    <w:basedOn w:val="a0"/>
    <w:rsid w:val="00192DD3"/>
  </w:style>
  <w:style w:type="character" w:styleId="ab">
    <w:name w:val="annotation reference"/>
    <w:uiPriority w:val="99"/>
    <w:semiHidden/>
    <w:unhideWhenUsed/>
    <w:rsid w:val="0074487F"/>
    <w:rPr>
      <w:sz w:val="21"/>
      <w:szCs w:val="21"/>
    </w:rPr>
  </w:style>
  <w:style w:type="paragraph" w:styleId="ac">
    <w:name w:val="annotation text"/>
    <w:basedOn w:val="a"/>
    <w:link w:val="Char3"/>
    <w:uiPriority w:val="99"/>
    <w:semiHidden/>
    <w:unhideWhenUsed/>
    <w:rsid w:val="0074487F"/>
    <w:pPr>
      <w:jc w:val="left"/>
    </w:pPr>
  </w:style>
  <w:style w:type="character" w:customStyle="1" w:styleId="Char3">
    <w:name w:val="批注文字 Char"/>
    <w:basedOn w:val="a0"/>
    <w:link w:val="ac"/>
    <w:uiPriority w:val="99"/>
    <w:semiHidden/>
    <w:rsid w:val="0074487F"/>
  </w:style>
  <w:style w:type="paragraph" w:styleId="ad">
    <w:name w:val="annotation subject"/>
    <w:basedOn w:val="ac"/>
    <w:next w:val="ac"/>
    <w:link w:val="Char4"/>
    <w:uiPriority w:val="99"/>
    <w:semiHidden/>
    <w:unhideWhenUsed/>
    <w:rsid w:val="0074487F"/>
    <w:rPr>
      <w:b/>
      <w:bCs/>
    </w:rPr>
  </w:style>
  <w:style w:type="character" w:customStyle="1" w:styleId="Char4">
    <w:name w:val="批注主题 Char"/>
    <w:link w:val="ad"/>
    <w:uiPriority w:val="99"/>
    <w:semiHidden/>
    <w:rsid w:val="0074487F"/>
    <w:rPr>
      <w:b/>
      <w:bCs/>
    </w:rPr>
  </w:style>
  <w:style w:type="character" w:styleId="ae">
    <w:name w:val="line number"/>
    <w:basedOn w:val="a0"/>
    <w:uiPriority w:val="99"/>
    <w:semiHidden/>
    <w:unhideWhenUsed/>
    <w:rsid w:val="00926EE9"/>
  </w:style>
  <w:style w:type="paragraph" w:customStyle="1" w:styleId="Authornames">
    <w:name w:val="Author names"/>
    <w:basedOn w:val="a"/>
    <w:next w:val="a"/>
    <w:qFormat/>
    <w:rsid w:val="002876CD"/>
    <w:pPr>
      <w:widowControl/>
      <w:spacing w:before="240" w:line="360" w:lineRule="auto"/>
      <w:jc w:val="left"/>
    </w:pPr>
    <w:rPr>
      <w:rFonts w:ascii="Times New Roman" w:hAnsi="Times New Roman"/>
      <w:kern w:val="0"/>
      <w:sz w:val="28"/>
      <w:szCs w:val="24"/>
      <w:lang w:val="en-GB" w:eastAsia="en-GB"/>
    </w:rPr>
  </w:style>
  <w:style w:type="paragraph" w:customStyle="1" w:styleId="Affiliation">
    <w:name w:val="Affiliation"/>
    <w:basedOn w:val="a"/>
    <w:qFormat/>
    <w:rsid w:val="002876CD"/>
    <w:pPr>
      <w:widowControl/>
      <w:spacing w:before="240" w:line="360" w:lineRule="auto"/>
      <w:jc w:val="left"/>
    </w:pPr>
    <w:rPr>
      <w:rFonts w:ascii="Times New Roman" w:hAnsi="Times New Roman"/>
      <w:i/>
      <w:kern w:val="0"/>
      <w:sz w:val="24"/>
      <w:szCs w:val="24"/>
      <w:lang w:val="en-GB" w:eastAsia="en-GB"/>
    </w:rPr>
  </w:style>
  <w:style w:type="paragraph" w:customStyle="1" w:styleId="-110">
    <w:name w:val="彩色底纹 - 强调文字颜色 11"/>
    <w:hidden/>
    <w:uiPriority w:val="99"/>
    <w:semiHidden/>
    <w:rsid w:val="002D098C"/>
    <w:rPr>
      <w:kern w:val="2"/>
      <w:sz w:val="21"/>
      <w:szCs w:val="22"/>
    </w:rPr>
  </w:style>
  <w:style w:type="paragraph" w:customStyle="1" w:styleId="EndNoteBibliography">
    <w:name w:val="EndNote Bibliography"/>
    <w:basedOn w:val="a"/>
    <w:link w:val="EndNoteBibliographyChar"/>
    <w:rsid w:val="00A01A0D"/>
    <w:pPr>
      <w:widowControl/>
      <w:jc w:val="left"/>
    </w:pPr>
    <w:rPr>
      <w:rFonts w:ascii="Times New Roman" w:hAnsi="Times New Roman"/>
      <w:noProof/>
      <w:kern w:val="0"/>
      <w:sz w:val="24"/>
      <w:szCs w:val="24"/>
      <w:lang w:val="en-GB" w:eastAsia="en-GB"/>
    </w:rPr>
  </w:style>
  <w:style w:type="character" w:customStyle="1" w:styleId="EndNoteBibliographyChar">
    <w:name w:val="EndNote Bibliography Char"/>
    <w:link w:val="EndNoteBibliography"/>
    <w:rsid w:val="00A01A0D"/>
    <w:rPr>
      <w:rFonts w:ascii="Times New Roman" w:eastAsia="SimSun" w:hAnsi="Times New Roman"/>
      <w:noProof/>
      <w:sz w:val="24"/>
      <w:szCs w:val="24"/>
      <w:lang w:val="en-GB" w:eastAsia="en-GB"/>
    </w:rPr>
  </w:style>
  <w:style w:type="paragraph" w:customStyle="1" w:styleId="Correspondencedetails">
    <w:name w:val="Correspondence details"/>
    <w:basedOn w:val="a"/>
    <w:qFormat/>
    <w:rsid w:val="000701F6"/>
    <w:pPr>
      <w:widowControl/>
      <w:spacing w:before="240" w:line="360" w:lineRule="auto"/>
      <w:jc w:val="left"/>
    </w:pPr>
    <w:rPr>
      <w:rFonts w:ascii="Times New Roman" w:hAnsi="Times New Roman"/>
      <w:kern w:val="0"/>
      <w:sz w:val="24"/>
      <w:szCs w:val="24"/>
      <w:lang w:val="en-GB" w:eastAsia="en-GB"/>
    </w:rPr>
  </w:style>
  <w:style w:type="paragraph" w:customStyle="1" w:styleId="10">
    <w:name w:val="样式1"/>
    <w:rsid w:val="00E27DBF"/>
    <w:pPr>
      <w:spacing w:before="120" w:after="120"/>
    </w:pPr>
    <w:rPr>
      <w:rFonts w:ascii="Times New Roman" w:hAnsi="Times New Roman"/>
      <w:b/>
      <w:bCs/>
      <w:kern w:val="44"/>
      <w:sz w:val="30"/>
      <w:szCs w:val="30"/>
    </w:rPr>
  </w:style>
  <w:style w:type="paragraph" w:styleId="af">
    <w:name w:val="List Paragraph"/>
    <w:basedOn w:val="a"/>
    <w:uiPriority w:val="72"/>
    <w:qFormat/>
    <w:rsid w:val="00654034"/>
    <w:pPr>
      <w:ind w:firstLineChars="200" w:firstLine="420"/>
    </w:pPr>
  </w:style>
</w:styles>
</file>

<file path=word/webSettings.xml><?xml version="1.0" encoding="utf-8"?>
<w:webSettings xmlns:r="http://schemas.openxmlformats.org/officeDocument/2006/relationships" xmlns:w="http://schemas.openxmlformats.org/wordprocessingml/2006/main">
  <w:divs>
    <w:div w:id="97800244">
      <w:bodyDiv w:val="1"/>
      <w:marLeft w:val="0"/>
      <w:marRight w:val="0"/>
      <w:marTop w:val="0"/>
      <w:marBottom w:val="0"/>
      <w:divBdr>
        <w:top w:val="none" w:sz="0" w:space="0" w:color="auto"/>
        <w:left w:val="none" w:sz="0" w:space="0" w:color="auto"/>
        <w:bottom w:val="none" w:sz="0" w:space="0" w:color="auto"/>
        <w:right w:val="none" w:sz="0" w:space="0" w:color="auto"/>
      </w:divBdr>
      <w:divsChild>
        <w:div w:id="1771393269">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20081425">
      <w:bodyDiv w:val="1"/>
      <w:marLeft w:val="0"/>
      <w:marRight w:val="0"/>
      <w:marTop w:val="0"/>
      <w:marBottom w:val="0"/>
      <w:divBdr>
        <w:top w:val="none" w:sz="0" w:space="0" w:color="auto"/>
        <w:left w:val="none" w:sz="0" w:space="0" w:color="auto"/>
        <w:bottom w:val="none" w:sz="0" w:space="0" w:color="auto"/>
        <w:right w:val="none" w:sz="0" w:space="0" w:color="auto"/>
      </w:divBdr>
      <w:divsChild>
        <w:div w:id="1150706963">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36076455">
      <w:bodyDiv w:val="1"/>
      <w:marLeft w:val="0"/>
      <w:marRight w:val="0"/>
      <w:marTop w:val="0"/>
      <w:marBottom w:val="0"/>
      <w:divBdr>
        <w:top w:val="none" w:sz="0" w:space="0" w:color="auto"/>
        <w:left w:val="none" w:sz="0" w:space="0" w:color="auto"/>
        <w:bottom w:val="none" w:sz="0" w:space="0" w:color="auto"/>
        <w:right w:val="none" w:sz="0" w:space="0" w:color="auto"/>
      </w:divBdr>
      <w:divsChild>
        <w:div w:id="460153323">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41191862">
      <w:bodyDiv w:val="1"/>
      <w:marLeft w:val="0"/>
      <w:marRight w:val="0"/>
      <w:marTop w:val="0"/>
      <w:marBottom w:val="0"/>
      <w:divBdr>
        <w:top w:val="none" w:sz="0" w:space="0" w:color="auto"/>
        <w:left w:val="none" w:sz="0" w:space="0" w:color="auto"/>
        <w:bottom w:val="none" w:sz="0" w:space="0" w:color="auto"/>
        <w:right w:val="none" w:sz="0" w:space="0" w:color="auto"/>
      </w:divBdr>
    </w:div>
    <w:div w:id="150028153">
      <w:bodyDiv w:val="1"/>
      <w:marLeft w:val="0"/>
      <w:marRight w:val="0"/>
      <w:marTop w:val="0"/>
      <w:marBottom w:val="0"/>
      <w:divBdr>
        <w:top w:val="none" w:sz="0" w:space="0" w:color="auto"/>
        <w:left w:val="none" w:sz="0" w:space="0" w:color="auto"/>
        <w:bottom w:val="none" w:sz="0" w:space="0" w:color="auto"/>
        <w:right w:val="none" w:sz="0" w:space="0" w:color="auto"/>
      </w:divBdr>
    </w:div>
    <w:div w:id="189220479">
      <w:bodyDiv w:val="1"/>
      <w:marLeft w:val="0"/>
      <w:marRight w:val="0"/>
      <w:marTop w:val="0"/>
      <w:marBottom w:val="0"/>
      <w:divBdr>
        <w:top w:val="none" w:sz="0" w:space="0" w:color="auto"/>
        <w:left w:val="none" w:sz="0" w:space="0" w:color="auto"/>
        <w:bottom w:val="none" w:sz="0" w:space="0" w:color="auto"/>
        <w:right w:val="none" w:sz="0" w:space="0" w:color="auto"/>
      </w:divBdr>
    </w:div>
    <w:div w:id="241985252">
      <w:bodyDiv w:val="1"/>
      <w:marLeft w:val="0"/>
      <w:marRight w:val="0"/>
      <w:marTop w:val="0"/>
      <w:marBottom w:val="0"/>
      <w:divBdr>
        <w:top w:val="none" w:sz="0" w:space="0" w:color="auto"/>
        <w:left w:val="none" w:sz="0" w:space="0" w:color="auto"/>
        <w:bottom w:val="none" w:sz="0" w:space="0" w:color="auto"/>
        <w:right w:val="none" w:sz="0" w:space="0" w:color="auto"/>
      </w:divBdr>
    </w:div>
    <w:div w:id="344983614">
      <w:bodyDiv w:val="1"/>
      <w:marLeft w:val="0"/>
      <w:marRight w:val="0"/>
      <w:marTop w:val="0"/>
      <w:marBottom w:val="0"/>
      <w:divBdr>
        <w:top w:val="none" w:sz="0" w:space="0" w:color="auto"/>
        <w:left w:val="none" w:sz="0" w:space="0" w:color="auto"/>
        <w:bottom w:val="none" w:sz="0" w:space="0" w:color="auto"/>
        <w:right w:val="none" w:sz="0" w:space="0" w:color="auto"/>
      </w:divBdr>
    </w:div>
    <w:div w:id="381634706">
      <w:bodyDiv w:val="1"/>
      <w:marLeft w:val="0"/>
      <w:marRight w:val="0"/>
      <w:marTop w:val="0"/>
      <w:marBottom w:val="0"/>
      <w:divBdr>
        <w:top w:val="none" w:sz="0" w:space="0" w:color="auto"/>
        <w:left w:val="none" w:sz="0" w:space="0" w:color="auto"/>
        <w:bottom w:val="none" w:sz="0" w:space="0" w:color="auto"/>
        <w:right w:val="none" w:sz="0" w:space="0" w:color="auto"/>
      </w:divBdr>
    </w:div>
    <w:div w:id="530923567">
      <w:bodyDiv w:val="1"/>
      <w:marLeft w:val="0"/>
      <w:marRight w:val="0"/>
      <w:marTop w:val="0"/>
      <w:marBottom w:val="0"/>
      <w:divBdr>
        <w:top w:val="none" w:sz="0" w:space="0" w:color="auto"/>
        <w:left w:val="none" w:sz="0" w:space="0" w:color="auto"/>
        <w:bottom w:val="none" w:sz="0" w:space="0" w:color="auto"/>
        <w:right w:val="none" w:sz="0" w:space="0" w:color="auto"/>
      </w:divBdr>
      <w:divsChild>
        <w:div w:id="66652382">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617415377">
      <w:bodyDiv w:val="1"/>
      <w:marLeft w:val="0"/>
      <w:marRight w:val="0"/>
      <w:marTop w:val="0"/>
      <w:marBottom w:val="0"/>
      <w:divBdr>
        <w:top w:val="none" w:sz="0" w:space="0" w:color="auto"/>
        <w:left w:val="none" w:sz="0" w:space="0" w:color="auto"/>
        <w:bottom w:val="none" w:sz="0" w:space="0" w:color="auto"/>
        <w:right w:val="none" w:sz="0" w:space="0" w:color="auto"/>
      </w:divBdr>
      <w:divsChild>
        <w:div w:id="1474174663">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638614069">
      <w:bodyDiv w:val="1"/>
      <w:marLeft w:val="0"/>
      <w:marRight w:val="0"/>
      <w:marTop w:val="0"/>
      <w:marBottom w:val="0"/>
      <w:divBdr>
        <w:top w:val="none" w:sz="0" w:space="0" w:color="auto"/>
        <w:left w:val="none" w:sz="0" w:space="0" w:color="auto"/>
        <w:bottom w:val="none" w:sz="0" w:space="0" w:color="auto"/>
        <w:right w:val="none" w:sz="0" w:space="0" w:color="auto"/>
      </w:divBdr>
    </w:div>
    <w:div w:id="698626101">
      <w:bodyDiv w:val="1"/>
      <w:marLeft w:val="0"/>
      <w:marRight w:val="0"/>
      <w:marTop w:val="0"/>
      <w:marBottom w:val="0"/>
      <w:divBdr>
        <w:top w:val="none" w:sz="0" w:space="0" w:color="auto"/>
        <w:left w:val="none" w:sz="0" w:space="0" w:color="auto"/>
        <w:bottom w:val="none" w:sz="0" w:space="0" w:color="auto"/>
        <w:right w:val="none" w:sz="0" w:space="0" w:color="auto"/>
      </w:divBdr>
      <w:divsChild>
        <w:div w:id="699471716">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769855961">
      <w:bodyDiv w:val="1"/>
      <w:marLeft w:val="0"/>
      <w:marRight w:val="0"/>
      <w:marTop w:val="0"/>
      <w:marBottom w:val="0"/>
      <w:divBdr>
        <w:top w:val="none" w:sz="0" w:space="0" w:color="auto"/>
        <w:left w:val="none" w:sz="0" w:space="0" w:color="auto"/>
        <w:bottom w:val="none" w:sz="0" w:space="0" w:color="auto"/>
        <w:right w:val="none" w:sz="0" w:space="0" w:color="auto"/>
      </w:divBdr>
    </w:div>
    <w:div w:id="813522324">
      <w:bodyDiv w:val="1"/>
      <w:marLeft w:val="0"/>
      <w:marRight w:val="0"/>
      <w:marTop w:val="0"/>
      <w:marBottom w:val="0"/>
      <w:divBdr>
        <w:top w:val="none" w:sz="0" w:space="0" w:color="auto"/>
        <w:left w:val="none" w:sz="0" w:space="0" w:color="auto"/>
        <w:bottom w:val="none" w:sz="0" w:space="0" w:color="auto"/>
        <w:right w:val="none" w:sz="0" w:space="0" w:color="auto"/>
      </w:divBdr>
      <w:divsChild>
        <w:div w:id="1881043643">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816609107">
      <w:bodyDiv w:val="1"/>
      <w:marLeft w:val="0"/>
      <w:marRight w:val="0"/>
      <w:marTop w:val="0"/>
      <w:marBottom w:val="0"/>
      <w:divBdr>
        <w:top w:val="none" w:sz="0" w:space="0" w:color="auto"/>
        <w:left w:val="none" w:sz="0" w:space="0" w:color="auto"/>
        <w:bottom w:val="none" w:sz="0" w:space="0" w:color="auto"/>
        <w:right w:val="none" w:sz="0" w:space="0" w:color="auto"/>
      </w:divBdr>
    </w:div>
    <w:div w:id="1059400036">
      <w:bodyDiv w:val="1"/>
      <w:marLeft w:val="0"/>
      <w:marRight w:val="0"/>
      <w:marTop w:val="0"/>
      <w:marBottom w:val="0"/>
      <w:divBdr>
        <w:top w:val="none" w:sz="0" w:space="0" w:color="auto"/>
        <w:left w:val="none" w:sz="0" w:space="0" w:color="auto"/>
        <w:bottom w:val="none" w:sz="0" w:space="0" w:color="auto"/>
        <w:right w:val="none" w:sz="0" w:space="0" w:color="auto"/>
      </w:divBdr>
    </w:div>
    <w:div w:id="1075512221">
      <w:bodyDiv w:val="1"/>
      <w:marLeft w:val="0"/>
      <w:marRight w:val="0"/>
      <w:marTop w:val="0"/>
      <w:marBottom w:val="0"/>
      <w:divBdr>
        <w:top w:val="none" w:sz="0" w:space="0" w:color="auto"/>
        <w:left w:val="none" w:sz="0" w:space="0" w:color="auto"/>
        <w:bottom w:val="none" w:sz="0" w:space="0" w:color="auto"/>
        <w:right w:val="none" w:sz="0" w:space="0" w:color="auto"/>
      </w:divBdr>
      <w:divsChild>
        <w:div w:id="333998989">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164972181">
      <w:bodyDiv w:val="1"/>
      <w:marLeft w:val="0"/>
      <w:marRight w:val="0"/>
      <w:marTop w:val="0"/>
      <w:marBottom w:val="0"/>
      <w:divBdr>
        <w:top w:val="none" w:sz="0" w:space="0" w:color="auto"/>
        <w:left w:val="none" w:sz="0" w:space="0" w:color="auto"/>
        <w:bottom w:val="none" w:sz="0" w:space="0" w:color="auto"/>
        <w:right w:val="none" w:sz="0" w:space="0" w:color="auto"/>
      </w:divBdr>
    </w:div>
    <w:div w:id="1171021707">
      <w:bodyDiv w:val="1"/>
      <w:marLeft w:val="0"/>
      <w:marRight w:val="0"/>
      <w:marTop w:val="0"/>
      <w:marBottom w:val="0"/>
      <w:divBdr>
        <w:top w:val="none" w:sz="0" w:space="0" w:color="auto"/>
        <w:left w:val="none" w:sz="0" w:space="0" w:color="auto"/>
        <w:bottom w:val="none" w:sz="0" w:space="0" w:color="auto"/>
        <w:right w:val="none" w:sz="0" w:space="0" w:color="auto"/>
      </w:divBdr>
    </w:div>
    <w:div w:id="1253928860">
      <w:bodyDiv w:val="1"/>
      <w:marLeft w:val="0"/>
      <w:marRight w:val="0"/>
      <w:marTop w:val="0"/>
      <w:marBottom w:val="0"/>
      <w:divBdr>
        <w:top w:val="none" w:sz="0" w:space="0" w:color="auto"/>
        <w:left w:val="none" w:sz="0" w:space="0" w:color="auto"/>
        <w:bottom w:val="none" w:sz="0" w:space="0" w:color="auto"/>
        <w:right w:val="none" w:sz="0" w:space="0" w:color="auto"/>
      </w:divBdr>
    </w:div>
    <w:div w:id="1350137727">
      <w:bodyDiv w:val="1"/>
      <w:marLeft w:val="0"/>
      <w:marRight w:val="0"/>
      <w:marTop w:val="0"/>
      <w:marBottom w:val="0"/>
      <w:divBdr>
        <w:top w:val="none" w:sz="0" w:space="0" w:color="auto"/>
        <w:left w:val="none" w:sz="0" w:space="0" w:color="auto"/>
        <w:bottom w:val="none" w:sz="0" w:space="0" w:color="auto"/>
        <w:right w:val="none" w:sz="0" w:space="0" w:color="auto"/>
      </w:divBdr>
      <w:divsChild>
        <w:div w:id="1494493482">
          <w:marLeft w:val="0"/>
          <w:marRight w:val="0"/>
          <w:marTop w:val="0"/>
          <w:marBottom w:val="0"/>
          <w:divBdr>
            <w:top w:val="none" w:sz="0" w:space="0" w:color="auto"/>
            <w:left w:val="none" w:sz="0" w:space="0" w:color="auto"/>
            <w:bottom w:val="none" w:sz="0" w:space="0" w:color="auto"/>
            <w:right w:val="none" w:sz="0" w:space="0" w:color="auto"/>
          </w:divBdr>
          <w:divsChild>
            <w:div w:id="928654287">
              <w:marLeft w:val="0"/>
              <w:marRight w:val="0"/>
              <w:marTop w:val="0"/>
              <w:marBottom w:val="0"/>
              <w:divBdr>
                <w:top w:val="none" w:sz="0" w:space="0" w:color="auto"/>
                <w:left w:val="none" w:sz="0" w:space="0" w:color="auto"/>
                <w:bottom w:val="none" w:sz="0" w:space="0" w:color="auto"/>
                <w:right w:val="none" w:sz="0" w:space="0" w:color="auto"/>
              </w:divBdr>
              <w:divsChild>
                <w:div w:id="2130126642">
                  <w:marLeft w:val="0"/>
                  <w:marRight w:val="0"/>
                  <w:marTop w:val="0"/>
                  <w:marBottom w:val="0"/>
                  <w:divBdr>
                    <w:top w:val="none" w:sz="0" w:space="0" w:color="auto"/>
                    <w:left w:val="none" w:sz="0" w:space="0" w:color="auto"/>
                    <w:bottom w:val="none" w:sz="0" w:space="0" w:color="auto"/>
                    <w:right w:val="none" w:sz="0" w:space="0" w:color="auto"/>
                  </w:divBdr>
                  <w:divsChild>
                    <w:div w:id="494686010">
                      <w:marLeft w:val="0"/>
                      <w:marRight w:val="0"/>
                      <w:marTop w:val="0"/>
                      <w:marBottom w:val="0"/>
                      <w:divBdr>
                        <w:top w:val="none" w:sz="0" w:space="0" w:color="auto"/>
                        <w:left w:val="none" w:sz="0" w:space="0" w:color="auto"/>
                        <w:bottom w:val="none" w:sz="0" w:space="0" w:color="auto"/>
                        <w:right w:val="none" w:sz="0" w:space="0" w:color="auto"/>
                      </w:divBdr>
                      <w:divsChild>
                        <w:div w:id="981689659">
                          <w:marLeft w:val="0"/>
                          <w:marRight w:val="0"/>
                          <w:marTop w:val="0"/>
                          <w:marBottom w:val="0"/>
                          <w:divBdr>
                            <w:top w:val="none" w:sz="0" w:space="0" w:color="auto"/>
                            <w:left w:val="none" w:sz="0" w:space="0" w:color="auto"/>
                            <w:bottom w:val="none" w:sz="0" w:space="0" w:color="auto"/>
                            <w:right w:val="none" w:sz="0" w:space="0" w:color="auto"/>
                          </w:divBdr>
                          <w:divsChild>
                            <w:div w:id="1469517610">
                              <w:marLeft w:val="0"/>
                              <w:marRight w:val="300"/>
                              <w:marTop w:val="180"/>
                              <w:marBottom w:val="0"/>
                              <w:divBdr>
                                <w:top w:val="none" w:sz="0" w:space="0" w:color="auto"/>
                                <w:left w:val="none" w:sz="0" w:space="0" w:color="auto"/>
                                <w:bottom w:val="none" w:sz="0" w:space="0" w:color="auto"/>
                                <w:right w:val="none" w:sz="0" w:space="0" w:color="auto"/>
                              </w:divBdr>
                              <w:divsChild>
                                <w:div w:id="143081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3309631">
                          <w:marLeft w:val="0"/>
                          <w:marRight w:val="0"/>
                          <w:marTop w:val="0"/>
                          <w:marBottom w:val="0"/>
                          <w:divBdr>
                            <w:top w:val="none" w:sz="0" w:space="0" w:color="auto"/>
                            <w:left w:val="none" w:sz="0" w:space="0" w:color="auto"/>
                            <w:bottom w:val="none" w:sz="0" w:space="0" w:color="auto"/>
                            <w:right w:val="none" w:sz="0" w:space="0" w:color="auto"/>
                          </w:divBdr>
                          <w:divsChild>
                            <w:div w:id="1207764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09460172">
          <w:marLeft w:val="0"/>
          <w:marRight w:val="0"/>
          <w:marTop w:val="0"/>
          <w:marBottom w:val="0"/>
          <w:divBdr>
            <w:top w:val="none" w:sz="0" w:space="0" w:color="auto"/>
            <w:left w:val="none" w:sz="0" w:space="0" w:color="auto"/>
            <w:bottom w:val="none" w:sz="0" w:space="0" w:color="auto"/>
            <w:right w:val="none" w:sz="0" w:space="0" w:color="auto"/>
          </w:divBdr>
          <w:divsChild>
            <w:div w:id="338625912">
              <w:marLeft w:val="0"/>
              <w:marRight w:val="0"/>
              <w:marTop w:val="0"/>
              <w:marBottom w:val="0"/>
              <w:divBdr>
                <w:top w:val="none" w:sz="0" w:space="0" w:color="auto"/>
                <w:left w:val="none" w:sz="0" w:space="0" w:color="auto"/>
                <w:bottom w:val="none" w:sz="0" w:space="0" w:color="auto"/>
                <w:right w:val="none" w:sz="0" w:space="0" w:color="auto"/>
              </w:divBdr>
              <w:divsChild>
                <w:div w:id="928076329">
                  <w:marLeft w:val="0"/>
                  <w:marRight w:val="0"/>
                  <w:marTop w:val="0"/>
                  <w:marBottom w:val="0"/>
                  <w:divBdr>
                    <w:top w:val="none" w:sz="0" w:space="0" w:color="auto"/>
                    <w:left w:val="none" w:sz="0" w:space="0" w:color="auto"/>
                    <w:bottom w:val="none" w:sz="0" w:space="0" w:color="auto"/>
                    <w:right w:val="none" w:sz="0" w:space="0" w:color="auto"/>
                  </w:divBdr>
                  <w:divsChild>
                    <w:div w:id="91829640">
                      <w:marLeft w:val="0"/>
                      <w:marRight w:val="0"/>
                      <w:marTop w:val="0"/>
                      <w:marBottom w:val="0"/>
                      <w:divBdr>
                        <w:top w:val="none" w:sz="0" w:space="0" w:color="auto"/>
                        <w:left w:val="none" w:sz="0" w:space="0" w:color="auto"/>
                        <w:bottom w:val="none" w:sz="0" w:space="0" w:color="auto"/>
                        <w:right w:val="none" w:sz="0" w:space="0" w:color="auto"/>
                      </w:divBdr>
                      <w:divsChild>
                        <w:div w:id="938103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53149515">
      <w:bodyDiv w:val="1"/>
      <w:marLeft w:val="0"/>
      <w:marRight w:val="0"/>
      <w:marTop w:val="0"/>
      <w:marBottom w:val="0"/>
      <w:divBdr>
        <w:top w:val="none" w:sz="0" w:space="0" w:color="auto"/>
        <w:left w:val="none" w:sz="0" w:space="0" w:color="auto"/>
        <w:bottom w:val="none" w:sz="0" w:space="0" w:color="auto"/>
        <w:right w:val="none" w:sz="0" w:space="0" w:color="auto"/>
      </w:divBdr>
    </w:div>
    <w:div w:id="1369720559">
      <w:bodyDiv w:val="1"/>
      <w:marLeft w:val="0"/>
      <w:marRight w:val="0"/>
      <w:marTop w:val="0"/>
      <w:marBottom w:val="0"/>
      <w:divBdr>
        <w:top w:val="none" w:sz="0" w:space="0" w:color="auto"/>
        <w:left w:val="none" w:sz="0" w:space="0" w:color="auto"/>
        <w:bottom w:val="none" w:sz="0" w:space="0" w:color="auto"/>
        <w:right w:val="none" w:sz="0" w:space="0" w:color="auto"/>
      </w:divBdr>
      <w:divsChild>
        <w:div w:id="99641983">
          <w:marLeft w:val="0"/>
          <w:marRight w:val="0"/>
          <w:marTop w:val="0"/>
          <w:marBottom w:val="0"/>
          <w:divBdr>
            <w:top w:val="single" w:sz="4" w:space="0" w:color="5B616B"/>
            <w:left w:val="single" w:sz="4" w:space="0" w:color="5B616B"/>
            <w:bottom w:val="single" w:sz="4" w:space="0" w:color="5B616B"/>
            <w:right w:val="single" w:sz="4" w:space="0" w:color="5B616B"/>
          </w:divBdr>
        </w:div>
      </w:divsChild>
    </w:div>
    <w:div w:id="1450970998">
      <w:bodyDiv w:val="1"/>
      <w:marLeft w:val="0"/>
      <w:marRight w:val="0"/>
      <w:marTop w:val="0"/>
      <w:marBottom w:val="0"/>
      <w:divBdr>
        <w:top w:val="none" w:sz="0" w:space="0" w:color="auto"/>
        <w:left w:val="none" w:sz="0" w:space="0" w:color="auto"/>
        <w:bottom w:val="none" w:sz="0" w:space="0" w:color="auto"/>
        <w:right w:val="none" w:sz="0" w:space="0" w:color="auto"/>
      </w:divBdr>
      <w:divsChild>
        <w:div w:id="1650746481">
          <w:marLeft w:val="0"/>
          <w:marRight w:val="0"/>
          <w:marTop w:val="332"/>
          <w:marBottom w:val="332"/>
          <w:divBdr>
            <w:top w:val="none" w:sz="0" w:space="0" w:color="auto"/>
            <w:left w:val="none" w:sz="0" w:space="0" w:color="auto"/>
            <w:bottom w:val="none" w:sz="0" w:space="0" w:color="auto"/>
            <w:right w:val="none" w:sz="0" w:space="0" w:color="auto"/>
          </w:divBdr>
          <w:divsChild>
            <w:div w:id="32778555">
              <w:marLeft w:val="0"/>
              <w:marRight w:val="0"/>
              <w:marTop w:val="0"/>
              <w:marBottom w:val="0"/>
              <w:divBdr>
                <w:top w:val="none" w:sz="0" w:space="0" w:color="auto"/>
                <w:left w:val="none" w:sz="0" w:space="0" w:color="auto"/>
                <w:bottom w:val="none" w:sz="0" w:space="0" w:color="auto"/>
                <w:right w:val="none" w:sz="0" w:space="0" w:color="auto"/>
              </w:divBdr>
            </w:div>
            <w:div w:id="790511896">
              <w:marLeft w:val="0"/>
              <w:marRight w:val="0"/>
              <w:marTop w:val="0"/>
              <w:marBottom w:val="0"/>
              <w:divBdr>
                <w:top w:val="none" w:sz="0" w:space="0" w:color="auto"/>
                <w:left w:val="none" w:sz="0" w:space="0" w:color="auto"/>
                <w:bottom w:val="none" w:sz="0" w:space="0" w:color="auto"/>
                <w:right w:val="none" w:sz="0" w:space="0" w:color="auto"/>
              </w:divBdr>
            </w:div>
            <w:div w:id="1129058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1126186">
      <w:bodyDiv w:val="1"/>
      <w:marLeft w:val="0"/>
      <w:marRight w:val="0"/>
      <w:marTop w:val="0"/>
      <w:marBottom w:val="0"/>
      <w:divBdr>
        <w:top w:val="none" w:sz="0" w:space="0" w:color="auto"/>
        <w:left w:val="none" w:sz="0" w:space="0" w:color="auto"/>
        <w:bottom w:val="none" w:sz="0" w:space="0" w:color="auto"/>
        <w:right w:val="none" w:sz="0" w:space="0" w:color="auto"/>
      </w:divBdr>
    </w:div>
    <w:div w:id="1478303768">
      <w:bodyDiv w:val="1"/>
      <w:marLeft w:val="0"/>
      <w:marRight w:val="0"/>
      <w:marTop w:val="0"/>
      <w:marBottom w:val="0"/>
      <w:divBdr>
        <w:top w:val="none" w:sz="0" w:space="0" w:color="auto"/>
        <w:left w:val="none" w:sz="0" w:space="0" w:color="auto"/>
        <w:bottom w:val="none" w:sz="0" w:space="0" w:color="auto"/>
        <w:right w:val="none" w:sz="0" w:space="0" w:color="auto"/>
      </w:divBdr>
    </w:div>
    <w:div w:id="1478916020">
      <w:bodyDiv w:val="1"/>
      <w:marLeft w:val="0"/>
      <w:marRight w:val="0"/>
      <w:marTop w:val="0"/>
      <w:marBottom w:val="0"/>
      <w:divBdr>
        <w:top w:val="none" w:sz="0" w:space="0" w:color="auto"/>
        <w:left w:val="none" w:sz="0" w:space="0" w:color="auto"/>
        <w:bottom w:val="none" w:sz="0" w:space="0" w:color="auto"/>
        <w:right w:val="none" w:sz="0" w:space="0" w:color="auto"/>
      </w:divBdr>
      <w:divsChild>
        <w:div w:id="659623179">
          <w:marLeft w:val="0"/>
          <w:marRight w:val="0"/>
          <w:marTop w:val="332"/>
          <w:marBottom w:val="332"/>
          <w:divBdr>
            <w:top w:val="none" w:sz="0" w:space="0" w:color="auto"/>
            <w:left w:val="none" w:sz="0" w:space="0" w:color="auto"/>
            <w:bottom w:val="none" w:sz="0" w:space="0" w:color="auto"/>
            <w:right w:val="none" w:sz="0" w:space="0" w:color="auto"/>
          </w:divBdr>
          <w:divsChild>
            <w:div w:id="523330701">
              <w:marLeft w:val="0"/>
              <w:marRight w:val="0"/>
              <w:marTop w:val="0"/>
              <w:marBottom w:val="0"/>
              <w:divBdr>
                <w:top w:val="none" w:sz="0" w:space="0" w:color="auto"/>
                <w:left w:val="none" w:sz="0" w:space="0" w:color="auto"/>
                <w:bottom w:val="none" w:sz="0" w:space="0" w:color="auto"/>
                <w:right w:val="none" w:sz="0" w:space="0" w:color="auto"/>
              </w:divBdr>
            </w:div>
            <w:div w:id="1193615293">
              <w:marLeft w:val="0"/>
              <w:marRight w:val="0"/>
              <w:marTop w:val="0"/>
              <w:marBottom w:val="0"/>
              <w:divBdr>
                <w:top w:val="none" w:sz="0" w:space="0" w:color="auto"/>
                <w:left w:val="none" w:sz="0" w:space="0" w:color="auto"/>
                <w:bottom w:val="none" w:sz="0" w:space="0" w:color="auto"/>
                <w:right w:val="none" w:sz="0" w:space="0" w:color="auto"/>
              </w:divBdr>
            </w:div>
            <w:div w:id="1655375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9133485">
      <w:bodyDiv w:val="1"/>
      <w:marLeft w:val="0"/>
      <w:marRight w:val="0"/>
      <w:marTop w:val="0"/>
      <w:marBottom w:val="0"/>
      <w:divBdr>
        <w:top w:val="none" w:sz="0" w:space="0" w:color="auto"/>
        <w:left w:val="none" w:sz="0" w:space="0" w:color="auto"/>
        <w:bottom w:val="none" w:sz="0" w:space="0" w:color="auto"/>
        <w:right w:val="none" w:sz="0" w:space="0" w:color="auto"/>
      </w:divBdr>
      <w:divsChild>
        <w:div w:id="1137331761">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564245628">
      <w:bodyDiv w:val="1"/>
      <w:marLeft w:val="0"/>
      <w:marRight w:val="0"/>
      <w:marTop w:val="0"/>
      <w:marBottom w:val="0"/>
      <w:divBdr>
        <w:top w:val="none" w:sz="0" w:space="0" w:color="auto"/>
        <w:left w:val="none" w:sz="0" w:space="0" w:color="auto"/>
        <w:bottom w:val="none" w:sz="0" w:space="0" w:color="auto"/>
        <w:right w:val="none" w:sz="0" w:space="0" w:color="auto"/>
      </w:divBdr>
    </w:div>
    <w:div w:id="1614825556">
      <w:bodyDiv w:val="1"/>
      <w:marLeft w:val="0"/>
      <w:marRight w:val="0"/>
      <w:marTop w:val="0"/>
      <w:marBottom w:val="0"/>
      <w:divBdr>
        <w:top w:val="none" w:sz="0" w:space="0" w:color="auto"/>
        <w:left w:val="none" w:sz="0" w:space="0" w:color="auto"/>
        <w:bottom w:val="none" w:sz="0" w:space="0" w:color="auto"/>
        <w:right w:val="none" w:sz="0" w:space="0" w:color="auto"/>
      </w:divBdr>
    </w:div>
    <w:div w:id="1785535088">
      <w:bodyDiv w:val="1"/>
      <w:marLeft w:val="0"/>
      <w:marRight w:val="0"/>
      <w:marTop w:val="0"/>
      <w:marBottom w:val="0"/>
      <w:divBdr>
        <w:top w:val="none" w:sz="0" w:space="0" w:color="auto"/>
        <w:left w:val="none" w:sz="0" w:space="0" w:color="auto"/>
        <w:bottom w:val="none" w:sz="0" w:space="0" w:color="auto"/>
        <w:right w:val="none" w:sz="0" w:space="0" w:color="auto"/>
      </w:divBdr>
      <w:divsChild>
        <w:div w:id="1498693989">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795441143">
      <w:bodyDiv w:val="1"/>
      <w:marLeft w:val="0"/>
      <w:marRight w:val="0"/>
      <w:marTop w:val="0"/>
      <w:marBottom w:val="0"/>
      <w:divBdr>
        <w:top w:val="none" w:sz="0" w:space="0" w:color="auto"/>
        <w:left w:val="none" w:sz="0" w:space="0" w:color="auto"/>
        <w:bottom w:val="none" w:sz="0" w:space="0" w:color="auto"/>
        <w:right w:val="none" w:sz="0" w:space="0" w:color="auto"/>
      </w:divBdr>
    </w:div>
    <w:div w:id="1847015425">
      <w:bodyDiv w:val="1"/>
      <w:marLeft w:val="0"/>
      <w:marRight w:val="0"/>
      <w:marTop w:val="0"/>
      <w:marBottom w:val="0"/>
      <w:divBdr>
        <w:top w:val="none" w:sz="0" w:space="0" w:color="auto"/>
        <w:left w:val="none" w:sz="0" w:space="0" w:color="auto"/>
        <w:bottom w:val="none" w:sz="0" w:space="0" w:color="auto"/>
        <w:right w:val="none" w:sz="0" w:space="0" w:color="auto"/>
      </w:divBdr>
      <w:divsChild>
        <w:div w:id="190074496">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869559501">
      <w:bodyDiv w:val="1"/>
      <w:marLeft w:val="0"/>
      <w:marRight w:val="0"/>
      <w:marTop w:val="0"/>
      <w:marBottom w:val="0"/>
      <w:divBdr>
        <w:top w:val="none" w:sz="0" w:space="0" w:color="auto"/>
        <w:left w:val="none" w:sz="0" w:space="0" w:color="auto"/>
        <w:bottom w:val="none" w:sz="0" w:space="0" w:color="auto"/>
        <w:right w:val="none" w:sz="0" w:space="0" w:color="auto"/>
      </w:divBdr>
    </w:div>
    <w:div w:id="1877039466">
      <w:bodyDiv w:val="1"/>
      <w:marLeft w:val="0"/>
      <w:marRight w:val="0"/>
      <w:marTop w:val="0"/>
      <w:marBottom w:val="0"/>
      <w:divBdr>
        <w:top w:val="none" w:sz="0" w:space="0" w:color="auto"/>
        <w:left w:val="none" w:sz="0" w:space="0" w:color="auto"/>
        <w:bottom w:val="none" w:sz="0" w:space="0" w:color="auto"/>
        <w:right w:val="none" w:sz="0" w:space="0" w:color="auto"/>
      </w:divBdr>
      <w:divsChild>
        <w:div w:id="1228224743">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938368872">
      <w:bodyDiv w:val="1"/>
      <w:marLeft w:val="0"/>
      <w:marRight w:val="0"/>
      <w:marTop w:val="0"/>
      <w:marBottom w:val="0"/>
      <w:divBdr>
        <w:top w:val="none" w:sz="0" w:space="0" w:color="auto"/>
        <w:left w:val="none" w:sz="0" w:space="0" w:color="auto"/>
        <w:bottom w:val="none" w:sz="0" w:space="0" w:color="auto"/>
        <w:right w:val="none" w:sz="0" w:space="0" w:color="auto"/>
      </w:divBdr>
      <w:divsChild>
        <w:div w:id="1789079088">
          <w:marLeft w:val="0"/>
          <w:marRight w:val="0"/>
          <w:marTop w:val="332"/>
          <w:marBottom w:val="332"/>
          <w:divBdr>
            <w:top w:val="none" w:sz="0" w:space="0" w:color="auto"/>
            <w:left w:val="none" w:sz="0" w:space="0" w:color="auto"/>
            <w:bottom w:val="none" w:sz="0" w:space="0" w:color="auto"/>
            <w:right w:val="none" w:sz="0" w:space="0" w:color="auto"/>
          </w:divBdr>
          <w:divsChild>
            <w:div w:id="1253005390">
              <w:marLeft w:val="0"/>
              <w:marRight w:val="0"/>
              <w:marTop w:val="0"/>
              <w:marBottom w:val="0"/>
              <w:divBdr>
                <w:top w:val="none" w:sz="0" w:space="0" w:color="auto"/>
                <w:left w:val="none" w:sz="0" w:space="0" w:color="auto"/>
                <w:bottom w:val="none" w:sz="0" w:space="0" w:color="auto"/>
                <w:right w:val="none" w:sz="0" w:space="0" w:color="auto"/>
              </w:divBdr>
            </w:div>
            <w:div w:id="1498113461">
              <w:marLeft w:val="0"/>
              <w:marRight w:val="0"/>
              <w:marTop w:val="0"/>
              <w:marBottom w:val="0"/>
              <w:divBdr>
                <w:top w:val="none" w:sz="0" w:space="0" w:color="auto"/>
                <w:left w:val="none" w:sz="0" w:space="0" w:color="auto"/>
                <w:bottom w:val="none" w:sz="0" w:space="0" w:color="auto"/>
                <w:right w:val="none" w:sz="0" w:space="0" w:color="auto"/>
              </w:divBdr>
            </w:div>
            <w:div w:id="1932929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6366226">
      <w:bodyDiv w:val="1"/>
      <w:marLeft w:val="0"/>
      <w:marRight w:val="0"/>
      <w:marTop w:val="0"/>
      <w:marBottom w:val="0"/>
      <w:divBdr>
        <w:top w:val="none" w:sz="0" w:space="0" w:color="auto"/>
        <w:left w:val="none" w:sz="0" w:space="0" w:color="auto"/>
        <w:bottom w:val="none" w:sz="0" w:space="0" w:color="auto"/>
        <w:right w:val="none" w:sz="0" w:space="0" w:color="auto"/>
      </w:divBdr>
    </w:div>
    <w:div w:id="2115126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29ED94E-E8CC-41A7-A679-93F86A56EF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199</Words>
  <Characters>1139</Characters>
  <Application>Microsoft Office Word</Application>
  <DocSecurity>0</DocSecurity>
  <Lines>9</Lines>
  <Paragraphs>2</Paragraphs>
  <ScaleCrop>false</ScaleCrop>
  <Company>zheyiyiyuan</Company>
  <LinksUpToDate>false</LinksUpToDate>
  <CharactersWithSpaces>13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Yu Fei</dc:creator>
  <dc:description>NE.Ref</dc:description>
  <cp:lastModifiedBy>Yu Fei</cp:lastModifiedBy>
  <cp:revision>5</cp:revision>
  <cp:lastPrinted>2021-06-01T15:19:00Z</cp:lastPrinted>
  <dcterms:created xsi:type="dcterms:W3CDTF">2021-05-11T10:19:00Z</dcterms:created>
  <dcterms:modified xsi:type="dcterms:W3CDTF">2021-06-01T15:21:00Z</dcterms:modified>
</cp:coreProperties>
</file>